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472FBA" w14:textId="460B601B" w:rsidR="00145AC5" w:rsidRPr="009123AA" w:rsidRDefault="00F90103" w:rsidP="00145AC5">
      <w:pPr>
        <w:spacing w:line="360" w:lineRule="auto"/>
        <w:jc w:val="both"/>
        <w:rPr>
          <w:color w:val="000000"/>
          <w:bdr w:val="nil"/>
        </w:rPr>
      </w:pPr>
      <w:r>
        <w:rPr>
          <w:color w:val="000000"/>
          <w:bdr w:val="nil"/>
        </w:rPr>
        <w:t xml:space="preserve">The NITRATE-OCT study - </w:t>
      </w:r>
      <w:r w:rsidR="00145AC5" w:rsidRPr="009123AA">
        <w:rPr>
          <w:color w:val="000000"/>
          <w:bdr w:val="nil"/>
        </w:rPr>
        <w:t>Inorganic nitrate reduces in-stent restenosis in patients with stable coronary artery disease: a double-blind, randomised controlled trial</w:t>
      </w:r>
    </w:p>
    <w:p w14:paraId="7CA5FAB8" w14:textId="77777777" w:rsidR="00F92212" w:rsidRDefault="00F92212" w:rsidP="00341474">
      <w:pPr>
        <w:pStyle w:val="Normal0"/>
        <w:spacing w:line="480" w:lineRule="auto"/>
        <w:jc w:val="both"/>
        <w:rPr>
          <w:b/>
          <w:color w:val="000000"/>
        </w:rPr>
      </w:pPr>
    </w:p>
    <w:p w14:paraId="00000002" w14:textId="42709905" w:rsidR="0018362F" w:rsidRDefault="00C02D8B" w:rsidP="00341474">
      <w:pPr>
        <w:pStyle w:val="Normal0"/>
        <w:spacing w:line="480" w:lineRule="auto"/>
        <w:jc w:val="both"/>
        <w:rPr>
          <w:b/>
          <w:color w:val="000000"/>
        </w:rPr>
      </w:pPr>
      <w:r>
        <w:rPr>
          <w:b/>
          <w:color w:val="000000"/>
        </w:rPr>
        <w:t xml:space="preserve">SUPPLEMENTARY </w:t>
      </w:r>
      <w:r w:rsidR="001C5416">
        <w:rPr>
          <w:b/>
          <w:color w:val="000000"/>
        </w:rPr>
        <w:t>RESULTS</w:t>
      </w:r>
    </w:p>
    <w:p w14:paraId="00000007" w14:textId="7CAF2D64" w:rsidR="0018362F" w:rsidRDefault="00000000" w:rsidP="00341474">
      <w:pPr>
        <w:pStyle w:val="Normal0"/>
        <w:spacing w:line="480" w:lineRule="auto"/>
        <w:jc w:val="both"/>
      </w:pPr>
      <w:sdt>
        <w:sdtPr>
          <w:tag w:val="goog_rdk_2"/>
          <w:id w:val="1468029723"/>
        </w:sdtPr>
        <w:sdtContent>
          <w:sdt>
            <w:sdtPr>
              <w:tag w:val="goog_rdk_1"/>
              <w:id w:val="1545230916"/>
            </w:sdtPr>
            <w:sdtContent/>
          </w:sdt>
        </w:sdtContent>
      </w:sdt>
      <w:sdt>
        <w:sdtPr>
          <w:tag w:val="goog_rdk_4"/>
          <w:id w:val="1437973414"/>
          <w:showingPlcHdr/>
        </w:sdtPr>
        <w:sdtContent>
          <w:r w:rsidR="00E370AD">
            <w:t xml:space="preserve">     </w:t>
          </w:r>
        </w:sdtContent>
      </w:sdt>
    </w:p>
    <w:p w14:paraId="0000000A" w14:textId="2ABF80A0" w:rsidR="0018362F" w:rsidRPr="00D508DC" w:rsidRDefault="00000000" w:rsidP="00D508DC">
      <w:pPr>
        <w:pStyle w:val="Normal0"/>
        <w:spacing w:after="240"/>
        <w:jc w:val="both"/>
        <w:rPr>
          <w:b/>
          <w:sz w:val="28"/>
          <w:szCs w:val="28"/>
        </w:rPr>
      </w:pPr>
      <w:sdt>
        <w:sdtPr>
          <w:tag w:val="goog_rdk_14"/>
          <w:id w:val="910145060"/>
        </w:sdtPr>
        <w:sdtContent>
          <w:sdt>
            <w:sdtPr>
              <w:tag w:val="goog_rdk_13"/>
              <w:id w:val="770068655"/>
              <w:showingPlcHdr/>
            </w:sdtPr>
            <w:sdtContent>
              <w:r w:rsidR="001C5416">
                <w:t xml:space="preserve">     </w:t>
              </w:r>
            </w:sdtContent>
          </w:sdt>
        </w:sdtContent>
      </w:sdt>
      <w:r w:rsidR="00C02D8B" w:rsidRPr="00D508DC">
        <w:rPr>
          <w:b/>
          <w:sz w:val="28"/>
          <w:szCs w:val="28"/>
        </w:rPr>
        <w:t>Summary of patient withdrawal</w:t>
      </w:r>
      <w:sdt>
        <w:sdtPr>
          <w:rPr>
            <w:sz w:val="28"/>
            <w:szCs w:val="28"/>
          </w:rPr>
          <w:tag w:val="goog_rdk_17"/>
          <w:id w:val="1819579330"/>
        </w:sdtPr>
        <w:sdtContent>
          <w:r w:rsidR="00C02D8B" w:rsidRPr="00D508DC">
            <w:rPr>
              <w:b/>
              <w:sz w:val="28"/>
              <w:szCs w:val="28"/>
            </w:rPr>
            <w:t xml:space="preserve">, </w:t>
          </w:r>
        </w:sdtContent>
      </w:sdt>
      <w:r w:rsidR="00C02D8B" w:rsidRPr="00D508DC">
        <w:rPr>
          <w:b/>
          <w:sz w:val="28"/>
          <w:szCs w:val="28"/>
        </w:rPr>
        <w:t>dropout</w:t>
      </w:r>
      <w:sdt>
        <w:sdtPr>
          <w:rPr>
            <w:sz w:val="28"/>
            <w:szCs w:val="28"/>
          </w:rPr>
          <w:tag w:val="goog_rdk_19"/>
          <w:id w:val="1067616693"/>
        </w:sdtPr>
        <w:sdtContent>
          <w:r w:rsidR="00C02D8B" w:rsidRPr="00D508DC">
            <w:rPr>
              <w:b/>
              <w:sz w:val="28"/>
              <w:szCs w:val="28"/>
            </w:rPr>
            <w:t xml:space="preserve"> and adverse events</w:t>
          </w:r>
        </w:sdtContent>
      </w:sdt>
    </w:p>
    <w:p w14:paraId="0000000B" w14:textId="2B512402" w:rsidR="0018362F" w:rsidRDefault="33CF6CC4" w:rsidP="00341474">
      <w:pPr>
        <w:pStyle w:val="Normal0"/>
        <w:spacing w:line="480" w:lineRule="auto"/>
        <w:jc w:val="both"/>
      </w:pPr>
      <w:r>
        <w:t xml:space="preserve">All 300 patients recruited were discharged successfully following their procedures with no events during their stay. There were no differences between the groups in the length of </w:t>
      </w:r>
      <w:sdt>
        <w:sdtPr>
          <w:tag w:val="goog_rdk_20"/>
          <w:id w:val="2115341806"/>
          <w:placeholder>
            <w:docPart w:val="DefaultPlaceholder_1081868574"/>
          </w:placeholder>
        </w:sdtPr>
        <w:sdtContent>
          <w:r>
            <w:t xml:space="preserve">hospital </w:t>
          </w:r>
        </w:sdtContent>
      </w:sdt>
      <w:r>
        <w:t xml:space="preserve">stay. There </w:t>
      </w:r>
      <w:sdt>
        <w:sdtPr>
          <w:tag w:val="goog_rdk_21"/>
          <w:id w:val="1743827431"/>
          <w:placeholder>
            <w:docPart w:val="DefaultPlaceholder_1081868574"/>
          </w:placeholder>
          <w:showingPlcHdr/>
        </w:sdtPr>
        <w:sdtContent/>
      </w:sdt>
      <w:sdt>
        <w:sdtPr>
          <w:tag w:val="goog_rdk_22"/>
          <w:id w:val="323244654"/>
          <w:placeholder>
            <w:docPart w:val="DefaultPlaceholder_1081868574"/>
          </w:placeholder>
        </w:sdtPr>
        <w:sdtContent>
          <w:r>
            <w:t>were</w:t>
          </w:r>
        </w:sdtContent>
      </w:sdt>
      <w:r>
        <w:t xml:space="preserve"> 80 serious adverse events (SAE) (9 deaths – (1 following mitral valve surgery 5 month following the index procedure, 8 further deaths beyond 1 year from recruitment, which means they were 6 months following their end of the intervention), 19 re-hospitalisation for myocardial infarction (8 NSTEMIs and 2 STEMI), 1 patient admission for right sided chest pain following a mechanical fall, 7 patient admission with trop negative chest pain requiring admission, 1 prolonged hospitalisation for left ventricular failure, 14 patients underwent target vessel revascularisation, 9 patients with PCI but not target vessel revascularisation, 2 patients who had an angiogram and a pressure ire study but managed medically and 5 patients who had an angiogram but had unobstructed coronaries. There were 2 patents who were </w:t>
      </w:r>
      <w:sdt>
        <w:sdtPr>
          <w:tag w:val="goog_rdk_23"/>
          <w:id w:val="843603173"/>
          <w:placeholder>
            <w:docPart w:val="DefaultPlaceholder_1081868574"/>
          </w:placeholder>
          <w:showingPlcHdr/>
        </w:sdtPr>
        <w:sdtContent/>
      </w:sdt>
      <w:sdt>
        <w:sdtPr>
          <w:tag w:val="goog_rdk_24"/>
          <w:id w:val="1875958369"/>
          <w:placeholder>
            <w:docPart w:val="DefaultPlaceholder_1081868574"/>
          </w:placeholder>
        </w:sdtPr>
        <w:sdtContent>
          <w:r>
            <w:t>admitted with</w:t>
          </w:r>
        </w:sdtContent>
      </w:sdt>
      <w:r>
        <w:t xml:space="preserve"> a stroke.  There were 4 patients diagnosed with malignancy (1 with prostate cancer, 1 with bowel cancer, 1 with bladder cancer and 1 with lung cancer on chemo and radiotherapy). There was 1 patient admitted with a distal wire perforation during the index PCI, 1 patient admitted with troponin dizziness and sinus bradycardia. There were 2 patients who had a GI bleed (1 due to naproxen and 1 due to haemorrhoids). There were 3 patients admitted with gallstones and 1 subsequently had a callosectomy. There were 3 patients who were admitted with an exacerbation of chronic obstructive pulmonary disease (COPD) (1 required admission to the intensive care unit (ITU) admission), 1 patient with a lower respiratory tract infection. 1 patient had small bow</w:t>
      </w:r>
      <w:sdt>
        <w:sdtPr>
          <w:tag w:val="goog_rdk_25"/>
          <w:id w:val="1265959036"/>
          <w:placeholder>
            <w:docPart w:val="DefaultPlaceholder_1081868574"/>
          </w:placeholder>
        </w:sdtPr>
        <w:sdtContent>
          <w:r>
            <w:t>el</w:t>
          </w:r>
        </w:sdtContent>
      </w:sdt>
      <w:r>
        <w:t xml:space="preserve"> obstruction. 1 patient required lithotripsy for renal stones. There were 3 </w:t>
      </w:r>
      <w:r>
        <w:lastRenderedPageBreak/>
        <w:t>patients who required hospital admission for other reasons (1 for atrial fibrillation and 1 for shortness of breath). 1 patient had a</w:t>
      </w:r>
      <w:sdt>
        <w:sdtPr>
          <w:tag w:val="goog_rdk_26"/>
          <w:id w:val="2063766479"/>
          <w:placeholder>
            <w:docPart w:val="DefaultPlaceholder_1081868574"/>
          </w:placeholder>
        </w:sdtPr>
        <w:sdtContent>
          <w:r>
            <w:t>n</w:t>
          </w:r>
        </w:sdtContent>
      </w:sdt>
      <w:r>
        <w:t xml:space="preserve"> abdominal aortic aneurysm repair.  There have been 62 adverse events</w:t>
      </w:r>
      <w:sdt>
        <w:sdtPr>
          <w:tag w:val="goog_rdk_27"/>
          <w:id w:val="176594230"/>
          <w:placeholder>
            <w:docPart w:val="DefaultPlaceholder_1081868574"/>
          </w:placeholder>
        </w:sdtPr>
        <w:sdtContent>
          <w:r>
            <w:t xml:space="preserve">. </w:t>
          </w:r>
        </w:sdtContent>
      </w:sdt>
      <w:r>
        <w:t xml:space="preserve"> </w:t>
      </w:r>
      <w:sdt>
        <w:sdtPr>
          <w:tag w:val="goog_rdk_28"/>
          <w:id w:val="1881989270"/>
          <w:placeholder>
            <w:docPart w:val="DefaultPlaceholder_1081868574"/>
          </w:placeholder>
        </w:sdtPr>
        <w:sdtContent>
          <w:r>
            <w:t xml:space="preserve">Of these </w:t>
          </w:r>
        </w:sdtContent>
      </w:sdt>
      <w:sdt>
        <w:sdtPr>
          <w:tag w:val="goog_rdk_29"/>
          <w:id w:val="943090527"/>
          <w:placeholder>
            <w:docPart w:val="DefaultPlaceholder_1081868574"/>
          </w:placeholder>
          <w:showingPlcHdr/>
        </w:sdtPr>
        <w:sdtContent/>
      </w:sdt>
      <w:r>
        <w:t xml:space="preserve">27 patients had gastrointestinal upset resulting in 21 patients withdrawing from the study, 1 patient had light-headedness at 5.5 months into the study, 1 patient had light-headedness 3 months into the study, 1 patient had an unplanned diagnostic angiogram due to shortness of breath – angiogram was unremarkable, 1 patient was diagnosed with leukaemia but is not life-threatening, 1 patient was diagnosed with polycythaemia vera exon, 3 patients had troponin negative chest pain but not requiring admission to hospital, 4 patients had high blood sugars which was managed by increasing the doses of diabetic medications, 1 patient broke their ankle at work (mechanical in nature), requiring Achilles tendon surgery and 1 patient requiring a knee replacement following knee pain. There have been no suspected, unexpected serious adverse reactions. All 9 deaths in the study have been reviewed by the Chief Investigator and Principal Investigator of the study and </w:t>
      </w:r>
      <w:sdt>
        <w:sdtPr>
          <w:tag w:val="goog_rdk_30"/>
          <w:id w:val="569025749"/>
          <w:placeholder>
            <w:docPart w:val="DefaultPlaceholder_1081868574"/>
          </w:placeholder>
          <w:showingPlcHdr/>
        </w:sdtPr>
        <w:sdtContent/>
      </w:sdt>
      <w:sdt>
        <w:sdtPr>
          <w:tag w:val="goog_rdk_31"/>
          <w:id w:val="1612852338"/>
          <w:placeholder>
            <w:docPart w:val="DefaultPlaceholder_1081868574"/>
          </w:placeholder>
        </w:sdtPr>
        <w:sdtContent>
          <w:r>
            <w:t>who</w:t>
          </w:r>
        </w:sdtContent>
      </w:sdt>
      <w:r>
        <w:t xml:space="preserve"> concluded that </w:t>
      </w:r>
      <w:sdt>
        <w:sdtPr>
          <w:tag w:val="goog_rdk_32"/>
          <w:id w:val="913532992"/>
          <w:placeholder>
            <w:docPart w:val="DefaultPlaceholder_1081868574"/>
          </w:placeholder>
          <w:showingPlcHdr/>
        </w:sdtPr>
        <w:sdtContent/>
      </w:sdt>
      <w:sdt>
        <w:sdtPr>
          <w:tag w:val="goog_rdk_33"/>
          <w:id w:val="177286620"/>
          <w:placeholder>
            <w:docPart w:val="DefaultPlaceholder_1081868574"/>
          </w:placeholder>
        </w:sdtPr>
        <w:sdtContent>
          <w:r>
            <w:t>these</w:t>
          </w:r>
        </w:sdtContent>
      </w:sdt>
      <w:r>
        <w:t xml:space="preserve"> event</w:t>
      </w:r>
      <w:sdt>
        <w:sdtPr>
          <w:tag w:val="goog_rdk_34"/>
          <w:id w:val="327992488"/>
          <w:placeholder>
            <w:docPart w:val="DefaultPlaceholder_1081868574"/>
          </w:placeholder>
        </w:sdtPr>
        <w:sdtContent>
          <w:r>
            <w:t>s</w:t>
          </w:r>
        </w:sdtContent>
      </w:sdt>
      <w:r>
        <w:t xml:space="preserve"> </w:t>
      </w:r>
      <w:sdt>
        <w:sdtPr>
          <w:tag w:val="goog_rdk_35"/>
          <w:id w:val="308600824"/>
          <w:placeholder>
            <w:docPart w:val="DefaultPlaceholder_1081868574"/>
          </w:placeholder>
          <w:showingPlcHdr/>
        </w:sdtPr>
        <w:sdtContent/>
      </w:sdt>
      <w:sdt>
        <w:sdtPr>
          <w:tag w:val="goog_rdk_36"/>
          <w:id w:val="665356546"/>
          <w:placeholder>
            <w:docPart w:val="DefaultPlaceholder_1081868574"/>
          </w:placeholder>
        </w:sdtPr>
        <w:sdtContent>
          <w:r>
            <w:t xml:space="preserve">were </w:t>
          </w:r>
        </w:sdtContent>
      </w:sdt>
      <w:r>
        <w:t xml:space="preserve">not related to the intervention and therefore the study was not unblinded at the time. </w:t>
      </w:r>
    </w:p>
    <w:p w14:paraId="14D1C8B3" w14:textId="1141A5AE" w:rsidR="33CF6CC4" w:rsidRDefault="33CF6CC4" w:rsidP="33CF6CC4">
      <w:pPr>
        <w:pStyle w:val="Normal0"/>
        <w:spacing w:line="480" w:lineRule="auto"/>
        <w:jc w:val="both"/>
      </w:pPr>
      <w:r>
        <w:t xml:space="preserve">A total of 54 patients had withdrawn before the </w:t>
      </w:r>
      <w:proofErr w:type="gramStart"/>
      <w:r>
        <w:t>6 month</w:t>
      </w:r>
      <w:proofErr w:type="gramEnd"/>
      <w:r>
        <w:t xml:space="preserve"> angiogram. Of these 27 patients had withdrawn due to gastrointestinal upset, the </w:t>
      </w:r>
      <w:r w:rsidR="00AC1E1A">
        <w:t>remaining</w:t>
      </w:r>
      <w:r>
        <w:t xml:space="preserve"> 27 patients had withdrawn as they did not want a second angiogram procedure.</w:t>
      </w:r>
      <w:r w:rsidR="00AC1E1A">
        <w:t xml:space="preserve"> </w:t>
      </w:r>
      <w:r w:rsidR="00AC1E1A" w:rsidRPr="00AC1E1A">
        <w:t>A further 11 patients were lost to follow up and 27 has no primary end-point due to not undergoing implantation with a stent at the time of the index procedure.</w:t>
      </w:r>
    </w:p>
    <w:p w14:paraId="0000000C" w14:textId="046E7CB7" w:rsidR="00C244EF" w:rsidRDefault="00C244EF">
      <w:r>
        <w:br w:type="page"/>
      </w:r>
    </w:p>
    <w:p w14:paraId="007463F7" w14:textId="724120CE" w:rsidR="00C244EF" w:rsidRPr="00D508DC" w:rsidRDefault="00C244EF" w:rsidP="00D508DC">
      <w:pPr>
        <w:pStyle w:val="Normal0"/>
        <w:spacing w:after="240"/>
        <w:jc w:val="both"/>
        <w:rPr>
          <w:b/>
          <w:bCs/>
          <w:sz w:val="28"/>
          <w:szCs w:val="28"/>
        </w:rPr>
      </w:pPr>
      <w:r w:rsidRPr="00D508DC">
        <w:rPr>
          <w:b/>
          <w:bCs/>
          <w:sz w:val="28"/>
          <w:szCs w:val="28"/>
        </w:rPr>
        <w:lastRenderedPageBreak/>
        <w:t>Additional Clinical characteristics</w:t>
      </w:r>
    </w:p>
    <w:p w14:paraId="44F61445" w14:textId="3595DF44" w:rsidR="002D6B3B" w:rsidRDefault="002D6B3B" w:rsidP="00D508DC">
      <w:pPr>
        <w:pStyle w:val="Normal0"/>
        <w:spacing w:line="360" w:lineRule="auto"/>
        <w:jc w:val="both"/>
      </w:pPr>
      <w:r w:rsidRPr="4A8198D8">
        <w:rPr>
          <w:b/>
          <w:bCs/>
        </w:rPr>
        <w:t>Table S1.</w:t>
      </w:r>
      <w:r>
        <w:t xml:space="preserve"> Baseline medical therapy. Values shown as number (%) unless otherwise stated. Abbreviations: </w:t>
      </w:r>
      <w:proofErr w:type="spellStart"/>
      <w:r>
        <w:t>ACEi</w:t>
      </w:r>
      <w:proofErr w:type="spellEnd"/>
      <w:r>
        <w:t>: Angiotensin-converting enzyme; ARB: Angiotensin receptor blocker. DOAC: direct oral anticoagulants, GTN; Glyceryl tri-nitrat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29"/>
        <w:gridCol w:w="1701"/>
        <w:gridCol w:w="1697"/>
      </w:tblGrid>
      <w:tr w:rsidR="002D6B3B" w:rsidRPr="002E3F80" w14:paraId="24B8B953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2F747A87" w14:textId="77777777" w:rsidR="002D6B3B" w:rsidRPr="002E3F80" w:rsidRDefault="002D6B3B" w:rsidP="00EB171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224CA4D5" w14:textId="0ABEDAD8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In</w:t>
            </w:r>
            <w:r w:rsidR="00CB0E5A" w:rsidRPr="002E3F80">
              <w:rPr>
                <w:sz w:val="16"/>
                <w:szCs w:val="16"/>
              </w:rPr>
              <w:t>organic Nitrate</w:t>
            </w:r>
          </w:p>
          <w:p w14:paraId="715C4356" w14:textId="77777777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(n=150)</w:t>
            </w:r>
          </w:p>
        </w:tc>
        <w:tc>
          <w:tcPr>
            <w:tcW w:w="1697" w:type="dxa"/>
          </w:tcPr>
          <w:p w14:paraId="65AC29EB" w14:textId="56DE4764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Placebo</w:t>
            </w:r>
          </w:p>
          <w:p w14:paraId="18D0FE4E" w14:textId="77777777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(n=150)</w:t>
            </w:r>
          </w:p>
        </w:tc>
      </w:tr>
      <w:tr w:rsidR="002D6B3B" w:rsidRPr="002E3F80" w14:paraId="6577C6F7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5DAA6776" w14:textId="77777777" w:rsidR="002D6B3B" w:rsidRPr="002E3F80" w:rsidRDefault="002D6B3B" w:rsidP="00EB171F">
            <w:pPr>
              <w:ind w:left="304"/>
              <w:rPr>
                <w:b/>
                <w:bCs/>
                <w:sz w:val="16"/>
                <w:szCs w:val="16"/>
              </w:rPr>
            </w:pPr>
            <w:r w:rsidRPr="002E3F80">
              <w:rPr>
                <w:b/>
                <w:bCs/>
                <w:sz w:val="16"/>
                <w:szCs w:val="16"/>
              </w:rPr>
              <w:t>ACE inhibitor</w:t>
            </w:r>
          </w:p>
        </w:tc>
        <w:tc>
          <w:tcPr>
            <w:tcW w:w="1701" w:type="dxa"/>
          </w:tcPr>
          <w:p w14:paraId="6D50108D" w14:textId="646FB867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8</w:t>
            </w:r>
            <w:r w:rsidR="00E80A66" w:rsidRPr="002E3F80">
              <w:rPr>
                <w:sz w:val="16"/>
                <w:szCs w:val="16"/>
              </w:rPr>
              <w:t>9</w:t>
            </w:r>
            <w:r w:rsidRPr="002E3F80">
              <w:rPr>
                <w:sz w:val="16"/>
                <w:szCs w:val="16"/>
              </w:rPr>
              <w:t xml:space="preserve"> (</w:t>
            </w:r>
            <w:r w:rsidR="00E80A66" w:rsidRPr="002E3F80">
              <w:rPr>
                <w:sz w:val="16"/>
                <w:szCs w:val="16"/>
              </w:rPr>
              <w:t>61.0</w:t>
            </w:r>
            <w:r w:rsidRPr="002E3F80">
              <w:rPr>
                <w:sz w:val="16"/>
                <w:szCs w:val="16"/>
              </w:rPr>
              <w:t>%)</w:t>
            </w:r>
          </w:p>
        </w:tc>
        <w:tc>
          <w:tcPr>
            <w:tcW w:w="1697" w:type="dxa"/>
          </w:tcPr>
          <w:p w14:paraId="3397E6A3" w14:textId="2D0231D1" w:rsidR="002D6B3B" w:rsidRPr="002E3F80" w:rsidRDefault="0080618D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69</w:t>
            </w:r>
            <w:r w:rsidR="002D6B3B" w:rsidRPr="002E3F80">
              <w:rPr>
                <w:sz w:val="16"/>
                <w:szCs w:val="16"/>
              </w:rPr>
              <w:t xml:space="preserve"> (4</w:t>
            </w:r>
            <w:r w:rsidRPr="002E3F80">
              <w:rPr>
                <w:sz w:val="16"/>
                <w:szCs w:val="16"/>
              </w:rPr>
              <w:t>7</w:t>
            </w:r>
            <w:r w:rsidR="002D6B3B" w:rsidRPr="002E3F80">
              <w:rPr>
                <w:sz w:val="16"/>
                <w:szCs w:val="16"/>
              </w:rPr>
              <w:t>.</w:t>
            </w:r>
            <w:r w:rsidRPr="002E3F80">
              <w:rPr>
                <w:sz w:val="16"/>
                <w:szCs w:val="16"/>
              </w:rPr>
              <w:t>3</w:t>
            </w:r>
            <w:r w:rsidR="002D6B3B" w:rsidRPr="002E3F80">
              <w:rPr>
                <w:sz w:val="16"/>
                <w:szCs w:val="16"/>
              </w:rPr>
              <w:t>%)</w:t>
            </w:r>
          </w:p>
        </w:tc>
      </w:tr>
      <w:tr w:rsidR="002D6B3B" w:rsidRPr="002E3F80" w14:paraId="4883B7C2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3F18E412" w14:textId="77777777" w:rsidR="002D6B3B" w:rsidRPr="002E3F80" w:rsidRDefault="002D6B3B" w:rsidP="00EB171F">
            <w:pPr>
              <w:ind w:left="587"/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Ramipril</w:t>
            </w:r>
          </w:p>
        </w:tc>
        <w:tc>
          <w:tcPr>
            <w:tcW w:w="1701" w:type="dxa"/>
          </w:tcPr>
          <w:p w14:paraId="38F2676C" w14:textId="32EB6DC6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6</w:t>
            </w:r>
            <w:r w:rsidR="00F16E5B" w:rsidRPr="002E3F80">
              <w:rPr>
                <w:sz w:val="16"/>
                <w:szCs w:val="16"/>
              </w:rPr>
              <w:t>5</w:t>
            </w:r>
            <w:r w:rsidRPr="002E3F80">
              <w:rPr>
                <w:sz w:val="16"/>
                <w:szCs w:val="16"/>
              </w:rPr>
              <w:t xml:space="preserve"> (</w:t>
            </w:r>
            <w:r w:rsidR="007F3E0A" w:rsidRPr="002E3F80">
              <w:rPr>
                <w:sz w:val="16"/>
                <w:szCs w:val="16"/>
              </w:rPr>
              <w:t>43.3</w:t>
            </w:r>
            <w:r w:rsidRPr="002E3F80">
              <w:rPr>
                <w:sz w:val="16"/>
                <w:szCs w:val="16"/>
              </w:rPr>
              <w:t>%)</w:t>
            </w:r>
          </w:p>
        </w:tc>
        <w:tc>
          <w:tcPr>
            <w:tcW w:w="1697" w:type="dxa"/>
          </w:tcPr>
          <w:p w14:paraId="46766EC1" w14:textId="0CDF0A18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6</w:t>
            </w:r>
            <w:r w:rsidR="0080618D" w:rsidRPr="002E3F80">
              <w:rPr>
                <w:sz w:val="16"/>
                <w:szCs w:val="16"/>
              </w:rPr>
              <w:t>1</w:t>
            </w:r>
            <w:r w:rsidRPr="002E3F80">
              <w:rPr>
                <w:sz w:val="16"/>
                <w:szCs w:val="16"/>
              </w:rPr>
              <w:t xml:space="preserve"> (4</w:t>
            </w:r>
            <w:r w:rsidR="0080618D" w:rsidRPr="002E3F80">
              <w:rPr>
                <w:sz w:val="16"/>
                <w:szCs w:val="16"/>
              </w:rPr>
              <w:t>0</w:t>
            </w:r>
            <w:r w:rsidRPr="002E3F80">
              <w:rPr>
                <w:sz w:val="16"/>
                <w:szCs w:val="16"/>
              </w:rPr>
              <w:t>.</w:t>
            </w:r>
            <w:r w:rsidR="0080618D" w:rsidRPr="002E3F80">
              <w:rPr>
                <w:sz w:val="16"/>
                <w:szCs w:val="16"/>
              </w:rPr>
              <w:t>7</w:t>
            </w:r>
            <w:r w:rsidRPr="002E3F80">
              <w:rPr>
                <w:sz w:val="16"/>
                <w:szCs w:val="16"/>
              </w:rPr>
              <w:t>%)</w:t>
            </w:r>
          </w:p>
        </w:tc>
      </w:tr>
      <w:tr w:rsidR="002D6B3B" w:rsidRPr="002E3F80" w14:paraId="39D0DEA0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002D588F" w14:textId="77777777" w:rsidR="002D6B3B" w:rsidRPr="002E3F80" w:rsidRDefault="002D6B3B" w:rsidP="00EB171F">
            <w:pPr>
              <w:ind w:left="587"/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Enalapril</w:t>
            </w:r>
          </w:p>
        </w:tc>
        <w:tc>
          <w:tcPr>
            <w:tcW w:w="1701" w:type="dxa"/>
          </w:tcPr>
          <w:p w14:paraId="66AB1993" w14:textId="339F598E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3 (2.0%)</w:t>
            </w:r>
          </w:p>
        </w:tc>
        <w:tc>
          <w:tcPr>
            <w:tcW w:w="1697" w:type="dxa"/>
          </w:tcPr>
          <w:p w14:paraId="4D00FC03" w14:textId="033B674B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0 (0%)</w:t>
            </w:r>
          </w:p>
        </w:tc>
      </w:tr>
      <w:tr w:rsidR="002D6B3B" w:rsidRPr="002E3F80" w14:paraId="379D1B0C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1CF96A4E" w14:textId="77777777" w:rsidR="002D6B3B" w:rsidRPr="002E3F80" w:rsidRDefault="002D6B3B" w:rsidP="00EB171F">
            <w:pPr>
              <w:ind w:left="587"/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Perindopril</w:t>
            </w:r>
          </w:p>
        </w:tc>
        <w:tc>
          <w:tcPr>
            <w:tcW w:w="1701" w:type="dxa"/>
          </w:tcPr>
          <w:p w14:paraId="2770056F" w14:textId="18F65F65" w:rsidR="002D6B3B" w:rsidRPr="002E3F80" w:rsidRDefault="00A9341F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6</w:t>
            </w:r>
            <w:r w:rsidR="002D6B3B" w:rsidRPr="002E3F80">
              <w:rPr>
                <w:sz w:val="16"/>
                <w:szCs w:val="16"/>
              </w:rPr>
              <w:t xml:space="preserve"> (4.0%)</w:t>
            </w:r>
          </w:p>
        </w:tc>
        <w:tc>
          <w:tcPr>
            <w:tcW w:w="1697" w:type="dxa"/>
          </w:tcPr>
          <w:p w14:paraId="0F8D37A9" w14:textId="3EB6738B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2 (1.3%)</w:t>
            </w:r>
          </w:p>
        </w:tc>
      </w:tr>
      <w:tr w:rsidR="002D6B3B" w:rsidRPr="002E3F80" w14:paraId="79BE3ABC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21236E3B" w14:textId="77777777" w:rsidR="002D6B3B" w:rsidRPr="002E3F80" w:rsidRDefault="002D6B3B" w:rsidP="00EB171F">
            <w:pPr>
              <w:ind w:left="587"/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Lisinopril</w:t>
            </w:r>
          </w:p>
        </w:tc>
        <w:tc>
          <w:tcPr>
            <w:tcW w:w="1701" w:type="dxa"/>
          </w:tcPr>
          <w:p w14:paraId="6748A339" w14:textId="787B81C5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14 (9.3%)</w:t>
            </w:r>
          </w:p>
        </w:tc>
        <w:tc>
          <w:tcPr>
            <w:tcW w:w="1697" w:type="dxa"/>
          </w:tcPr>
          <w:p w14:paraId="68AAC115" w14:textId="352E6072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5 (3.3%)</w:t>
            </w:r>
          </w:p>
        </w:tc>
      </w:tr>
      <w:tr w:rsidR="002D6B3B" w:rsidRPr="002E3F80" w14:paraId="5F5E8985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11E04505" w14:textId="77777777" w:rsidR="002D6B3B" w:rsidRPr="002E3F80" w:rsidRDefault="002D6B3B" w:rsidP="00EB171F">
            <w:pPr>
              <w:ind w:left="587"/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Captopril</w:t>
            </w:r>
          </w:p>
        </w:tc>
        <w:tc>
          <w:tcPr>
            <w:tcW w:w="1701" w:type="dxa"/>
          </w:tcPr>
          <w:p w14:paraId="63C49B12" w14:textId="4F36D53F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1 (0.7%)</w:t>
            </w:r>
          </w:p>
        </w:tc>
        <w:tc>
          <w:tcPr>
            <w:tcW w:w="1697" w:type="dxa"/>
          </w:tcPr>
          <w:p w14:paraId="087DDB9B" w14:textId="059FB7F1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1 (0.7%)</w:t>
            </w:r>
          </w:p>
        </w:tc>
      </w:tr>
      <w:tr w:rsidR="002D6B3B" w:rsidRPr="002E3F80" w14:paraId="3D1C1286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48CEA6B5" w14:textId="77777777" w:rsidR="002D6B3B" w:rsidRPr="002E3F80" w:rsidRDefault="002D6B3B" w:rsidP="00EB171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3ADE3D1B" w14:textId="77777777" w:rsidR="002D6B3B" w:rsidRPr="002E3F80" w:rsidRDefault="002D6B3B" w:rsidP="00EB171F">
            <w:pPr>
              <w:rPr>
                <w:sz w:val="16"/>
                <w:szCs w:val="16"/>
              </w:rPr>
            </w:pPr>
          </w:p>
        </w:tc>
        <w:tc>
          <w:tcPr>
            <w:tcW w:w="1697" w:type="dxa"/>
          </w:tcPr>
          <w:p w14:paraId="7ADAF5FE" w14:textId="77777777" w:rsidR="002D6B3B" w:rsidRPr="002E3F80" w:rsidRDefault="002D6B3B" w:rsidP="00EB171F">
            <w:pPr>
              <w:rPr>
                <w:sz w:val="16"/>
                <w:szCs w:val="16"/>
              </w:rPr>
            </w:pPr>
          </w:p>
        </w:tc>
      </w:tr>
      <w:tr w:rsidR="002D6B3B" w:rsidRPr="002E3F80" w14:paraId="0B9EC0BF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78FF8541" w14:textId="77777777" w:rsidR="002D6B3B" w:rsidRPr="002E3F80" w:rsidRDefault="002D6B3B" w:rsidP="00EB171F">
            <w:pPr>
              <w:ind w:left="304"/>
              <w:rPr>
                <w:b/>
                <w:bCs/>
                <w:sz w:val="16"/>
                <w:szCs w:val="16"/>
              </w:rPr>
            </w:pPr>
            <w:r w:rsidRPr="002E3F80">
              <w:rPr>
                <w:b/>
                <w:bCs/>
                <w:sz w:val="16"/>
                <w:szCs w:val="16"/>
              </w:rPr>
              <w:t>ARB</w:t>
            </w:r>
          </w:p>
        </w:tc>
        <w:tc>
          <w:tcPr>
            <w:tcW w:w="1701" w:type="dxa"/>
          </w:tcPr>
          <w:p w14:paraId="7DA80200" w14:textId="77777777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20 (13.3%)</w:t>
            </w:r>
          </w:p>
        </w:tc>
        <w:tc>
          <w:tcPr>
            <w:tcW w:w="1697" w:type="dxa"/>
          </w:tcPr>
          <w:p w14:paraId="3161AFB7" w14:textId="77777777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26 (17.3%)</w:t>
            </w:r>
          </w:p>
        </w:tc>
      </w:tr>
      <w:tr w:rsidR="002D6B3B" w:rsidRPr="002E3F80" w14:paraId="0B9FC79E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64551AE1" w14:textId="77777777" w:rsidR="002D6B3B" w:rsidRPr="002E3F80" w:rsidRDefault="002D6B3B" w:rsidP="00EB171F">
            <w:pPr>
              <w:ind w:left="587"/>
              <w:rPr>
                <w:sz w:val="16"/>
                <w:szCs w:val="16"/>
              </w:rPr>
            </w:pPr>
            <w:proofErr w:type="spellStart"/>
            <w:r w:rsidRPr="002E3F80">
              <w:rPr>
                <w:sz w:val="16"/>
                <w:szCs w:val="16"/>
              </w:rPr>
              <w:t>Lorsartan</w:t>
            </w:r>
            <w:proofErr w:type="spellEnd"/>
          </w:p>
        </w:tc>
        <w:tc>
          <w:tcPr>
            <w:tcW w:w="1701" w:type="dxa"/>
          </w:tcPr>
          <w:p w14:paraId="2FF50C1F" w14:textId="77777777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12 (8.0%)</w:t>
            </w:r>
          </w:p>
        </w:tc>
        <w:tc>
          <w:tcPr>
            <w:tcW w:w="1697" w:type="dxa"/>
          </w:tcPr>
          <w:p w14:paraId="66DEC7B1" w14:textId="3F0099DD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15 (10.0%)</w:t>
            </w:r>
          </w:p>
        </w:tc>
      </w:tr>
      <w:tr w:rsidR="002D6B3B" w:rsidRPr="002E3F80" w14:paraId="08CA334F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0BB9A49C" w14:textId="77777777" w:rsidR="002D6B3B" w:rsidRPr="002E3F80" w:rsidRDefault="002D6B3B" w:rsidP="00EB171F">
            <w:pPr>
              <w:ind w:left="587"/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Irbesartan</w:t>
            </w:r>
          </w:p>
        </w:tc>
        <w:tc>
          <w:tcPr>
            <w:tcW w:w="1701" w:type="dxa"/>
          </w:tcPr>
          <w:p w14:paraId="6BECAE97" w14:textId="77777777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3 (3.0%)</w:t>
            </w:r>
          </w:p>
        </w:tc>
        <w:tc>
          <w:tcPr>
            <w:tcW w:w="1697" w:type="dxa"/>
          </w:tcPr>
          <w:p w14:paraId="71F2C05A" w14:textId="5B605B29" w:rsidR="002D6B3B" w:rsidRPr="002E3F80" w:rsidRDefault="00DA4310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1</w:t>
            </w:r>
            <w:r w:rsidR="002D6B3B" w:rsidRPr="002E3F80">
              <w:rPr>
                <w:sz w:val="16"/>
                <w:szCs w:val="16"/>
              </w:rPr>
              <w:t xml:space="preserve"> (</w:t>
            </w:r>
            <w:r w:rsidRPr="002E3F80">
              <w:rPr>
                <w:sz w:val="16"/>
                <w:szCs w:val="16"/>
              </w:rPr>
              <w:t>0.7</w:t>
            </w:r>
            <w:r w:rsidR="002D6B3B" w:rsidRPr="002E3F80">
              <w:rPr>
                <w:sz w:val="16"/>
                <w:szCs w:val="16"/>
              </w:rPr>
              <w:t>%)</w:t>
            </w:r>
          </w:p>
        </w:tc>
      </w:tr>
      <w:tr w:rsidR="002D6B3B" w:rsidRPr="002E3F80" w14:paraId="7E913170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501F25DB" w14:textId="77777777" w:rsidR="002D6B3B" w:rsidRPr="002E3F80" w:rsidRDefault="002D6B3B" w:rsidP="00EB171F">
            <w:pPr>
              <w:ind w:left="587"/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Candesartan</w:t>
            </w:r>
          </w:p>
        </w:tc>
        <w:tc>
          <w:tcPr>
            <w:tcW w:w="1701" w:type="dxa"/>
          </w:tcPr>
          <w:p w14:paraId="55FC1953" w14:textId="77777777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5 (3.3%)</w:t>
            </w:r>
          </w:p>
        </w:tc>
        <w:tc>
          <w:tcPr>
            <w:tcW w:w="1697" w:type="dxa"/>
          </w:tcPr>
          <w:p w14:paraId="43646C07" w14:textId="069B6067" w:rsidR="002D6B3B" w:rsidRPr="002E3F80" w:rsidRDefault="00DA4310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9</w:t>
            </w:r>
            <w:r w:rsidR="002D6B3B" w:rsidRPr="002E3F80">
              <w:rPr>
                <w:sz w:val="16"/>
                <w:szCs w:val="16"/>
              </w:rPr>
              <w:t xml:space="preserve"> (</w:t>
            </w:r>
            <w:r w:rsidRPr="002E3F80">
              <w:rPr>
                <w:sz w:val="16"/>
                <w:szCs w:val="16"/>
              </w:rPr>
              <w:t>6.0</w:t>
            </w:r>
            <w:r w:rsidR="002D6B3B" w:rsidRPr="002E3F80">
              <w:rPr>
                <w:sz w:val="16"/>
                <w:szCs w:val="16"/>
              </w:rPr>
              <w:t>%)</w:t>
            </w:r>
          </w:p>
        </w:tc>
      </w:tr>
      <w:tr w:rsidR="002D6B3B" w:rsidRPr="002E3F80" w14:paraId="297651C5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2322A148" w14:textId="77777777" w:rsidR="002D6B3B" w:rsidRPr="002E3F80" w:rsidRDefault="002D6B3B" w:rsidP="00EB171F">
            <w:pPr>
              <w:ind w:left="587"/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Telmisartan</w:t>
            </w:r>
          </w:p>
        </w:tc>
        <w:tc>
          <w:tcPr>
            <w:tcW w:w="1701" w:type="dxa"/>
          </w:tcPr>
          <w:p w14:paraId="029209EC" w14:textId="1A962018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0 (0%)</w:t>
            </w:r>
          </w:p>
        </w:tc>
        <w:tc>
          <w:tcPr>
            <w:tcW w:w="1697" w:type="dxa"/>
          </w:tcPr>
          <w:p w14:paraId="37935024" w14:textId="0C59F74A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1 (0.7%)</w:t>
            </w:r>
          </w:p>
        </w:tc>
      </w:tr>
      <w:tr w:rsidR="002D6B3B" w:rsidRPr="002E3F80" w14:paraId="5EEF6FD3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3B2BB122" w14:textId="77777777" w:rsidR="002D6B3B" w:rsidRPr="002E3F80" w:rsidRDefault="002D6B3B" w:rsidP="00EB171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16373288" w14:textId="77777777" w:rsidR="002D6B3B" w:rsidRPr="002E3F80" w:rsidRDefault="002D6B3B" w:rsidP="00EB171F">
            <w:pPr>
              <w:rPr>
                <w:sz w:val="16"/>
                <w:szCs w:val="16"/>
              </w:rPr>
            </w:pPr>
          </w:p>
        </w:tc>
        <w:tc>
          <w:tcPr>
            <w:tcW w:w="1697" w:type="dxa"/>
          </w:tcPr>
          <w:p w14:paraId="5E9A4254" w14:textId="77777777" w:rsidR="002D6B3B" w:rsidRPr="002E3F80" w:rsidRDefault="002D6B3B" w:rsidP="00EB171F">
            <w:pPr>
              <w:rPr>
                <w:sz w:val="16"/>
                <w:szCs w:val="16"/>
              </w:rPr>
            </w:pPr>
          </w:p>
        </w:tc>
      </w:tr>
      <w:tr w:rsidR="002D6B3B" w:rsidRPr="002E3F80" w14:paraId="5A5229ED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22A1CD4B" w14:textId="77777777" w:rsidR="002D6B3B" w:rsidRPr="002E3F80" w:rsidRDefault="002D6B3B" w:rsidP="00EB171F">
            <w:pPr>
              <w:ind w:left="304"/>
              <w:rPr>
                <w:sz w:val="16"/>
                <w:szCs w:val="16"/>
              </w:rPr>
            </w:pPr>
            <w:r w:rsidRPr="002E3F80">
              <w:rPr>
                <w:b/>
                <w:bCs/>
                <w:sz w:val="16"/>
                <w:szCs w:val="16"/>
              </w:rPr>
              <w:t>Diuretic</w:t>
            </w:r>
          </w:p>
        </w:tc>
        <w:tc>
          <w:tcPr>
            <w:tcW w:w="1701" w:type="dxa"/>
          </w:tcPr>
          <w:p w14:paraId="344D6F58" w14:textId="727078B1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22 (14.7%)</w:t>
            </w:r>
          </w:p>
        </w:tc>
        <w:tc>
          <w:tcPr>
            <w:tcW w:w="1697" w:type="dxa"/>
          </w:tcPr>
          <w:p w14:paraId="19B5462F" w14:textId="5FD321F3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22 (14.7%)</w:t>
            </w:r>
          </w:p>
        </w:tc>
      </w:tr>
      <w:tr w:rsidR="002D6B3B" w:rsidRPr="002E3F80" w14:paraId="1579F6E6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1D1F536C" w14:textId="77777777" w:rsidR="002D6B3B" w:rsidRPr="002E3F80" w:rsidRDefault="002D6B3B" w:rsidP="00EB171F">
            <w:pPr>
              <w:ind w:left="587"/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Furosemide</w:t>
            </w:r>
          </w:p>
        </w:tc>
        <w:tc>
          <w:tcPr>
            <w:tcW w:w="1701" w:type="dxa"/>
          </w:tcPr>
          <w:p w14:paraId="55D02668" w14:textId="41CA46A9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7 (4.7%)</w:t>
            </w:r>
          </w:p>
        </w:tc>
        <w:tc>
          <w:tcPr>
            <w:tcW w:w="1697" w:type="dxa"/>
          </w:tcPr>
          <w:p w14:paraId="2D5E4B42" w14:textId="0805A401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13 (8.7%)</w:t>
            </w:r>
          </w:p>
        </w:tc>
      </w:tr>
      <w:tr w:rsidR="002D6B3B" w:rsidRPr="002E3F80" w14:paraId="4CA16D2E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030199D2" w14:textId="77777777" w:rsidR="002D6B3B" w:rsidRPr="002E3F80" w:rsidRDefault="002D6B3B" w:rsidP="00EB171F">
            <w:pPr>
              <w:ind w:left="587"/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Bendroflumethiazide</w:t>
            </w:r>
          </w:p>
        </w:tc>
        <w:tc>
          <w:tcPr>
            <w:tcW w:w="1701" w:type="dxa"/>
          </w:tcPr>
          <w:p w14:paraId="6F76AC9B" w14:textId="5B716F56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4 (2.7%)</w:t>
            </w:r>
          </w:p>
        </w:tc>
        <w:tc>
          <w:tcPr>
            <w:tcW w:w="1697" w:type="dxa"/>
          </w:tcPr>
          <w:p w14:paraId="36C8B3AB" w14:textId="29C92031" w:rsidR="002D6B3B" w:rsidRPr="002E3F80" w:rsidRDefault="003369D4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4</w:t>
            </w:r>
            <w:r w:rsidR="002D6B3B" w:rsidRPr="002E3F80">
              <w:rPr>
                <w:sz w:val="16"/>
                <w:szCs w:val="16"/>
              </w:rPr>
              <w:t xml:space="preserve"> (</w:t>
            </w:r>
            <w:r w:rsidRPr="002E3F80">
              <w:rPr>
                <w:sz w:val="16"/>
                <w:szCs w:val="16"/>
              </w:rPr>
              <w:t>2.7</w:t>
            </w:r>
            <w:r w:rsidR="002D6B3B" w:rsidRPr="002E3F80">
              <w:rPr>
                <w:sz w:val="16"/>
                <w:szCs w:val="16"/>
              </w:rPr>
              <w:t>%)</w:t>
            </w:r>
          </w:p>
        </w:tc>
      </w:tr>
      <w:tr w:rsidR="002D6B3B" w:rsidRPr="002E3F80" w14:paraId="7EF3781E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67E6512E" w14:textId="77777777" w:rsidR="002D6B3B" w:rsidRPr="002E3F80" w:rsidRDefault="002D6B3B" w:rsidP="00EB171F">
            <w:pPr>
              <w:ind w:left="587"/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Spironolactone</w:t>
            </w:r>
          </w:p>
        </w:tc>
        <w:tc>
          <w:tcPr>
            <w:tcW w:w="1701" w:type="dxa"/>
          </w:tcPr>
          <w:p w14:paraId="09C538E4" w14:textId="23E4CB7F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1 (0.7%)</w:t>
            </w:r>
          </w:p>
        </w:tc>
        <w:tc>
          <w:tcPr>
            <w:tcW w:w="1697" w:type="dxa"/>
          </w:tcPr>
          <w:p w14:paraId="6E243ADF" w14:textId="1B5F9CDB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0 (0%)</w:t>
            </w:r>
          </w:p>
        </w:tc>
      </w:tr>
      <w:tr w:rsidR="002D6B3B" w:rsidRPr="002E3F80" w14:paraId="55B82EC0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5D540185" w14:textId="77777777" w:rsidR="002D6B3B" w:rsidRPr="002E3F80" w:rsidRDefault="002D6B3B" w:rsidP="00EB171F">
            <w:pPr>
              <w:ind w:left="587"/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Eplerenone</w:t>
            </w:r>
          </w:p>
        </w:tc>
        <w:tc>
          <w:tcPr>
            <w:tcW w:w="1701" w:type="dxa"/>
          </w:tcPr>
          <w:p w14:paraId="7ACB376F" w14:textId="3E114F9B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3 (2.0%)</w:t>
            </w:r>
          </w:p>
        </w:tc>
        <w:tc>
          <w:tcPr>
            <w:tcW w:w="1697" w:type="dxa"/>
          </w:tcPr>
          <w:p w14:paraId="611AA1A5" w14:textId="3927C32D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4 (2.7%)</w:t>
            </w:r>
          </w:p>
        </w:tc>
      </w:tr>
      <w:tr w:rsidR="002D6B3B" w:rsidRPr="002E3F80" w14:paraId="42AAFD94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15E6669A" w14:textId="77777777" w:rsidR="002D6B3B" w:rsidRPr="002E3F80" w:rsidRDefault="002D6B3B" w:rsidP="00EB171F">
            <w:pPr>
              <w:ind w:left="587"/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Indapamide</w:t>
            </w:r>
          </w:p>
        </w:tc>
        <w:tc>
          <w:tcPr>
            <w:tcW w:w="1701" w:type="dxa"/>
          </w:tcPr>
          <w:p w14:paraId="42FAD62C" w14:textId="45777555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7 (4.7%)</w:t>
            </w:r>
          </w:p>
        </w:tc>
        <w:tc>
          <w:tcPr>
            <w:tcW w:w="1697" w:type="dxa"/>
          </w:tcPr>
          <w:p w14:paraId="2BF7209D" w14:textId="12DD0B82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4 (2.7%)</w:t>
            </w:r>
          </w:p>
        </w:tc>
      </w:tr>
      <w:tr w:rsidR="002D6B3B" w:rsidRPr="002E3F80" w14:paraId="43A52157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34CEE8BD" w14:textId="77777777" w:rsidR="002D6B3B" w:rsidRPr="002E3F80" w:rsidRDefault="002D6B3B" w:rsidP="00EB171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00C36990" w14:textId="77777777" w:rsidR="002D6B3B" w:rsidRPr="002E3F80" w:rsidRDefault="002D6B3B" w:rsidP="00EB171F">
            <w:pPr>
              <w:rPr>
                <w:sz w:val="16"/>
                <w:szCs w:val="16"/>
              </w:rPr>
            </w:pPr>
          </w:p>
        </w:tc>
        <w:tc>
          <w:tcPr>
            <w:tcW w:w="1697" w:type="dxa"/>
          </w:tcPr>
          <w:p w14:paraId="63B5770D" w14:textId="77777777" w:rsidR="002D6B3B" w:rsidRPr="002E3F80" w:rsidRDefault="002D6B3B" w:rsidP="00EB171F">
            <w:pPr>
              <w:rPr>
                <w:sz w:val="16"/>
                <w:szCs w:val="16"/>
              </w:rPr>
            </w:pPr>
          </w:p>
        </w:tc>
      </w:tr>
      <w:tr w:rsidR="002D6B3B" w:rsidRPr="002E3F80" w14:paraId="5AD7C14B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30FCCFF6" w14:textId="77777777" w:rsidR="002D6B3B" w:rsidRPr="002E3F80" w:rsidRDefault="002D6B3B" w:rsidP="00EB171F">
            <w:pPr>
              <w:ind w:left="304"/>
              <w:rPr>
                <w:b/>
                <w:bCs/>
                <w:sz w:val="16"/>
                <w:szCs w:val="16"/>
              </w:rPr>
            </w:pPr>
            <w:r w:rsidRPr="002E3F80">
              <w:rPr>
                <w:b/>
                <w:bCs/>
                <w:sz w:val="16"/>
                <w:szCs w:val="16"/>
              </w:rPr>
              <w:t>Calcium Channel Blocker</w:t>
            </w:r>
          </w:p>
        </w:tc>
        <w:tc>
          <w:tcPr>
            <w:tcW w:w="1701" w:type="dxa"/>
          </w:tcPr>
          <w:p w14:paraId="6DC2E389" w14:textId="77777777" w:rsidR="002D6B3B" w:rsidRPr="002E3F80" w:rsidRDefault="002D6B3B" w:rsidP="00EB171F">
            <w:pPr>
              <w:rPr>
                <w:sz w:val="16"/>
                <w:szCs w:val="16"/>
              </w:rPr>
            </w:pPr>
          </w:p>
        </w:tc>
        <w:tc>
          <w:tcPr>
            <w:tcW w:w="1697" w:type="dxa"/>
          </w:tcPr>
          <w:p w14:paraId="689FF06F" w14:textId="77777777" w:rsidR="002D6B3B" w:rsidRPr="002E3F80" w:rsidRDefault="002D6B3B" w:rsidP="00EB171F">
            <w:pPr>
              <w:rPr>
                <w:sz w:val="16"/>
                <w:szCs w:val="16"/>
              </w:rPr>
            </w:pPr>
          </w:p>
        </w:tc>
      </w:tr>
      <w:tr w:rsidR="002D6B3B" w:rsidRPr="002E3F80" w14:paraId="681A010B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221F3476" w14:textId="77777777" w:rsidR="002D6B3B" w:rsidRPr="002E3F80" w:rsidRDefault="002D6B3B" w:rsidP="00EB171F">
            <w:pPr>
              <w:ind w:left="587"/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Amlodipine</w:t>
            </w:r>
          </w:p>
        </w:tc>
        <w:tc>
          <w:tcPr>
            <w:tcW w:w="1701" w:type="dxa"/>
          </w:tcPr>
          <w:p w14:paraId="222C6105" w14:textId="450F3499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37 (24.7%)</w:t>
            </w:r>
          </w:p>
        </w:tc>
        <w:tc>
          <w:tcPr>
            <w:tcW w:w="1697" w:type="dxa"/>
          </w:tcPr>
          <w:p w14:paraId="1B92C19A" w14:textId="73619829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36 (24.0%)</w:t>
            </w:r>
          </w:p>
        </w:tc>
      </w:tr>
      <w:tr w:rsidR="002D6B3B" w:rsidRPr="002E3F80" w14:paraId="4FE09DD3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48A6E381" w14:textId="77777777" w:rsidR="002D6B3B" w:rsidRPr="002E3F80" w:rsidRDefault="002D6B3B" w:rsidP="00EB171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4572A3E7" w14:textId="77777777" w:rsidR="002D6B3B" w:rsidRPr="002E3F80" w:rsidRDefault="002D6B3B" w:rsidP="00EB171F">
            <w:pPr>
              <w:rPr>
                <w:sz w:val="16"/>
                <w:szCs w:val="16"/>
              </w:rPr>
            </w:pPr>
          </w:p>
        </w:tc>
        <w:tc>
          <w:tcPr>
            <w:tcW w:w="1697" w:type="dxa"/>
          </w:tcPr>
          <w:p w14:paraId="5A06BF2A" w14:textId="77777777" w:rsidR="002D6B3B" w:rsidRPr="002E3F80" w:rsidRDefault="002D6B3B" w:rsidP="00EB171F">
            <w:pPr>
              <w:rPr>
                <w:sz w:val="16"/>
                <w:szCs w:val="16"/>
              </w:rPr>
            </w:pPr>
          </w:p>
        </w:tc>
      </w:tr>
      <w:tr w:rsidR="002D6B3B" w:rsidRPr="002E3F80" w14:paraId="173C52FD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7713933F" w14:textId="77777777" w:rsidR="002D6B3B" w:rsidRPr="002E3F80" w:rsidRDefault="002D6B3B" w:rsidP="00EB171F">
            <w:pPr>
              <w:ind w:left="304"/>
              <w:rPr>
                <w:b/>
                <w:bCs/>
                <w:sz w:val="16"/>
                <w:szCs w:val="16"/>
              </w:rPr>
            </w:pPr>
            <w:r w:rsidRPr="002E3F80">
              <w:rPr>
                <w:b/>
                <w:bCs/>
                <w:sz w:val="16"/>
                <w:szCs w:val="16"/>
              </w:rPr>
              <w:t>b Blocker</w:t>
            </w:r>
          </w:p>
        </w:tc>
        <w:tc>
          <w:tcPr>
            <w:tcW w:w="1701" w:type="dxa"/>
          </w:tcPr>
          <w:p w14:paraId="4504D1CC" w14:textId="02176126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102 (60.0%)</w:t>
            </w:r>
          </w:p>
        </w:tc>
        <w:tc>
          <w:tcPr>
            <w:tcW w:w="1697" w:type="dxa"/>
          </w:tcPr>
          <w:p w14:paraId="64F146F7" w14:textId="55F692D8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113 (75.3%)</w:t>
            </w:r>
          </w:p>
        </w:tc>
      </w:tr>
      <w:tr w:rsidR="002D6B3B" w:rsidRPr="002E3F80" w14:paraId="566916E2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004884E9" w14:textId="77777777" w:rsidR="002D6B3B" w:rsidRPr="002E3F80" w:rsidRDefault="002D6B3B" w:rsidP="00EB171F">
            <w:pPr>
              <w:ind w:left="1307" w:hanging="587"/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Bisoprolol</w:t>
            </w:r>
          </w:p>
        </w:tc>
        <w:tc>
          <w:tcPr>
            <w:tcW w:w="1701" w:type="dxa"/>
          </w:tcPr>
          <w:p w14:paraId="791F9FAE" w14:textId="6F6C5078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9</w:t>
            </w:r>
            <w:r w:rsidR="009C7739" w:rsidRPr="002E3F80">
              <w:rPr>
                <w:sz w:val="16"/>
                <w:szCs w:val="16"/>
              </w:rPr>
              <w:t>5</w:t>
            </w:r>
            <w:r w:rsidRPr="002E3F80">
              <w:rPr>
                <w:sz w:val="16"/>
                <w:szCs w:val="16"/>
              </w:rPr>
              <w:t xml:space="preserve"> (6</w:t>
            </w:r>
            <w:r w:rsidR="009C7739" w:rsidRPr="002E3F80">
              <w:rPr>
                <w:sz w:val="16"/>
                <w:szCs w:val="16"/>
              </w:rPr>
              <w:t>3.3</w:t>
            </w:r>
            <w:r w:rsidRPr="002E3F80">
              <w:rPr>
                <w:sz w:val="16"/>
                <w:szCs w:val="16"/>
              </w:rPr>
              <w:t>%)</w:t>
            </w:r>
          </w:p>
        </w:tc>
        <w:tc>
          <w:tcPr>
            <w:tcW w:w="1697" w:type="dxa"/>
          </w:tcPr>
          <w:p w14:paraId="4D3DC987" w14:textId="295800EF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10</w:t>
            </w:r>
            <w:r w:rsidR="009C7739" w:rsidRPr="002E3F80">
              <w:rPr>
                <w:sz w:val="16"/>
                <w:szCs w:val="16"/>
              </w:rPr>
              <w:t>4</w:t>
            </w:r>
            <w:r w:rsidRPr="002E3F80">
              <w:rPr>
                <w:sz w:val="16"/>
                <w:szCs w:val="16"/>
              </w:rPr>
              <w:t xml:space="preserve"> (6</w:t>
            </w:r>
            <w:r w:rsidR="009C7739" w:rsidRPr="002E3F80">
              <w:rPr>
                <w:sz w:val="16"/>
                <w:szCs w:val="16"/>
              </w:rPr>
              <w:t>9.3</w:t>
            </w:r>
            <w:r w:rsidRPr="002E3F80">
              <w:rPr>
                <w:sz w:val="16"/>
                <w:szCs w:val="16"/>
              </w:rPr>
              <w:t>%)</w:t>
            </w:r>
          </w:p>
        </w:tc>
      </w:tr>
      <w:tr w:rsidR="002D6B3B" w:rsidRPr="002E3F80" w14:paraId="49AAB772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189FC9F3" w14:textId="77777777" w:rsidR="002D6B3B" w:rsidRPr="002E3F80" w:rsidRDefault="002D6B3B" w:rsidP="00EB171F">
            <w:pPr>
              <w:ind w:left="587" w:firstLine="142"/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Atenolol</w:t>
            </w:r>
          </w:p>
        </w:tc>
        <w:tc>
          <w:tcPr>
            <w:tcW w:w="1701" w:type="dxa"/>
          </w:tcPr>
          <w:p w14:paraId="45132DB1" w14:textId="302895AF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3 (2.0%)</w:t>
            </w:r>
          </w:p>
        </w:tc>
        <w:tc>
          <w:tcPr>
            <w:tcW w:w="1697" w:type="dxa"/>
          </w:tcPr>
          <w:p w14:paraId="0BCCC4E8" w14:textId="200331A5" w:rsidR="002D6B3B" w:rsidRPr="002E3F80" w:rsidRDefault="00C82C49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5</w:t>
            </w:r>
            <w:r w:rsidR="002D6B3B" w:rsidRPr="002E3F80">
              <w:rPr>
                <w:sz w:val="16"/>
                <w:szCs w:val="16"/>
              </w:rPr>
              <w:t xml:space="preserve"> (</w:t>
            </w:r>
            <w:r w:rsidR="009C7739" w:rsidRPr="002E3F80">
              <w:rPr>
                <w:sz w:val="16"/>
                <w:szCs w:val="16"/>
              </w:rPr>
              <w:t>3.3</w:t>
            </w:r>
            <w:r w:rsidR="002D6B3B" w:rsidRPr="002E3F80">
              <w:rPr>
                <w:sz w:val="16"/>
                <w:szCs w:val="16"/>
              </w:rPr>
              <w:t>%)</w:t>
            </w:r>
          </w:p>
        </w:tc>
      </w:tr>
      <w:tr w:rsidR="002D6B3B" w:rsidRPr="002E3F80" w14:paraId="0308D3A6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354C6EF9" w14:textId="77777777" w:rsidR="002D6B3B" w:rsidRPr="002E3F80" w:rsidRDefault="002D6B3B" w:rsidP="00EB171F">
            <w:pPr>
              <w:ind w:left="587" w:firstLine="142"/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Metoprolol</w:t>
            </w:r>
          </w:p>
        </w:tc>
        <w:tc>
          <w:tcPr>
            <w:tcW w:w="1701" w:type="dxa"/>
          </w:tcPr>
          <w:p w14:paraId="504A2923" w14:textId="35943CF7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1 (0.7%)</w:t>
            </w:r>
          </w:p>
        </w:tc>
        <w:tc>
          <w:tcPr>
            <w:tcW w:w="1697" w:type="dxa"/>
          </w:tcPr>
          <w:p w14:paraId="48190605" w14:textId="12F3A826" w:rsidR="002D6B3B" w:rsidRPr="002E3F80" w:rsidRDefault="002D6B3B" w:rsidP="00EB171F">
            <w:pPr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3 (2.0%)</w:t>
            </w:r>
          </w:p>
        </w:tc>
      </w:tr>
      <w:tr w:rsidR="002D6B3B" w:rsidRPr="002E3F80" w14:paraId="53CC9E2D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04AC3504" w14:textId="77777777" w:rsidR="002D6B3B" w:rsidRPr="002E3F80" w:rsidRDefault="002D6B3B" w:rsidP="00EB171F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5D7A8649" w14:textId="77777777" w:rsidR="002D6B3B" w:rsidRPr="002E3F80" w:rsidRDefault="002D6B3B" w:rsidP="00EB171F">
            <w:pPr>
              <w:rPr>
                <w:sz w:val="16"/>
                <w:szCs w:val="16"/>
              </w:rPr>
            </w:pPr>
          </w:p>
        </w:tc>
        <w:tc>
          <w:tcPr>
            <w:tcW w:w="1697" w:type="dxa"/>
          </w:tcPr>
          <w:p w14:paraId="407E9951" w14:textId="77777777" w:rsidR="002D6B3B" w:rsidRPr="002E3F80" w:rsidRDefault="002D6B3B" w:rsidP="00EB171F">
            <w:pPr>
              <w:rPr>
                <w:sz w:val="16"/>
                <w:szCs w:val="16"/>
              </w:rPr>
            </w:pPr>
          </w:p>
        </w:tc>
      </w:tr>
      <w:tr w:rsidR="002D6B3B" w:rsidRPr="002E3F80" w14:paraId="4196D7E2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6BDD17CF" w14:textId="77777777" w:rsidR="002D6B3B" w:rsidRPr="002E3F80" w:rsidRDefault="002D6B3B" w:rsidP="00EB171F">
            <w:pPr>
              <w:pStyle w:val="Normal0"/>
              <w:ind w:left="304"/>
              <w:rPr>
                <w:b/>
                <w:bCs/>
                <w:sz w:val="16"/>
                <w:szCs w:val="16"/>
              </w:rPr>
            </w:pPr>
            <w:r w:rsidRPr="002E3F80">
              <w:rPr>
                <w:b/>
                <w:bCs/>
                <w:sz w:val="16"/>
                <w:szCs w:val="16"/>
              </w:rPr>
              <w:t>Statins</w:t>
            </w:r>
          </w:p>
        </w:tc>
        <w:tc>
          <w:tcPr>
            <w:tcW w:w="1701" w:type="dxa"/>
          </w:tcPr>
          <w:p w14:paraId="1BE75CE2" w14:textId="28867A2B" w:rsidR="002D6B3B" w:rsidRPr="002E3F80" w:rsidRDefault="002D6B3B" w:rsidP="00EB171F">
            <w:pPr>
              <w:pStyle w:val="Normal0"/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13</w:t>
            </w:r>
            <w:r w:rsidR="00E0795A" w:rsidRPr="002E3F80">
              <w:rPr>
                <w:sz w:val="16"/>
                <w:szCs w:val="16"/>
              </w:rPr>
              <w:t>7</w:t>
            </w:r>
            <w:r w:rsidRPr="002E3F80">
              <w:rPr>
                <w:sz w:val="16"/>
                <w:szCs w:val="16"/>
              </w:rPr>
              <w:t xml:space="preserve"> (9</w:t>
            </w:r>
            <w:r w:rsidR="00DC4BC3" w:rsidRPr="002E3F80">
              <w:rPr>
                <w:sz w:val="16"/>
                <w:szCs w:val="16"/>
              </w:rPr>
              <w:t>1.3</w:t>
            </w:r>
            <w:r w:rsidRPr="002E3F80">
              <w:rPr>
                <w:sz w:val="16"/>
                <w:szCs w:val="16"/>
              </w:rPr>
              <w:t>%)</w:t>
            </w:r>
          </w:p>
        </w:tc>
        <w:tc>
          <w:tcPr>
            <w:tcW w:w="1697" w:type="dxa"/>
          </w:tcPr>
          <w:p w14:paraId="15E3072C" w14:textId="4A099E95" w:rsidR="002D6B3B" w:rsidRPr="002E3F80" w:rsidRDefault="002D6B3B" w:rsidP="00EB171F">
            <w:pPr>
              <w:pStyle w:val="Normal0"/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137 (9</w:t>
            </w:r>
            <w:r w:rsidR="00DC4BC3" w:rsidRPr="002E3F80">
              <w:rPr>
                <w:sz w:val="16"/>
                <w:szCs w:val="16"/>
              </w:rPr>
              <w:t>0.7</w:t>
            </w:r>
            <w:r w:rsidRPr="002E3F80">
              <w:rPr>
                <w:sz w:val="16"/>
                <w:szCs w:val="16"/>
              </w:rPr>
              <w:t>%)</w:t>
            </w:r>
          </w:p>
        </w:tc>
      </w:tr>
      <w:tr w:rsidR="002D6B3B" w:rsidRPr="002E3F80" w14:paraId="7472DB0B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52E4DC15" w14:textId="77777777" w:rsidR="002D6B3B" w:rsidRPr="002E3F80" w:rsidRDefault="002D6B3B" w:rsidP="00EB171F">
            <w:pPr>
              <w:pStyle w:val="Normal0"/>
              <w:ind w:left="587"/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Atorvastatin</w:t>
            </w:r>
          </w:p>
        </w:tc>
        <w:tc>
          <w:tcPr>
            <w:tcW w:w="1701" w:type="dxa"/>
          </w:tcPr>
          <w:p w14:paraId="30DBE972" w14:textId="6E15A799" w:rsidR="002D6B3B" w:rsidRPr="002E3F80" w:rsidRDefault="002D6B3B" w:rsidP="00EB171F">
            <w:pPr>
              <w:pStyle w:val="Normal0"/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1</w:t>
            </w:r>
            <w:r w:rsidR="00DC4BC3" w:rsidRPr="002E3F80">
              <w:rPr>
                <w:sz w:val="16"/>
                <w:szCs w:val="16"/>
              </w:rPr>
              <w:t>20</w:t>
            </w:r>
            <w:r w:rsidRPr="002E3F80">
              <w:rPr>
                <w:sz w:val="16"/>
                <w:szCs w:val="16"/>
              </w:rPr>
              <w:t xml:space="preserve"> (8</w:t>
            </w:r>
            <w:r w:rsidR="00237648" w:rsidRPr="002E3F80">
              <w:rPr>
                <w:sz w:val="16"/>
                <w:szCs w:val="16"/>
              </w:rPr>
              <w:t>0.0</w:t>
            </w:r>
            <w:r w:rsidRPr="002E3F80">
              <w:rPr>
                <w:sz w:val="16"/>
                <w:szCs w:val="16"/>
              </w:rPr>
              <w:t>%)</w:t>
            </w:r>
          </w:p>
        </w:tc>
        <w:tc>
          <w:tcPr>
            <w:tcW w:w="1697" w:type="dxa"/>
          </w:tcPr>
          <w:p w14:paraId="7F978FC1" w14:textId="4FCB80E2" w:rsidR="002D6B3B" w:rsidRPr="002E3F80" w:rsidRDefault="002D6B3B" w:rsidP="00EB171F">
            <w:pPr>
              <w:pStyle w:val="Normal0"/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124 (</w:t>
            </w:r>
            <w:r w:rsidR="00237648" w:rsidRPr="002E3F80">
              <w:rPr>
                <w:sz w:val="16"/>
                <w:szCs w:val="16"/>
              </w:rPr>
              <w:t>82.0</w:t>
            </w:r>
            <w:r w:rsidRPr="002E3F80">
              <w:rPr>
                <w:sz w:val="16"/>
                <w:szCs w:val="16"/>
              </w:rPr>
              <w:t>%)</w:t>
            </w:r>
          </w:p>
        </w:tc>
      </w:tr>
      <w:tr w:rsidR="002D6B3B" w:rsidRPr="002E3F80" w14:paraId="0FA82CF7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754A1F9E" w14:textId="77777777" w:rsidR="002D6B3B" w:rsidRPr="002E3F80" w:rsidRDefault="002D6B3B" w:rsidP="00EB171F">
            <w:pPr>
              <w:pStyle w:val="Normal0"/>
              <w:ind w:left="587"/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Pravastatin</w:t>
            </w:r>
          </w:p>
        </w:tc>
        <w:tc>
          <w:tcPr>
            <w:tcW w:w="1701" w:type="dxa"/>
          </w:tcPr>
          <w:p w14:paraId="37ABDC85" w14:textId="4D1C31F2" w:rsidR="002D6B3B" w:rsidRPr="002E3F80" w:rsidRDefault="002D6B3B" w:rsidP="00EB171F">
            <w:pPr>
              <w:pStyle w:val="Normal0"/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1 (0.7%)</w:t>
            </w:r>
          </w:p>
        </w:tc>
        <w:tc>
          <w:tcPr>
            <w:tcW w:w="1697" w:type="dxa"/>
          </w:tcPr>
          <w:p w14:paraId="5737B85A" w14:textId="4DB4F491" w:rsidR="002D6B3B" w:rsidRPr="002E3F80" w:rsidRDefault="002D6B3B" w:rsidP="00EB171F">
            <w:pPr>
              <w:pStyle w:val="Normal0"/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1 (0.7%)</w:t>
            </w:r>
          </w:p>
        </w:tc>
      </w:tr>
      <w:tr w:rsidR="002D6B3B" w:rsidRPr="002E3F80" w14:paraId="75C9C0CB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41D1B228" w14:textId="77777777" w:rsidR="002D6B3B" w:rsidRPr="002E3F80" w:rsidRDefault="002D6B3B" w:rsidP="00EB171F">
            <w:pPr>
              <w:pStyle w:val="Normal0"/>
              <w:ind w:left="587"/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Rosuvastatin</w:t>
            </w:r>
          </w:p>
        </w:tc>
        <w:tc>
          <w:tcPr>
            <w:tcW w:w="1701" w:type="dxa"/>
          </w:tcPr>
          <w:p w14:paraId="24AC8BBD" w14:textId="32174ED8" w:rsidR="002D6B3B" w:rsidRPr="002E3F80" w:rsidRDefault="002D6B3B" w:rsidP="00EB171F">
            <w:pPr>
              <w:pStyle w:val="Normal0"/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11 (</w:t>
            </w:r>
            <w:r w:rsidR="00237648" w:rsidRPr="002E3F80">
              <w:rPr>
                <w:sz w:val="16"/>
                <w:szCs w:val="16"/>
              </w:rPr>
              <w:t>7.3</w:t>
            </w:r>
            <w:r w:rsidRPr="002E3F80">
              <w:rPr>
                <w:sz w:val="16"/>
                <w:szCs w:val="16"/>
              </w:rPr>
              <w:t>%)</w:t>
            </w:r>
          </w:p>
        </w:tc>
        <w:tc>
          <w:tcPr>
            <w:tcW w:w="1697" w:type="dxa"/>
          </w:tcPr>
          <w:p w14:paraId="0A799805" w14:textId="43388B16" w:rsidR="002D6B3B" w:rsidRPr="002E3F80" w:rsidRDefault="002D6B3B" w:rsidP="00EB171F">
            <w:pPr>
              <w:pStyle w:val="Normal0"/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9 (6.</w:t>
            </w:r>
            <w:r w:rsidR="00237648" w:rsidRPr="002E3F80">
              <w:rPr>
                <w:sz w:val="16"/>
                <w:szCs w:val="16"/>
              </w:rPr>
              <w:t>0</w:t>
            </w:r>
            <w:r w:rsidRPr="002E3F80">
              <w:rPr>
                <w:sz w:val="16"/>
                <w:szCs w:val="16"/>
              </w:rPr>
              <w:t>%)</w:t>
            </w:r>
          </w:p>
        </w:tc>
      </w:tr>
      <w:tr w:rsidR="002D6B3B" w:rsidRPr="002E3F80" w14:paraId="615C30B8" w14:textId="77777777" w:rsidTr="002E3F80">
        <w:trPr>
          <w:trHeight w:hRule="exact" w:val="288"/>
          <w:jc w:val="center"/>
        </w:trPr>
        <w:tc>
          <w:tcPr>
            <w:tcW w:w="2829" w:type="dxa"/>
          </w:tcPr>
          <w:p w14:paraId="57F628CD" w14:textId="77777777" w:rsidR="002D6B3B" w:rsidRPr="002E3F80" w:rsidRDefault="002D6B3B" w:rsidP="00EB171F">
            <w:pPr>
              <w:pStyle w:val="Normal0"/>
              <w:ind w:left="587"/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Simvastatin</w:t>
            </w:r>
          </w:p>
        </w:tc>
        <w:tc>
          <w:tcPr>
            <w:tcW w:w="1701" w:type="dxa"/>
          </w:tcPr>
          <w:p w14:paraId="19882075" w14:textId="6B3CA3EE" w:rsidR="002D6B3B" w:rsidRPr="002E3F80" w:rsidRDefault="002D6B3B" w:rsidP="00EB171F">
            <w:pPr>
              <w:pStyle w:val="Normal0"/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5 (3.</w:t>
            </w:r>
            <w:r w:rsidR="00046C77" w:rsidRPr="002E3F80">
              <w:rPr>
                <w:sz w:val="16"/>
                <w:szCs w:val="16"/>
              </w:rPr>
              <w:t>3</w:t>
            </w:r>
            <w:r w:rsidRPr="002E3F80">
              <w:rPr>
                <w:sz w:val="16"/>
                <w:szCs w:val="16"/>
              </w:rPr>
              <w:t>%)</w:t>
            </w:r>
          </w:p>
        </w:tc>
        <w:tc>
          <w:tcPr>
            <w:tcW w:w="1697" w:type="dxa"/>
          </w:tcPr>
          <w:p w14:paraId="1651F622" w14:textId="1069D29B" w:rsidR="002D6B3B" w:rsidRPr="002E3F80" w:rsidRDefault="002D6B3B" w:rsidP="00EB171F">
            <w:pPr>
              <w:pStyle w:val="Normal0"/>
              <w:rPr>
                <w:sz w:val="16"/>
                <w:szCs w:val="16"/>
              </w:rPr>
            </w:pPr>
            <w:r w:rsidRPr="002E3F80">
              <w:rPr>
                <w:sz w:val="16"/>
                <w:szCs w:val="16"/>
              </w:rPr>
              <w:t>3 (2.</w:t>
            </w:r>
            <w:r w:rsidR="00046C77" w:rsidRPr="002E3F80">
              <w:rPr>
                <w:sz w:val="16"/>
                <w:szCs w:val="16"/>
              </w:rPr>
              <w:t>0</w:t>
            </w:r>
            <w:r w:rsidRPr="002E3F80">
              <w:rPr>
                <w:sz w:val="16"/>
                <w:szCs w:val="16"/>
              </w:rPr>
              <w:t>%)</w:t>
            </w:r>
          </w:p>
        </w:tc>
      </w:tr>
    </w:tbl>
    <w:p w14:paraId="113F3A5E" w14:textId="22DBC14C" w:rsidR="006E62D3" w:rsidRDefault="00000000" w:rsidP="00D508DC">
      <w:pPr>
        <w:pStyle w:val="Normal0"/>
        <w:spacing w:after="240"/>
        <w:jc w:val="both"/>
      </w:pPr>
      <w:sdt>
        <w:sdtPr>
          <w:tag w:val="goog_rdk_43"/>
          <w:id w:val="1195562109"/>
        </w:sdtPr>
        <w:sdtEndPr>
          <w:rPr>
            <w:sz w:val="28"/>
            <w:szCs w:val="28"/>
          </w:rPr>
        </w:sdtEndPr>
        <w:sdtContent>
          <w:sdt>
            <w:sdtPr>
              <w:rPr>
                <w:sz w:val="28"/>
                <w:szCs w:val="28"/>
              </w:rPr>
              <w:tag w:val="goog_rdk_42"/>
              <w:id w:val="344907670"/>
              <w:showingPlcHdr/>
            </w:sdtPr>
            <w:sdtContent>
              <w:r w:rsidR="00D508DC">
                <w:rPr>
                  <w:sz w:val="28"/>
                  <w:szCs w:val="28"/>
                </w:rPr>
                <w:t xml:space="preserve">     </w:t>
              </w:r>
            </w:sdtContent>
          </w:sdt>
        </w:sdtContent>
      </w:sdt>
      <w:sdt>
        <w:sdtPr>
          <w:tag w:val="goog_rdk_44"/>
          <w:id w:val="862473280"/>
          <w:placeholder>
            <w:docPart w:val="DefaultPlaceholder_1081868574"/>
          </w:placeholder>
          <w:showingPlcHdr/>
        </w:sdtPr>
        <w:sdtContent/>
      </w:sdt>
      <w:sdt>
        <w:sdtPr>
          <w:tag w:val="goog_rdk_45"/>
          <w:id w:val="1864422560"/>
          <w:placeholder>
            <w:docPart w:val="DefaultPlaceholder_1081868574"/>
          </w:placeholder>
          <w:showingPlcHdr/>
        </w:sdtPr>
        <w:sdtContent/>
      </w:sdt>
      <w:sdt>
        <w:sdtPr>
          <w:tag w:val="goog_rdk_46"/>
          <w:id w:val="646590225"/>
          <w:placeholder>
            <w:docPart w:val="DefaultPlaceholder_1081868574"/>
          </w:placeholder>
          <w:showingPlcHdr/>
        </w:sdtPr>
        <w:sdtContent/>
      </w:sdt>
      <w:sdt>
        <w:sdtPr>
          <w:tag w:val="goog_rdk_47"/>
          <w:id w:val="2049521539"/>
          <w:placeholder>
            <w:docPart w:val="DefaultPlaceholder_1081868574"/>
          </w:placeholder>
          <w:showingPlcHdr/>
        </w:sdtPr>
        <w:sdtContent/>
      </w:sdt>
      <w:sdt>
        <w:sdtPr>
          <w:tag w:val="goog_rdk_48"/>
          <w:id w:val="1066076983"/>
          <w:placeholder>
            <w:docPart w:val="DefaultPlaceholder_1081868574"/>
          </w:placeholder>
          <w:showingPlcHdr/>
        </w:sdtPr>
        <w:sdtContent/>
      </w:sdt>
      <w:sdt>
        <w:sdtPr>
          <w:tag w:val="goog_rdk_49"/>
          <w:id w:val="1537019797"/>
          <w:placeholder>
            <w:docPart w:val="DefaultPlaceholder_1081868574"/>
          </w:placeholder>
          <w:showingPlcHdr/>
        </w:sdtPr>
        <w:sdtContent/>
      </w:sdt>
      <w:sdt>
        <w:sdtPr>
          <w:tag w:val="goog_rdk_50"/>
          <w:id w:val="457943288"/>
          <w:placeholder>
            <w:docPart w:val="DefaultPlaceholder_1081868574"/>
          </w:placeholder>
          <w:showingPlcHdr/>
        </w:sdtPr>
        <w:sdtContent/>
      </w:sdt>
    </w:p>
    <w:p w14:paraId="7018A791" w14:textId="040A161D" w:rsidR="00341474" w:rsidRDefault="00341474">
      <w:pPr>
        <w:rPr>
          <w:b/>
          <w:bCs/>
        </w:rPr>
      </w:pPr>
    </w:p>
    <w:p w14:paraId="44538C3F" w14:textId="77777777" w:rsidR="002423DC" w:rsidRDefault="002423DC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302F89BA" w14:textId="29EB561E" w:rsidR="00F92212" w:rsidRPr="00D508DC" w:rsidRDefault="008B7CD9" w:rsidP="00D508DC">
      <w:pPr>
        <w:spacing w:after="240"/>
        <w:rPr>
          <w:b/>
          <w:bCs/>
          <w:sz w:val="28"/>
          <w:szCs w:val="28"/>
        </w:rPr>
      </w:pPr>
      <w:r w:rsidRPr="00D508DC">
        <w:rPr>
          <w:b/>
          <w:bCs/>
          <w:sz w:val="28"/>
          <w:szCs w:val="28"/>
        </w:rPr>
        <w:lastRenderedPageBreak/>
        <w:t xml:space="preserve">Sensitivity analysis </w:t>
      </w:r>
      <w:r w:rsidR="008B0499">
        <w:rPr>
          <w:b/>
          <w:bCs/>
          <w:sz w:val="28"/>
          <w:szCs w:val="28"/>
        </w:rPr>
        <w:t>of the primary outcome analysis</w:t>
      </w:r>
    </w:p>
    <w:p w14:paraId="6ED74E6B" w14:textId="77777777" w:rsidR="00AD0AB9" w:rsidRDefault="00AD0AB9" w:rsidP="00AD0AB9">
      <w:pPr>
        <w:pStyle w:val="Normal0"/>
        <w:spacing w:line="480" w:lineRule="auto"/>
        <w:jc w:val="both"/>
        <w:rPr>
          <w:b/>
        </w:rPr>
      </w:pPr>
      <w:r>
        <w:rPr>
          <w:b/>
        </w:rPr>
        <w:t>Statistical analysis methods</w:t>
      </w:r>
    </w:p>
    <w:p w14:paraId="26FE56CE" w14:textId="045ED538" w:rsidR="007637DC" w:rsidRDefault="007637DC" w:rsidP="007637DC">
      <w:pPr>
        <w:spacing w:line="480" w:lineRule="auto"/>
        <w:jc w:val="both"/>
      </w:pPr>
      <w:r w:rsidRPr="00C66B79">
        <w:t xml:space="preserve">The main analysis was completed under the assumption that missing data in the primary outcome (in </w:t>
      </w:r>
      <w:r>
        <w:t>92</w:t>
      </w:r>
      <w:r w:rsidRPr="00C66B79">
        <w:t xml:space="preserve"> patients) was missing at random. A pattern mixture model was implemented examining the robustness of this assumption </w:t>
      </w:r>
      <w:r>
        <w:t xml:space="preserve">in two linear regression models from Table 3. </w:t>
      </w:r>
      <w:r w:rsidRPr="00C66B79">
        <w:t xml:space="preserve">The </w:t>
      </w:r>
      <w:r>
        <w:t>difference between the mean LLL</w:t>
      </w:r>
      <w:r w:rsidR="00A73955">
        <w:t xml:space="preserve"> in missing patients (mean unobserved LLL)</w:t>
      </w:r>
      <w:r>
        <w:t xml:space="preserve"> and the mean </w:t>
      </w:r>
      <w:r w:rsidR="00A73955">
        <w:t xml:space="preserve">LLL in </w:t>
      </w:r>
      <w:r w:rsidR="003D6627">
        <w:t xml:space="preserve">patients with this data (mean </w:t>
      </w:r>
      <w:r>
        <w:t>observed LLL</w:t>
      </w:r>
      <w:r w:rsidR="003D6627">
        <w:t>)</w:t>
      </w:r>
      <w:r>
        <w:t xml:space="preserve"> </w:t>
      </w:r>
      <w:r w:rsidRPr="00C66B79">
        <w:t xml:space="preserve">was set at a baseline of </w:t>
      </w:r>
      <w:r>
        <w:t>0</w:t>
      </w:r>
      <w:r w:rsidRPr="00C66B79">
        <w:t xml:space="preserve"> (</w:t>
      </w:r>
      <w:r>
        <w:t xml:space="preserve">i.e. </w:t>
      </w:r>
      <w:r w:rsidRPr="00C66B79">
        <w:t xml:space="preserve">no </w:t>
      </w:r>
      <w:r>
        <w:t xml:space="preserve">difference in the mean outcome between those with missing outcomes and those with complete data) </w:t>
      </w:r>
      <w:r w:rsidRPr="00C66B79">
        <w:t xml:space="preserve">and </w:t>
      </w:r>
      <w:r>
        <w:t>varied between -</w:t>
      </w:r>
      <w:r w:rsidR="003D6627">
        <w:t>0.5</w:t>
      </w:r>
      <w:r>
        <w:t xml:space="preserve"> and </w:t>
      </w:r>
      <w:r w:rsidR="003D6627">
        <w:t>0.5</w:t>
      </w:r>
      <w:r>
        <w:t xml:space="preserve"> at intervals of 0.</w:t>
      </w:r>
      <w:r w:rsidR="003D6627">
        <w:t>1</w:t>
      </w:r>
      <w:r>
        <w:t xml:space="preserve"> </w:t>
      </w:r>
      <w:r w:rsidRPr="00C66B79">
        <w:t xml:space="preserve">for either both treatment </w:t>
      </w:r>
      <w:r w:rsidR="0075090F">
        <w:t>group</w:t>
      </w:r>
      <w:r w:rsidRPr="00C66B79">
        <w:t xml:space="preserve">s, the placebo </w:t>
      </w:r>
      <w:r w:rsidR="0075090F">
        <w:t>group</w:t>
      </w:r>
      <w:r w:rsidRPr="00C66B79">
        <w:t xml:space="preserve"> only or the inorganic nitrate </w:t>
      </w:r>
      <w:r w:rsidR="0075090F">
        <w:t>group</w:t>
      </w:r>
      <w:r w:rsidRPr="00C66B79">
        <w:t xml:space="preserve"> only</w:t>
      </w:r>
      <w:r>
        <w:t xml:space="preserve">. </w:t>
      </w:r>
    </w:p>
    <w:p w14:paraId="76A99E74" w14:textId="77777777" w:rsidR="00A648B8" w:rsidRPr="00C66B79" w:rsidRDefault="00A648B8" w:rsidP="00D508DC">
      <w:pPr>
        <w:spacing w:line="480" w:lineRule="auto"/>
        <w:jc w:val="both"/>
      </w:pPr>
    </w:p>
    <w:p w14:paraId="0654E718" w14:textId="0FCC21DF" w:rsidR="007637DC" w:rsidRPr="009A7C13" w:rsidRDefault="00023010" w:rsidP="007637DC">
      <w:pPr>
        <w:spacing w:line="480" w:lineRule="auto"/>
        <w:jc w:val="both"/>
      </w:pPr>
      <w:r>
        <w:t>B</w:t>
      </w:r>
      <w:r w:rsidR="007637DC" w:rsidRPr="00C66B79">
        <w:t>aseline characteristics of patients with missing primary outcome data</w:t>
      </w:r>
      <w:r>
        <w:t xml:space="preserve"> was compared to those patients </w:t>
      </w:r>
      <w:r w:rsidRPr="009A7C13">
        <w:t>included in the primary analysis</w:t>
      </w:r>
      <w:r w:rsidR="00CB428A" w:rsidRPr="009A7C13">
        <w:t xml:space="preserve"> using chi-squared tests</w:t>
      </w:r>
      <w:r w:rsidR="00D124EA" w:rsidRPr="009A7C13">
        <w:t xml:space="preserve"> for categorical variables with all calls &gt;10, fisher’s exact test for categorical variables where any cell ≤10, and </w:t>
      </w:r>
      <w:r w:rsidR="004111B4" w:rsidRPr="009A7C13">
        <w:t xml:space="preserve">Student’s unpaired t-tests for continuous variables (all deemed to be normally distributed). These comparisons </w:t>
      </w:r>
      <w:r w:rsidR="007637DC" w:rsidRPr="00D508DC">
        <w:t xml:space="preserve">(Table </w:t>
      </w:r>
      <w:r w:rsidR="00CB0E5A" w:rsidRPr="009A7C13">
        <w:t>S2</w:t>
      </w:r>
      <w:r w:rsidR="007637DC" w:rsidRPr="009A7C13">
        <w:t>) indicated that some baseline characteristics were related to missingness. To account for this scenario, a second pattern mixture model using the same parameters as indicated above was completed with the addition of the following auxiliary variables: age, peripheral vascular disease, and systolic blood pressure. 17 patients were missing systolic blood pressure data. The mean systolic blood pressure was imputed for these patients with a missingness indicator included as an additional covariate.</w:t>
      </w:r>
    </w:p>
    <w:p w14:paraId="43DA206A" w14:textId="77777777" w:rsidR="00A648B8" w:rsidRPr="009A7C13" w:rsidRDefault="00A648B8" w:rsidP="007637DC">
      <w:pPr>
        <w:spacing w:line="480" w:lineRule="auto"/>
        <w:jc w:val="both"/>
      </w:pPr>
    </w:p>
    <w:p w14:paraId="45CB5C0E" w14:textId="77777777" w:rsidR="006E5127" w:rsidRPr="009A7C13" w:rsidRDefault="006E5127" w:rsidP="006E5127">
      <w:pPr>
        <w:spacing w:after="240"/>
        <w:rPr>
          <w:b/>
          <w:bCs/>
        </w:rPr>
      </w:pPr>
      <w:r w:rsidRPr="00D508DC">
        <w:rPr>
          <w:b/>
          <w:bCs/>
          <w:sz w:val="28"/>
          <w:szCs w:val="28"/>
        </w:rPr>
        <w:t>Results</w:t>
      </w:r>
    </w:p>
    <w:p w14:paraId="787BC83D" w14:textId="49EA86A9" w:rsidR="00723163" w:rsidRPr="009A7C13" w:rsidRDefault="00723163" w:rsidP="00936EEA">
      <w:pPr>
        <w:spacing w:line="480" w:lineRule="auto"/>
        <w:jc w:val="both"/>
      </w:pPr>
      <w:r w:rsidRPr="009A7C13">
        <w:t xml:space="preserve">The pattern mixture model set to the baseline difference between mean unobserved LLL and mean observed LLL of 0 for both </w:t>
      </w:r>
      <w:r w:rsidR="0075090F">
        <w:t>treatment group</w:t>
      </w:r>
      <w:r w:rsidRPr="009A7C13">
        <w:t xml:space="preserve">s provided the expected results for the linear </w:t>
      </w:r>
      <w:r w:rsidRPr="009A7C13">
        <w:lastRenderedPageBreak/>
        <w:t xml:space="preserve">regression models: a difference between </w:t>
      </w:r>
      <w:r w:rsidR="0075090F">
        <w:t>treatment group</w:t>
      </w:r>
      <w:r w:rsidR="0075090F" w:rsidRPr="009A7C13">
        <w:t xml:space="preserve">s </w:t>
      </w:r>
      <w:r w:rsidRPr="009A7C13">
        <w:t>of -0.1</w:t>
      </w:r>
      <w:r w:rsidR="00233FC2">
        <w:t>6</w:t>
      </w:r>
      <w:r w:rsidRPr="009A7C13">
        <w:t xml:space="preserve"> (-0.2</w:t>
      </w:r>
      <w:r w:rsidR="00233FC2">
        <w:t>5</w:t>
      </w:r>
      <w:r w:rsidRPr="009A7C13">
        <w:t xml:space="preserve"> to -0.0</w:t>
      </w:r>
      <w:r w:rsidR="00233FC2">
        <w:t>6</w:t>
      </w:r>
      <w:r w:rsidRPr="009A7C13">
        <w:t>) for in-stent LLL and of -0.24 (-0.36 to -0.1</w:t>
      </w:r>
      <w:r w:rsidR="00233FC2">
        <w:t>2</w:t>
      </w:r>
      <w:r w:rsidRPr="009A7C13">
        <w:t xml:space="preserve">) for in-segment LLL. This varied very little when the difference between mean unobserved LLL and mean observed LLL was adjusted in both </w:t>
      </w:r>
      <w:r w:rsidR="0075090F">
        <w:t>group</w:t>
      </w:r>
      <w:r w:rsidRPr="009A7C13">
        <w:t>s (</w:t>
      </w:r>
      <w:r w:rsidRPr="00D508DC">
        <w:t xml:space="preserve">Table </w:t>
      </w:r>
      <w:r w:rsidR="00CB0E5A" w:rsidRPr="00D508DC">
        <w:t>S3</w:t>
      </w:r>
      <w:r w:rsidRPr="00D508DC">
        <w:t xml:space="preserve">, Figure </w:t>
      </w:r>
      <w:r w:rsidR="003825D2" w:rsidRPr="009A7C13">
        <w:t>S1</w:t>
      </w:r>
      <w:r w:rsidRPr="009A7C13">
        <w:t xml:space="preserve">) suggesting that a difference of &gt;-0.5 between mean unobserved LLL and mean observed LLL is necessary for the difference in in-stent LLL and in-segment LLL to become non-significant when comparing </w:t>
      </w:r>
      <w:r w:rsidR="00233FC2">
        <w:t>treatment groups</w:t>
      </w:r>
      <w:r w:rsidRPr="009A7C13">
        <w:t>.</w:t>
      </w:r>
    </w:p>
    <w:p w14:paraId="7DD6C63D" w14:textId="77777777" w:rsidR="00A648B8" w:rsidRPr="009A7C13" w:rsidRDefault="00A648B8" w:rsidP="00D508DC">
      <w:pPr>
        <w:spacing w:line="480" w:lineRule="auto"/>
        <w:jc w:val="both"/>
      </w:pPr>
    </w:p>
    <w:p w14:paraId="3FBDD68E" w14:textId="47305340" w:rsidR="00723163" w:rsidRPr="009A7C13" w:rsidRDefault="00723163" w:rsidP="00936EEA">
      <w:pPr>
        <w:spacing w:line="480" w:lineRule="auto"/>
        <w:jc w:val="both"/>
      </w:pPr>
      <w:r w:rsidRPr="009A7C13">
        <w:t xml:space="preserve">When the difference between mean unobserved LLL and mean observed LLL was adjusted only in the placebo </w:t>
      </w:r>
      <w:r w:rsidR="0075090F">
        <w:t>group</w:t>
      </w:r>
      <w:r w:rsidRPr="009A7C13">
        <w:t xml:space="preserve">, a negative difference between mean LLLs – resulting in a smaller mean LLL in the placebo </w:t>
      </w:r>
      <w:r w:rsidR="0075090F">
        <w:t>group</w:t>
      </w:r>
      <w:r w:rsidRPr="009A7C13">
        <w:t xml:space="preserve"> – led to a lack of significant difference between those on inorganic nitrate and those on placebo. For in-stent LLL a difference between mean unobserved LLL and mean observed LLL of -0.2 was sufficient to cause a lack of significant difference between </w:t>
      </w:r>
      <w:r w:rsidR="0075090F">
        <w:t>treatment group</w:t>
      </w:r>
      <w:r w:rsidR="0075090F" w:rsidRPr="009A7C13">
        <w:t xml:space="preserve">s </w:t>
      </w:r>
      <w:r w:rsidRPr="009A7C13">
        <w:t>(-0.0</w:t>
      </w:r>
      <w:r w:rsidR="006061A8">
        <w:t>9</w:t>
      </w:r>
      <w:r w:rsidRPr="009A7C13">
        <w:t xml:space="preserve"> (-0.18 to 0.0</w:t>
      </w:r>
      <w:r w:rsidR="006061A8">
        <w:t>0</w:t>
      </w:r>
      <w:r w:rsidRPr="009A7C13">
        <w:t>)) (</w:t>
      </w:r>
      <w:r w:rsidRPr="00D508DC">
        <w:t xml:space="preserve">Table </w:t>
      </w:r>
      <w:r w:rsidR="00CB0E5A" w:rsidRPr="00D508DC">
        <w:t>S3</w:t>
      </w:r>
      <w:r w:rsidRPr="00D508DC">
        <w:t xml:space="preserve">, Figure </w:t>
      </w:r>
      <w:r w:rsidR="003825D2" w:rsidRPr="009A7C13">
        <w:t>S1</w:t>
      </w:r>
      <w:r w:rsidRPr="009A7C13">
        <w:t xml:space="preserve">A). For in-segment LLL, a difference between mean unobserved LLL and mean observed LLL of -0.4 was necessary to cause a lack of significant difference between </w:t>
      </w:r>
      <w:r w:rsidR="0075090F">
        <w:t>treatment group</w:t>
      </w:r>
      <w:r w:rsidR="0075090F" w:rsidRPr="009A7C13">
        <w:t xml:space="preserve">s </w:t>
      </w:r>
      <w:r w:rsidRPr="009A7C13">
        <w:t>(-0.11 (-0.23 to 0.0</w:t>
      </w:r>
      <w:r w:rsidR="00CD6A3E">
        <w:t>1</w:t>
      </w:r>
      <w:r w:rsidRPr="009A7C13">
        <w:t>)) (</w:t>
      </w:r>
      <w:r w:rsidRPr="00D508DC">
        <w:t xml:space="preserve">Table </w:t>
      </w:r>
      <w:r w:rsidR="00CB0E5A" w:rsidRPr="00D508DC">
        <w:t>S3</w:t>
      </w:r>
      <w:r w:rsidRPr="00D508DC">
        <w:t xml:space="preserve">, Figure </w:t>
      </w:r>
      <w:r w:rsidR="003825D2" w:rsidRPr="009A7C13">
        <w:t>S1</w:t>
      </w:r>
      <w:r w:rsidRPr="009A7C13">
        <w:t xml:space="preserve">B). A positive difference between mean LLLs – resulting in a larger mean LLL in the placebo </w:t>
      </w:r>
      <w:r w:rsidR="0075090F">
        <w:t>group</w:t>
      </w:r>
      <w:r w:rsidRPr="009A7C13">
        <w:t xml:space="preserve"> – by increased the estimated difference between </w:t>
      </w:r>
      <w:r w:rsidR="0075090F">
        <w:t>treatment group</w:t>
      </w:r>
      <w:r w:rsidR="0075090F" w:rsidRPr="009A7C13">
        <w:t xml:space="preserve">s </w:t>
      </w:r>
      <w:r w:rsidRPr="009A7C13">
        <w:t>for both in-stent LLL (diff in mean LLL’s of 0.5: -0.3</w:t>
      </w:r>
      <w:r w:rsidR="00CD6A3E">
        <w:t>2</w:t>
      </w:r>
      <w:r w:rsidRPr="009A7C13">
        <w:t xml:space="preserve"> (-0.4</w:t>
      </w:r>
      <w:r w:rsidR="00CD6A3E">
        <w:t>2</w:t>
      </w:r>
      <w:r w:rsidRPr="009A7C13">
        <w:t xml:space="preserve"> to -0.2</w:t>
      </w:r>
      <w:r w:rsidR="00CD6A3E">
        <w:t>2</w:t>
      </w:r>
      <w:r w:rsidRPr="009A7C13">
        <w:t>)) and in-segment LLL (diff in mean LLLs of 0.5: -0.40 (-0.53 to -0.2</w:t>
      </w:r>
      <w:r w:rsidR="00CD6A3E">
        <w:t>8</w:t>
      </w:r>
      <w:r w:rsidRPr="009A7C13">
        <w:t>)) (</w:t>
      </w:r>
      <w:r w:rsidRPr="00D508DC">
        <w:t xml:space="preserve">Table </w:t>
      </w:r>
      <w:r w:rsidR="00CB0E5A" w:rsidRPr="00D508DC">
        <w:t>S3</w:t>
      </w:r>
      <w:r w:rsidRPr="00D508DC">
        <w:t xml:space="preserve">, Figure </w:t>
      </w:r>
      <w:r w:rsidR="003825D2" w:rsidRPr="009A7C13">
        <w:t>S1</w:t>
      </w:r>
      <w:r w:rsidRPr="009A7C13">
        <w:t>).</w:t>
      </w:r>
    </w:p>
    <w:p w14:paraId="20F706E2" w14:textId="77777777" w:rsidR="00A648B8" w:rsidRPr="009A7C13" w:rsidRDefault="00A648B8" w:rsidP="00D508DC">
      <w:pPr>
        <w:spacing w:line="480" w:lineRule="auto"/>
        <w:jc w:val="both"/>
      </w:pPr>
    </w:p>
    <w:p w14:paraId="70DCCBF1" w14:textId="5669E2BA" w:rsidR="00723163" w:rsidRPr="009A7C13" w:rsidRDefault="00723163" w:rsidP="00936EEA">
      <w:pPr>
        <w:spacing w:line="480" w:lineRule="auto"/>
        <w:jc w:val="both"/>
      </w:pPr>
      <w:r w:rsidRPr="009A7C13">
        <w:t xml:space="preserve">When the difference between mean unobserved LLL and mean observed LLL was adjusted only in the inorganic nitrate </w:t>
      </w:r>
      <w:r w:rsidR="0075090F">
        <w:t>group</w:t>
      </w:r>
      <w:r w:rsidRPr="009A7C13">
        <w:t xml:space="preserve">, a negative difference between mean LLLs – resulting in a smaller mean LLL in the inorganic nitrate </w:t>
      </w:r>
      <w:r w:rsidR="0075090F">
        <w:t>group</w:t>
      </w:r>
      <w:r w:rsidRPr="009A7C13">
        <w:t xml:space="preserve"> – increased the estimated difference in LLL between the two </w:t>
      </w:r>
      <w:r w:rsidR="0075090F">
        <w:t>treatment group</w:t>
      </w:r>
      <w:r w:rsidR="0075090F" w:rsidRPr="009A7C13">
        <w:t xml:space="preserve">s </w:t>
      </w:r>
      <w:r w:rsidRPr="009A7C13">
        <w:t>for both in-stent LLL (diff in mean LLLs of -0.5: -0.</w:t>
      </w:r>
      <w:r w:rsidR="00616622">
        <w:t>30</w:t>
      </w:r>
      <w:r w:rsidRPr="009A7C13">
        <w:t xml:space="preserve"> (-0.</w:t>
      </w:r>
      <w:r w:rsidR="00616622">
        <w:t>40</w:t>
      </w:r>
      <w:r w:rsidRPr="009A7C13">
        <w:t xml:space="preserve"> to -0.</w:t>
      </w:r>
      <w:r w:rsidR="00616622">
        <w:t>20</w:t>
      </w:r>
      <w:r w:rsidRPr="009A7C13">
        <w:t>)) and in-segment LLL (diff in mean LLLs of -0.5: -0.38 (-0.51 to -0.2</w:t>
      </w:r>
      <w:r w:rsidR="00295AA5">
        <w:t>6</w:t>
      </w:r>
      <w:r w:rsidRPr="009A7C13">
        <w:t>)) (</w:t>
      </w:r>
      <w:r w:rsidRPr="00D508DC">
        <w:t xml:space="preserve">Table </w:t>
      </w:r>
      <w:r w:rsidR="00CB0E5A" w:rsidRPr="00D508DC">
        <w:lastRenderedPageBreak/>
        <w:t>S3</w:t>
      </w:r>
      <w:r w:rsidRPr="00D508DC">
        <w:t xml:space="preserve">, Figure </w:t>
      </w:r>
      <w:r w:rsidR="003825D2" w:rsidRPr="009A7C13">
        <w:t>S1</w:t>
      </w:r>
      <w:r w:rsidRPr="009A7C13">
        <w:t xml:space="preserve">). Increasing the difference between mean unobserved LLL and mean observed LLL – resulting in a larger mean LLL in the inorganic nitrate </w:t>
      </w:r>
      <w:r w:rsidR="0075090F">
        <w:t>group</w:t>
      </w:r>
      <w:r w:rsidRPr="009A7C13">
        <w:t xml:space="preserve"> – led to a lack of significant difference between </w:t>
      </w:r>
      <w:r w:rsidR="0075090F">
        <w:t>treatment group</w:t>
      </w:r>
      <w:r w:rsidR="0075090F" w:rsidRPr="009A7C13">
        <w:t>s</w:t>
      </w:r>
      <w:r w:rsidRPr="009A7C13">
        <w:t>. For in-stent LLL a difference between unobserved mean LLL and observed LLL of 0.</w:t>
      </w:r>
      <w:r w:rsidR="00295AA5">
        <w:t>3</w:t>
      </w:r>
      <w:r w:rsidRPr="009A7C13">
        <w:t xml:space="preserve"> was sufficient to cause a lack of significant difference between </w:t>
      </w:r>
      <w:r w:rsidR="0075090F">
        <w:t>treatment group</w:t>
      </w:r>
      <w:r w:rsidR="0075090F" w:rsidRPr="009A7C13">
        <w:t xml:space="preserve">s </w:t>
      </w:r>
      <w:r w:rsidRPr="009A7C13">
        <w:t>(-0.0</w:t>
      </w:r>
      <w:r w:rsidR="00295AA5">
        <w:t>7</w:t>
      </w:r>
      <w:r w:rsidRPr="009A7C13">
        <w:t xml:space="preserve"> (-0.1</w:t>
      </w:r>
      <w:r w:rsidR="00295AA5">
        <w:t>6</w:t>
      </w:r>
      <w:r w:rsidRPr="009A7C13">
        <w:t xml:space="preserve"> to 0.0</w:t>
      </w:r>
      <w:r w:rsidR="00295AA5">
        <w:t>3</w:t>
      </w:r>
      <w:r w:rsidRPr="009A7C13">
        <w:t>)) (</w:t>
      </w:r>
      <w:r w:rsidRPr="00D508DC">
        <w:t xml:space="preserve">Table </w:t>
      </w:r>
      <w:r w:rsidR="00CB0E5A" w:rsidRPr="00D508DC">
        <w:t>S3</w:t>
      </w:r>
      <w:r w:rsidRPr="00D508DC">
        <w:t xml:space="preserve">, Figure </w:t>
      </w:r>
      <w:r w:rsidR="003825D2" w:rsidRPr="009A7C13">
        <w:t>S1</w:t>
      </w:r>
      <w:r w:rsidRPr="009A7C13">
        <w:t>A). For in-segment LLL, a difference between unobserved mean LLL and observed LLL of 0.</w:t>
      </w:r>
      <w:r w:rsidR="00295AA5">
        <w:t>5</w:t>
      </w:r>
      <w:r w:rsidRPr="009A7C13">
        <w:t xml:space="preserve"> was necessary to cause a lack of significant difference between </w:t>
      </w:r>
      <w:r w:rsidR="0075090F">
        <w:t>treatment group</w:t>
      </w:r>
      <w:r w:rsidR="0075090F" w:rsidRPr="009A7C13">
        <w:t xml:space="preserve">s </w:t>
      </w:r>
      <w:r w:rsidRPr="009A7C13">
        <w:t>(-0.1</w:t>
      </w:r>
      <w:r w:rsidR="00295AA5">
        <w:t>0</w:t>
      </w:r>
      <w:r w:rsidRPr="009A7C13">
        <w:t xml:space="preserve"> (-0.2</w:t>
      </w:r>
      <w:r w:rsidR="00295AA5">
        <w:t>2</w:t>
      </w:r>
      <w:r w:rsidRPr="009A7C13">
        <w:t xml:space="preserve"> to 0.0</w:t>
      </w:r>
      <w:r w:rsidR="00295AA5">
        <w:t>3</w:t>
      </w:r>
      <w:r w:rsidRPr="009A7C13">
        <w:t>)) (</w:t>
      </w:r>
      <w:r w:rsidRPr="00D508DC">
        <w:t xml:space="preserve">Table </w:t>
      </w:r>
      <w:r w:rsidR="00CB0E5A" w:rsidRPr="00D508DC">
        <w:t>S3</w:t>
      </w:r>
      <w:r w:rsidRPr="00D508DC">
        <w:t xml:space="preserve">, Figure </w:t>
      </w:r>
      <w:r w:rsidR="003825D2" w:rsidRPr="009A7C13">
        <w:t>S1</w:t>
      </w:r>
      <w:r w:rsidRPr="009A7C13">
        <w:t>B).</w:t>
      </w:r>
    </w:p>
    <w:p w14:paraId="36AA4392" w14:textId="77777777" w:rsidR="009A7C13" w:rsidRPr="009A7C13" w:rsidRDefault="009A7C13" w:rsidP="00D508DC">
      <w:pPr>
        <w:spacing w:line="480" w:lineRule="auto"/>
        <w:jc w:val="both"/>
      </w:pPr>
    </w:p>
    <w:p w14:paraId="6188CBE4" w14:textId="5C287AF3" w:rsidR="00723163" w:rsidRPr="009A7C13" w:rsidRDefault="00723163" w:rsidP="00936EEA">
      <w:pPr>
        <w:spacing w:line="480" w:lineRule="auto"/>
        <w:jc w:val="both"/>
      </w:pPr>
      <w:r w:rsidRPr="009A7C13">
        <w:t>Including auxiliary variables potentially predictive of missingness in the outcome had little effect on the obtained differences in in-stent LLL and in-segment LLL described above (</w:t>
      </w:r>
      <w:r w:rsidRPr="00D508DC">
        <w:t xml:space="preserve">Table </w:t>
      </w:r>
      <w:r w:rsidR="00CB0E5A" w:rsidRPr="009A7C13">
        <w:t>S3</w:t>
      </w:r>
      <w:r w:rsidRPr="009A7C13">
        <w:t>)</w:t>
      </w:r>
    </w:p>
    <w:p w14:paraId="0669BE4D" w14:textId="77777777" w:rsidR="00CB0E5A" w:rsidRPr="009A7C13" w:rsidRDefault="00CB0E5A" w:rsidP="00D508DC">
      <w:pPr>
        <w:spacing w:line="360" w:lineRule="auto"/>
        <w:jc w:val="both"/>
      </w:pPr>
    </w:p>
    <w:p w14:paraId="508DFB79" w14:textId="77777777" w:rsidR="002B6BA3" w:rsidRDefault="002B6BA3">
      <w:pPr>
        <w:rPr>
          <w:b/>
          <w:bCs/>
        </w:rPr>
      </w:pPr>
      <w:r>
        <w:rPr>
          <w:b/>
          <w:bCs/>
        </w:rPr>
        <w:br w:type="page"/>
      </w:r>
    </w:p>
    <w:p w14:paraId="61950289" w14:textId="7EEF43AD" w:rsidR="004111B4" w:rsidRPr="009A7C13" w:rsidRDefault="004111B4" w:rsidP="004111B4">
      <w:pPr>
        <w:spacing w:line="360" w:lineRule="auto"/>
        <w:jc w:val="both"/>
      </w:pPr>
      <w:r w:rsidRPr="00D508DC">
        <w:rPr>
          <w:b/>
          <w:bCs/>
        </w:rPr>
        <w:lastRenderedPageBreak/>
        <w:t xml:space="preserve">Table </w:t>
      </w:r>
      <w:r w:rsidR="00CB0E5A" w:rsidRPr="00D508DC">
        <w:rPr>
          <w:b/>
          <w:bCs/>
        </w:rPr>
        <w:t>S2</w:t>
      </w:r>
      <w:r w:rsidRPr="00D508DC">
        <w:rPr>
          <w:b/>
          <w:bCs/>
        </w:rPr>
        <w:t>.</w:t>
      </w:r>
      <w:r w:rsidRPr="009A7C13">
        <w:t xml:space="preserve"> Baseline characteristics</w:t>
      </w:r>
      <w:r w:rsidRPr="009A7C13">
        <w:rPr>
          <w:i/>
          <w:iCs/>
        </w:rPr>
        <w:t xml:space="preserve"> </w:t>
      </w:r>
      <w:r w:rsidRPr="009A7C13">
        <w:t>of the</w:t>
      </w:r>
      <w:r w:rsidR="00096D43">
        <w:t xml:space="preserve"> NITRATE-OCT </w:t>
      </w:r>
      <w:r w:rsidRPr="009A7C13">
        <w:t xml:space="preserve">trial for patients included in outcome analysis and those excluded from analysis. P-values comparing characteristics between included and excluded patients come from Student’s unpaired t-tests (continuous variables), Chi-square tests (categorical variables with &gt;10 in all cells), or Fisher’s exact tests (categorical variables with </w:t>
      </w:r>
      <w:r w:rsidRPr="009A7C13">
        <w:rPr>
          <w:rFonts w:cstheme="minorHAnsi"/>
        </w:rPr>
        <w:t>≤</w:t>
      </w:r>
      <w:r w:rsidRPr="009A7C13">
        <w:t>10 in any cell). BP, blood pressure; BPM, beats per minute; CABG, coronary artery bypass graft; CAD, coronary artery disease; CCS, Canadian Cardiology Society angina classification; COPD, chronic obstructive airways disease; CVA, cerebrovascular accident; MI, myocardial infarction; PCI, percutaneous coronary intervention; PVD, peripheral vascular disease; SD, standard deviation; TIA, transient ischaemic attack.</w:t>
      </w:r>
    </w:p>
    <w:tbl>
      <w:tblPr>
        <w:tblW w:w="837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0"/>
        <w:gridCol w:w="1980"/>
        <w:gridCol w:w="1830"/>
        <w:gridCol w:w="1830"/>
      </w:tblGrid>
      <w:tr w:rsidR="004111B4" w:rsidRPr="009A7C13" w14:paraId="5D47CB7A" w14:textId="77777777" w:rsidTr="002308C5">
        <w:trPr>
          <w:trHeight w:val="19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8F3B28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eop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DD2AE7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/>
                <w:sz w:val="18"/>
                <w:szCs w:val="18"/>
              </w:rPr>
            </w:pPr>
            <w:r w:rsidRPr="009A7C13">
              <w:rPr>
                <w:rStyle w:val="normaltextrun"/>
                <w:b/>
                <w:sz w:val="18"/>
                <w:szCs w:val="18"/>
              </w:rPr>
              <w:t>Included (</w:t>
            </w:r>
            <w:r w:rsidRPr="009A7C13">
              <w:rPr>
                <w:rStyle w:val="normaltextrun"/>
                <w:b/>
                <w:i/>
                <w:sz w:val="18"/>
                <w:szCs w:val="18"/>
              </w:rPr>
              <w:t>n</w:t>
            </w:r>
            <w:r w:rsidRPr="009A7C13">
              <w:rPr>
                <w:rStyle w:val="normaltextrun"/>
                <w:b/>
                <w:sz w:val="18"/>
                <w:szCs w:val="18"/>
              </w:rPr>
              <w:t>=208)</w:t>
            </w:r>
            <w:r w:rsidRPr="009A7C13">
              <w:rPr>
                <w:rStyle w:val="eop"/>
                <w:b/>
                <w:sz w:val="18"/>
                <w:szCs w:val="18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C38A53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/>
                <w:sz w:val="18"/>
                <w:szCs w:val="18"/>
              </w:rPr>
            </w:pPr>
            <w:r w:rsidRPr="009A7C13">
              <w:rPr>
                <w:rStyle w:val="normaltextrun"/>
                <w:b/>
                <w:sz w:val="18"/>
                <w:szCs w:val="18"/>
              </w:rPr>
              <w:t>Excluded (</w:t>
            </w:r>
            <w:r w:rsidRPr="009A7C13">
              <w:rPr>
                <w:rStyle w:val="normaltextrun"/>
                <w:b/>
                <w:i/>
                <w:sz w:val="18"/>
                <w:szCs w:val="18"/>
              </w:rPr>
              <w:t>n</w:t>
            </w:r>
            <w:r w:rsidRPr="009A7C13">
              <w:rPr>
                <w:rStyle w:val="normaltextrun"/>
                <w:b/>
                <w:sz w:val="18"/>
                <w:szCs w:val="18"/>
              </w:rPr>
              <w:t>=92)</w:t>
            </w:r>
            <w:r w:rsidRPr="009A7C13">
              <w:rPr>
                <w:rStyle w:val="eop"/>
                <w:b/>
                <w:sz w:val="18"/>
                <w:szCs w:val="18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E8B04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b/>
                <w:sz w:val="18"/>
                <w:szCs w:val="18"/>
              </w:rPr>
            </w:pPr>
            <w:r w:rsidRPr="009A7C13">
              <w:rPr>
                <w:rStyle w:val="normaltextrun"/>
                <w:b/>
                <w:sz w:val="18"/>
                <w:szCs w:val="18"/>
              </w:rPr>
              <w:t>Comparison (p-value)</w:t>
            </w:r>
          </w:p>
        </w:tc>
      </w:tr>
      <w:tr w:rsidR="004111B4" w:rsidRPr="009A7C13" w14:paraId="4290E613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55FBE9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Age (years) (mean ± SD)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ADF0DC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 xml:space="preserve">60.80 </w:t>
            </w:r>
            <w:r w:rsidRPr="009A7C13">
              <w:rPr>
                <w:rStyle w:val="normaltextrun"/>
                <w:sz w:val="18"/>
                <w:szCs w:val="18"/>
              </w:rPr>
              <w:t>± 9.19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FE123E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 xml:space="preserve">63.13 </w:t>
            </w:r>
            <w:r w:rsidRPr="009A7C13">
              <w:rPr>
                <w:rStyle w:val="normaltextrun"/>
                <w:sz w:val="18"/>
                <w:szCs w:val="18"/>
              </w:rPr>
              <w:t>± 9.50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ECB10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/>
                <w:i/>
                <w:sz w:val="18"/>
                <w:szCs w:val="18"/>
              </w:rPr>
            </w:pPr>
            <w:r w:rsidRPr="009A7C13">
              <w:rPr>
                <w:b/>
                <w:i/>
                <w:sz w:val="18"/>
                <w:szCs w:val="18"/>
              </w:rPr>
              <w:t>0.046</w:t>
            </w:r>
          </w:p>
        </w:tc>
      </w:tr>
      <w:tr w:rsidR="004111B4" w:rsidRPr="009A7C13" w14:paraId="3216A04C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D748C2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Sex (Male)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0F1CDC" w14:textId="46C14293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184 (88.5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D2EA5A" w14:textId="7F23D911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77 (83.7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757502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0.26</w:t>
            </w:r>
          </w:p>
        </w:tc>
      </w:tr>
      <w:tr w:rsidR="004111B4" w:rsidRPr="009A7C13" w14:paraId="26351831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1063E5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Ethnicity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D50B53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2065C4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CD85B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0.88</w:t>
            </w:r>
          </w:p>
        </w:tc>
      </w:tr>
      <w:tr w:rsidR="004111B4" w:rsidRPr="009A7C13" w14:paraId="3BF65D9B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EDD076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ind w:left="165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Caucasian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6335B5" w14:textId="1D4B4EF3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sz w:val="18"/>
                <w:szCs w:val="18"/>
              </w:rPr>
            </w:pPr>
            <w:r w:rsidRPr="009A7C13">
              <w:rPr>
                <w:rStyle w:val="normaltextrun"/>
                <w:sz w:val="18"/>
                <w:szCs w:val="18"/>
              </w:rPr>
              <w:t>162 (77.9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101761" w14:textId="6D2077CC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75 (81.5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DA7AC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</w:tr>
      <w:tr w:rsidR="004111B4" w:rsidRPr="009A7C13" w14:paraId="69C01550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71E157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ind w:left="165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African-Caribbean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DEC53C" w14:textId="11A0BDCE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15 (7.2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4167BC" w14:textId="5E9E4281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5 (5.4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58870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</w:tr>
      <w:tr w:rsidR="004111B4" w:rsidRPr="009A7C13" w14:paraId="74287A82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FE9C18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ind w:left="165"/>
              <w:jc w:val="both"/>
              <w:textAlignment w:val="baseline"/>
              <w:rPr>
                <w:rStyle w:val="normaltextrun"/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East Asian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B70C21" w14:textId="786A3151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sz w:val="18"/>
                <w:szCs w:val="18"/>
              </w:rPr>
            </w:pPr>
            <w:r w:rsidRPr="009A7C13">
              <w:rPr>
                <w:rStyle w:val="normaltextrun"/>
                <w:sz w:val="18"/>
                <w:szCs w:val="18"/>
              </w:rPr>
              <w:t>3 (1.4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59056F" w14:textId="1CF2E431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sz w:val="18"/>
                <w:szCs w:val="18"/>
              </w:rPr>
            </w:pPr>
            <w:r w:rsidRPr="009A7C13">
              <w:rPr>
                <w:rStyle w:val="normaltextrun"/>
                <w:sz w:val="18"/>
                <w:szCs w:val="18"/>
              </w:rPr>
              <w:t>2 (2.2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25D0D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sz w:val="18"/>
                <w:szCs w:val="18"/>
              </w:rPr>
            </w:pPr>
          </w:p>
        </w:tc>
      </w:tr>
      <w:tr w:rsidR="004111B4" w:rsidRPr="009A7C13" w14:paraId="57BC224B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F0D5AC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ind w:left="165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South Asian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41F87B" w14:textId="2D28F7B4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28 (13.5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E66E16" w14:textId="17B38E4F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10. (10.9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A0EF1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</w:tr>
      <w:tr w:rsidR="004111B4" w:rsidRPr="009A7C13" w14:paraId="15B4B57C" w14:textId="77777777" w:rsidTr="002308C5">
        <w:trPr>
          <w:trHeight w:val="158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7C82EA" w14:textId="77777777" w:rsidR="004111B4" w:rsidRPr="009A7C13" w:rsidRDefault="004111B4" w:rsidP="002308C5">
            <w:pPr>
              <w:ind w:left="173"/>
              <w:jc w:val="both"/>
              <w:rPr>
                <w:rFonts w:eastAsia="Calibri"/>
                <w:sz w:val="16"/>
                <w:szCs w:val="16"/>
              </w:rPr>
            </w:pPr>
            <w:r w:rsidRPr="009A7C13">
              <w:rPr>
                <w:rFonts w:eastAsia="Calibri"/>
                <w:sz w:val="16"/>
                <w:szCs w:val="16"/>
              </w:rPr>
              <w:t xml:space="preserve">    Indian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B74BE3" w14:textId="5E671EF9" w:rsidR="004111B4" w:rsidRPr="009A7C13" w:rsidRDefault="004111B4" w:rsidP="002308C5">
            <w:pPr>
              <w:spacing w:before="60"/>
              <w:jc w:val="both"/>
              <w:rPr>
                <w:rFonts w:eastAsia="Calibri"/>
                <w:sz w:val="18"/>
                <w:szCs w:val="18"/>
              </w:rPr>
            </w:pPr>
            <w:r w:rsidRPr="009A7C13">
              <w:rPr>
                <w:rFonts w:eastAsia="Calibri"/>
                <w:sz w:val="18"/>
                <w:szCs w:val="18"/>
              </w:rPr>
              <w:t>15 (7.2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E70720" w14:textId="351C3217" w:rsidR="004111B4" w:rsidRPr="009A7C13" w:rsidRDefault="004111B4" w:rsidP="002308C5">
            <w:pPr>
              <w:spacing w:before="60"/>
              <w:jc w:val="both"/>
              <w:rPr>
                <w:rFonts w:eastAsia="Calibri"/>
                <w:sz w:val="18"/>
                <w:szCs w:val="18"/>
              </w:rPr>
            </w:pPr>
            <w:r w:rsidRPr="009A7C13">
              <w:rPr>
                <w:rFonts w:eastAsia="Calibri"/>
                <w:sz w:val="18"/>
                <w:szCs w:val="18"/>
              </w:rPr>
              <w:t>5 (5.4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93149" w14:textId="77777777" w:rsidR="004111B4" w:rsidRPr="009A7C13" w:rsidRDefault="004111B4" w:rsidP="002308C5">
            <w:pPr>
              <w:spacing w:before="60"/>
              <w:jc w:val="both"/>
              <w:rPr>
                <w:rFonts w:eastAsia="Calibri"/>
                <w:sz w:val="18"/>
                <w:szCs w:val="18"/>
              </w:rPr>
            </w:pPr>
          </w:p>
        </w:tc>
      </w:tr>
      <w:tr w:rsidR="004111B4" w:rsidRPr="009A7C13" w14:paraId="01D0B592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A3021B" w14:textId="77777777" w:rsidR="004111B4" w:rsidRPr="009A7C13" w:rsidRDefault="004111B4" w:rsidP="002308C5">
            <w:pPr>
              <w:ind w:left="173"/>
              <w:jc w:val="both"/>
              <w:rPr>
                <w:rFonts w:eastAsia="Calibri"/>
                <w:sz w:val="16"/>
                <w:szCs w:val="16"/>
              </w:rPr>
            </w:pPr>
            <w:r w:rsidRPr="009A7C13">
              <w:rPr>
                <w:rFonts w:eastAsia="Calibri"/>
                <w:sz w:val="16"/>
                <w:szCs w:val="16"/>
              </w:rPr>
              <w:t xml:space="preserve">    Bangladeshi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949828" w14:textId="15BA6AF5" w:rsidR="004111B4" w:rsidRPr="009A7C13" w:rsidRDefault="004111B4" w:rsidP="002308C5">
            <w:pPr>
              <w:jc w:val="both"/>
              <w:rPr>
                <w:rFonts w:eastAsia="Calibri"/>
                <w:sz w:val="18"/>
                <w:szCs w:val="18"/>
              </w:rPr>
            </w:pPr>
            <w:r w:rsidRPr="009A7C13">
              <w:rPr>
                <w:rFonts w:eastAsia="Calibri"/>
                <w:sz w:val="18"/>
                <w:szCs w:val="18"/>
              </w:rPr>
              <w:t>3 (1.4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9E01E9" w14:textId="2BA6013D" w:rsidR="004111B4" w:rsidRPr="009A7C13" w:rsidRDefault="004111B4" w:rsidP="002308C5">
            <w:pPr>
              <w:jc w:val="both"/>
              <w:rPr>
                <w:rFonts w:eastAsia="Calibri"/>
                <w:sz w:val="18"/>
                <w:szCs w:val="18"/>
              </w:rPr>
            </w:pPr>
            <w:r w:rsidRPr="009A7C13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BC1725" w14:textId="77777777" w:rsidR="004111B4" w:rsidRPr="009A7C13" w:rsidRDefault="004111B4" w:rsidP="002308C5">
            <w:pPr>
              <w:jc w:val="both"/>
              <w:rPr>
                <w:rFonts w:eastAsia="Calibri"/>
                <w:sz w:val="18"/>
                <w:szCs w:val="18"/>
              </w:rPr>
            </w:pPr>
          </w:p>
        </w:tc>
      </w:tr>
      <w:tr w:rsidR="004111B4" w:rsidRPr="009A7C13" w14:paraId="1F14748D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D24E52" w14:textId="77777777" w:rsidR="004111B4" w:rsidRPr="009A7C13" w:rsidRDefault="004111B4" w:rsidP="002308C5">
            <w:pPr>
              <w:ind w:left="173"/>
              <w:jc w:val="both"/>
              <w:rPr>
                <w:rFonts w:eastAsia="Calibri"/>
                <w:sz w:val="16"/>
                <w:szCs w:val="16"/>
              </w:rPr>
            </w:pPr>
            <w:r w:rsidRPr="009A7C13">
              <w:rPr>
                <w:rFonts w:eastAsia="Calibri"/>
                <w:sz w:val="16"/>
                <w:szCs w:val="16"/>
              </w:rPr>
              <w:t xml:space="preserve">    Pakistani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13870B" w14:textId="1A8A3889" w:rsidR="004111B4" w:rsidRPr="009A7C13" w:rsidRDefault="004111B4" w:rsidP="002308C5">
            <w:pPr>
              <w:jc w:val="both"/>
              <w:rPr>
                <w:rFonts w:eastAsia="Calibri"/>
                <w:sz w:val="18"/>
                <w:szCs w:val="18"/>
              </w:rPr>
            </w:pPr>
            <w:r w:rsidRPr="009A7C13">
              <w:rPr>
                <w:rFonts w:eastAsia="Calibri"/>
                <w:sz w:val="18"/>
                <w:szCs w:val="18"/>
              </w:rPr>
              <w:t>10 (4.8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308703" w14:textId="43A79C29" w:rsidR="004111B4" w:rsidRPr="009A7C13" w:rsidRDefault="004111B4" w:rsidP="002308C5">
            <w:pPr>
              <w:jc w:val="both"/>
              <w:rPr>
                <w:rFonts w:eastAsia="Calibri"/>
                <w:sz w:val="18"/>
                <w:szCs w:val="18"/>
              </w:rPr>
            </w:pPr>
            <w:r w:rsidRPr="009A7C13">
              <w:rPr>
                <w:rFonts w:eastAsia="Calibri"/>
                <w:sz w:val="18"/>
                <w:szCs w:val="18"/>
              </w:rPr>
              <w:t>5 (5.4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86C02" w14:textId="77777777" w:rsidR="004111B4" w:rsidRPr="009A7C13" w:rsidRDefault="004111B4" w:rsidP="002308C5">
            <w:pPr>
              <w:jc w:val="both"/>
              <w:rPr>
                <w:rFonts w:eastAsia="Calibri"/>
                <w:sz w:val="18"/>
                <w:szCs w:val="18"/>
              </w:rPr>
            </w:pPr>
          </w:p>
        </w:tc>
      </w:tr>
      <w:tr w:rsidR="004111B4" w:rsidRPr="009A7C13" w14:paraId="3950D4AE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C8074F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Diabetes mellitus 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CD437C" w14:textId="101EBA2C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43 (20.7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A2A12B" w14:textId="05D8E555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23 (25.0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DE682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0.40</w:t>
            </w:r>
          </w:p>
        </w:tc>
      </w:tr>
      <w:tr w:rsidR="004111B4" w:rsidRPr="009A7C13" w14:paraId="1C20E399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FBEDAD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ind w:left="165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Type I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D9F738" w14:textId="6CE29BF5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2 (1.0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EDCC14" w14:textId="4C85FB0B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0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ADF9B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</w:tr>
      <w:tr w:rsidR="004111B4" w:rsidRPr="009A7C13" w14:paraId="3E40A081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C83774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ind w:left="165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Type II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043E70" w14:textId="4AFCA458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41 (19.7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DC0FFD" w14:textId="5939AB85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23 (25.0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E2F12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</w:tr>
      <w:tr w:rsidR="004111B4" w:rsidRPr="009A7C13" w14:paraId="2726A967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5A3BF8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Body-mass index (kg/m</w:t>
            </w:r>
            <w:r w:rsidRPr="009A7C13">
              <w:rPr>
                <w:rStyle w:val="normaltextrun"/>
                <w:sz w:val="16"/>
                <w:szCs w:val="16"/>
                <w:vertAlign w:val="superscript"/>
              </w:rPr>
              <w:t>2</w:t>
            </w:r>
            <w:r w:rsidRPr="009A7C13">
              <w:rPr>
                <w:rStyle w:val="normaltextrun"/>
                <w:sz w:val="16"/>
                <w:szCs w:val="16"/>
              </w:rPr>
              <w:t>) (mean ± SD)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BB8165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 xml:space="preserve">28.96 </w:t>
            </w:r>
            <w:r w:rsidRPr="009A7C13">
              <w:rPr>
                <w:rStyle w:val="normaltextrun"/>
                <w:sz w:val="18"/>
                <w:szCs w:val="18"/>
              </w:rPr>
              <w:t>± 4.32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5FD38A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 xml:space="preserve">28.68 </w:t>
            </w:r>
            <w:r w:rsidRPr="009A7C13">
              <w:rPr>
                <w:rStyle w:val="normaltextrun"/>
                <w:sz w:val="18"/>
                <w:szCs w:val="18"/>
              </w:rPr>
              <w:t>± 5.21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3126D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0.64</w:t>
            </w:r>
          </w:p>
        </w:tc>
      </w:tr>
      <w:tr w:rsidR="004111B4" w:rsidRPr="009A7C13" w14:paraId="0107F3B8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3DAB0A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sz w:val="16"/>
                <w:szCs w:val="16"/>
              </w:rPr>
            </w:pPr>
            <w:r w:rsidRPr="009A7C13">
              <w:rPr>
                <w:rStyle w:val="normaltextrun"/>
                <w:i/>
                <w:iCs/>
                <w:sz w:val="16"/>
                <w:szCs w:val="16"/>
              </w:rPr>
              <w:t>Missing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D75137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i/>
                <w:iCs/>
                <w:sz w:val="18"/>
                <w:szCs w:val="18"/>
              </w:rPr>
            </w:pPr>
            <w:r w:rsidRPr="009A7C13">
              <w:rPr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534F66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i/>
                <w:iCs/>
                <w:sz w:val="18"/>
                <w:szCs w:val="18"/>
              </w:rPr>
            </w:pPr>
            <w:r w:rsidRPr="009A7C13">
              <w:rPr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19BA2D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</w:tr>
      <w:tr w:rsidR="004111B4" w:rsidRPr="009A7C13" w14:paraId="325B107C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1D8322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Hypertension 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3C660C" w14:textId="1475E835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150 (72.1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23D6A0" w14:textId="0A59F965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71 (77.2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EDAEE3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0.36</w:t>
            </w:r>
          </w:p>
        </w:tc>
      </w:tr>
      <w:tr w:rsidR="004111B4" w:rsidRPr="009A7C13" w14:paraId="0D3BB4FE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942C9A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Hypercholesterolaemia 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7FFBB1" w14:textId="38C15DC0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151 (72.6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E796C9" w14:textId="6D366238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65 (70.7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05C90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0.73</w:t>
            </w:r>
          </w:p>
        </w:tc>
      </w:tr>
      <w:tr w:rsidR="004111B4" w:rsidRPr="009A7C13" w14:paraId="7959ED83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9B1BFC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Previous MI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8D76BA" w14:textId="1F0BFDCE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79 (38.0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1091CB" w14:textId="2A147D30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32 (34.8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B5D284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0.60</w:t>
            </w:r>
          </w:p>
        </w:tc>
      </w:tr>
      <w:tr w:rsidR="004111B4" w:rsidRPr="009A7C13" w14:paraId="123AA6FE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F9B972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Previous PCI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4C11D2" w14:textId="6F135A80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70 (33.7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54831A" w14:textId="5483C5F4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32 (34.8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63FCE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0.85</w:t>
            </w:r>
          </w:p>
        </w:tc>
      </w:tr>
      <w:tr w:rsidR="004111B4" w:rsidRPr="009A7C13" w14:paraId="38DB76E9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2519FD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Previous CABG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62F631" w14:textId="5E4DF961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9 (4.3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8BBC98" w14:textId="7064F2F9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5 (5.4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F0ABC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0.77</w:t>
            </w:r>
          </w:p>
        </w:tc>
      </w:tr>
      <w:tr w:rsidR="004111B4" w:rsidRPr="009A7C13" w14:paraId="2C889BE0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6D8D5A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Current Smoker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D4A530" w14:textId="48337766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39 (18.8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D20711" w14:textId="79786CBA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16 (17.4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65EED7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0.78</w:t>
            </w:r>
          </w:p>
        </w:tc>
      </w:tr>
      <w:tr w:rsidR="004111B4" w:rsidRPr="009A7C13" w14:paraId="6E550D28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D0BE30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Previous Smoker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1CFACC" w14:textId="1BF01242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93 (44.7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CE4944" w14:textId="63F93D06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46(50.0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DD716B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0.40</w:t>
            </w:r>
          </w:p>
        </w:tc>
      </w:tr>
      <w:tr w:rsidR="004111B4" w:rsidRPr="009A7C13" w14:paraId="2E048EEF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E697F7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PVD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60AFE0" w14:textId="6BA70138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11 (5.3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4819B7" w14:textId="00E6ACB8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10 (10.9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F4630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i/>
                <w:sz w:val="18"/>
                <w:szCs w:val="18"/>
              </w:rPr>
            </w:pPr>
            <w:r w:rsidRPr="009A7C13">
              <w:rPr>
                <w:i/>
                <w:sz w:val="18"/>
                <w:szCs w:val="18"/>
              </w:rPr>
              <w:t>0.090</w:t>
            </w:r>
          </w:p>
        </w:tc>
      </w:tr>
      <w:tr w:rsidR="004111B4" w:rsidRPr="009A7C13" w14:paraId="4DD0BB7A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EC2516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CVA/TIA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57BB06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AE9CBD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FC40B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</w:tr>
      <w:tr w:rsidR="004111B4" w:rsidRPr="009A7C13" w14:paraId="1C7719F3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B51D4C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NYHA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31CE9D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D04D5A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45A40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0.35</w:t>
            </w:r>
          </w:p>
        </w:tc>
      </w:tr>
      <w:tr w:rsidR="004111B4" w:rsidRPr="009A7C13" w14:paraId="655272B6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2B4ACF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ind w:left="165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Class I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E19E46" w14:textId="2C7CCD8F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9 (4.5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81AA4F" w14:textId="4AE6C210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7 (7.7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F9275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</w:tr>
      <w:tr w:rsidR="004111B4" w:rsidRPr="009A7C13" w14:paraId="37FF1986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0792A6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ind w:left="165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Class II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91BEAC" w14:textId="11AFC05C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8 (4.0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4CBA8E" w14:textId="1E7351CE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6 (6.6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9DACE8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</w:tr>
      <w:tr w:rsidR="004111B4" w:rsidRPr="009A7C13" w14:paraId="6895D073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82E9F8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ind w:left="165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Class III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56A317" w14:textId="49161125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1 (0.5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BB7496" w14:textId="6E9C92F4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1 (1.1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4600F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</w:tr>
      <w:tr w:rsidR="004111B4" w:rsidRPr="009A7C13" w14:paraId="64799599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6AC40A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ind w:left="165"/>
              <w:jc w:val="right"/>
              <w:textAlignment w:val="baseline"/>
              <w:rPr>
                <w:rStyle w:val="normaltextrun"/>
                <w:sz w:val="16"/>
                <w:szCs w:val="16"/>
              </w:rPr>
            </w:pPr>
            <w:r w:rsidRPr="009A7C13">
              <w:rPr>
                <w:rStyle w:val="normaltextrun"/>
                <w:i/>
                <w:iCs/>
                <w:sz w:val="16"/>
                <w:szCs w:val="16"/>
              </w:rPr>
              <w:t>Missing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EF8707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i/>
                <w:iCs/>
                <w:sz w:val="18"/>
                <w:szCs w:val="18"/>
              </w:rPr>
            </w:pPr>
            <w:r w:rsidRPr="009A7C13">
              <w:rPr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1BF7BF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i/>
                <w:iCs/>
                <w:sz w:val="18"/>
                <w:szCs w:val="18"/>
              </w:rPr>
            </w:pPr>
            <w:r w:rsidRPr="009A7C13"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C6347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</w:tr>
      <w:tr w:rsidR="004111B4" w:rsidRPr="009A7C13" w14:paraId="6B52E5D0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6D039F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CCS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30B9F7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5AEBFC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BDF4F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0.56</w:t>
            </w:r>
          </w:p>
        </w:tc>
      </w:tr>
      <w:tr w:rsidR="004111B4" w:rsidRPr="009A7C13" w14:paraId="5B28E100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47502D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ind w:left="165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CCS I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DBB2AD" w14:textId="07BE84AB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37 (17.9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627900" w14:textId="32F4487F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18 (19.8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8F340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</w:tr>
      <w:tr w:rsidR="004111B4" w:rsidRPr="009A7C13" w14:paraId="109FB075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4C957D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ind w:left="165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CCS II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0FCA1A" w14:textId="608E08B3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71 (34.3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C944A7" w14:textId="43F0AFB1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34 (37.4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5B8239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</w:tr>
      <w:tr w:rsidR="004111B4" w:rsidRPr="009A7C13" w14:paraId="60310340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41339F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ind w:left="165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CCS III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6640AA" w14:textId="0390EC0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93 (44.9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CB94CC" w14:textId="69BB6A09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39 (42.9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8242F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</w:tr>
      <w:tr w:rsidR="004111B4" w:rsidRPr="009A7C13" w14:paraId="01AA4EBB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56A8D5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ind w:left="165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CCS IV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97D383" w14:textId="55DFBC8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5 (2.4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9A2427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0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9C4A8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</w:tr>
      <w:tr w:rsidR="004111B4" w:rsidRPr="009A7C13" w14:paraId="55F92ED2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9B0C69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ind w:left="165"/>
              <w:jc w:val="right"/>
              <w:textAlignment w:val="baseline"/>
              <w:rPr>
                <w:rStyle w:val="normaltextrun"/>
                <w:sz w:val="16"/>
                <w:szCs w:val="16"/>
              </w:rPr>
            </w:pPr>
            <w:r w:rsidRPr="009A7C13">
              <w:rPr>
                <w:rStyle w:val="normaltextrun"/>
                <w:i/>
                <w:iCs/>
                <w:sz w:val="16"/>
                <w:szCs w:val="16"/>
              </w:rPr>
              <w:t>Missing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3805FE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i/>
                <w:iCs/>
                <w:sz w:val="18"/>
                <w:szCs w:val="18"/>
              </w:rPr>
            </w:pPr>
            <w:r w:rsidRPr="009A7C13"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4AAB3A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i/>
                <w:iCs/>
                <w:sz w:val="18"/>
                <w:szCs w:val="18"/>
              </w:rPr>
            </w:pPr>
            <w:r w:rsidRPr="009A7C13"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7B4A1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</w:tr>
      <w:tr w:rsidR="004111B4" w:rsidRPr="009A7C13" w14:paraId="3A544616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86202E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Asthma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8D6225" w14:textId="0350580B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24 (11.5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FB12B0" w14:textId="3C4E5F09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6 (6.5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8BD56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0.21</w:t>
            </w:r>
          </w:p>
        </w:tc>
      </w:tr>
      <w:tr w:rsidR="004111B4" w:rsidRPr="009A7C13" w14:paraId="4D2A4965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119C86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COPD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AE950D" w14:textId="25A0A93A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11 (5.3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98DB6F" w14:textId="1F88CF18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7 (7.6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6DE47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0.44</w:t>
            </w:r>
          </w:p>
        </w:tc>
      </w:tr>
      <w:tr w:rsidR="004111B4" w:rsidRPr="009A7C13" w14:paraId="299A7A33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4E8E6A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Previous History of CAD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BA79D5" w14:textId="5E7D87F6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104 (50.0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E0CDDA" w14:textId="10D5C3B5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51 (55.4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5E623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0.39</w:t>
            </w:r>
          </w:p>
        </w:tc>
      </w:tr>
      <w:tr w:rsidR="004111B4" w:rsidRPr="009A7C13" w14:paraId="49E1B5DA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4EB3D2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Heart rate (BPM) (mean ± SD)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554918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 xml:space="preserve">67.72 </w:t>
            </w:r>
            <w:r w:rsidRPr="009A7C13">
              <w:rPr>
                <w:rStyle w:val="normaltextrun"/>
                <w:sz w:val="18"/>
                <w:szCs w:val="18"/>
              </w:rPr>
              <w:t>± 13.02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E1F456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 xml:space="preserve">69.20 </w:t>
            </w:r>
            <w:r w:rsidRPr="009A7C13">
              <w:rPr>
                <w:rStyle w:val="normaltextrun"/>
                <w:sz w:val="18"/>
                <w:szCs w:val="18"/>
              </w:rPr>
              <w:t>± 13.47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7602E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0.38</w:t>
            </w:r>
          </w:p>
        </w:tc>
      </w:tr>
      <w:tr w:rsidR="004111B4" w:rsidRPr="009A7C13" w14:paraId="78BF714F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0A50AC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sz w:val="16"/>
                <w:szCs w:val="16"/>
              </w:rPr>
            </w:pPr>
            <w:r w:rsidRPr="009A7C13">
              <w:rPr>
                <w:rStyle w:val="normaltextrun"/>
                <w:i/>
                <w:iCs/>
                <w:sz w:val="16"/>
                <w:szCs w:val="16"/>
              </w:rPr>
              <w:t>Missing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C5C693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i/>
                <w:iCs/>
                <w:sz w:val="18"/>
                <w:szCs w:val="18"/>
              </w:rPr>
            </w:pPr>
            <w:r w:rsidRPr="009A7C13">
              <w:rPr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5FEB6A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i/>
                <w:iCs/>
                <w:sz w:val="18"/>
                <w:szCs w:val="18"/>
              </w:rPr>
            </w:pPr>
            <w:r w:rsidRPr="009A7C13">
              <w:rPr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71EA6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</w:tr>
      <w:tr w:rsidR="004111B4" w:rsidRPr="009A7C13" w14:paraId="60275AEF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6AEDF1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Systolic BP (mmHg) (mean ± SD)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371556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 xml:space="preserve">135.41 </w:t>
            </w:r>
            <w:r w:rsidRPr="009A7C13">
              <w:rPr>
                <w:rStyle w:val="normaltextrun"/>
                <w:sz w:val="18"/>
                <w:szCs w:val="18"/>
              </w:rPr>
              <w:t>± 15.89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3A5578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 xml:space="preserve">140.39 </w:t>
            </w:r>
            <w:r w:rsidRPr="009A7C13">
              <w:rPr>
                <w:rStyle w:val="normaltextrun"/>
                <w:sz w:val="18"/>
                <w:szCs w:val="18"/>
              </w:rPr>
              <w:t>± 18.39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D8C2D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/>
                <w:i/>
                <w:sz w:val="18"/>
                <w:szCs w:val="18"/>
              </w:rPr>
            </w:pPr>
            <w:r w:rsidRPr="009A7C13">
              <w:rPr>
                <w:b/>
                <w:i/>
                <w:sz w:val="18"/>
                <w:szCs w:val="18"/>
              </w:rPr>
              <w:t>0.017</w:t>
            </w:r>
          </w:p>
        </w:tc>
      </w:tr>
      <w:tr w:rsidR="004111B4" w:rsidRPr="009A7C13" w14:paraId="3537B1F9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D872B1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sz w:val="16"/>
                <w:szCs w:val="16"/>
              </w:rPr>
            </w:pPr>
            <w:r w:rsidRPr="009A7C13">
              <w:rPr>
                <w:rStyle w:val="normaltextrun"/>
                <w:i/>
                <w:iCs/>
                <w:sz w:val="16"/>
                <w:szCs w:val="16"/>
              </w:rPr>
              <w:t>Missing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B4D168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i/>
                <w:iCs/>
                <w:sz w:val="18"/>
                <w:szCs w:val="18"/>
              </w:rPr>
            </w:pPr>
            <w:r w:rsidRPr="009A7C13">
              <w:rPr>
                <w:i/>
                <w:iCs/>
                <w:sz w:val="18"/>
                <w:szCs w:val="18"/>
              </w:rPr>
              <w:t>11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D26C35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i/>
                <w:iCs/>
                <w:sz w:val="18"/>
                <w:szCs w:val="18"/>
              </w:rPr>
            </w:pPr>
            <w:r w:rsidRPr="009A7C13">
              <w:rPr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DF688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</w:tr>
      <w:tr w:rsidR="004111B4" w:rsidRPr="009A7C13" w14:paraId="72035774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B36CE2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Diastolic BP (mmHg) (mean ± SD)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64E241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 xml:space="preserve">77.78 </w:t>
            </w:r>
            <w:r w:rsidRPr="009A7C13">
              <w:rPr>
                <w:rStyle w:val="normaltextrun"/>
                <w:sz w:val="18"/>
                <w:szCs w:val="18"/>
              </w:rPr>
              <w:t>± 9.94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48D4BE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 xml:space="preserve">79.15 </w:t>
            </w:r>
            <w:r w:rsidRPr="009A7C13">
              <w:rPr>
                <w:rStyle w:val="normaltextrun"/>
                <w:sz w:val="18"/>
                <w:szCs w:val="18"/>
              </w:rPr>
              <w:t>± 10.20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663E7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0.29</w:t>
            </w:r>
          </w:p>
        </w:tc>
      </w:tr>
      <w:tr w:rsidR="004111B4" w:rsidRPr="009A7C13" w14:paraId="08CCFEE9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3EE25F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right"/>
              <w:textAlignment w:val="baseline"/>
              <w:rPr>
                <w:rStyle w:val="normaltextrun"/>
                <w:sz w:val="16"/>
                <w:szCs w:val="16"/>
              </w:rPr>
            </w:pPr>
            <w:r w:rsidRPr="009A7C13">
              <w:rPr>
                <w:rStyle w:val="normaltextrun"/>
                <w:i/>
                <w:iCs/>
                <w:sz w:val="16"/>
                <w:szCs w:val="16"/>
              </w:rPr>
              <w:t>Missing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7F1946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i/>
                <w:iCs/>
                <w:sz w:val="18"/>
                <w:szCs w:val="18"/>
              </w:rPr>
            </w:pPr>
            <w:r w:rsidRPr="009A7C13">
              <w:rPr>
                <w:i/>
                <w:iCs/>
                <w:sz w:val="18"/>
                <w:szCs w:val="18"/>
              </w:rPr>
              <w:t>11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F96634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i/>
                <w:iCs/>
                <w:sz w:val="18"/>
                <w:szCs w:val="18"/>
              </w:rPr>
            </w:pPr>
            <w:r w:rsidRPr="009A7C13">
              <w:rPr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28F36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</w:tr>
      <w:tr w:rsidR="004111B4" w:rsidRPr="009A7C13" w14:paraId="4C59A34B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5BE086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lastRenderedPageBreak/>
              <w:t>Culprit Vessel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C15124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52B176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6EDE7A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0.49</w:t>
            </w:r>
          </w:p>
        </w:tc>
      </w:tr>
      <w:tr w:rsidR="004111B4" w:rsidRPr="009A7C13" w14:paraId="4BCDC8FE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DA5E32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ind w:left="165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Left main stem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5C77DC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0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6F08A5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0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B4DA0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</w:tr>
      <w:tr w:rsidR="004111B4" w:rsidRPr="009A7C13" w14:paraId="371E3FC8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A49842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ind w:left="165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Left anterior descending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71E99A" w14:textId="73C1BA56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92 (44.2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1B99AD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29 (46.0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36ECB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</w:tr>
      <w:tr w:rsidR="004111B4" w:rsidRPr="009A7C13" w14:paraId="046DE9A3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81B3ED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ind w:left="165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First diagonal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E03D86" w14:textId="6A166F4C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5 (2.4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A520E2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0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EB6AD3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</w:tr>
      <w:tr w:rsidR="004111B4" w:rsidRPr="009A7C13" w14:paraId="58E77593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A8C28C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ind w:left="165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Intermediate Artery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3C2E67" w14:textId="79B8B2C3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4 (1.9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CD1270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1 (1.6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9379F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</w:tr>
      <w:tr w:rsidR="004111B4" w:rsidRPr="009A7C13" w14:paraId="66482870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9665B0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ind w:left="165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Circumflex 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C7F040" w14:textId="3DAEE238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38 (18.3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587C85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7 (11.1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E0024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</w:tr>
      <w:tr w:rsidR="004111B4" w:rsidRPr="009A7C13" w14:paraId="219CCA86" w14:textId="77777777" w:rsidTr="002308C5">
        <w:trPr>
          <w:trHeight w:val="250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4435D6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ind w:left="165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Obtuse Marginal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D25B30" w14:textId="79295016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7 (3.4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01116F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1 (1.6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06B6BA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</w:tr>
      <w:tr w:rsidR="004111B4" w:rsidRPr="009A7C13" w14:paraId="1769894F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123F10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ind w:left="165"/>
              <w:jc w:val="both"/>
              <w:textAlignment w:val="baseline"/>
              <w:rPr>
                <w:sz w:val="16"/>
                <w:szCs w:val="16"/>
              </w:rPr>
            </w:pPr>
            <w:r w:rsidRPr="009A7C13">
              <w:rPr>
                <w:rStyle w:val="normaltextrun"/>
                <w:sz w:val="16"/>
                <w:szCs w:val="16"/>
              </w:rPr>
              <w:t>Right coronary </w:t>
            </w:r>
            <w:r w:rsidRPr="009A7C13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0A0E1F" w14:textId="40F262B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62 (29.8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CC95C6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  <w:r w:rsidRPr="009A7C13">
              <w:rPr>
                <w:sz w:val="18"/>
                <w:szCs w:val="18"/>
              </w:rPr>
              <w:t>25 (39.7%)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AB6F4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</w:tr>
      <w:tr w:rsidR="004111B4" w:rsidRPr="009A7C13" w14:paraId="254882D9" w14:textId="77777777" w:rsidTr="002308C5">
        <w:trPr>
          <w:trHeight w:val="165"/>
          <w:jc w:val="center"/>
        </w:trPr>
        <w:tc>
          <w:tcPr>
            <w:tcW w:w="27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C546EF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ind w:left="165"/>
              <w:jc w:val="right"/>
              <w:textAlignment w:val="baseline"/>
              <w:rPr>
                <w:rStyle w:val="normaltextrun"/>
                <w:sz w:val="16"/>
                <w:szCs w:val="16"/>
              </w:rPr>
            </w:pPr>
            <w:r w:rsidRPr="009A7C13">
              <w:rPr>
                <w:rStyle w:val="normaltextrun"/>
                <w:i/>
                <w:iCs/>
                <w:sz w:val="16"/>
                <w:szCs w:val="16"/>
              </w:rPr>
              <w:t>Missing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93F113F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i/>
                <w:iCs/>
                <w:sz w:val="18"/>
                <w:szCs w:val="18"/>
              </w:rPr>
            </w:pPr>
            <w:r w:rsidRPr="009A7C13">
              <w:rPr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85703C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i/>
                <w:iCs/>
                <w:sz w:val="18"/>
                <w:szCs w:val="18"/>
              </w:rPr>
            </w:pPr>
            <w:r w:rsidRPr="009A7C13">
              <w:rPr>
                <w:i/>
                <w:iCs/>
                <w:sz w:val="18"/>
                <w:szCs w:val="18"/>
              </w:rPr>
              <w:t>29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F792D" w14:textId="77777777" w:rsidR="004111B4" w:rsidRPr="009A7C13" w:rsidRDefault="004111B4" w:rsidP="002308C5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18"/>
                <w:szCs w:val="18"/>
              </w:rPr>
            </w:pPr>
          </w:p>
        </w:tc>
      </w:tr>
    </w:tbl>
    <w:p w14:paraId="69D08DF4" w14:textId="77777777" w:rsidR="004111B4" w:rsidRPr="009A7C13" w:rsidRDefault="004111B4" w:rsidP="004111B4">
      <w:pPr>
        <w:spacing w:line="360" w:lineRule="auto"/>
        <w:jc w:val="both"/>
        <w:rPr>
          <w:b/>
          <w:bCs/>
        </w:rPr>
      </w:pPr>
    </w:p>
    <w:p w14:paraId="255E21D6" w14:textId="48953885" w:rsidR="004111B4" w:rsidRPr="009A7C13" w:rsidRDefault="004111B4">
      <w:r w:rsidRPr="009A7C13">
        <w:br w:type="page"/>
      </w:r>
    </w:p>
    <w:p w14:paraId="4792F9D4" w14:textId="6C0C488D" w:rsidR="00936EEA" w:rsidRPr="009A7C13" w:rsidRDefault="00936EEA" w:rsidP="00D508DC">
      <w:pPr>
        <w:spacing w:line="360" w:lineRule="auto"/>
      </w:pPr>
      <w:r w:rsidRPr="009A7C13">
        <w:rPr>
          <w:b/>
          <w:bCs/>
        </w:rPr>
        <w:lastRenderedPageBreak/>
        <w:t xml:space="preserve">Table </w:t>
      </w:r>
      <w:r w:rsidR="00CB0E5A" w:rsidRPr="009A7C13">
        <w:rPr>
          <w:b/>
          <w:bCs/>
        </w:rPr>
        <w:t>S3</w:t>
      </w:r>
      <w:r w:rsidRPr="009A7C13">
        <w:rPr>
          <w:b/>
          <w:bCs/>
        </w:rPr>
        <w:t xml:space="preserve">: </w:t>
      </w:r>
      <w:r w:rsidRPr="009A7C13">
        <w:t xml:space="preserve">Key results from the sensitivity analysis examining the effect of missingness on the difference in late lumen loss between Inorganic Nitrate and Placebo </w:t>
      </w:r>
      <w:r w:rsidR="00395DEA">
        <w:t>treatment group</w:t>
      </w:r>
      <w:r w:rsidR="00395DEA" w:rsidRPr="009A7C13">
        <w:t>s</w:t>
      </w:r>
      <w:r w:rsidRPr="009A7C13">
        <w:t>. LLL, late lumen loss.</w:t>
      </w:r>
    </w:p>
    <w:tbl>
      <w:tblPr>
        <w:tblStyle w:val="GridTable6Colourful"/>
        <w:tblW w:w="0" w:type="auto"/>
        <w:tblLook w:val="04A0" w:firstRow="1" w:lastRow="0" w:firstColumn="1" w:lastColumn="0" w:noHBand="0" w:noVBand="1"/>
      </w:tblPr>
      <w:tblGrid>
        <w:gridCol w:w="1701"/>
        <w:gridCol w:w="2254"/>
        <w:gridCol w:w="2254"/>
        <w:gridCol w:w="2582"/>
      </w:tblGrid>
      <w:tr w:rsidR="00936EEA" w:rsidRPr="009A7C13" w14:paraId="205B5641" w14:textId="77777777" w:rsidTr="002308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6C871F8B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Difference between unobserved and observed mean LLL</w:t>
            </w:r>
          </w:p>
        </w:tc>
        <w:tc>
          <w:tcPr>
            <w:tcW w:w="2254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</w:tcPr>
          <w:p w14:paraId="16D1F60F" w14:textId="215C6BEF" w:rsidR="00936EEA" w:rsidRPr="00D508DC" w:rsidRDefault="00936EEA" w:rsidP="00D508D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Difference between unobserved and observed mean LLL in which </w:t>
            </w:r>
            <w:r w:rsidR="00395DEA" w:rsidRPr="00395DEA">
              <w:rPr>
                <w:rFonts w:ascii="Times New Roman" w:hAnsi="Times New Roman" w:cs="Times New Roman"/>
                <w:sz w:val="18"/>
                <w:szCs w:val="18"/>
              </w:rPr>
              <w:t>treatment groups</w:t>
            </w:r>
          </w:p>
        </w:tc>
        <w:tc>
          <w:tcPr>
            <w:tcW w:w="4834" w:type="dxa"/>
            <w:gridSpan w:val="2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</w:tcPr>
          <w:p w14:paraId="0FD959EB" w14:textId="70312CDA" w:rsidR="00936EEA" w:rsidRPr="00D508DC" w:rsidRDefault="00936EEA" w:rsidP="00D508D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Difference in LLL between Inorganic Nitrate and Placebo</w:t>
            </w:r>
            <w:r w:rsidR="00395DEA" w:rsidRPr="00395DEA">
              <w:rPr>
                <w:rFonts w:ascii="Times New Roman" w:hAnsi="Times New Roman" w:cs="Times New Roman"/>
                <w:sz w:val="18"/>
                <w:szCs w:val="18"/>
              </w:rPr>
              <w:t xml:space="preserve"> groups 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(95% CI) from</w:t>
            </w:r>
          </w:p>
        </w:tc>
      </w:tr>
      <w:tr w:rsidR="00936EEA" w:rsidRPr="009A7C13" w14:paraId="62A791EC" w14:textId="77777777" w:rsidTr="0023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B08B2D5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</w:tcPr>
          <w:p w14:paraId="47C19090" w14:textId="77777777" w:rsidR="00936EEA" w:rsidRPr="00D508DC" w:rsidRDefault="00936EEA" w:rsidP="00D508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7D3AF77" w14:textId="77777777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tern mixture model</w:t>
            </w:r>
          </w:p>
        </w:tc>
        <w:tc>
          <w:tcPr>
            <w:tcW w:w="258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14:paraId="3EFF4930" w14:textId="77777777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tern mixture model with auxiliary variables</w:t>
            </w:r>
          </w:p>
        </w:tc>
      </w:tr>
      <w:tr w:rsidR="00936EEA" w:rsidRPr="009A7C13" w14:paraId="02EF5938" w14:textId="77777777" w:rsidTr="002308C5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6029E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-stent LLL</w:t>
            </w:r>
          </w:p>
        </w:tc>
      </w:tr>
      <w:tr w:rsidR="00936EEA" w:rsidRPr="009A7C13" w14:paraId="5B81A4D7" w14:textId="77777777" w:rsidTr="0023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3E6973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C602BC8" w14:textId="03504F0D" w:rsidR="00936EEA" w:rsidRPr="00D508DC" w:rsidRDefault="00936EEA" w:rsidP="00D508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="00395DEA" w:rsidRPr="00395DEA">
              <w:rPr>
                <w:rFonts w:ascii="Times New Roman" w:hAnsi="Times New Roman" w:cs="Times New Roman"/>
                <w:sz w:val="18"/>
                <w:szCs w:val="18"/>
              </w:rPr>
              <w:t>treatment groups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7C81AF" w14:textId="3EE1C268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13 (-0.24 to -0.0</w:t>
            </w:r>
            <w:r w:rsidR="00474B1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87CAF4" w14:textId="309AEE18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1727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2</w:t>
            </w:r>
            <w:r w:rsidR="001727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to -0.0</w:t>
            </w:r>
            <w:r w:rsidR="001727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36EEA" w:rsidRPr="009A7C13" w14:paraId="01FA555F" w14:textId="77777777" w:rsidTr="002308C5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9DC0C6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F9184A" w14:textId="006FCE47" w:rsidR="00936EEA" w:rsidRPr="00D508DC" w:rsidRDefault="00936EEA" w:rsidP="00D508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Placebo </w:t>
            </w:r>
            <w:r w:rsidR="00395DEA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2596BE" w14:textId="33876361" w:rsidR="00936EEA" w:rsidRPr="00D508DC" w:rsidRDefault="00936EEA" w:rsidP="00D50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474B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09 to 0.1</w:t>
            </w:r>
            <w:r w:rsidR="00474B1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114B1EB" w14:textId="25CF5194" w:rsidR="00936EEA" w:rsidRPr="00D508DC" w:rsidRDefault="00936EEA" w:rsidP="00D50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1727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0</w:t>
            </w:r>
            <w:r w:rsidR="0017273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to 0.1</w:t>
            </w:r>
            <w:r w:rsidR="001727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36EEA" w:rsidRPr="009A7C13" w14:paraId="2D56FA79" w14:textId="77777777" w:rsidTr="0023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A9DE8C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ECB942D" w14:textId="546381B9" w:rsidR="00936EEA" w:rsidRPr="00D508DC" w:rsidRDefault="00936EEA" w:rsidP="00D508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Inorganic nitrate </w:t>
            </w:r>
            <w:r w:rsidR="00395DEA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2254" w:type="dxa"/>
            <w:tcBorders>
              <w:top w:val="nil"/>
            </w:tcBorders>
            <w:shd w:val="clear" w:color="auto" w:fill="auto"/>
            <w:vAlign w:val="center"/>
          </w:tcPr>
          <w:p w14:paraId="230061BC" w14:textId="629C7D1F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474B1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</w:t>
            </w:r>
            <w:r w:rsidR="00474B1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to -0.</w:t>
            </w:r>
            <w:r w:rsidR="00474B1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0B2258A" w14:textId="42A0AB96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17273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</w:t>
            </w:r>
            <w:r w:rsidR="0017273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to -0.</w:t>
            </w:r>
            <w:r w:rsidR="0017273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36EEA" w14:paraId="3E38F38B" w14:textId="77777777" w:rsidTr="002308C5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D3B78A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225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1352330" w14:textId="6C5238E4" w:rsidR="00936EEA" w:rsidRPr="00D508DC" w:rsidRDefault="00936EEA" w:rsidP="00D508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="00395DEA" w:rsidRPr="00395DEA">
              <w:rPr>
                <w:rFonts w:ascii="Times New Roman" w:hAnsi="Times New Roman" w:cs="Times New Roman"/>
                <w:sz w:val="18"/>
                <w:szCs w:val="18"/>
              </w:rPr>
              <w:t>treatment groups</w:t>
            </w:r>
          </w:p>
        </w:tc>
        <w:tc>
          <w:tcPr>
            <w:tcW w:w="2254" w:type="dxa"/>
            <w:tcBorders>
              <w:bottom w:val="nil"/>
            </w:tcBorders>
            <w:shd w:val="clear" w:color="auto" w:fill="auto"/>
            <w:vAlign w:val="center"/>
          </w:tcPr>
          <w:p w14:paraId="4E93E498" w14:textId="022BA290" w:rsidR="00936EEA" w:rsidRPr="00D508DC" w:rsidRDefault="00936EEA" w:rsidP="00D50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17273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24 to -0.0</w:t>
            </w:r>
            <w:r w:rsidR="00393BD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AB5743C" w14:textId="7460A5CB" w:rsidR="00936EEA" w:rsidRPr="00D508DC" w:rsidRDefault="00936EEA" w:rsidP="00D50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393BD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24 to -0.0</w:t>
            </w:r>
            <w:r w:rsidR="00116FE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36EEA" w14:paraId="318E6503" w14:textId="77777777" w:rsidTr="0023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E3FBDB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41CAAA" w14:textId="4600CFC2" w:rsidR="00936EEA" w:rsidRPr="00D508DC" w:rsidRDefault="00936EEA" w:rsidP="00D508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Placebo </w:t>
            </w:r>
            <w:r w:rsidR="00395DEA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08A7E3" w14:textId="0054A765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393BD9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18 to 0.0</w:t>
            </w:r>
            <w:r w:rsidR="00393B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1D77EC" w14:textId="322205A0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393BD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18 to 0.0</w:t>
            </w:r>
            <w:r w:rsidR="00116FE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36EEA" w14:paraId="5CFCAD07" w14:textId="77777777" w:rsidTr="002308C5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C5FA7C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272B15" w14:textId="67B4AFFB" w:rsidR="00936EEA" w:rsidRPr="00D508DC" w:rsidRDefault="00936EEA" w:rsidP="00D508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Inorganic nitrate </w:t>
            </w:r>
            <w:r w:rsidR="00395DEA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AC9BC6" w14:textId="25604523" w:rsidR="00936EEA" w:rsidRPr="00D508DC" w:rsidRDefault="00936EEA" w:rsidP="00D50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 w:rsidR="00393B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3</w:t>
            </w:r>
            <w:r w:rsidR="00393BD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to -0.1</w:t>
            </w:r>
            <w:r w:rsidR="00393BD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E0B7ED" w14:textId="3810EDDF" w:rsidR="00936EEA" w:rsidRPr="00D508DC" w:rsidRDefault="00936EEA" w:rsidP="00D50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 w:rsidR="00116F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3</w:t>
            </w:r>
            <w:r w:rsidR="00116FE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to -0.1</w:t>
            </w:r>
            <w:r w:rsidR="00116FE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36EEA" w14:paraId="4BCBE404" w14:textId="77777777" w:rsidTr="0023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86CCA4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0 (baseline)</w:t>
            </w:r>
          </w:p>
        </w:tc>
        <w:tc>
          <w:tcPr>
            <w:tcW w:w="225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265AD63" w14:textId="36D606B1" w:rsidR="00936EEA" w:rsidRPr="00D508DC" w:rsidRDefault="00936EEA" w:rsidP="00D508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="00395DEA" w:rsidRPr="00395DEA">
              <w:rPr>
                <w:rFonts w:ascii="Times New Roman" w:hAnsi="Times New Roman" w:cs="Times New Roman"/>
                <w:sz w:val="18"/>
                <w:szCs w:val="18"/>
              </w:rPr>
              <w:t>treatment groups</w:t>
            </w:r>
          </w:p>
        </w:tc>
        <w:tc>
          <w:tcPr>
            <w:tcW w:w="2254" w:type="dxa"/>
            <w:tcBorders>
              <w:bottom w:val="nil"/>
            </w:tcBorders>
            <w:shd w:val="clear" w:color="auto" w:fill="auto"/>
            <w:vAlign w:val="center"/>
          </w:tcPr>
          <w:p w14:paraId="31B96178" w14:textId="3F699F71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116FE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2</w:t>
            </w:r>
            <w:r w:rsidR="003824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to -0.0</w:t>
            </w:r>
            <w:r w:rsidR="003824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FDCFC68" w14:textId="147BF25A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3824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2</w:t>
            </w:r>
            <w:r w:rsidR="003824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to -0.0</w:t>
            </w:r>
            <w:r w:rsidR="003824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36EEA" w14:paraId="253A57AD" w14:textId="77777777" w:rsidTr="002308C5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F75D2B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BE3428" w14:textId="5906BD56" w:rsidR="00936EEA" w:rsidRPr="00D508DC" w:rsidRDefault="00936EEA" w:rsidP="00D508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Placebo </w:t>
            </w:r>
            <w:r w:rsidR="00395DEA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E3ADD5" w14:textId="77B15331" w:rsidR="00936EEA" w:rsidRPr="00D508DC" w:rsidRDefault="00936EEA" w:rsidP="00D50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116FE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2</w:t>
            </w:r>
            <w:r w:rsidR="003824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to -0.0</w:t>
            </w:r>
            <w:r w:rsidR="003824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90B347" w14:textId="059573C9" w:rsidR="00936EEA" w:rsidRPr="00D508DC" w:rsidRDefault="00936EEA" w:rsidP="00D50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3824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2</w:t>
            </w:r>
            <w:r w:rsidR="003824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to -0.0</w:t>
            </w:r>
            <w:r w:rsidR="003824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36EEA" w14:paraId="665EE731" w14:textId="77777777" w:rsidTr="0023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425A1E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E881BAB" w14:textId="69810204" w:rsidR="00936EEA" w:rsidRPr="00D508DC" w:rsidRDefault="00936EEA" w:rsidP="00D508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Inorganic nitrate </w:t>
            </w:r>
            <w:r w:rsidR="00395DEA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2254" w:type="dxa"/>
            <w:tcBorders>
              <w:top w:val="nil"/>
            </w:tcBorders>
            <w:shd w:val="clear" w:color="auto" w:fill="auto"/>
            <w:vAlign w:val="center"/>
          </w:tcPr>
          <w:p w14:paraId="769A691A" w14:textId="7CBFAFC4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3824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2</w:t>
            </w:r>
            <w:r w:rsidR="003824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to -0.0</w:t>
            </w:r>
            <w:r w:rsidR="003824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CBEFF90" w14:textId="66014127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3824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2</w:t>
            </w:r>
            <w:r w:rsidR="003824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to -0.0</w:t>
            </w:r>
            <w:r w:rsidR="003824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36EEA" w14:paraId="23C71E81" w14:textId="77777777" w:rsidTr="002308C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D81F43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25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B342CB9" w14:textId="06B96827" w:rsidR="00936EEA" w:rsidRPr="00D508DC" w:rsidRDefault="00936EEA" w:rsidP="00D508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="00395DEA" w:rsidRPr="00395DEA">
              <w:rPr>
                <w:rFonts w:ascii="Times New Roman" w:hAnsi="Times New Roman" w:cs="Times New Roman"/>
                <w:sz w:val="18"/>
                <w:szCs w:val="18"/>
              </w:rPr>
              <w:t>treatment groups</w:t>
            </w:r>
          </w:p>
        </w:tc>
        <w:tc>
          <w:tcPr>
            <w:tcW w:w="2254" w:type="dxa"/>
            <w:tcBorders>
              <w:bottom w:val="nil"/>
            </w:tcBorders>
            <w:shd w:val="clear" w:color="auto" w:fill="auto"/>
            <w:vAlign w:val="center"/>
          </w:tcPr>
          <w:p w14:paraId="5BA497D0" w14:textId="3BD5F9C1" w:rsidR="00936EEA" w:rsidRPr="00D508DC" w:rsidRDefault="00936EEA" w:rsidP="00D50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6D756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2</w:t>
            </w:r>
            <w:r w:rsidR="006D756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to -0.0</w:t>
            </w:r>
            <w:r w:rsidR="006D756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460E1E6" w14:textId="2CDAC08C" w:rsidR="00936EEA" w:rsidRPr="00D508DC" w:rsidRDefault="00936EEA" w:rsidP="00D50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6D756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2</w:t>
            </w:r>
            <w:r w:rsidR="006D756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to -0.0</w:t>
            </w:r>
            <w:r w:rsidR="006D756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36EEA" w14:paraId="66BEA564" w14:textId="77777777" w:rsidTr="0023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EA0E8F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3D59AB" w14:textId="37CDCEFA" w:rsidR="00936EEA" w:rsidRPr="00D508DC" w:rsidRDefault="00936EEA" w:rsidP="00D508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Placebo </w:t>
            </w:r>
            <w:r w:rsidR="00395DEA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A5C72A" w14:textId="47515D78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 w:rsidR="006D756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31 to -0.1</w:t>
            </w:r>
            <w:r w:rsidR="006D756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D6927C" w14:textId="5BFA0492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 w:rsidR="006D756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31 to -0.1</w:t>
            </w:r>
            <w:r w:rsidR="006D756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36EEA" w14:paraId="2DAAA8F5" w14:textId="77777777" w:rsidTr="002308C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DBE165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62A108" w14:textId="1A567B8A" w:rsidR="00936EEA" w:rsidRPr="00D508DC" w:rsidRDefault="00936EEA" w:rsidP="00D508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Inorganic nitrate </w:t>
            </w:r>
            <w:r w:rsidR="00395DEA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C8725F" w14:textId="645F9367" w:rsidR="00936EEA" w:rsidRPr="00D508DC" w:rsidRDefault="00936EEA" w:rsidP="00D50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6D756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19 to 0.0</w:t>
            </w:r>
            <w:r w:rsidR="006D756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D85E68" w14:textId="09B02D83" w:rsidR="00936EEA" w:rsidRPr="00D508DC" w:rsidRDefault="00936EEA" w:rsidP="00D50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6D756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19 to 0.0</w:t>
            </w:r>
            <w:r w:rsidR="006D756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36EEA" w14:paraId="652CF158" w14:textId="77777777" w:rsidTr="0023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207C13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25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44499CE" w14:textId="47B351DB" w:rsidR="00936EEA" w:rsidRPr="00D508DC" w:rsidRDefault="00936EEA" w:rsidP="00D508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="00395DEA" w:rsidRPr="00395DEA">
              <w:rPr>
                <w:rFonts w:ascii="Times New Roman" w:hAnsi="Times New Roman" w:cs="Times New Roman"/>
                <w:sz w:val="18"/>
                <w:szCs w:val="18"/>
              </w:rPr>
              <w:t>treatment groups</w:t>
            </w:r>
          </w:p>
        </w:tc>
        <w:tc>
          <w:tcPr>
            <w:tcW w:w="2254" w:type="dxa"/>
            <w:tcBorders>
              <w:bottom w:val="nil"/>
            </w:tcBorders>
            <w:shd w:val="clear" w:color="auto" w:fill="auto"/>
            <w:vAlign w:val="center"/>
          </w:tcPr>
          <w:p w14:paraId="56CD3074" w14:textId="01DEB285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5B757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28 to -0.0</w:t>
            </w:r>
            <w:r w:rsidR="005B757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8C8A9F6" w14:textId="49AD25F6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5B757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28 to -0.0</w:t>
            </w:r>
            <w:r w:rsidR="005B757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36EEA" w14:paraId="055E7FAA" w14:textId="77777777" w:rsidTr="002308C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33B8E7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493A07" w14:textId="7117FA43" w:rsidR="00936EEA" w:rsidRPr="00D508DC" w:rsidRDefault="00936EEA" w:rsidP="00D508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Placebo </w:t>
            </w:r>
            <w:r w:rsidR="00395DEA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3FCA7" w14:textId="75F97EB2" w:rsidR="00936EEA" w:rsidRPr="00D508DC" w:rsidRDefault="00936EEA" w:rsidP="00D50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  <w:r w:rsidR="005B75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4</w:t>
            </w:r>
            <w:r w:rsidR="005B75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to -0.2</w:t>
            </w:r>
            <w:r w:rsidR="005B75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4071E7" w14:textId="484E61CC" w:rsidR="00936EEA" w:rsidRPr="00D508DC" w:rsidRDefault="00936EEA" w:rsidP="00D50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  <w:r w:rsidR="005B75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4</w:t>
            </w:r>
            <w:r w:rsidR="005B75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to -0.2</w:t>
            </w:r>
            <w:r w:rsidR="005B757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36EEA" w14:paraId="020D8F0C" w14:textId="77777777" w:rsidTr="0023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5460F2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6117E2A1" w14:textId="5EC3653C" w:rsidR="00936EEA" w:rsidRPr="00D508DC" w:rsidRDefault="00936EEA" w:rsidP="00D508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Inorganic nitrate </w:t>
            </w:r>
            <w:r w:rsidR="00395DEA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225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C5E1599" w14:textId="016F3FC4" w:rsidR="00936EEA" w:rsidRPr="00D508DC" w:rsidRDefault="005B757F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36EEA" w:rsidRPr="00D508D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36EEA"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11 to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="00936EEA"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6F89FC" w14:textId="7D14A8CB" w:rsidR="00936EEA" w:rsidRPr="00D508DC" w:rsidRDefault="005B757F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  <w:r w:rsidR="00936EEA"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36EEA"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to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36EEA"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36EEA" w14:paraId="66C84A4F" w14:textId="77777777" w:rsidTr="002308C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1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D3574A2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-segment LLL</w:t>
            </w:r>
          </w:p>
        </w:tc>
      </w:tr>
      <w:tr w:rsidR="00936EEA" w14:paraId="616128F2" w14:textId="77777777" w:rsidTr="0023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D7B947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</w:p>
        </w:tc>
        <w:tc>
          <w:tcPr>
            <w:tcW w:w="225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AEBA6F1" w14:textId="070B7794" w:rsidR="00936EEA" w:rsidRPr="00D508DC" w:rsidRDefault="00936EEA" w:rsidP="00D508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="00395DEA" w:rsidRPr="00395DEA">
              <w:rPr>
                <w:rFonts w:ascii="Times New Roman" w:hAnsi="Times New Roman" w:cs="Times New Roman"/>
                <w:sz w:val="18"/>
                <w:szCs w:val="18"/>
              </w:rPr>
              <w:t>treatment groups</w:t>
            </w:r>
          </w:p>
        </w:tc>
        <w:tc>
          <w:tcPr>
            <w:tcW w:w="2254" w:type="dxa"/>
            <w:tcBorders>
              <w:bottom w:val="nil"/>
            </w:tcBorders>
            <w:shd w:val="clear" w:color="auto" w:fill="auto"/>
            <w:vAlign w:val="center"/>
          </w:tcPr>
          <w:p w14:paraId="6D7056B2" w14:textId="08CE42FB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22 (-0.35 to -0.0</w:t>
            </w:r>
            <w:r w:rsidR="0095636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9BAE147" w14:textId="20BB2309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22 (-0.35 to -0.0</w:t>
            </w:r>
            <w:r w:rsidR="0095636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36EEA" w14:paraId="29448710" w14:textId="77777777" w:rsidTr="002308C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6CC90B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6991DF" w14:textId="205A319B" w:rsidR="00936EEA" w:rsidRPr="00D508DC" w:rsidRDefault="00936EEA" w:rsidP="00D508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Placebo </w:t>
            </w:r>
            <w:r w:rsidR="00395DEA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0E00EA" w14:textId="6C8E8D9A" w:rsidR="00936EEA" w:rsidRPr="00D508DC" w:rsidRDefault="00936EEA" w:rsidP="00D50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5B757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20 to 0.0</w:t>
            </w:r>
            <w:r w:rsidR="009563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45CFDF" w14:textId="4C6FA9EE" w:rsidR="00936EEA" w:rsidRPr="00D508DC" w:rsidRDefault="00936EEA" w:rsidP="00D50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95636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20 to 0.0</w:t>
            </w:r>
            <w:r w:rsidR="0095636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36EEA" w14:paraId="2047BE93" w14:textId="77777777" w:rsidTr="0023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FE3DC4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945095" w14:textId="01C2CD23" w:rsidR="00936EEA" w:rsidRPr="00D508DC" w:rsidRDefault="00936EEA" w:rsidP="00D508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Inorganic nitrate </w:t>
            </w:r>
            <w:r w:rsidR="00395DEA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E44FCE" w14:textId="0E9ACEED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38 (-0.51 to -0.2</w:t>
            </w:r>
            <w:r w:rsidR="0095636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D645FC" w14:textId="3CEB9731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38 (-0.51 to -0.2</w:t>
            </w:r>
            <w:r w:rsidR="0095636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36EEA" w14:paraId="0789399A" w14:textId="77777777" w:rsidTr="002308C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66C1C6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225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024C7DC" w14:textId="1C1F69A4" w:rsidR="00936EEA" w:rsidRPr="00D508DC" w:rsidRDefault="00936EEA" w:rsidP="00D508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="00395DEA" w:rsidRPr="00395DEA">
              <w:rPr>
                <w:rFonts w:ascii="Times New Roman" w:hAnsi="Times New Roman" w:cs="Times New Roman"/>
                <w:sz w:val="18"/>
                <w:szCs w:val="18"/>
              </w:rPr>
              <w:t>treatment groups</w:t>
            </w:r>
          </w:p>
        </w:tc>
        <w:tc>
          <w:tcPr>
            <w:tcW w:w="2254" w:type="dxa"/>
            <w:tcBorders>
              <w:bottom w:val="nil"/>
            </w:tcBorders>
            <w:shd w:val="clear" w:color="auto" w:fill="auto"/>
            <w:vAlign w:val="center"/>
          </w:tcPr>
          <w:p w14:paraId="0E141160" w14:textId="34BA0EF1" w:rsidR="00936EEA" w:rsidRPr="00D508DC" w:rsidRDefault="00936EEA" w:rsidP="00D50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23 (-0.3</w:t>
            </w:r>
            <w:r w:rsidR="00DB08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to -0.1</w:t>
            </w:r>
            <w:r w:rsidR="00DB08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2EB4A2C" w14:textId="7E15EAAD" w:rsidR="00936EEA" w:rsidRPr="00D508DC" w:rsidRDefault="00936EEA" w:rsidP="00D50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23 (-0.3</w:t>
            </w:r>
            <w:r w:rsidR="00DB08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to -0.1</w:t>
            </w:r>
            <w:r w:rsidR="00DB08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36EEA" w14:paraId="41A80A17" w14:textId="77777777" w:rsidTr="0023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738497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B25ED0" w14:textId="33A823CD" w:rsidR="00936EEA" w:rsidRPr="00D508DC" w:rsidRDefault="00936EEA" w:rsidP="00D508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Placebo </w:t>
            </w:r>
            <w:r w:rsidR="00395DEA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EC0FC1" w14:textId="2FB4B5FE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DB082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</w:t>
            </w:r>
            <w:r w:rsidR="00DB0822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to -0.0</w:t>
            </w:r>
            <w:r w:rsidR="00DB082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4252FD0" w14:textId="440F6106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DB082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</w:t>
            </w:r>
            <w:r w:rsidR="00DB0822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to -0.0</w:t>
            </w:r>
            <w:r w:rsidR="00DB082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36EEA" w14:paraId="509F252D" w14:textId="77777777" w:rsidTr="002308C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97F1CA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23BFA0" w14:textId="7DB8F799" w:rsidR="00936EEA" w:rsidRPr="00D508DC" w:rsidRDefault="00936EEA" w:rsidP="00D508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Inorganic nitrate </w:t>
            </w:r>
            <w:r w:rsidR="00395DEA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B56E2" w14:textId="23301C48" w:rsidR="00936EEA" w:rsidRPr="00D508DC" w:rsidRDefault="00936EEA" w:rsidP="00D50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DB082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42 to -0.1</w:t>
            </w:r>
            <w:r w:rsidR="00DB082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C0FC62" w14:textId="520A4414" w:rsidR="00936EEA" w:rsidRPr="00D508DC" w:rsidRDefault="00936EEA" w:rsidP="00D50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DB082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42 to -0.1</w:t>
            </w:r>
            <w:r w:rsidR="00DB082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36EEA" w14:paraId="7C12ACF8" w14:textId="77777777" w:rsidTr="0023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620691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0 (baseline)</w:t>
            </w:r>
          </w:p>
        </w:tc>
        <w:tc>
          <w:tcPr>
            <w:tcW w:w="225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FA2ACA3" w14:textId="73AC55DC" w:rsidR="00936EEA" w:rsidRPr="00D508DC" w:rsidRDefault="00936EEA" w:rsidP="00D508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="00395DEA" w:rsidRPr="00395DEA">
              <w:rPr>
                <w:rFonts w:ascii="Times New Roman" w:hAnsi="Times New Roman" w:cs="Times New Roman"/>
                <w:sz w:val="18"/>
                <w:szCs w:val="18"/>
              </w:rPr>
              <w:t>treatment groups</w:t>
            </w:r>
          </w:p>
        </w:tc>
        <w:tc>
          <w:tcPr>
            <w:tcW w:w="2254" w:type="dxa"/>
            <w:tcBorders>
              <w:bottom w:val="nil"/>
            </w:tcBorders>
            <w:shd w:val="clear" w:color="auto" w:fill="auto"/>
            <w:vAlign w:val="center"/>
          </w:tcPr>
          <w:p w14:paraId="5EC5B963" w14:textId="73D4C1A4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24 (-0.36 to -0.1</w:t>
            </w:r>
            <w:r w:rsidR="0013479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265F270" w14:textId="69BA370C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24 (-0.36 to -0.1</w:t>
            </w:r>
            <w:r w:rsidR="0013479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36EEA" w14:paraId="0B09F684" w14:textId="77777777" w:rsidTr="002308C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8290B7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F6A899" w14:textId="67FF1948" w:rsidR="00936EEA" w:rsidRPr="00D508DC" w:rsidRDefault="00936EEA" w:rsidP="00D508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Placebo </w:t>
            </w:r>
            <w:r w:rsidR="00395DEA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AEF9FA" w14:textId="7A2453A0" w:rsidR="00936EEA" w:rsidRPr="00D508DC" w:rsidRDefault="00936EEA" w:rsidP="00D50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24 (-0.36 to -0.1</w:t>
            </w:r>
            <w:r w:rsidR="0013479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B8EA87" w14:textId="3FA1DBC6" w:rsidR="00936EEA" w:rsidRPr="00D508DC" w:rsidRDefault="00936EEA" w:rsidP="00D50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24 (-0.36 to -0.1</w:t>
            </w:r>
            <w:r w:rsidR="0013479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36EEA" w14:paraId="736E362C" w14:textId="77777777" w:rsidTr="0023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42E5A6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70C48C" w14:textId="2D9F0C60" w:rsidR="00936EEA" w:rsidRPr="00D508DC" w:rsidRDefault="00936EEA" w:rsidP="00D508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Inorganic nitrate </w:t>
            </w:r>
            <w:r w:rsidR="00395DEA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3102BE" w14:textId="420D12A2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24 (-0.36 to -0.1</w:t>
            </w:r>
            <w:r w:rsidR="0013479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14306F2" w14:textId="186844B4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24 (-0.36 to -0.1</w:t>
            </w:r>
            <w:r w:rsidR="0013479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36EEA" w14:paraId="4BD52E08" w14:textId="77777777" w:rsidTr="002308C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212207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25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023640D" w14:textId="7697A733" w:rsidR="00936EEA" w:rsidRPr="00D508DC" w:rsidRDefault="00936EEA" w:rsidP="00D508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="00395DEA" w:rsidRPr="00395DEA">
              <w:rPr>
                <w:rFonts w:ascii="Times New Roman" w:hAnsi="Times New Roman" w:cs="Times New Roman"/>
                <w:sz w:val="18"/>
                <w:szCs w:val="18"/>
              </w:rPr>
              <w:t>treatment groups</w:t>
            </w:r>
          </w:p>
        </w:tc>
        <w:tc>
          <w:tcPr>
            <w:tcW w:w="2254" w:type="dxa"/>
            <w:tcBorders>
              <w:bottom w:val="nil"/>
            </w:tcBorders>
            <w:shd w:val="clear" w:color="auto" w:fill="auto"/>
            <w:vAlign w:val="center"/>
          </w:tcPr>
          <w:p w14:paraId="08C203B8" w14:textId="2B27B324" w:rsidR="00936EEA" w:rsidRPr="00D508DC" w:rsidRDefault="00936EEA" w:rsidP="00D50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25 (-0.37 to -0.1</w:t>
            </w:r>
            <w:r w:rsidR="0013479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61557C7" w14:textId="38A27E63" w:rsidR="00936EEA" w:rsidRPr="00D508DC" w:rsidRDefault="00936EEA" w:rsidP="00D50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25 (-0.37 to -0.1</w:t>
            </w:r>
            <w:r w:rsidR="00BC647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36EEA" w14:paraId="6F5639D2" w14:textId="77777777" w:rsidTr="0023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53C059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06EF32" w14:textId="27D6F80A" w:rsidR="00936EEA" w:rsidRPr="00D508DC" w:rsidRDefault="00936EEA" w:rsidP="00D508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Placebo </w:t>
            </w:r>
            <w:r w:rsidR="00395DEA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33B56" w14:textId="686930C4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  <w:r w:rsidR="001347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43 to -0.1</w:t>
            </w:r>
            <w:r w:rsidR="00BC647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D83AD7" w14:textId="6B78334D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  <w:r w:rsidR="00BC647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43 to -0.1</w:t>
            </w:r>
            <w:r w:rsidR="00BC647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36EEA" w14:paraId="2E39E522" w14:textId="77777777" w:rsidTr="002308C5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F526D2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CDF381B" w14:textId="6DC1AF40" w:rsidR="00936EEA" w:rsidRPr="00D508DC" w:rsidRDefault="00936EEA" w:rsidP="00D508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Inorganic nitrate </w:t>
            </w:r>
            <w:r w:rsidR="00395DEA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783A48" w14:textId="79491A48" w:rsidR="00936EEA" w:rsidRPr="00D508DC" w:rsidRDefault="00936EEA" w:rsidP="00D50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18 (-0.30 to -0.0</w:t>
            </w:r>
            <w:r w:rsidR="00BC647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6080CC" w14:textId="3DBF2604" w:rsidR="00936EEA" w:rsidRPr="00D508DC" w:rsidRDefault="00936EEA" w:rsidP="00D50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18 (-0.3</w:t>
            </w:r>
            <w:r w:rsidR="00BC647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to -0.0</w:t>
            </w:r>
            <w:r w:rsidR="00BC647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36EEA" w14:paraId="64A1C422" w14:textId="77777777" w:rsidTr="00230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1806B7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25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AC6919D" w14:textId="45B414BF" w:rsidR="00936EEA" w:rsidRPr="00D508DC" w:rsidRDefault="00936EEA" w:rsidP="00D508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Both </w:t>
            </w:r>
            <w:r w:rsidR="00395DEA" w:rsidRPr="00395DEA">
              <w:rPr>
                <w:rFonts w:ascii="Times New Roman" w:hAnsi="Times New Roman" w:cs="Times New Roman"/>
                <w:sz w:val="18"/>
                <w:szCs w:val="18"/>
              </w:rPr>
              <w:t>treatment groups</w:t>
            </w:r>
          </w:p>
        </w:tc>
        <w:tc>
          <w:tcPr>
            <w:tcW w:w="2254" w:type="dxa"/>
            <w:tcBorders>
              <w:bottom w:val="nil"/>
            </w:tcBorders>
            <w:shd w:val="clear" w:color="auto" w:fill="auto"/>
            <w:vAlign w:val="center"/>
          </w:tcPr>
          <w:p w14:paraId="2ECD2D0C" w14:textId="289359CA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26 (-0.39 to -0.1</w:t>
            </w:r>
            <w:r w:rsidR="00BC647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045E653" w14:textId="01DF9FE1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26 (-0.39 to -0.1</w:t>
            </w:r>
            <w:r w:rsidR="003E0BF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36EEA" w14:paraId="3C9830F2" w14:textId="77777777" w:rsidTr="002308C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right w:val="nil"/>
            </w:tcBorders>
            <w:shd w:val="clear" w:color="auto" w:fill="auto"/>
          </w:tcPr>
          <w:p w14:paraId="2CEE3F38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AFC0C47" w14:textId="077FA751" w:rsidR="00936EEA" w:rsidRPr="00D508DC" w:rsidRDefault="00936EEA" w:rsidP="00D508D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Placebo </w:t>
            </w:r>
            <w:r w:rsidR="00395DEA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FDDD4" w14:textId="25BB6E19" w:rsidR="00936EEA" w:rsidRPr="00D508DC" w:rsidRDefault="00936EEA" w:rsidP="00D50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40 (-0.53 to -0.2</w:t>
            </w:r>
            <w:r w:rsidR="00BC647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9DE648" w14:textId="2EFDD26D" w:rsidR="00936EEA" w:rsidRPr="00D508DC" w:rsidRDefault="00936EEA" w:rsidP="00D508D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40 (-0.53 to -0.2</w:t>
            </w:r>
            <w:r w:rsidR="003E0BF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36EEA" w14:paraId="7FB3D963" w14:textId="77777777" w:rsidTr="00936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59A971F" w14:textId="77777777" w:rsidR="00936EEA" w:rsidRPr="00D508DC" w:rsidRDefault="00936EEA" w:rsidP="00D508D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06A446A0" w14:textId="60DBCD65" w:rsidR="00936EEA" w:rsidRPr="00D508DC" w:rsidRDefault="00936EEA" w:rsidP="00D508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Inorganic nitrate </w:t>
            </w:r>
            <w:r w:rsidR="00395DEA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225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7360ABD" w14:textId="3861EF8A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BC647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22 to 0.0</w:t>
            </w:r>
            <w:r w:rsidR="00BC647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8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46F1B8" w14:textId="70A4A89E" w:rsidR="00936EEA" w:rsidRPr="00D508DC" w:rsidRDefault="00936EEA" w:rsidP="00D508D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3E0BF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 xml:space="preserve"> (-0.22 to 0.0</w:t>
            </w:r>
            <w:r w:rsidR="003E0BF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508D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42FF0B40" w14:textId="77777777" w:rsidR="004111B4" w:rsidRDefault="004111B4" w:rsidP="00A648B8">
      <w:pPr>
        <w:rPr>
          <w:b/>
          <w:bCs/>
        </w:rPr>
      </w:pPr>
    </w:p>
    <w:p w14:paraId="69DA20CF" w14:textId="77777777" w:rsidR="004111B4" w:rsidRDefault="004111B4">
      <w:pPr>
        <w:rPr>
          <w:b/>
          <w:bCs/>
        </w:rPr>
      </w:pPr>
      <w:r>
        <w:rPr>
          <w:b/>
          <w:bCs/>
        </w:rPr>
        <w:br w:type="page"/>
      </w:r>
    </w:p>
    <w:p w14:paraId="2E2DB93C" w14:textId="14E22D60" w:rsidR="00A648B8" w:rsidRDefault="00A648B8" w:rsidP="00D508DC">
      <w:pPr>
        <w:spacing w:line="360" w:lineRule="auto"/>
      </w:pPr>
      <w:r>
        <w:rPr>
          <w:b/>
          <w:bCs/>
        </w:rPr>
        <w:lastRenderedPageBreak/>
        <w:t xml:space="preserve">Figure </w:t>
      </w:r>
      <w:r w:rsidR="003825D2">
        <w:rPr>
          <w:b/>
          <w:bCs/>
        </w:rPr>
        <w:t>S1</w:t>
      </w:r>
      <w:r>
        <w:rPr>
          <w:b/>
          <w:bCs/>
        </w:rPr>
        <w:t xml:space="preserve">: </w:t>
      </w:r>
      <w:r>
        <w:t xml:space="preserve">Key results from the sensitivity analysis examining the effect of missingness on the difference in late lumen loss between Inorganic Nitrate and Placebo </w:t>
      </w:r>
      <w:r w:rsidR="00395DEA">
        <w:t>treatment groups</w:t>
      </w:r>
      <w:r>
        <w:t>. LLL, late lumen loss.</w:t>
      </w:r>
    </w:p>
    <w:p w14:paraId="2B27F230" w14:textId="395CCA78" w:rsidR="00A648B8" w:rsidRDefault="00AD591B" w:rsidP="00A648B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7D0308A" wp14:editId="2142318B">
            <wp:extent cx="5003292" cy="6873240"/>
            <wp:effectExtent l="0" t="0" r="6985" b="3810"/>
            <wp:docPr id="1935140422" name="Picture 1" descr="A diagram of different sizes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5140422" name="Picture 1" descr="A diagram of different sizes of line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3292" cy="687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FEC18" w14:textId="77777777" w:rsidR="00A648B8" w:rsidRPr="00FB7454" w:rsidRDefault="00A648B8" w:rsidP="00D508DC">
      <w:pPr>
        <w:spacing w:line="480" w:lineRule="auto"/>
        <w:jc w:val="both"/>
      </w:pPr>
    </w:p>
    <w:p w14:paraId="1D419842" w14:textId="7ECE9A61" w:rsidR="004111B4" w:rsidRDefault="004111B4">
      <w:pPr>
        <w:rPr>
          <w:b/>
          <w:bCs/>
        </w:rPr>
      </w:pPr>
      <w:r>
        <w:rPr>
          <w:b/>
          <w:bCs/>
        </w:rPr>
        <w:br w:type="page"/>
      </w:r>
    </w:p>
    <w:p w14:paraId="358F65A1" w14:textId="37AD8BA9" w:rsidR="008B7CD9" w:rsidRPr="00D508DC" w:rsidRDefault="008B7CD9" w:rsidP="00D508DC">
      <w:pPr>
        <w:spacing w:after="240"/>
        <w:rPr>
          <w:b/>
          <w:bCs/>
          <w:sz w:val="28"/>
          <w:szCs w:val="28"/>
        </w:rPr>
      </w:pPr>
      <w:r w:rsidRPr="00D508DC">
        <w:rPr>
          <w:b/>
          <w:bCs/>
          <w:sz w:val="28"/>
          <w:szCs w:val="28"/>
        </w:rPr>
        <w:lastRenderedPageBreak/>
        <w:t>Other analyses regarding the primary outcome</w:t>
      </w:r>
    </w:p>
    <w:p w14:paraId="4EA535F6" w14:textId="77777777" w:rsidR="00FD57A4" w:rsidRDefault="00FD57A4" w:rsidP="00FD57A4">
      <w:pPr>
        <w:pStyle w:val="Normal0"/>
        <w:spacing w:line="480" w:lineRule="auto"/>
        <w:jc w:val="both"/>
        <w:rPr>
          <w:b/>
        </w:rPr>
      </w:pPr>
      <w:r>
        <w:rPr>
          <w:b/>
        </w:rPr>
        <w:t>Statistical analysis methods</w:t>
      </w:r>
    </w:p>
    <w:p w14:paraId="33140F36" w14:textId="1C0F2AA6" w:rsidR="00FD57A4" w:rsidRDefault="00FD57A4" w:rsidP="00FD57A4">
      <w:pPr>
        <w:pStyle w:val="Normal0"/>
        <w:spacing w:line="480" w:lineRule="auto"/>
        <w:jc w:val="both"/>
      </w:pPr>
      <w:r w:rsidRPr="001077D9">
        <w:t xml:space="preserve">The main </w:t>
      </w:r>
      <w:r>
        <w:t xml:space="preserve">linear regression </w:t>
      </w:r>
      <w:r w:rsidRPr="001077D9">
        <w:t>analys</w:t>
      </w:r>
      <w:r>
        <w:t>e</w:t>
      </w:r>
      <w:r w:rsidRPr="001077D9">
        <w:t>s</w:t>
      </w:r>
      <w:r w:rsidR="00A76E6C">
        <w:t xml:space="preserve"> (Table 3)</w:t>
      </w:r>
      <w:r w:rsidRPr="001077D9">
        <w:t xml:space="preserve"> </w:t>
      </w:r>
      <w:r>
        <w:t xml:space="preserve">for </w:t>
      </w:r>
      <w:r w:rsidR="0030489C">
        <w:t>in-stent LLL and in-segment LLL</w:t>
      </w:r>
      <w:r>
        <w:t xml:space="preserve"> </w:t>
      </w:r>
      <w:r w:rsidRPr="001077D9">
        <w:t>adjust</w:t>
      </w:r>
      <w:r>
        <w:t>ed</w:t>
      </w:r>
      <w:r w:rsidRPr="001077D9">
        <w:t xml:space="preserve"> for diabetes</w:t>
      </w:r>
      <w:r w:rsidR="0030489C">
        <w:t xml:space="preserve"> and baseline MLD. Diabetes status was included</w:t>
      </w:r>
      <w:r w:rsidRPr="001077D9">
        <w:t xml:space="preserve"> as this </w:t>
      </w:r>
      <w:r>
        <w:t>was</w:t>
      </w:r>
      <w:r w:rsidRPr="001077D9">
        <w:t xml:space="preserve"> a stratification variable</w:t>
      </w:r>
      <w:r>
        <w:t>.</w:t>
      </w:r>
      <w:r w:rsidR="0030489C">
        <w:t xml:space="preserve"> Baseline MLD was </w:t>
      </w:r>
      <w:r w:rsidR="007A4E95">
        <w:t xml:space="preserve">included to control for the innate variability in </w:t>
      </w:r>
      <w:r w:rsidR="00A76E6C">
        <w:t>vessel dimensions which could influence the extent of LLL.</w:t>
      </w:r>
    </w:p>
    <w:p w14:paraId="7314CF19" w14:textId="77777777" w:rsidR="00A76E6C" w:rsidRDefault="00A76E6C" w:rsidP="00FD57A4">
      <w:pPr>
        <w:pStyle w:val="Normal0"/>
        <w:spacing w:line="480" w:lineRule="auto"/>
        <w:jc w:val="both"/>
      </w:pPr>
    </w:p>
    <w:p w14:paraId="2398533A" w14:textId="078CC479" w:rsidR="00FD57A4" w:rsidRPr="00A648B8" w:rsidRDefault="00FD57A4" w:rsidP="00FD57A4">
      <w:pPr>
        <w:pStyle w:val="Normal0"/>
        <w:spacing w:line="480" w:lineRule="auto"/>
        <w:jc w:val="both"/>
      </w:pPr>
      <w:r>
        <w:t xml:space="preserve">A </w:t>
      </w:r>
      <w:r w:rsidR="00F7794C">
        <w:t xml:space="preserve">further regression analysis (called “fully adjusted”) adjusted for a full complement of </w:t>
      </w:r>
      <w:r w:rsidRPr="001077D9">
        <w:t>important baseline covariates</w:t>
      </w:r>
      <w:r>
        <w:t>,</w:t>
      </w:r>
      <w:r w:rsidRPr="001077D9">
        <w:t xml:space="preserve"> </w:t>
      </w:r>
      <w:proofErr w:type="gramStart"/>
      <w:r>
        <w:t>in order to</w:t>
      </w:r>
      <w:proofErr w:type="gramEnd"/>
      <w:r>
        <w:t xml:space="preserve"> </w:t>
      </w:r>
      <w:r w:rsidRPr="001077D9">
        <w:t>correct for any chance imbalances between randomisation groups</w:t>
      </w:r>
      <w:r>
        <w:t>,</w:t>
      </w:r>
      <w:r w:rsidRPr="001077D9">
        <w:t xml:space="preserve"> and </w:t>
      </w:r>
      <w:r>
        <w:t xml:space="preserve">to </w:t>
      </w:r>
      <w:r w:rsidRPr="001077D9">
        <w:t xml:space="preserve">improve the precision of the treatment effect estimates. </w:t>
      </w:r>
      <w:r w:rsidRPr="00D508DC">
        <w:t xml:space="preserve">Covariates </w:t>
      </w:r>
      <w:r w:rsidR="0004407F">
        <w:t>included in the fully adjusted model were</w:t>
      </w:r>
      <w:r w:rsidRPr="00D508DC">
        <w:t xml:space="preserve">: diabetes, </w:t>
      </w:r>
      <w:r w:rsidR="0004407F">
        <w:t xml:space="preserve">baseline MLD, </w:t>
      </w:r>
      <w:r w:rsidRPr="00D508DC">
        <w:t xml:space="preserve">previous bypass surgery and procedural characteristics (culprit vessel, access site, DES use, number of stents, total stent </w:t>
      </w:r>
      <w:proofErr w:type="gramStart"/>
      <w:r w:rsidRPr="00D508DC">
        <w:t xml:space="preserve">length, </w:t>
      </w:r>
      <w:r w:rsidR="00A648B8" w:rsidRPr="00D508DC">
        <w:t xml:space="preserve"> and</w:t>
      </w:r>
      <w:proofErr w:type="gramEnd"/>
      <w:r w:rsidR="00A648B8" w:rsidRPr="00D508DC">
        <w:t xml:space="preserve"> </w:t>
      </w:r>
      <w:r w:rsidRPr="00D508DC">
        <w:t>mean stent diameter</w:t>
      </w:r>
      <w:r w:rsidR="0004407F">
        <w:t>)</w:t>
      </w:r>
      <w:r w:rsidR="00A648B8" w:rsidRPr="00D508DC">
        <w:t xml:space="preserve">. Procedural success was not included despite being described in the statistical analysis plan as all patients undergoing PCI experienced </w:t>
      </w:r>
      <w:r w:rsidRPr="00D508DC">
        <w:t>procedural success</w:t>
      </w:r>
      <w:r w:rsidRPr="00A648B8">
        <w:t>.</w:t>
      </w:r>
    </w:p>
    <w:p w14:paraId="7DE935F3" w14:textId="3E5A13C6" w:rsidR="00A648B8" w:rsidRDefault="00A648B8" w:rsidP="00FD57A4">
      <w:pPr>
        <w:pStyle w:val="Normal0"/>
        <w:spacing w:line="480" w:lineRule="auto"/>
        <w:jc w:val="both"/>
      </w:pPr>
    </w:p>
    <w:p w14:paraId="73ADAAE2" w14:textId="1E22B967" w:rsidR="00FD57A4" w:rsidRDefault="00D47EEC" w:rsidP="00FD57A4">
      <w:pPr>
        <w:pStyle w:val="Normal0"/>
        <w:spacing w:line="480" w:lineRule="auto"/>
        <w:jc w:val="both"/>
      </w:pPr>
      <w:r>
        <w:t xml:space="preserve">Subgroup analyses </w:t>
      </w:r>
      <w:r w:rsidR="006A34AA" w:rsidRPr="00A648B8">
        <w:t xml:space="preserve">for primary endpoint variables within the ITT (Intention </w:t>
      </w:r>
      <w:proofErr w:type="gramStart"/>
      <w:r w:rsidR="006A34AA" w:rsidRPr="00A648B8">
        <w:t>To</w:t>
      </w:r>
      <w:proofErr w:type="gramEnd"/>
      <w:r w:rsidR="006A34AA" w:rsidRPr="00A648B8">
        <w:t xml:space="preserve"> Treat) </w:t>
      </w:r>
      <w:r w:rsidR="006A34AA">
        <w:t xml:space="preserve">population </w:t>
      </w:r>
      <w:r>
        <w:t>were pre-specified in the statistical analysis plan.</w:t>
      </w:r>
      <w:r w:rsidR="006A34AA">
        <w:t xml:space="preserve"> </w:t>
      </w:r>
      <w:r w:rsidR="00EA7E7A">
        <w:t>Stratified l</w:t>
      </w:r>
      <w:r w:rsidR="0021200E">
        <w:t>inear regression models 1) adjusting for diabetes and baseline MLD and 2) fully adjusted</w:t>
      </w:r>
      <w:r w:rsidR="00EA7E7A">
        <w:t xml:space="preserve"> were completed for subgroups based on </w:t>
      </w:r>
      <w:r w:rsidR="00FD57A4" w:rsidRPr="00D508DC">
        <w:t>baseline organic nitrate use</w:t>
      </w:r>
      <w:r w:rsidR="00FD57A4" w:rsidRPr="00A648B8">
        <w:t xml:space="preserve"> (as part</w:t>
      </w:r>
      <w:r w:rsidR="00FD57A4" w:rsidRPr="001077D9">
        <w:t xml:space="preserve"> of routine therapy</w:t>
      </w:r>
      <w:r w:rsidR="00FD57A4">
        <w:t>), i.e. no organic nitrate (n=87) vs organic nitrate use (n=121). Since all but one patient received a drug-eluting stent, we were not able to conduct the analysis based on stent type i.e. BMS vs DES.</w:t>
      </w:r>
    </w:p>
    <w:p w14:paraId="107CC660" w14:textId="77777777" w:rsidR="005A1508" w:rsidRDefault="005A1508" w:rsidP="00BE7077">
      <w:pPr>
        <w:pStyle w:val="Normal0"/>
        <w:spacing w:line="480" w:lineRule="auto"/>
        <w:jc w:val="both"/>
      </w:pPr>
    </w:p>
    <w:p w14:paraId="1D948753" w14:textId="3BCB68A9" w:rsidR="0004407F" w:rsidRDefault="004E4BA2" w:rsidP="00BE7077">
      <w:pPr>
        <w:pStyle w:val="Body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123AA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Further per-protocol analyses of the primary and secondary endpoints were performed. These analyses were conducted on the dataset for LLL excluding all scans deemed unsuitable by the Independent </w:t>
      </w:r>
      <w:proofErr w:type="spellStart"/>
      <w:r w:rsidRPr="009123AA">
        <w:rPr>
          <w:rFonts w:ascii="Times New Roman" w:hAnsi="Times New Roman" w:cs="Times New Roman"/>
          <w:sz w:val="24"/>
          <w:szCs w:val="24"/>
          <w:lang w:val="en-GB"/>
        </w:rPr>
        <w:t>CoreLab</w:t>
      </w:r>
      <w:proofErr w:type="spellEnd"/>
      <w:r w:rsidRPr="009123AA">
        <w:rPr>
          <w:rFonts w:ascii="Times New Roman" w:hAnsi="Times New Roman" w:cs="Times New Roman"/>
          <w:sz w:val="24"/>
          <w:szCs w:val="24"/>
          <w:lang w:val="en-GB"/>
        </w:rPr>
        <w:t xml:space="preserve"> for QCA analysis. </w:t>
      </w:r>
    </w:p>
    <w:p w14:paraId="33C0316F" w14:textId="77777777" w:rsidR="00BE7077" w:rsidRPr="00061529" w:rsidRDefault="00BE7077" w:rsidP="00D508DC">
      <w:pPr>
        <w:pStyle w:val="Body"/>
        <w:spacing w:line="480" w:lineRule="auto"/>
        <w:jc w:val="both"/>
      </w:pPr>
    </w:p>
    <w:p w14:paraId="503EBAFD" w14:textId="77777777" w:rsidR="002B6BA3" w:rsidRDefault="002B6BA3">
      <w:pPr>
        <w:rPr>
          <w:b/>
          <w:bCs/>
        </w:rPr>
      </w:pPr>
      <w:r>
        <w:rPr>
          <w:b/>
          <w:bCs/>
        </w:rPr>
        <w:br w:type="page"/>
      </w:r>
    </w:p>
    <w:p w14:paraId="7F2D52C6" w14:textId="5AF9B53C" w:rsidR="00E370AD" w:rsidRDefault="00E370AD" w:rsidP="00E370AD">
      <w:pPr>
        <w:spacing w:line="360" w:lineRule="auto"/>
        <w:jc w:val="both"/>
      </w:pPr>
      <w:r w:rsidRPr="5A197E98">
        <w:rPr>
          <w:b/>
          <w:bCs/>
        </w:rPr>
        <w:lastRenderedPageBreak/>
        <w:t>T</w:t>
      </w:r>
      <w:r w:rsidR="002B6BA3">
        <w:rPr>
          <w:b/>
          <w:bCs/>
        </w:rPr>
        <w:t>able</w:t>
      </w:r>
      <w:r w:rsidRPr="5A197E98">
        <w:rPr>
          <w:b/>
          <w:bCs/>
        </w:rPr>
        <w:t xml:space="preserve"> </w:t>
      </w:r>
      <w:r>
        <w:rPr>
          <w:b/>
          <w:bCs/>
        </w:rPr>
        <w:t>S</w:t>
      </w:r>
      <w:r w:rsidR="001D6B30">
        <w:rPr>
          <w:b/>
          <w:bCs/>
        </w:rPr>
        <w:t>4</w:t>
      </w:r>
      <w:r w:rsidRPr="5A197E98">
        <w:rPr>
          <w:b/>
          <w:bCs/>
        </w:rPr>
        <w:t>:</w:t>
      </w:r>
      <w:r w:rsidRPr="5A197E98">
        <w:rPr>
          <w:i/>
          <w:iCs/>
        </w:rPr>
        <w:t xml:space="preserve"> </w:t>
      </w:r>
      <w:r>
        <w:t xml:space="preserve">Intention to treat (ITT) analysis of the primary end-point using quantitative coronary angiography (QCA) of patients recruited into the </w:t>
      </w:r>
      <w:r w:rsidR="00096D43">
        <w:t>NITRATE-OCT</w:t>
      </w:r>
      <w:r>
        <w:t xml:space="preserve"> trial. This Table shows </w:t>
      </w:r>
      <w:r w:rsidR="00295ECE">
        <w:t xml:space="preserve">results of the linear regression models presented in Table 3 and further results </w:t>
      </w:r>
      <w:r>
        <w:t xml:space="preserve">from the fully-adjusted linear regression analysis model including all </w:t>
      </w:r>
      <w:r w:rsidRPr="00E9567C">
        <w:t>covariates</w:t>
      </w:r>
      <w:r w:rsidR="00E9567C" w:rsidRPr="00E9567C">
        <w:t xml:space="preserve">: </w:t>
      </w:r>
      <w:r w:rsidR="00E9567C" w:rsidRPr="00D508DC">
        <w:t>diabetes,</w:t>
      </w:r>
      <w:r w:rsidR="008F5571">
        <w:t xml:space="preserve"> baseline MLD,</w:t>
      </w:r>
      <w:r w:rsidR="00E9567C" w:rsidRPr="00D508DC">
        <w:t xml:space="preserve"> previous bypass surgery and procedural characteristics (culprit vessel, access site, DES use, number of stents, total stent length, and mean stent diamete</w:t>
      </w:r>
      <w:r w:rsidR="00E9567C" w:rsidRPr="00E9567C">
        <w:t>r</w:t>
      </w:r>
      <w:r w:rsidRPr="00E9567C">
        <w:t xml:space="preserve">. </w:t>
      </w:r>
      <w:r w:rsidR="00D143F4" w:rsidRPr="00E9567C">
        <w:t>The estimated difference</w:t>
      </w:r>
      <w:r w:rsidR="00D143F4">
        <w:t xml:space="preserve"> between treatment groups </w:t>
      </w:r>
      <w:r>
        <w:t>relates to the</w:t>
      </w:r>
      <w:r w:rsidRPr="000C5783">
        <w:t xml:space="preserve"> difference in Treatment Group vs Placebo Group (reference group)</w:t>
      </w:r>
      <w:r>
        <w:t xml:space="preserve">. </w:t>
      </w:r>
      <w:r w:rsidR="00D143F4">
        <w:t>CI, confidence interval</w:t>
      </w:r>
      <w:r>
        <w:t>.</w:t>
      </w:r>
    </w:p>
    <w:p w14:paraId="50D386E6" w14:textId="35FE36B2" w:rsidR="00E370AD" w:rsidRDefault="00E370AD" w:rsidP="00E370AD"/>
    <w:tbl>
      <w:tblPr>
        <w:tblW w:w="96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4"/>
        <w:gridCol w:w="1843"/>
        <w:gridCol w:w="1701"/>
        <w:gridCol w:w="1843"/>
        <w:gridCol w:w="1186"/>
      </w:tblGrid>
      <w:tr w:rsidR="00EA2FD7" w14:paraId="4DB9EDF0" w14:textId="77777777" w:rsidTr="00B4428A">
        <w:trPr>
          <w:trHeight w:val="206"/>
        </w:trPr>
        <w:tc>
          <w:tcPr>
            <w:tcW w:w="3114" w:type="dxa"/>
            <w:vMerge w:val="restart"/>
            <w:shd w:val="clear" w:color="auto" w:fill="auto"/>
            <w:vAlign w:val="center"/>
          </w:tcPr>
          <w:p w14:paraId="087F02CD" w14:textId="77777777" w:rsidR="00EA2FD7" w:rsidRDefault="00EA2FD7" w:rsidP="00B027B1">
            <w:pPr>
              <w:pStyle w:val="Normal0"/>
              <w:spacing w:before="60" w:after="60" w:line="276" w:lineRule="auto"/>
              <w:jc w:val="both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shd w:val="clear" w:color="auto" w:fill="auto"/>
            <w:vAlign w:val="center"/>
          </w:tcPr>
          <w:p w14:paraId="58372207" w14:textId="64C68479" w:rsidR="00EA2FD7" w:rsidRDefault="00EA2FD7" w:rsidP="00D508DC">
            <w:pPr>
              <w:pStyle w:val="Normal0"/>
              <w:spacing w:before="60" w:after="6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justed for diabetes and baseline MLD (results from Table 3)</w:t>
            </w:r>
          </w:p>
        </w:tc>
        <w:tc>
          <w:tcPr>
            <w:tcW w:w="3029" w:type="dxa"/>
            <w:gridSpan w:val="2"/>
            <w:shd w:val="clear" w:color="auto" w:fill="auto"/>
            <w:vAlign w:val="center"/>
          </w:tcPr>
          <w:p w14:paraId="578CC04B" w14:textId="77B61841" w:rsidR="00EA2FD7" w:rsidRDefault="00EA2FD7" w:rsidP="00D508DC">
            <w:pPr>
              <w:pStyle w:val="Normal0"/>
              <w:spacing w:line="276" w:lineRule="auto"/>
              <w:jc w:val="center"/>
              <w:rPr>
                <w:i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lly-adjusted</w:t>
            </w:r>
          </w:p>
        </w:tc>
      </w:tr>
      <w:tr w:rsidR="00EA2FD7" w14:paraId="46CA978D" w14:textId="77777777" w:rsidTr="00B4428A">
        <w:trPr>
          <w:trHeight w:val="206"/>
        </w:trPr>
        <w:tc>
          <w:tcPr>
            <w:tcW w:w="3114" w:type="dxa"/>
            <w:vMerge/>
            <w:shd w:val="clear" w:color="auto" w:fill="auto"/>
            <w:vAlign w:val="center"/>
          </w:tcPr>
          <w:p w14:paraId="5DEAFC05" w14:textId="77777777" w:rsidR="00EA2FD7" w:rsidRDefault="00EA2FD7" w:rsidP="00B027B1">
            <w:pPr>
              <w:pStyle w:val="Normal0"/>
              <w:spacing w:before="60" w:after="60" w:line="276" w:lineRule="auto"/>
              <w:jc w:val="both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AD33D2F" w14:textId="69878291" w:rsidR="00EA2FD7" w:rsidRDefault="00EA2FD7" w:rsidP="00D508DC">
            <w:pPr>
              <w:pStyle w:val="Normal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imate difference (95% CI)</w:t>
            </w:r>
          </w:p>
        </w:tc>
        <w:tc>
          <w:tcPr>
            <w:tcW w:w="1701" w:type="dxa"/>
            <w:vAlign w:val="center"/>
          </w:tcPr>
          <w:p w14:paraId="75DB00B6" w14:textId="5227E1FF" w:rsidR="00EA2FD7" w:rsidRDefault="00EA2FD7" w:rsidP="00D508DC">
            <w:pPr>
              <w:pStyle w:val="Normal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DF0719" w14:textId="0EA8E658" w:rsidR="00EA2FD7" w:rsidRDefault="00EA2FD7" w:rsidP="00D508DC">
            <w:pPr>
              <w:pStyle w:val="Normal0"/>
              <w:spacing w:before="60" w:after="60" w:line="276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imate difference (95% CI)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6B200772" w14:textId="77777777" w:rsidR="00EA2FD7" w:rsidRDefault="00EA2FD7" w:rsidP="00D508DC">
            <w:pPr>
              <w:pStyle w:val="Normal0"/>
              <w:spacing w:line="276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 w:rsidR="00FA2D2E" w14:paraId="6EE7FFE4" w14:textId="77777777" w:rsidTr="00D508DC">
        <w:trPr>
          <w:trHeight w:val="170"/>
        </w:trPr>
        <w:tc>
          <w:tcPr>
            <w:tcW w:w="3114" w:type="dxa"/>
            <w:shd w:val="clear" w:color="auto" w:fill="auto"/>
            <w:vAlign w:val="center"/>
          </w:tcPr>
          <w:p w14:paraId="297B3704" w14:textId="77777777" w:rsidR="00FA2D2E" w:rsidRPr="00D508DC" w:rsidRDefault="00FA2D2E" w:rsidP="00FA2D2E">
            <w:pPr>
              <w:pStyle w:val="Normal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D508DC">
              <w:rPr>
                <w:bCs/>
                <w:sz w:val="20"/>
                <w:szCs w:val="20"/>
              </w:rPr>
              <w:t>In-stent late lumen loss (mm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FA4C92" w14:textId="00998681" w:rsidR="00FA2D2E" w:rsidRDefault="00FA2D2E" w:rsidP="00FA2D2E">
            <w:pPr>
              <w:pStyle w:val="Normal0"/>
              <w:spacing w:before="60" w:after="60" w:line="27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16 (-0.25, -0.06)</w:t>
            </w:r>
          </w:p>
        </w:tc>
        <w:tc>
          <w:tcPr>
            <w:tcW w:w="1701" w:type="dxa"/>
            <w:vAlign w:val="center"/>
          </w:tcPr>
          <w:p w14:paraId="18CD5CC3" w14:textId="4D692998" w:rsidR="00FA2D2E" w:rsidRDefault="00FA2D2E" w:rsidP="00FA2D2E">
            <w:pPr>
              <w:pStyle w:val="Normal0"/>
              <w:spacing w:before="60" w:after="60" w:line="276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587F1C" w14:textId="1CC9AFBF" w:rsidR="00FA2D2E" w:rsidRDefault="004353FD" w:rsidP="00FA2D2E">
            <w:pPr>
              <w:pStyle w:val="Normal0"/>
              <w:spacing w:before="60" w:after="60" w:line="276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6 (-0.25, -0.07)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0D1161F7" w14:textId="3187974F" w:rsidR="00FA2D2E" w:rsidRDefault="004353FD" w:rsidP="00FA2D2E">
            <w:pPr>
              <w:pStyle w:val="Normal0"/>
              <w:spacing w:line="27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  <w:tr w:rsidR="00E9567C" w14:paraId="775F5BF4" w14:textId="77777777" w:rsidTr="00D508DC">
        <w:trPr>
          <w:trHeight w:val="170"/>
        </w:trPr>
        <w:tc>
          <w:tcPr>
            <w:tcW w:w="3114" w:type="dxa"/>
            <w:shd w:val="clear" w:color="auto" w:fill="auto"/>
            <w:vAlign w:val="center"/>
          </w:tcPr>
          <w:p w14:paraId="5550D2C0" w14:textId="77777777" w:rsidR="00E9567C" w:rsidRPr="00D508DC" w:rsidRDefault="00E9567C" w:rsidP="00E9567C">
            <w:pPr>
              <w:pStyle w:val="Normal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D508DC">
              <w:rPr>
                <w:bCs/>
                <w:sz w:val="20"/>
                <w:szCs w:val="20"/>
              </w:rPr>
              <w:t>In-segment late lumen loss (mm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8B1F295" w14:textId="39C46D9B" w:rsidR="00E9567C" w:rsidRDefault="00E9567C" w:rsidP="00E9567C">
            <w:pPr>
              <w:pStyle w:val="Normal0"/>
              <w:spacing w:before="60" w:after="60" w:line="27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24 (-0.36, -0.12)</w:t>
            </w:r>
          </w:p>
        </w:tc>
        <w:tc>
          <w:tcPr>
            <w:tcW w:w="1701" w:type="dxa"/>
            <w:vAlign w:val="center"/>
          </w:tcPr>
          <w:p w14:paraId="54D9E82C" w14:textId="53BC7E71" w:rsidR="00E9567C" w:rsidRDefault="00E9567C" w:rsidP="00E9567C">
            <w:pPr>
              <w:pStyle w:val="Normal0"/>
              <w:spacing w:before="60" w:after="60" w:line="27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DB40801" w14:textId="3FADB0DB" w:rsidR="00E9567C" w:rsidRDefault="004353FD" w:rsidP="00E9567C">
            <w:pPr>
              <w:pStyle w:val="Normal0"/>
              <w:spacing w:before="60" w:after="60" w:line="27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22 (-0.</w:t>
            </w:r>
            <w:r w:rsidR="000976DB">
              <w:rPr>
                <w:b/>
                <w:sz w:val="20"/>
                <w:szCs w:val="20"/>
              </w:rPr>
              <w:t>33, -0.11)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7EA4124F" w14:textId="5C8E0453" w:rsidR="00E9567C" w:rsidRDefault="000976DB" w:rsidP="00E9567C">
            <w:pPr>
              <w:pStyle w:val="Normal0"/>
              <w:spacing w:line="27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</w:tbl>
    <w:p w14:paraId="41461E9A" w14:textId="77777777" w:rsidR="00E370AD" w:rsidRDefault="00E370AD" w:rsidP="00E370AD">
      <w:pPr>
        <w:rPr>
          <w:b/>
          <w:bCs/>
        </w:rPr>
      </w:pPr>
    </w:p>
    <w:p w14:paraId="111AFAC8" w14:textId="77777777" w:rsidR="003F20DC" w:rsidRDefault="003F20DC" w:rsidP="003F20DC">
      <w:pPr>
        <w:pStyle w:val="Normal0"/>
        <w:spacing w:line="360" w:lineRule="auto"/>
        <w:jc w:val="both"/>
        <w:rPr>
          <w:b/>
        </w:rPr>
      </w:pPr>
    </w:p>
    <w:p w14:paraId="5030669D" w14:textId="740D39F0" w:rsidR="003F20DC" w:rsidRDefault="003F20DC" w:rsidP="003F20DC">
      <w:pPr>
        <w:pStyle w:val="Normal0"/>
        <w:spacing w:line="360" w:lineRule="auto"/>
        <w:jc w:val="both"/>
        <w:rPr>
          <w:b/>
        </w:rPr>
      </w:pPr>
      <w:r w:rsidRPr="002B6BA3">
        <w:rPr>
          <w:b/>
        </w:rPr>
        <w:t>Figure S</w:t>
      </w:r>
      <w:r>
        <w:rPr>
          <w:b/>
        </w:rPr>
        <w:t>2</w:t>
      </w:r>
      <w:r w:rsidRPr="002B6BA3">
        <w:rPr>
          <w:b/>
        </w:rPr>
        <w:t xml:space="preserve">. </w:t>
      </w:r>
      <w:r w:rsidRPr="00D508DC">
        <w:rPr>
          <w:bCs/>
        </w:rPr>
        <w:t>Histogram showing the distribution of in-stent LLL in (A) the placebo-treated group and (B) in the inorganic nitrate-treated group</w:t>
      </w:r>
    </w:p>
    <w:p w14:paraId="6BDD764A" w14:textId="77777777" w:rsidR="003F20DC" w:rsidRDefault="003F20DC" w:rsidP="003F20DC">
      <w:pPr>
        <w:pStyle w:val="Normal0"/>
        <w:spacing w:line="480" w:lineRule="auto"/>
        <w:jc w:val="both"/>
      </w:pPr>
      <w:r>
        <w:rPr>
          <w:noProof/>
        </w:rPr>
        <w:drawing>
          <wp:inline distT="0" distB="0" distL="0" distR="0" wp14:anchorId="2A0FEC3F" wp14:editId="3FE6EE00">
            <wp:extent cx="5867400" cy="2298065"/>
            <wp:effectExtent l="0" t="0" r="0" b="0"/>
            <wp:docPr id="1057284962" name="Picture 1057284962" descr="A comparison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5397330" name="Picture 765397330" descr="A comparison of a number of patients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7400" cy="229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42167" w14:textId="20669856" w:rsidR="004111B4" w:rsidRDefault="004111B4">
      <w:pPr>
        <w:rPr>
          <w:b/>
          <w:bCs/>
        </w:rPr>
      </w:pPr>
      <w:r>
        <w:rPr>
          <w:b/>
          <w:bCs/>
        </w:rPr>
        <w:br w:type="page"/>
      </w:r>
    </w:p>
    <w:p w14:paraId="48A70809" w14:textId="6B4DDB9D" w:rsidR="00E370AD" w:rsidRDefault="00E370AD" w:rsidP="00E370AD">
      <w:pPr>
        <w:spacing w:line="360" w:lineRule="auto"/>
        <w:jc w:val="both"/>
      </w:pPr>
      <w:r w:rsidRPr="5A197E98">
        <w:rPr>
          <w:b/>
          <w:bCs/>
        </w:rPr>
        <w:lastRenderedPageBreak/>
        <w:t>T</w:t>
      </w:r>
      <w:r>
        <w:rPr>
          <w:b/>
          <w:bCs/>
        </w:rPr>
        <w:t>able</w:t>
      </w:r>
      <w:r w:rsidRPr="5A197E98">
        <w:rPr>
          <w:b/>
          <w:bCs/>
        </w:rPr>
        <w:t xml:space="preserve"> </w:t>
      </w:r>
      <w:r>
        <w:rPr>
          <w:b/>
          <w:bCs/>
        </w:rPr>
        <w:t>S</w:t>
      </w:r>
      <w:r w:rsidR="001D6B30">
        <w:rPr>
          <w:b/>
          <w:bCs/>
        </w:rPr>
        <w:t>5</w:t>
      </w:r>
      <w:r w:rsidRPr="5A197E98">
        <w:rPr>
          <w:b/>
          <w:bCs/>
        </w:rPr>
        <w:t>:</w:t>
      </w:r>
      <w:r w:rsidRPr="5A197E98">
        <w:rPr>
          <w:i/>
          <w:iCs/>
        </w:rPr>
        <w:t xml:space="preserve"> </w:t>
      </w:r>
      <w:r>
        <w:t xml:space="preserve">Sub-group analysis of quantitative coronary angiography (QCA) of patients recruited into the </w:t>
      </w:r>
      <w:r w:rsidR="00096D43">
        <w:t>NITRATE-OCT</w:t>
      </w:r>
      <w:r>
        <w:t xml:space="preserve"> trial, stratified by baseline use of organic nitrate (No organic nitrate [n=87] vs organic nitrate [n=121]). </w:t>
      </w:r>
      <w:r w:rsidR="006E5A1A">
        <w:t xml:space="preserve">Two </w:t>
      </w:r>
      <w:r>
        <w:t>different models are performed: analysis</w:t>
      </w:r>
      <w:r w:rsidR="006E5A1A">
        <w:t xml:space="preserve"> adjusted for </w:t>
      </w:r>
      <w:r w:rsidR="008A0CC3">
        <w:t>diabetes and baseline MLD and</w:t>
      </w:r>
      <w:r>
        <w:t xml:space="preserve"> fully adjusted analysis with adjustment for all covariates</w:t>
      </w:r>
      <w:r w:rsidR="008A0CC3">
        <w:t xml:space="preserve"> (as seen in Table S</w:t>
      </w:r>
      <w:r w:rsidR="00D04437">
        <w:t>4</w:t>
      </w:r>
      <w:r w:rsidR="008A0CC3">
        <w:t>)</w:t>
      </w:r>
      <w:r>
        <w:t xml:space="preserve">. </w:t>
      </w:r>
      <w:r w:rsidR="008A0CC3" w:rsidRPr="00E9567C">
        <w:t>The estimated difference</w:t>
      </w:r>
      <w:r w:rsidR="008A0CC3">
        <w:t xml:space="preserve"> between treatment groups</w:t>
      </w:r>
      <w:r w:rsidR="008A0CC3" w:rsidDel="008A0CC3">
        <w:t xml:space="preserve"> </w:t>
      </w:r>
      <w:r>
        <w:t>relates to the</w:t>
      </w:r>
      <w:r w:rsidRPr="000C5783">
        <w:t xml:space="preserve"> difference in Treatment Group vs Placebo Group (reference group)</w:t>
      </w:r>
      <w:r>
        <w:t>.</w:t>
      </w:r>
      <w:r w:rsidRPr="5A197E98">
        <w:rPr>
          <w:i/>
          <w:iCs/>
        </w:rPr>
        <w:t xml:space="preserve"> </w:t>
      </w:r>
      <w:r w:rsidR="00DC0B56">
        <w:t>CI, confidence interval.</w:t>
      </w:r>
    </w:p>
    <w:tbl>
      <w:tblPr>
        <w:tblW w:w="1006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1277"/>
        <w:gridCol w:w="1275"/>
        <w:gridCol w:w="1842"/>
        <w:gridCol w:w="851"/>
        <w:gridCol w:w="1842"/>
        <w:gridCol w:w="993"/>
      </w:tblGrid>
      <w:tr w:rsidR="004B1EA5" w:rsidRPr="002308C5" w14:paraId="626E46F0" w14:textId="028EA583" w:rsidTr="00D508DC">
        <w:trPr>
          <w:trHeight w:val="206"/>
          <w:jc w:val="center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14:paraId="63F5BE05" w14:textId="77777777" w:rsidR="004B1EA5" w:rsidRPr="009123AA" w:rsidRDefault="004B1EA5" w:rsidP="002308C5">
            <w:pPr>
              <w:pStyle w:val="Normal0"/>
              <w:spacing w:before="60" w:after="60" w:line="276" w:lineRule="auto"/>
              <w:jc w:val="both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vMerge w:val="restart"/>
            <w:shd w:val="clear" w:color="auto" w:fill="auto"/>
            <w:vAlign w:val="center"/>
          </w:tcPr>
          <w:p w14:paraId="6587C27F" w14:textId="233A02B1" w:rsidR="004B1EA5" w:rsidRPr="009123AA" w:rsidRDefault="004B1EA5" w:rsidP="002308C5">
            <w:pPr>
              <w:pStyle w:val="Normal0"/>
              <w:spacing w:before="60" w:after="6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bserved </w:t>
            </w:r>
            <w:r w:rsidRPr="00491983">
              <w:rPr>
                <w:color w:val="000000"/>
                <w:sz w:val="20"/>
                <w:szCs w:val="20"/>
              </w:rPr>
              <w:t xml:space="preserve">Mean </w:t>
            </w:r>
            <w:r w:rsidRPr="002308C5">
              <w:rPr>
                <w:sz w:val="20"/>
                <w:szCs w:val="20"/>
              </w:rPr>
              <w:t xml:space="preserve">± </w:t>
            </w:r>
            <w:r w:rsidR="00927A7A">
              <w:rPr>
                <w:sz w:val="20"/>
                <w:szCs w:val="20"/>
              </w:rPr>
              <w:t>SD</w:t>
            </w:r>
          </w:p>
        </w:tc>
        <w:tc>
          <w:tcPr>
            <w:tcW w:w="5528" w:type="dxa"/>
            <w:gridSpan w:val="4"/>
            <w:vAlign w:val="center"/>
          </w:tcPr>
          <w:p w14:paraId="35703429" w14:textId="75A73408" w:rsidR="004B1EA5" w:rsidRDefault="004B1EA5" w:rsidP="002308C5">
            <w:pPr>
              <w:pStyle w:val="Normal0"/>
              <w:spacing w:line="276" w:lineRule="auto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omparison between treatments</w:t>
            </w:r>
          </w:p>
        </w:tc>
      </w:tr>
      <w:tr w:rsidR="004B1EA5" w:rsidRPr="009123AA" w14:paraId="7EB87439" w14:textId="135279C5" w:rsidTr="00D508DC">
        <w:trPr>
          <w:trHeight w:val="206"/>
          <w:jc w:val="center"/>
        </w:trPr>
        <w:tc>
          <w:tcPr>
            <w:tcW w:w="1980" w:type="dxa"/>
            <w:vMerge/>
            <w:shd w:val="clear" w:color="auto" w:fill="auto"/>
            <w:vAlign w:val="center"/>
          </w:tcPr>
          <w:p w14:paraId="31829997" w14:textId="77777777" w:rsidR="004B1EA5" w:rsidRPr="009123AA" w:rsidRDefault="004B1EA5" w:rsidP="002308C5">
            <w:pPr>
              <w:pStyle w:val="Normal0"/>
              <w:spacing w:before="60" w:after="60" w:line="276" w:lineRule="auto"/>
              <w:jc w:val="both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vMerge/>
            <w:shd w:val="clear" w:color="auto" w:fill="auto"/>
            <w:vAlign w:val="center"/>
          </w:tcPr>
          <w:p w14:paraId="2DA8A5B3" w14:textId="77777777" w:rsidR="004B1EA5" w:rsidRPr="009123AA" w:rsidRDefault="004B1EA5" w:rsidP="006D7CE5">
            <w:pPr>
              <w:pStyle w:val="Normal0"/>
              <w:spacing w:before="6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vAlign w:val="center"/>
          </w:tcPr>
          <w:p w14:paraId="4E71CC53" w14:textId="3FDCBD07" w:rsidR="004B1EA5" w:rsidRPr="009123AA" w:rsidRDefault="004B1EA5" w:rsidP="00D508DC">
            <w:pPr>
              <w:pStyle w:val="Normal0"/>
              <w:spacing w:line="276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Adjusted for </w:t>
            </w:r>
            <w:bookmarkStart w:id="0" w:name="OLE_LINK2"/>
            <w:r>
              <w:rPr>
                <w:iCs/>
                <w:sz w:val="20"/>
                <w:szCs w:val="20"/>
              </w:rPr>
              <w:t>diabetes and baseline MLD</w:t>
            </w:r>
            <w:bookmarkEnd w:id="0"/>
          </w:p>
        </w:tc>
        <w:tc>
          <w:tcPr>
            <w:tcW w:w="2835" w:type="dxa"/>
            <w:gridSpan w:val="2"/>
            <w:vAlign w:val="center"/>
          </w:tcPr>
          <w:p w14:paraId="5E1644D2" w14:textId="139C79A9" w:rsidR="004B1EA5" w:rsidRPr="00D508DC" w:rsidRDefault="004B1EA5" w:rsidP="00D508DC">
            <w:pPr>
              <w:pStyle w:val="Normal0"/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D508DC">
              <w:rPr>
                <w:iCs/>
                <w:sz w:val="20"/>
                <w:szCs w:val="20"/>
              </w:rPr>
              <w:t>Fully-adjusted</w:t>
            </w:r>
          </w:p>
        </w:tc>
      </w:tr>
      <w:tr w:rsidR="004B1EA5" w:rsidRPr="009123AA" w14:paraId="55D4EA99" w14:textId="6244F774" w:rsidTr="00D508DC">
        <w:trPr>
          <w:trHeight w:val="206"/>
          <w:jc w:val="center"/>
        </w:trPr>
        <w:tc>
          <w:tcPr>
            <w:tcW w:w="1980" w:type="dxa"/>
            <w:vMerge/>
            <w:shd w:val="clear" w:color="auto" w:fill="auto"/>
            <w:vAlign w:val="center"/>
          </w:tcPr>
          <w:p w14:paraId="3BA4482B" w14:textId="77777777" w:rsidR="004B1EA5" w:rsidRPr="009123AA" w:rsidRDefault="004B1EA5" w:rsidP="004B1EA5">
            <w:pPr>
              <w:pStyle w:val="Normal0"/>
              <w:spacing w:before="60" w:after="60" w:line="276" w:lineRule="auto"/>
              <w:jc w:val="both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2319AB08" w14:textId="31A19282" w:rsidR="004B1EA5" w:rsidRPr="009123AA" w:rsidRDefault="004B1EA5" w:rsidP="00D508DC">
            <w:pPr>
              <w:pStyle w:val="Normal0"/>
              <w:spacing w:before="60" w:line="276" w:lineRule="auto"/>
              <w:rPr>
                <w:color w:val="000000"/>
                <w:sz w:val="20"/>
                <w:szCs w:val="20"/>
              </w:rPr>
            </w:pPr>
            <w:r w:rsidRPr="009123AA">
              <w:rPr>
                <w:color w:val="000000"/>
                <w:sz w:val="20"/>
                <w:szCs w:val="20"/>
              </w:rPr>
              <w:t>Inorganic Nitrat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BCE376F" w14:textId="07C3217F" w:rsidR="004B1EA5" w:rsidRPr="009123AA" w:rsidRDefault="004B1EA5" w:rsidP="00D508DC">
            <w:pPr>
              <w:pStyle w:val="Normal0"/>
              <w:spacing w:before="60" w:line="276" w:lineRule="auto"/>
              <w:rPr>
                <w:color w:val="000000"/>
                <w:sz w:val="20"/>
                <w:szCs w:val="20"/>
              </w:rPr>
            </w:pPr>
            <w:r w:rsidRPr="009123AA">
              <w:rPr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842" w:type="dxa"/>
            <w:vAlign w:val="center"/>
          </w:tcPr>
          <w:p w14:paraId="51315512" w14:textId="77777777" w:rsidR="004B1EA5" w:rsidRPr="002308C5" w:rsidRDefault="004B1EA5" w:rsidP="004B1EA5">
            <w:pPr>
              <w:pStyle w:val="Normal0"/>
              <w:spacing w:line="276" w:lineRule="auto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Estimated difference (95% CI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9972C5" w14:textId="77777777" w:rsidR="004B1EA5" w:rsidRPr="009123AA" w:rsidRDefault="004B1EA5" w:rsidP="004B1EA5">
            <w:pPr>
              <w:pStyle w:val="Normal0"/>
              <w:spacing w:line="276" w:lineRule="auto"/>
              <w:rPr>
                <w:sz w:val="20"/>
                <w:szCs w:val="20"/>
              </w:rPr>
            </w:pPr>
            <w:r w:rsidRPr="009123AA">
              <w:rPr>
                <w:i/>
                <w:sz w:val="20"/>
                <w:szCs w:val="20"/>
              </w:rPr>
              <w:t>P</w:t>
            </w:r>
            <w:r w:rsidRPr="009123AA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42" w:type="dxa"/>
            <w:vAlign w:val="center"/>
          </w:tcPr>
          <w:p w14:paraId="623F6005" w14:textId="5210FBF4" w:rsidR="004B1EA5" w:rsidRPr="009123AA" w:rsidRDefault="004B1EA5" w:rsidP="004B1EA5">
            <w:pPr>
              <w:pStyle w:val="Normal0"/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Estimated difference (95% CI)</w:t>
            </w:r>
          </w:p>
        </w:tc>
        <w:tc>
          <w:tcPr>
            <w:tcW w:w="993" w:type="dxa"/>
            <w:vAlign w:val="center"/>
          </w:tcPr>
          <w:p w14:paraId="0AD612DB" w14:textId="709EAA90" w:rsidR="004B1EA5" w:rsidRPr="009123AA" w:rsidRDefault="004B1EA5" w:rsidP="004B1EA5">
            <w:pPr>
              <w:pStyle w:val="Normal0"/>
              <w:spacing w:line="276" w:lineRule="auto"/>
              <w:rPr>
                <w:i/>
                <w:sz w:val="20"/>
                <w:szCs w:val="20"/>
              </w:rPr>
            </w:pPr>
            <w:r w:rsidRPr="009123AA">
              <w:rPr>
                <w:i/>
                <w:sz w:val="20"/>
                <w:szCs w:val="20"/>
              </w:rPr>
              <w:t>P</w:t>
            </w:r>
            <w:r w:rsidRPr="009123AA">
              <w:rPr>
                <w:sz w:val="20"/>
                <w:szCs w:val="20"/>
              </w:rPr>
              <w:t xml:space="preserve"> value</w:t>
            </w:r>
          </w:p>
        </w:tc>
      </w:tr>
      <w:tr w:rsidR="00EA2FD7" w:rsidRPr="009123AA" w:rsidDel="00475F82" w14:paraId="21AAEBC6" w14:textId="77777777" w:rsidTr="00D508DC">
        <w:trPr>
          <w:trHeight w:val="170"/>
          <w:jc w:val="center"/>
        </w:trPr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212DB6F5" w14:textId="67F1E5E7" w:rsidR="00EA2FD7" w:rsidRDefault="00EA2FD7" w:rsidP="00C66127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patients</w:t>
            </w:r>
          </w:p>
        </w:tc>
        <w:tc>
          <w:tcPr>
            <w:tcW w:w="1277" w:type="dxa"/>
            <w:shd w:val="clear" w:color="auto" w:fill="D9D9D9" w:themeFill="background1" w:themeFillShade="D9"/>
            <w:vAlign w:val="center"/>
          </w:tcPr>
          <w:p w14:paraId="71D087E1" w14:textId="71332986" w:rsidR="00EA2FD7" w:rsidRDefault="00EA2FD7" w:rsidP="00C66127">
            <w:pPr>
              <w:pStyle w:val="Normal0"/>
              <w:spacing w:before="60" w:after="60" w:line="276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107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67F9A963" w14:textId="71E6B81F" w:rsidR="00EA2FD7" w:rsidRDefault="00EA2FD7" w:rsidP="00C66127">
            <w:pPr>
              <w:pStyle w:val="Normal0"/>
              <w:spacing w:before="60" w:after="60" w:line="276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101</w:t>
            </w:r>
          </w:p>
        </w:tc>
        <w:tc>
          <w:tcPr>
            <w:tcW w:w="5528" w:type="dxa"/>
            <w:gridSpan w:val="4"/>
            <w:shd w:val="clear" w:color="auto" w:fill="D9D9D9" w:themeFill="background1" w:themeFillShade="D9"/>
            <w:vAlign w:val="center"/>
          </w:tcPr>
          <w:p w14:paraId="6EE35118" w14:textId="77777777" w:rsidR="00EA2FD7" w:rsidRPr="009123AA" w:rsidDel="00475F82" w:rsidRDefault="00EA2FD7" w:rsidP="00C66127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</w:p>
        </w:tc>
      </w:tr>
      <w:tr w:rsidR="00A44F83" w:rsidRPr="009123AA" w:rsidDel="00475F82" w14:paraId="0B3AA43B" w14:textId="77777777" w:rsidTr="00D508DC">
        <w:trPr>
          <w:trHeight w:val="170"/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7BAF0429" w14:textId="39D110C6" w:rsidR="00A44F83" w:rsidRDefault="00A44F83" w:rsidP="00A44F83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 w:rsidRPr="002308C5">
              <w:rPr>
                <w:bCs/>
                <w:sz w:val="20"/>
                <w:szCs w:val="20"/>
              </w:rPr>
              <w:t>In-stent late lumen loss (mm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43FA158" w14:textId="72E2E51E" w:rsidR="00A44F83" w:rsidRDefault="00A44F83" w:rsidP="00A44F83">
            <w:pPr>
              <w:pStyle w:val="Normal0"/>
              <w:spacing w:before="60" w:after="60" w:line="276" w:lineRule="auto"/>
              <w:rPr>
                <w:i/>
                <w:iCs/>
                <w:sz w:val="20"/>
                <w:szCs w:val="20"/>
              </w:rPr>
            </w:pPr>
            <w:r w:rsidRPr="002308C5">
              <w:rPr>
                <w:bCs/>
                <w:sz w:val="20"/>
                <w:szCs w:val="20"/>
              </w:rPr>
              <w:t>0.09 ± 0.</w:t>
            </w:r>
            <w:r>
              <w:rPr>
                <w:bCs/>
                <w:sz w:val="20"/>
                <w:szCs w:val="20"/>
              </w:rPr>
              <w:t>3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81D579B" w14:textId="057CB6EC" w:rsidR="00A44F83" w:rsidRDefault="00A44F83" w:rsidP="00A44F83">
            <w:pPr>
              <w:pStyle w:val="Normal0"/>
              <w:spacing w:before="60" w:after="60" w:line="276" w:lineRule="auto"/>
              <w:rPr>
                <w:i/>
                <w:iCs/>
                <w:sz w:val="20"/>
                <w:szCs w:val="20"/>
              </w:rPr>
            </w:pPr>
            <w:r w:rsidRPr="002308C5">
              <w:rPr>
                <w:bCs/>
                <w:sz w:val="20"/>
                <w:szCs w:val="20"/>
              </w:rPr>
              <w:t>0.2</w:t>
            </w:r>
            <w:r>
              <w:rPr>
                <w:bCs/>
                <w:sz w:val="20"/>
                <w:szCs w:val="20"/>
              </w:rPr>
              <w:t>4</w:t>
            </w:r>
            <w:r w:rsidRPr="002308C5">
              <w:rPr>
                <w:bCs/>
                <w:sz w:val="20"/>
                <w:szCs w:val="20"/>
              </w:rPr>
              <w:t xml:space="preserve"> ± 0.3</w:t>
            </w: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C9148CE" w14:textId="6B50F19D" w:rsidR="00A44F83" w:rsidRPr="009123AA" w:rsidDel="00475F82" w:rsidRDefault="00A44F83" w:rsidP="00A44F83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16 (-0.25, -0.0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B69659" w14:textId="1B5215F7" w:rsidR="00A44F83" w:rsidRPr="009123AA" w:rsidDel="00475F82" w:rsidRDefault="00A44F83" w:rsidP="00A44F83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FB2A148" w14:textId="37215702" w:rsidR="00A44F83" w:rsidRPr="009123AA" w:rsidDel="00475F82" w:rsidRDefault="00A44F83" w:rsidP="00A44F83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0.16 (-0.25, -0.0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E235E7" w14:textId="1513BCFF" w:rsidR="00A44F83" w:rsidRPr="009123AA" w:rsidDel="00475F82" w:rsidRDefault="00A44F83" w:rsidP="00A44F83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  <w:tr w:rsidR="0008224D" w:rsidRPr="009123AA" w:rsidDel="00475F82" w14:paraId="56AD5746" w14:textId="77777777" w:rsidTr="00D508DC">
        <w:trPr>
          <w:trHeight w:val="170"/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70B2EFD3" w14:textId="247D5B04" w:rsidR="0008224D" w:rsidRDefault="0008224D" w:rsidP="0008224D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 w:rsidRPr="002308C5">
              <w:rPr>
                <w:bCs/>
                <w:sz w:val="20"/>
                <w:szCs w:val="20"/>
              </w:rPr>
              <w:t>In-segment late lumen loss (mm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BA76C63" w14:textId="7524EDD4" w:rsidR="0008224D" w:rsidRDefault="0008224D" w:rsidP="0008224D">
            <w:pPr>
              <w:pStyle w:val="Normal0"/>
              <w:spacing w:before="60" w:after="60" w:line="276" w:lineRule="auto"/>
              <w:rPr>
                <w:i/>
                <w:iCs/>
                <w:sz w:val="20"/>
                <w:szCs w:val="20"/>
              </w:rPr>
            </w:pPr>
            <w:r w:rsidRPr="002308C5">
              <w:rPr>
                <w:bCs/>
                <w:sz w:val="20"/>
                <w:szCs w:val="20"/>
              </w:rPr>
              <w:t>0.02 ± 0.5</w:t>
            </w: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0F5D9D3" w14:textId="24C4E244" w:rsidR="0008224D" w:rsidRDefault="0008224D" w:rsidP="0008224D">
            <w:pPr>
              <w:pStyle w:val="Normal0"/>
              <w:spacing w:before="60" w:after="60" w:line="276" w:lineRule="auto"/>
              <w:rPr>
                <w:i/>
                <w:iCs/>
                <w:sz w:val="20"/>
                <w:szCs w:val="20"/>
              </w:rPr>
            </w:pPr>
            <w:r w:rsidRPr="002308C5">
              <w:rPr>
                <w:bCs/>
                <w:sz w:val="20"/>
                <w:szCs w:val="20"/>
              </w:rPr>
              <w:t>0.</w:t>
            </w:r>
            <w:r>
              <w:rPr>
                <w:bCs/>
                <w:sz w:val="20"/>
                <w:szCs w:val="20"/>
              </w:rPr>
              <w:t>26</w:t>
            </w:r>
            <w:r w:rsidRPr="002308C5">
              <w:rPr>
                <w:bCs/>
                <w:sz w:val="20"/>
                <w:szCs w:val="20"/>
              </w:rPr>
              <w:t xml:space="preserve"> ± 0.</w:t>
            </w:r>
            <w:r>
              <w:rPr>
                <w:bCs/>
                <w:sz w:val="20"/>
                <w:szCs w:val="20"/>
              </w:rPr>
              <w:t>37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B81F32C" w14:textId="3146513D" w:rsidR="0008224D" w:rsidRPr="009123AA" w:rsidDel="00475F82" w:rsidRDefault="0008224D" w:rsidP="0008224D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24 (-0.36, -0.1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B22E8B" w14:textId="71A75963" w:rsidR="0008224D" w:rsidRPr="009123AA" w:rsidDel="00475F82" w:rsidRDefault="0008224D" w:rsidP="0008224D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8B081DC" w14:textId="3C1D2F10" w:rsidR="0008224D" w:rsidRPr="009123AA" w:rsidDel="00475F82" w:rsidRDefault="0008224D" w:rsidP="0008224D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22 (-0.33, -0.1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72A192" w14:textId="46A35BA5" w:rsidR="0008224D" w:rsidRPr="009123AA" w:rsidDel="00475F82" w:rsidRDefault="0008224D" w:rsidP="0008224D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  <w:tr w:rsidR="00EA2FD7" w:rsidRPr="009123AA" w:rsidDel="00475F82" w14:paraId="3A2D2073" w14:textId="5514B1EE" w:rsidTr="00D508DC">
        <w:trPr>
          <w:trHeight w:val="170"/>
          <w:jc w:val="center"/>
        </w:trPr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6438D34F" w14:textId="36B2092F" w:rsidR="00EA2FD7" w:rsidRDefault="00EA2FD7" w:rsidP="00D508DC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 organic Nitrate</w:t>
            </w:r>
          </w:p>
        </w:tc>
        <w:tc>
          <w:tcPr>
            <w:tcW w:w="1277" w:type="dxa"/>
            <w:shd w:val="clear" w:color="auto" w:fill="D9D9D9" w:themeFill="background1" w:themeFillShade="D9"/>
            <w:vAlign w:val="center"/>
          </w:tcPr>
          <w:p w14:paraId="730F74D5" w14:textId="720A64C3" w:rsidR="00EA2FD7" w:rsidRPr="00FE4E72" w:rsidRDefault="00EA2FD7" w:rsidP="00D508DC">
            <w:pPr>
              <w:pStyle w:val="Normal0"/>
              <w:spacing w:before="60" w:after="60" w:line="276" w:lineRule="auto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46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3302083D" w14:textId="40CCBD5B" w:rsidR="00EA2FD7" w:rsidRPr="009123AA" w:rsidRDefault="00EA2FD7" w:rsidP="00D508DC">
            <w:pPr>
              <w:pStyle w:val="Normal0"/>
              <w:spacing w:before="60" w:after="60" w:line="276" w:lineRule="auto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41</w:t>
            </w:r>
          </w:p>
        </w:tc>
        <w:tc>
          <w:tcPr>
            <w:tcW w:w="5528" w:type="dxa"/>
            <w:gridSpan w:val="4"/>
            <w:shd w:val="clear" w:color="auto" w:fill="D9D9D9" w:themeFill="background1" w:themeFillShade="D9"/>
            <w:vAlign w:val="center"/>
          </w:tcPr>
          <w:p w14:paraId="15FAE3E3" w14:textId="77777777" w:rsidR="00EA2FD7" w:rsidRPr="009123AA" w:rsidDel="00475F82" w:rsidRDefault="00EA2FD7" w:rsidP="00D508DC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</w:p>
        </w:tc>
      </w:tr>
      <w:tr w:rsidR="00EA2FD7" w:rsidRPr="002308C5" w:rsidDel="00475F82" w14:paraId="33619E46" w14:textId="07FC2C65" w:rsidTr="00D508DC">
        <w:trPr>
          <w:trHeight w:val="170"/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7042A787" w14:textId="77777777" w:rsidR="00EA2FD7" w:rsidRPr="00D508DC" w:rsidRDefault="00EA2FD7" w:rsidP="00D508DC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 w:rsidRPr="00D508DC">
              <w:rPr>
                <w:bCs/>
                <w:sz w:val="20"/>
                <w:szCs w:val="20"/>
              </w:rPr>
              <w:t>Baseline in-stent MLD (mm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821D862" w14:textId="02A84958" w:rsidR="00EA2FD7" w:rsidRPr="00BD0CB9" w:rsidRDefault="00EA2FD7" w:rsidP="0008224D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.69 </w:t>
            </w:r>
            <w:r w:rsidRPr="009123A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5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57708A2" w14:textId="616B3CCC" w:rsidR="00EA2FD7" w:rsidRPr="00BD0CB9" w:rsidRDefault="00EA2FD7" w:rsidP="0008224D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.72 </w:t>
            </w:r>
            <w:r w:rsidRPr="009123A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41</w:t>
            </w:r>
          </w:p>
        </w:tc>
        <w:tc>
          <w:tcPr>
            <w:tcW w:w="5528" w:type="dxa"/>
            <w:gridSpan w:val="4"/>
            <w:vMerge w:val="restart"/>
            <w:vAlign w:val="center"/>
          </w:tcPr>
          <w:p w14:paraId="703FCD12" w14:textId="77777777" w:rsidR="00EA2FD7" w:rsidRPr="002308C5" w:rsidDel="00475F82" w:rsidRDefault="00EA2FD7" w:rsidP="0008224D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EA2FD7" w:rsidRPr="002308C5" w:rsidDel="00475F82" w14:paraId="71A946F2" w14:textId="40CF6065" w:rsidTr="00D508DC">
        <w:trPr>
          <w:trHeight w:val="170"/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349CEBD4" w14:textId="77777777" w:rsidR="00EA2FD7" w:rsidRPr="00D508DC" w:rsidRDefault="00EA2FD7" w:rsidP="00D508DC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 w:rsidRPr="00D508DC">
              <w:rPr>
                <w:bCs/>
                <w:sz w:val="20"/>
                <w:szCs w:val="20"/>
              </w:rPr>
              <w:t>Baseline in-segment MLD (mm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30FE2E2" w14:textId="6DC041A2" w:rsidR="00EA2FD7" w:rsidRPr="00BD0CB9" w:rsidRDefault="00EA2FD7" w:rsidP="0008224D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.37 </w:t>
            </w:r>
            <w:r w:rsidRPr="009123A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5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37FBACA" w14:textId="16EAA7EF" w:rsidR="00EA2FD7" w:rsidRPr="00BD0CB9" w:rsidRDefault="00EA2FD7" w:rsidP="0008224D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.46 </w:t>
            </w:r>
            <w:r w:rsidRPr="009123A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47</w:t>
            </w:r>
          </w:p>
        </w:tc>
        <w:tc>
          <w:tcPr>
            <w:tcW w:w="5528" w:type="dxa"/>
            <w:gridSpan w:val="4"/>
            <w:vMerge/>
            <w:vAlign w:val="center"/>
          </w:tcPr>
          <w:p w14:paraId="6EB1CFA4" w14:textId="77777777" w:rsidR="00EA2FD7" w:rsidRPr="002308C5" w:rsidDel="00475F82" w:rsidRDefault="00EA2FD7" w:rsidP="0008224D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EA2FD7" w:rsidRPr="009123AA" w14:paraId="5B848993" w14:textId="60C8A71F" w:rsidTr="00D508DC">
        <w:trPr>
          <w:trHeight w:val="170"/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51D8436B" w14:textId="77777777" w:rsidR="00EA2FD7" w:rsidRPr="00D508DC" w:rsidRDefault="00EA2FD7" w:rsidP="00D508DC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 w:rsidRPr="00D508DC">
              <w:rPr>
                <w:bCs/>
                <w:sz w:val="20"/>
                <w:szCs w:val="20"/>
              </w:rPr>
              <w:t>Follow up in-stent MLD (mm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09F300B" w14:textId="57E8E05E" w:rsidR="00EA2FD7" w:rsidRPr="002308C5" w:rsidRDefault="00EA2FD7" w:rsidP="0008224D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.53 </w:t>
            </w:r>
            <w:r w:rsidRPr="009123A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5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02FD79" w14:textId="7AFA0FDB" w:rsidR="00EA2FD7" w:rsidRPr="002308C5" w:rsidRDefault="00EA2FD7" w:rsidP="0008224D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.45 </w:t>
            </w:r>
            <w:r w:rsidRPr="009123A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41</w:t>
            </w:r>
          </w:p>
        </w:tc>
        <w:tc>
          <w:tcPr>
            <w:tcW w:w="5528" w:type="dxa"/>
            <w:gridSpan w:val="4"/>
            <w:vMerge/>
            <w:vAlign w:val="center"/>
          </w:tcPr>
          <w:p w14:paraId="0CC0320C" w14:textId="77777777" w:rsidR="00EA2FD7" w:rsidRPr="009123AA" w:rsidRDefault="00EA2FD7" w:rsidP="0008224D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</w:p>
        </w:tc>
      </w:tr>
      <w:tr w:rsidR="00EA2FD7" w:rsidRPr="009123AA" w14:paraId="4026FB90" w14:textId="7FD99399" w:rsidTr="00D508DC">
        <w:trPr>
          <w:trHeight w:val="170"/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33769CC1" w14:textId="77777777" w:rsidR="00EA2FD7" w:rsidRPr="00D508DC" w:rsidRDefault="00EA2FD7" w:rsidP="00D508DC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 w:rsidRPr="00D508DC">
              <w:rPr>
                <w:bCs/>
                <w:sz w:val="20"/>
                <w:szCs w:val="20"/>
              </w:rPr>
              <w:t>Follow up in-segment MLD (mm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8685A1F" w14:textId="53245502" w:rsidR="00EA2FD7" w:rsidRPr="002308C5" w:rsidRDefault="00EA2FD7" w:rsidP="0008224D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.37 </w:t>
            </w:r>
            <w:r w:rsidRPr="009123A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6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565871" w14:textId="40E4FA6A" w:rsidR="00EA2FD7" w:rsidRPr="002308C5" w:rsidRDefault="00EA2FD7" w:rsidP="0008224D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.13 </w:t>
            </w:r>
            <w:r w:rsidRPr="009123A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56</w:t>
            </w:r>
          </w:p>
        </w:tc>
        <w:tc>
          <w:tcPr>
            <w:tcW w:w="5528" w:type="dxa"/>
            <w:gridSpan w:val="4"/>
            <w:vMerge/>
            <w:vAlign w:val="center"/>
          </w:tcPr>
          <w:p w14:paraId="59005109" w14:textId="77777777" w:rsidR="00EA2FD7" w:rsidRPr="009123AA" w:rsidRDefault="00EA2FD7" w:rsidP="0008224D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</w:p>
        </w:tc>
      </w:tr>
      <w:tr w:rsidR="0008224D" w:rsidRPr="009123AA" w14:paraId="7DFBB383" w14:textId="6C75AB47" w:rsidTr="00D508DC">
        <w:trPr>
          <w:trHeight w:val="170"/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2FB9E7B9" w14:textId="77777777" w:rsidR="0008224D" w:rsidRPr="00D508DC" w:rsidRDefault="0008224D" w:rsidP="00D508DC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 w:rsidRPr="00D508DC">
              <w:rPr>
                <w:bCs/>
                <w:sz w:val="20"/>
                <w:szCs w:val="20"/>
              </w:rPr>
              <w:t>In-stent late lumen loss (mm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9FB5E94" w14:textId="1E25D680" w:rsidR="0008224D" w:rsidRPr="002308C5" w:rsidRDefault="0008224D" w:rsidP="0008224D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0.15 </w:t>
            </w:r>
            <w:r w:rsidRPr="009123A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3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B681A5A" w14:textId="49117AAE" w:rsidR="0008224D" w:rsidRPr="002308C5" w:rsidRDefault="0008224D" w:rsidP="0008224D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0.27 </w:t>
            </w:r>
            <w:r w:rsidRPr="009123A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32</w:t>
            </w:r>
          </w:p>
        </w:tc>
        <w:tc>
          <w:tcPr>
            <w:tcW w:w="1842" w:type="dxa"/>
            <w:vAlign w:val="center"/>
          </w:tcPr>
          <w:p w14:paraId="33C7A638" w14:textId="4D33008C" w:rsidR="0008224D" w:rsidRPr="00D508DC" w:rsidDel="00CD6177" w:rsidRDefault="0008224D" w:rsidP="0008224D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11 (-0.24, 0.0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407CAD" w14:textId="7983BC32" w:rsidR="0008224D" w:rsidRPr="00D508DC" w:rsidRDefault="0008224D" w:rsidP="0008224D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13</w:t>
            </w:r>
          </w:p>
        </w:tc>
        <w:tc>
          <w:tcPr>
            <w:tcW w:w="1842" w:type="dxa"/>
            <w:vAlign w:val="center"/>
          </w:tcPr>
          <w:p w14:paraId="0DA53563" w14:textId="0E1EA3B1" w:rsidR="0008224D" w:rsidRPr="004B1EA5" w:rsidRDefault="0008224D" w:rsidP="0008224D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14 (-0.29, 0.00)</w:t>
            </w:r>
          </w:p>
        </w:tc>
        <w:tc>
          <w:tcPr>
            <w:tcW w:w="993" w:type="dxa"/>
            <w:vAlign w:val="center"/>
          </w:tcPr>
          <w:p w14:paraId="7938A58C" w14:textId="6E5071A4" w:rsidR="0008224D" w:rsidRPr="004B1EA5" w:rsidRDefault="0008224D" w:rsidP="0008224D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55</w:t>
            </w:r>
          </w:p>
        </w:tc>
      </w:tr>
      <w:tr w:rsidR="0008224D" w:rsidRPr="009123AA" w14:paraId="5032B202" w14:textId="0535D68D" w:rsidTr="00D508DC">
        <w:trPr>
          <w:trHeight w:val="170"/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74FD3D7B" w14:textId="77777777" w:rsidR="0008224D" w:rsidRPr="00D508DC" w:rsidRDefault="0008224D" w:rsidP="00D508DC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 w:rsidRPr="00D508DC">
              <w:rPr>
                <w:bCs/>
                <w:sz w:val="20"/>
                <w:szCs w:val="20"/>
              </w:rPr>
              <w:t>In-segment late lumen loss (mm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22C7F76" w14:textId="6827619E" w:rsidR="0008224D" w:rsidRPr="002308C5" w:rsidRDefault="0008224D" w:rsidP="0008224D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-0.00 </w:t>
            </w:r>
            <w:r w:rsidRPr="009123A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4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229B5F" w14:textId="7B487000" w:rsidR="0008224D" w:rsidRPr="002308C5" w:rsidRDefault="0008224D" w:rsidP="0008224D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0.33 </w:t>
            </w:r>
            <w:r w:rsidRPr="009123A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44</w:t>
            </w:r>
          </w:p>
        </w:tc>
        <w:tc>
          <w:tcPr>
            <w:tcW w:w="1842" w:type="dxa"/>
            <w:vAlign w:val="center"/>
          </w:tcPr>
          <w:p w14:paraId="7AAF6C9E" w14:textId="62CC757A" w:rsidR="0008224D" w:rsidRPr="00C65C9E" w:rsidDel="00CD6177" w:rsidRDefault="0008224D" w:rsidP="0008224D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 w:rsidRPr="00D508DC">
              <w:rPr>
                <w:b/>
                <w:sz w:val="20"/>
                <w:szCs w:val="20"/>
              </w:rPr>
              <w:t>-0.32 (-0.50, -0.13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E6D2D3" w14:textId="0BA62B19" w:rsidR="0008224D" w:rsidRPr="00C65C9E" w:rsidRDefault="0008224D" w:rsidP="0008224D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 w:rsidRPr="00D508DC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842" w:type="dxa"/>
            <w:vAlign w:val="center"/>
          </w:tcPr>
          <w:p w14:paraId="4C703156" w14:textId="3B77AAC9" w:rsidR="0008224D" w:rsidRPr="00D508DC" w:rsidRDefault="0008224D" w:rsidP="0008224D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 w:rsidRPr="00D508DC">
              <w:rPr>
                <w:b/>
                <w:sz w:val="20"/>
                <w:szCs w:val="20"/>
              </w:rPr>
              <w:t>-0.30 (-0.50, -0.11)</w:t>
            </w:r>
          </w:p>
        </w:tc>
        <w:tc>
          <w:tcPr>
            <w:tcW w:w="993" w:type="dxa"/>
            <w:vAlign w:val="center"/>
          </w:tcPr>
          <w:p w14:paraId="7D748429" w14:textId="5EC095EB" w:rsidR="0008224D" w:rsidRPr="00D508DC" w:rsidRDefault="0008224D" w:rsidP="0008224D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 w:rsidRPr="00D508DC">
              <w:rPr>
                <w:b/>
                <w:sz w:val="20"/>
                <w:szCs w:val="20"/>
              </w:rPr>
              <w:t>0.003</w:t>
            </w:r>
          </w:p>
        </w:tc>
      </w:tr>
      <w:tr w:rsidR="00EA2FD7" w:rsidRPr="009123AA" w14:paraId="57343EE4" w14:textId="77777777" w:rsidTr="00D508DC">
        <w:trPr>
          <w:trHeight w:val="170"/>
          <w:jc w:val="center"/>
        </w:trPr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4043127E" w14:textId="67B26947" w:rsidR="00EA2FD7" w:rsidRPr="004B1EA5" w:rsidRDefault="00EA2FD7" w:rsidP="00D508DC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ganic Nitrate</w:t>
            </w:r>
          </w:p>
        </w:tc>
        <w:tc>
          <w:tcPr>
            <w:tcW w:w="1277" w:type="dxa"/>
            <w:shd w:val="clear" w:color="auto" w:fill="D9D9D9" w:themeFill="background1" w:themeFillShade="D9"/>
            <w:vAlign w:val="center"/>
          </w:tcPr>
          <w:p w14:paraId="68293354" w14:textId="68E902D5" w:rsidR="00EA2FD7" w:rsidRPr="002308C5" w:rsidRDefault="00EA2FD7" w:rsidP="0008224D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61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0FA30944" w14:textId="3A5705B8" w:rsidR="00EA2FD7" w:rsidRPr="002308C5" w:rsidRDefault="00EA2FD7" w:rsidP="0008224D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=60</w:t>
            </w:r>
          </w:p>
        </w:tc>
        <w:tc>
          <w:tcPr>
            <w:tcW w:w="5528" w:type="dxa"/>
            <w:gridSpan w:val="4"/>
            <w:shd w:val="clear" w:color="auto" w:fill="D9D9D9" w:themeFill="background1" w:themeFillShade="D9"/>
            <w:vAlign w:val="center"/>
          </w:tcPr>
          <w:p w14:paraId="46EEEE2E" w14:textId="77777777" w:rsidR="00EA2FD7" w:rsidRPr="004B1EA5" w:rsidRDefault="00EA2FD7" w:rsidP="0008224D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EA2FD7" w:rsidRPr="009123AA" w14:paraId="61B0996B" w14:textId="77777777" w:rsidTr="00D508DC">
        <w:trPr>
          <w:trHeight w:val="170"/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5AD72B9A" w14:textId="3616AE0C" w:rsidR="00EA2FD7" w:rsidRPr="004B1EA5" w:rsidRDefault="00EA2FD7" w:rsidP="00D508DC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 w:rsidRPr="002308C5">
              <w:rPr>
                <w:bCs/>
                <w:sz w:val="20"/>
                <w:szCs w:val="20"/>
              </w:rPr>
              <w:t>Baseline in-stent MLD (mm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BB08D8A" w14:textId="0252F834" w:rsidR="00EA2FD7" w:rsidRPr="002308C5" w:rsidRDefault="00EA2FD7" w:rsidP="0008224D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.69 </w:t>
            </w:r>
            <w:r w:rsidRPr="009123A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4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F328B67" w14:textId="3030CF8C" w:rsidR="00EA2FD7" w:rsidRPr="002308C5" w:rsidRDefault="00EA2FD7" w:rsidP="0008224D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.61 </w:t>
            </w:r>
            <w:r w:rsidRPr="009123A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45</w:t>
            </w:r>
          </w:p>
        </w:tc>
        <w:tc>
          <w:tcPr>
            <w:tcW w:w="5528" w:type="dxa"/>
            <w:gridSpan w:val="4"/>
            <w:vMerge w:val="restart"/>
            <w:vAlign w:val="center"/>
          </w:tcPr>
          <w:p w14:paraId="64CE8426" w14:textId="77777777" w:rsidR="00EA2FD7" w:rsidRPr="004B1EA5" w:rsidRDefault="00EA2FD7" w:rsidP="0008224D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EA2FD7" w:rsidRPr="009123AA" w14:paraId="2D14D840" w14:textId="77777777" w:rsidTr="00D508DC">
        <w:trPr>
          <w:trHeight w:val="170"/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02F2A0CD" w14:textId="1F1FCCEB" w:rsidR="00EA2FD7" w:rsidRPr="004B1EA5" w:rsidRDefault="00EA2FD7" w:rsidP="00D508DC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 w:rsidRPr="002308C5">
              <w:rPr>
                <w:bCs/>
                <w:sz w:val="20"/>
                <w:szCs w:val="20"/>
              </w:rPr>
              <w:t>Baseline in-segment MLD (mm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10F8EA6" w14:textId="040B7641" w:rsidR="00EA2FD7" w:rsidRPr="002308C5" w:rsidRDefault="00EA2FD7" w:rsidP="0008224D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.42 </w:t>
            </w:r>
            <w:r w:rsidRPr="009123A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6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CE04D4B" w14:textId="4CB1F3AD" w:rsidR="00EA2FD7" w:rsidRPr="002308C5" w:rsidRDefault="00EA2FD7" w:rsidP="0008224D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.34 </w:t>
            </w:r>
            <w:r w:rsidRPr="009123A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48</w:t>
            </w:r>
          </w:p>
        </w:tc>
        <w:tc>
          <w:tcPr>
            <w:tcW w:w="5528" w:type="dxa"/>
            <w:gridSpan w:val="4"/>
            <w:vMerge/>
            <w:vAlign w:val="center"/>
          </w:tcPr>
          <w:p w14:paraId="3DEC4B63" w14:textId="77777777" w:rsidR="00EA2FD7" w:rsidRPr="004B1EA5" w:rsidRDefault="00EA2FD7" w:rsidP="0008224D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EA2FD7" w:rsidRPr="009123AA" w14:paraId="0DF69A9B" w14:textId="77777777" w:rsidTr="00D508DC">
        <w:trPr>
          <w:trHeight w:val="170"/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32B5FFF6" w14:textId="2205080C" w:rsidR="00EA2FD7" w:rsidRPr="004B1EA5" w:rsidRDefault="00EA2FD7" w:rsidP="00D508DC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 w:rsidRPr="002308C5">
              <w:rPr>
                <w:bCs/>
                <w:sz w:val="20"/>
                <w:szCs w:val="20"/>
              </w:rPr>
              <w:t>Follow up in-stent MLD (mm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B2953FE" w14:textId="3B396879" w:rsidR="00EA2FD7" w:rsidRPr="002308C5" w:rsidRDefault="00EA2FD7" w:rsidP="0008224D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.64 </w:t>
            </w:r>
            <w:r w:rsidRPr="009123A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5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B87DFA9" w14:textId="4B32A281" w:rsidR="00EA2FD7" w:rsidRPr="002308C5" w:rsidRDefault="00EA2FD7" w:rsidP="0008224D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.39 </w:t>
            </w:r>
            <w:r w:rsidRPr="009123A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48</w:t>
            </w:r>
          </w:p>
        </w:tc>
        <w:tc>
          <w:tcPr>
            <w:tcW w:w="5528" w:type="dxa"/>
            <w:gridSpan w:val="4"/>
            <w:vMerge/>
            <w:vAlign w:val="center"/>
          </w:tcPr>
          <w:p w14:paraId="5CC1B2D6" w14:textId="77777777" w:rsidR="00EA2FD7" w:rsidRPr="004B1EA5" w:rsidRDefault="00EA2FD7" w:rsidP="0008224D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EA2FD7" w:rsidRPr="009123AA" w14:paraId="62EE11D1" w14:textId="77777777" w:rsidTr="00D508DC">
        <w:trPr>
          <w:trHeight w:val="170"/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1CFA6449" w14:textId="36128270" w:rsidR="00EA2FD7" w:rsidRPr="004B1EA5" w:rsidRDefault="00EA2FD7" w:rsidP="00D508DC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 w:rsidRPr="002308C5">
              <w:rPr>
                <w:bCs/>
                <w:sz w:val="20"/>
                <w:szCs w:val="20"/>
              </w:rPr>
              <w:t>Follow up in-segment MLD (mm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CE60854" w14:textId="789270F5" w:rsidR="00EA2FD7" w:rsidRPr="002308C5" w:rsidRDefault="00EA2FD7" w:rsidP="0008224D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.38 </w:t>
            </w:r>
            <w:r w:rsidRPr="009123A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6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DA671E" w14:textId="4342D09E" w:rsidR="00EA2FD7" w:rsidRPr="002308C5" w:rsidRDefault="00EA2FD7" w:rsidP="0008224D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.12 </w:t>
            </w:r>
            <w:r w:rsidRPr="009123A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48</w:t>
            </w:r>
          </w:p>
        </w:tc>
        <w:tc>
          <w:tcPr>
            <w:tcW w:w="5528" w:type="dxa"/>
            <w:gridSpan w:val="4"/>
            <w:vMerge/>
            <w:vAlign w:val="center"/>
          </w:tcPr>
          <w:p w14:paraId="65C8C9AE" w14:textId="77777777" w:rsidR="00EA2FD7" w:rsidRPr="004B1EA5" w:rsidRDefault="00EA2FD7" w:rsidP="0008224D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08224D" w:rsidRPr="009123AA" w14:paraId="1E000B7C" w14:textId="77777777" w:rsidTr="00D508DC">
        <w:trPr>
          <w:trHeight w:val="170"/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17BCD5D7" w14:textId="7F22C080" w:rsidR="0008224D" w:rsidRPr="004B1EA5" w:rsidRDefault="0008224D" w:rsidP="00D508DC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 w:rsidRPr="002308C5">
              <w:rPr>
                <w:bCs/>
                <w:sz w:val="20"/>
                <w:szCs w:val="20"/>
              </w:rPr>
              <w:t>In-stent late lumen loss (mm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2646814" w14:textId="6902C57A" w:rsidR="0008224D" w:rsidRPr="002308C5" w:rsidRDefault="0008224D" w:rsidP="0008224D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0.05 </w:t>
            </w:r>
            <w:r w:rsidRPr="009123A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4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0F9B257" w14:textId="2B5C0BAB" w:rsidR="0008224D" w:rsidRPr="002308C5" w:rsidRDefault="0008224D" w:rsidP="0008224D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0.22 </w:t>
            </w:r>
            <w:r w:rsidRPr="009123A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33</w:t>
            </w:r>
          </w:p>
        </w:tc>
        <w:tc>
          <w:tcPr>
            <w:tcW w:w="1842" w:type="dxa"/>
            <w:vAlign w:val="center"/>
          </w:tcPr>
          <w:p w14:paraId="263B7CBD" w14:textId="0B44E752" w:rsidR="0008224D" w:rsidRPr="00D508DC" w:rsidRDefault="0008224D" w:rsidP="0008224D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 w:rsidRPr="00D508DC">
              <w:rPr>
                <w:b/>
                <w:sz w:val="20"/>
                <w:szCs w:val="20"/>
              </w:rPr>
              <w:t>-0.19 (-0.32, -0.0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2D1CED" w14:textId="10A6458B" w:rsidR="0008224D" w:rsidRPr="00D508DC" w:rsidRDefault="0008224D" w:rsidP="0008224D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 w:rsidRPr="00D508DC">
              <w:rPr>
                <w:b/>
                <w:sz w:val="20"/>
                <w:szCs w:val="20"/>
              </w:rPr>
              <w:t>0.004</w:t>
            </w:r>
          </w:p>
        </w:tc>
        <w:tc>
          <w:tcPr>
            <w:tcW w:w="1842" w:type="dxa"/>
            <w:vAlign w:val="center"/>
          </w:tcPr>
          <w:p w14:paraId="04BB87C5" w14:textId="2D1B8EC5" w:rsidR="0008224D" w:rsidRPr="00D508DC" w:rsidRDefault="0008224D" w:rsidP="0008224D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 w:rsidRPr="00D508DC">
              <w:rPr>
                <w:b/>
                <w:sz w:val="20"/>
                <w:szCs w:val="20"/>
              </w:rPr>
              <w:t>-0.20 (-0.32, -0.08)</w:t>
            </w:r>
          </w:p>
        </w:tc>
        <w:tc>
          <w:tcPr>
            <w:tcW w:w="993" w:type="dxa"/>
            <w:vAlign w:val="center"/>
          </w:tcPr>
          <w:p w14:paraId="2954319D" w14:textId="3485B241" w:rsidR="0008224D" w:rsidRPr="00D508DC" w:rsidRDefault="0008224D" w:rsidP="0008224D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 w:rsidRPr="00D508DC">
              <w:rPr>
                <w:b/>
                <w:sz w:val="20"/>
                <w:szCs w:val="20"/>
              </w:rPr>
              <w:t>0.001</w:t>
            </w:r>
          </w:p>
        </w:tc>
      </w:tr>
      <w:tr w:rsidR="0008224D" w:rsidRPr="009123AA" w14:paraId="24B6056D" w14:textId="77777777" w:rsidTr="00D508DC">
        <w:trPr>
          <w:trHeight w:val="170"/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3259B986" w14:textId="733FE914" w:rsidR="0008224D" w:rsidRPr="004B1EA5" w:rsidRDefault="0008224D" w:rsidP="00D508DC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 w:rsidRPr="002308C5">
              <w:rPr>
                <w:bCs/>
                <w:sz w:val="20"/>
                <w:szCs w:val="20"/>
              </w:rPr>
              <w:t>In-segment late lumen loss (mm)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72F1E46" w14:textId="74A7C6C4" w:rsidR="0008224D" w:rsidRPr="002308C5" w:rsidRDefault="0008224D" w:rsidP="0008224D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0.04 </w:t>
            </w:r>
            <w:r w:rsidRPr="009123A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5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A9400B" w14:textId="01D1625D" w:rsidR="0008224D" w:rsidRPr="002308C5" w:rsidRDefault="0008224D" w:rsidP="0008224D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0.22 </w:t>
            </w:r>
            <w:r w:rsidRPr="009123A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31</w:t>
            </w:r>
          </w:p>
        </w:tc>
        <w:tc>
          <w:tcPr>
            <w:tcW w:w="1842" w:type="dxa"/>
            <w:vAlign w:val="center"/>
          </w:tcPr>
          <w:p w14:paraId="690AACF3" w14:textId="3FEED680" w:rsidR="0008224D" w:rsidRPr="00D508DC" w:rsidRDefault="0008224D" w:rsidP="0008224D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 w:rsidRPr="00D508DC">
              <w:rPr>
                <w:b/>
                <w:sz w:val="20"/>
                <w:szCs w:val="20"/>
              </w:rPr>
              <w:t>-0.20 (-0.36, -0.0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99E701" w14:textId="63FDB237" w:rsidR="0008224D" w:rsidRPr="00D508DC" w:rsidRDefault="0008224D" w:rsidP="0008224D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 w:rsidRPr="00D508DC">
              <w:rPr>
                <w:b/>
                <w:sz w:val="20"/>
                <w:szCs w:val="20"/>
              </w:rPr>
              <w:t>0.012</w:t>
            </w:r>
          </w:p>
        </w:tc>
        <w:tc>
          <w:tcPr>
            <w:tcW w:w="1842" w:type="dxa"/>
            <w:vAlign w:val="center"/>
          </w:tcPr>
          <w:p w14:paraId="003FED74" w14:textId="467D7F8A" w:rsidR="0008224D" w:rsidRPr="00D508DC" w:rsidRDefault="0008224D" w:rsidP="0008224D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 w:rsidRPr="00D508DC">
              <w:rPr>
                <w:b/>
                <w:sz w:val="20"/>
                <w:szCs w:val="20"/>
              </w:rPr>
              <w:t>-0.18 (-0.33, -0.03)</w:t>
            </w:r>
          </w:p>
        </w:tc>
        <w:tc>
          <w:tcPr>
            <w:tcW w:w="993" w:type="dxa"/>
            <w:vAlign w:val="center"/>
          </w:tcPr>
          <w:p w14:paraId="2F8537AF" w14:textId="1972300C" w:rsidR="0008224D" w:rsidRPr="00D508DC" w:rsidRDefault="0008224D" w:rsidP="0008224D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 w:rsidRPr="00D508DC">
              <w:rPr>
                <w:b/>
                <w:sz w:val="20"/>
                <w:szCs w:val="20"/>
              </w:rPr>
              <w:t>0.022</w:t>
            </w:r>
          </w:p>
        </w:tc>
      </w:tr>
    </w:tbl>
    <w:p w14:paraId="4B6C5397" w14:textId="77777777" w:rsidR="00D21D19" w:rsidRDefault="00D21D19" w:rsidP="00E370AD">
      <w:pPr>
        <w:spacing w:line="360" w:lineRule="auto"/>
        <w:jc w:val="both"/>
      </w:pPr>
    </w:p>
    <w:p w14:paraId="79D005DD" w14:textId="77777777" w:rsidR="006B4A57" w:rsidRDefault="006B4A57">
      <w:pPr>
        <w:rPr>
          <w:b/>
          <w:bCs/>
        </w:rPr>
      </w:pPr>
    </w:p>
    <w:p w14:paraId="7FCAC60D" w14:textId="77777777" w:rsidR="006B4A57" w:rsidRDefault="006B4A57">
      <w:pPr>
        <w:rPr>
          <w:b/>
          <w:bCs/>
        </w:rPr>
      </w:pPr>
    </w:p>
    <w:p w14:paraId="768243B7" w14:textId="3AED630C" w:rsidR="008A0CC3" w:rsidRDefault="0024753D" w:rsidP="002E3F80">
      <w:pPr>
        <w:spacing w:line="360" w:lineRule="auto"/>
        <w:jc w:val="both"/>
      </w:pPr>
      <w:r>
        <w:rPr>
          <w:b/>
          <w:bCs/>
        </w:rPr>
        <w:lastRenderedPageBreak/>
        <w:t>Figure S</w:t>
      </w:r>
      <w:r w:rsidR="003F20DC">
        <w:rPr>
          <w:b/>
          <w:bCs/>
        </w:rPr>
        <w:t>3</w:t>
      </w:r>
      <w:r>
        <w:rPr>
          <w:b/>
          <w:bCs/>
        </w:rPr>
        <w:t xml:space="preserve">. </w:t>
      </w:r>
      <w:r>
        <w:t>Modified Forest plot</w:t>
      </w:r>
      <w:r w:rsidR="00BC1D85">
        <w:t xml:space="preserve"> of the treatment effect in subgroup</w:t>
      </w:r>
      <w:r w:rsidR="00187FFE">
        <w:t xml:space="preserve">s of patients recruited into the NITRATE-OCT trial. Groups are all patients (n=208), patients with no baseline use of organic nitrate (n=87) and patients with baseline </w:t>
      </w:r>
      <w:r w:rsidR="00F365FB">
        <w:t>of organic nitrate (n=121).</w:t>
      </w:r>
      <w:r w:rsidR="00187FFE">
        <w:t xml:space="preserve"> </w:t>
      </w:r>
      <w:r w:rsidR="008549D6">
        <w:t>Estimated differences come from model</w:t>
      </w:r>
      <w:r w:rsidR="008A1B9B">
        <w:t>s</w:t>
      </w:r>
      <w:r w:rsidR="00B76B15">
        <w:t xml:space="preserve"> adjusted for </w:t>
      </w:r>
      <w:r w:rsidR="00B76B15" w:rsidRPr="00B76B15">
        <w:t>diabetes and baseline MLD</w:t>
      </w:r>
      <w:r w:rsidR="008A1B9B">
        <w:t xml:space="preserve"> described in Table S5</w:t>
      </w:r>
      <w:r w:rsidR="008549D6">
        <w:t>.</w:t>
      </w:r>
      <w:r w:rsidR="008A1B9B">
        <w:t xml:space="preserve"> Interaction p-values come from comparable models</w:t>
      </w:r>
      <w:r w:rsidR="00B76B15">
        <w:t xml:space="preserve"> adjusting for diabetes and baseline MLD with </w:t>
      </w:r>
      <w:r w:rsidR="008A1B9B">
        <w:t>an</w:t>
      </w:r>
      <w:r w:rsidR="00B76B15">
        <w:t xml:space="preserve"> additional</w:t>
      </w:r>
      <w:r w:rsidR="008A1B9B">
        <w:t xml:space="preserve"> interaction between Treatment Group and baseline use of organic nitrate.</w:t>
      </w:r>
      <w:r w:rsidR="008549D6">
        <w:t xml:space="preserve"> </w:t>
      </w:r>
      <w:r w:rsidR="00F365FB">
        <w:t>Dotted line shows no effect point</w:t>
      </w:r>
      <w:r w:rsidR="006B4A57">
        <w:t>. Bold line shows the overall treatment effect point.</w:t>
      </w:r>
    </w:p>
    <w:p w14:paraId="39CC7439" w14:textId="3C9CC39E" w:rsidR="00F365FB" w:rsidRDefault="008C2EA2">
      <w:r>
        <w:rPr>
          <w:noProof/>
        </w:rPr>
        <w:drawing>
          <wp:inline distT="0" distB="0" distL="0" distR="0" wp14:anchorId="65094D74" wp14:editId="38268E07">
            <wp:extent cx="5335325" cy="1828634"/>
            <wp:effectExtent l="0" t="0" r="0" b="635"/>
            <wp:docPr id="1832257508" name="Picture 2" descr="A graph of 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257508" name="Picture 2" descr="A graph of a graph of a graph&#10;&#10;Description automatically generated with medium confidence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81" t="2778" r="2272" b="5987"/>
                    <a:stretch/>
                  </pic:blipFill>
                  <pic:spPr bwMode="auto">
                    <a:xfrm>
                      <a:off x="0" y="0"/>
                      <a:ext cx="5335810" cy="182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780600" w14:textId="77777777" w:rsidR="00F365FB" w:rsidRPr="0024753D" w:rsidRDefault="00F365FB"/>
    <w:sdt>
      <w:sdtPr>
        <w:tag w:val="goog_rdk_108"/>
        <w:id w:val="-993492540"/>
        <w:placeholder>
          <w:docPart w:val="DefaultPlaceholder_1081868574"/>
        </w:placeholder>
      </w:sdtPr>
      <w:sdtContent>
        <w:p w14:paraId="7CCF90DB" w14:textId="77777777" w:rsidR="00047550" w:rsidRDefault="00047550" w:rsidP="00D508DC">
          <w:pPr>
            <w:pStyle w:val="Normal0"/>
            <w:spacing w:line="360" w:lineRule="auto"/>
            <w:jc w:val="both"/>
          </w:pPr>
        </w:p>
        <w:p w14:paraId="718DA512" w14:textId="77777777" w:rsidR="00047550" w:rsidRDefault="00047550">
          <w:r>
            <w:br w:type="page"/>
          </w:r>
        </w:p>
        <w:p w14:paraId="28033C7A" w14:textId="41F510AD" w:rsidR="004111B4" w:rsidRPr="00D508DC" w:rsidRDefault="00E370AD" w:rsidP="00D508DC">
          <w:pPr>
            <w:pStyle w:val="Normal0"/>
            <w:spacing w:line="360" w:lineRule="auto"/>
            <w:jc w:val="both"/>
            <w:rPr>
              <w:color w:val="000000"/>
            </w:rPr>
          </w:pPr>
          <w:r w:rsidRPr="00341474">
            <w:rPr>
              <w:b/>
              <w:color w:val="000000"/>
            </w:rPr>
            <w:lastRenderedPageBreak/>
            <w:t>Table S</w:t>
          </w:r>
          <w:r w:rsidR="001D6B30">
            <w:rPr>
              <w:b/>
              <w:color w:val="000000"/>
            </w:rPr>
            <w:t>6</w:t>
          </w:r>
          <w:r w:rsidRPr="00341474">
            <w:rPr>
              <w:b/>
              <w:color w:val="000000"/>
            </w:rPr>
            <w:t>.</w:t>
          </w:r>
          <w:r w:rsidRPr="00341474">
            <w:rPr>
              <w:color w:val="000000"/>
            </w:rPr>
            <w:t xml:space="preserve"> </w:t>
          </w:r>
          <w:r w:rsidRPr="00341474">
            <w:rPr>
              <w:b/>
            </w:rPr>
            <w:t>Quantitative coronary angiography</w:t>
          </w:r>
          <w:r>
            <w:rPr>
              <w:b/>
            </w:rPr>
            <w:t xml:space="preserve"> (QCA)</w:t>
          </w:r>
          <w:r w:rsidRPr="00341474">
            <w:rPr>
              <w:b/>
            </w:rPr>
            <w:t xml:space="preserve">. </w:t>
          </w:r>
          <w:r>
            <w:rPr>
              <w:color w:val="000000"/>
            </w:rPr>
            <w:t xml:space="preserve">Per protocol </w:t>
          </w:r>
          <w:r w:rsidRPr="00341474">
            <w:rPr>
              <w:color w:val="000000"/>
            </w:rPr>
            <w:t>QCA analysis</w:t>
          </w:r>
          <w:r>
            <w:rPr>
              <w:color w:val="000000"/>
            </w:rPr>
            <w:t xml:space="preserve">. This per protocol analysis includes only those scans deemed of sufficient quality by the Independent </w:t>
          </w:r>
          <w:proofErr w:type="spellStart"/>
          <w:r>
            <w:rPr>
              <w:color w:val="000000"/>
            </w:rPr>
            <w:t>CoreLab</w:t>
          </w:r>
          <w:proofErr w:type="spellEnd"/>
          <w:r w:rsidRPr="00341474">
            <w:rPr>
              <w:color w:val="000000"/>
            </w:rPr>
            <w:t xml:space="preserve">. </w:t>
          </w:r>
          <w:r w:rsidR="001121E5" w:rsidRPr="009123AA">
            <w:t>Data shown as mean ± SD</w:t>
          </w:r>
          <w:r w:rsidR="001121E5">
            <w:t xml:space="preserve"> or median (</w:t>
          </w:r>
          <w:r w:rsidR="00DC0B56">
            <w:t>IQR</w:t>
          </w:r>
          <w:r w:rsidR="001121E5">
            <w:t>) if non-normally distributed</w:t>
          </w:r>
          <w:r w:rsidRPr="00341474">
            <w:rPr>
              <w:color w:val="000000"/>
            </w:rPr>
            <w:t xml:space="preserve">. P-value calculated by </w:t>
          </w:r>
          <w:sdt>
            <w:sdtPr>
              <w:tag w:val="goog_rdk_107"/>
              <w:id w:val="-1694676629"/>
            </w:sdtPr>
            <w:sdtContent>
              <w:r w:rsidRPr="00341474">
                <w:rPr>
                  <w:color w:val="000000"/>
                </w:rPr>
                <w:t xml:space="preserve">Student’s </w:t>
              </w:r>
            </w:sdtContent>
          </w:sdt>
          <w:r w:rsidRPr="00341474">
            <w:rPr>
              <w:color w:val="000000"/>
            </w:rPr>
            <w:t>unpaired T test</w:t>
          </w:r>
          <w:r w:rsidR="00F70126">
            <w:rPr>
              <w:color w:val="000000"/>
            </w:rPr>
            <w:t xml:space="preserve"> or</w:t>
          </w:r>
          <w:r>
            <w:rPr>
              <w:color w:val="000000"/>
            </w:rPr>
            <w:t xml:space="preserve"> Mann-Whitney test </w:t>
          </w:r>
          <w:r w:rsidR="00F70126">
            <w:t>if non-normally distributed</w:t>
          </w:r>
          <w:r w:rsidR="00F70126" w:rsidDel="00F70126">
            <w:rPr>
              <w:color w:val="000000"/>
            </w:rPr>
            <w:t xml:space="preserve"> </w:t>
          </w:r>
          <w:r w:rsidR="00F70126">
            <w:rPr>
              <w:color w:val="000000"/>
            </w:rPr>
            <w:t>for baseline and follow</w:t>
          </w:r>
          <w:r w:rsidR="00DC0B56">
            <w:rPr>
              <w:color w:val="000000"/>
            </w:rPr>
            <w:t xml:space="preserve">-up parameters or linear regression models </w:t>
          </w:r>
          <w:r w:rsidR="00DC0B56">
            <w:t>adjusted for diabetes and baseline MLD or fully adjusted analysis for all covariates (as seen in Table S</w:t>
          </w:r>
          <w:r w:rsidR="00D04437">
            <w:t>4</w:t>
          </w:r>
          <w:r w:rsidR="00DC0B56">
            <w:t xml:space="preserve">). </w:t>
          </w:r>
          <w:r w:rsidR="00DC0B56" w:rsidRPr="00E9567C">
            <w:t>The estimated difference</w:t>
          </w:r>
          <w:r w:rsidR="00DC0B56">
            <w:t xml:space="preserve"> between treatment groups</w:t>
          </w:r>
          <w:r w:rsidR="00DC0B56" w:rsidDel="008A0CC3">
            <w:t xml:space="preserve"> </w:t>
          </w:r>
          <w:r w:rsidR="00DC0B56">
            <w:t>relates to the</w:t>
          </w:r>
          <w:r w:rsidR="00DC0B56" w:rsidRPr="000C5783">
            <w:t xml:space="preserve"> difference in Treatment Group vs Placebo Group (reference group)</w:t>
          </w:r>
          <w:r w:rsidR="00DC0B56">
            <w:t>.</w:t>
          </w:r>
          <w:r w:rsidR="00DC0B56" w:rsidRPr="5A197E98">
            <w:rPr>
              <w:i/>
              <w:iCs/>
            </w:rPr>
            <w:t xml:space="preserve"> </w:t>
          </w:r>
          <w:r w:rsidR="00DC0B56">
            <w:t>CI, confidence interval</w:t>
          </w:r>
          <w:r w:rsidRPr="00341474">
            <w:rPr>
              <w:color w:val="000000"/>
            </w:rPr>
            <w:t>.</w:t>
          </w:r>
          <w:r>
            <w:rPr>
              <w:color w:val="000000"/>
            </w:rPr>
            <w:t xml:space="preserve"> MLD-minimum lumen diameter</w:t>
          </w:r>
          <w:r w:rsidR="00DC0B56">
            <w:rPr>
              <w:color w:val="000000"/>
            </w:rPr>
            <w:t>.</w:t>
          </w:r>
        </w:p>
      </w:sdtContent>
    </w:sdt>
    <w:tbl>
      <w:tblPr>
        <w:tblW w:w="10922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2"/>
        <w:gridCol w:w="1418"/>
        <w:gridCol w:w="1139"/>
        <w:gridCol w:w="1843"/>
        <w:gridCol w:w="857"/>
        <w:gridCol w:w="1836"/>
        <w:gridCol w:w="857"/>
      </w:tblGrid>
      <w:tr w:rsidR="00D110FF" w:rsidRPr="002308C5" w14:paraId="75DB1226" w14:textId="79DDF1F4" w:rsidTr="00D508DC">
        <w:trPr>
          <w:trHeight w:val="206"/>
        </w:trPr>
        <w:tc>
          <w:tcPr>
            <w:tcW w:w="2972" w:type="dxa"/>
            <w:vMerge w:val="restart"/>
            <w:shd w:val="clear" w:color="auto" w:fill="auto"/>
            <w:vAlign w:val="center"/>
          </w:tcPr>
          <w:p w14:paraId="1B2FFF4D" w14:textId="77777777" w:rsidR="00BA69B8" w:rsidRPr="009123AA" w:rsidRDefault="00BA69B8" w:rsidP="00D508DC">
            <w:pPr>
              <w:pStyle w:val="Normal0"/>
              <w:spacing w:before="60" w:line="276" w:lineRule="auto"/>
              <w:jc w:val="both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gridSpan w:val="2"/>
            <w:shd w:val="clear" w:color="auto" w:fill="auto"/>
            <w:vAlign w:val="center"/>
          </w:tcPr>
          <w:p w14:paraId="1B61FBE0" w14:textId="27FDB15D" w:rsidR="00BA69B8" w:rsidRPr="009123AA" w:rsidRDefault="00BA69B8" w:rsidP="00D508DC">
            <w:pPr>
              <w:pStyle w:val="Normal0"/>
              <w:spacing w:before="6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bserved </w:t>
            </w:r>
            <w:r w:rsidRPr="00491983">
              <w:rPr>
                <w:color w:val="000000"/>
                <w:sz w:val="20"/>
                <w:szCs w:val="20"/>
              </w:rPr>
              <w:t xml:space="preserve">Mean </w:t>
            </w:r>
            <w:r w:rsidRPr="002308C5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SD</w:t>
            </w:r>
            <w:r w:rsidR="008A1D4B">
              <w:rPr>
                <w:sz w:val="20"/>
                <w:szCs w:val="20"/>
              </w:rPr>
              <w:t xml:space="preserve"> /Median (IQR)</w:t>
            </w:r>
          </w:p>
        </w:tc>
        <w:tc>
          <w:tcPr>
            <w:tcW w:w="5393" w:type="dxa"/>
            <w:gridSpan w:val="4"/>
            <w:vAlign w:val="center"/>
          </w:tcPr>
          <w:p w14:paraId="52982064" w14:textId="2B95F680" w:rsidR="00BA69B8" w:rsidRDefault="00BA69B8" w:rsidP="003238B1">
            <w:pPr>
              <w:pStyle w:val="Normal0"/>
              <w:spacing w:line="276" w:lineRule="auto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omparison between treatments</w:t>
            </w:r>
          </w:p>
        </w:tc>
      </w:tr>
      <w:tr w:rsidR="009D0D3E" w:rsidRPr="009123AA" w14:paraId="22BD4302" w14:textId="77777777" w:rsidTr="00D508DC">
        <w:trPr>
          <w:trHeight w:val="206"/>
        </w:trPr>
        <w:tc>
          <w:tcPr>
            <w:tcW w:w="2972" w:type="dxa"/>
            <w:vMerge/>
            <w:shd w:val="clear" w:color="auto" w:fill="auto"/>
            <w:vAlign w:val="center"/>
          </w:tcPr>
          <w:p w14:paraId="7054200E" w14:textId="77777777" w:rsidR="009D0D3E" w:rsidRPr="009123AA" w:rsidRDefault="009D0D3E" w:rsidP="009D0D3E">
            <w:pPr>
              <w:pStyle w:val="Normal0"/>
              <w:spacing w:before="60" w:after="60" w:line="276" w:lineRule="auto"/>
              <w:jc w:val="both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B309B0B" w14:textId="58122A7D" w:rsidR="009D0D3E" w:rsidRPr="009123AA" w:rsidRDefault="009D0D3E" w:rsidP="00D508DC">
            <w:pPr>
              <w:pStyle w:val="Normal0"/>
              <w:spacing w:before="60" w:line="276" w:lineRule="auto"/>
              <w:rPr>
                <w:color w:val="000000"/>
                <w:sz w:val="20"/>
                <w:szCs w:val="20"/>
              </w:rPr>
            </w:pPr>
            <w:r w:rsidRPr="009123AA">
              <w:rPr>
                <w:color w:val="000000"/>
                <w:sz w:val="20"/>
                <w:szCs w:val="20"/>
              </w:rPr>
              <w:t>Inorganic Nitrat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123AA">
              <w:rPr>
                <w:color w:val="000000"/>
                <w:sz w:val="20"/>
                <w:szCs w:val="20"/>
              </w:rPr>
              <w:t>(</w:t>
            </w:r>
            <w:r w:rsidRPr="009123AA">
              <w:rPr>
                <w:i/>
                <w:color w:val="000000"/>
                <w:sz w:val="20"/>
                <w:szCs w:val="20"/>
              </w:rPr>
              <w:t>n</w:t>
            </w:r>
            <w:r w:rsidRPr="009123AA">
              <w:rPr>
                <w:color w:val="000000"/>
                <w:sz w:val="20"/>
                <w:szCs w:val="20"/>
              </w:rPr>
              <w:t>=</w:t>
            </w:r>
            <w:r>
              <w:rPr>
                <w:color w:val="000000"/>
                <w:sz w:val="20"/>
                <w:szCs w:val="20"/>
              </w:rPr>
              <w:t>99</w:t>
            </w:r>
            <w:r w:rsidRPr="009123A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70357FE" w14:textId="241AC39C" w:rsidR="009D0D3E" w:rsidRPr="009123AA" w:rsidRDefault="009D0D3E" w:rsidP="00D508DC">
            <w:pPr>
              <w:pStyle w:val="Normal0"/>
              <w:spacing w:before="60" w:line="276" w:lineRule="auto"/>
              <w:rPr>
                <w:color w:val="000000"/>
                <w:sz w:val="20"/>
                <w:szCs w:val="20"/>
              </w:rPr>
            </w:pPr>
            <w:r w:rsidRPr="009123AA">
              <w:rPr>
                <w:color w:val="000000"/>
                <w:sz w:val="20"/>
                <w:szCs w:val="20"/>
              </w:rPr>
              <w:t>Placebo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123AA">
              <w:rPr>
                <w:color w:val="000000"/>
                <w:sz w:val="20"/>
                <w:szCs w:val="20"/>
              </w:rPr>
              <w:t>(</w:t>
            </w:r>
            <w:r w:rsidRPr="009123AA">
              <w:rPr>
                <w:i/>
                <w:color w:val="000000"/>
                <w:sz w:val="20"/>
                <w:szCs w:val="20"/>
              </w:rPr>
              <w:t>n</w:t>
            </w:r>
            <w:r w:rsidRPr="009123AA">
              <w:rPr>
                <w:color w:val="000000"/>
                <w:sz w:val="20"/>
                <w:szCs w:val="20"/>
              </w:rPr>
              <w:t>=</w:t>
            </w:r>
            <w:r>
              <w:rPr>
                <w:color w:val="000000"/>
                <w:sz w:val="20"/>
                <w:szCs w:val="20"/>
              </w:rPr>
              <w:t>89</w:t>
            </w:r>
            <w:r w:rsidRPr="009123A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16537DC6" w14:textId="66D27765" w:rsidR="009D0D3E" w:rsidRPr="002308C5" w:rsidRDefault="009D0D3E" w:rsidP="009D0D3E">
            <w:pPr>
              <w:pStyle w:val="Normal0"/>
              <w:spacing w:line="276" w:lineRule="auto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Estimated diff</w:t>
            </w:r>
            <w:r w:rsidR="00D110FF">
              <w:rPr>
                <w:iCs/>
                <w:sz w:val="20"/>
                <w:szCs w:val="20"/>
              </w:rPr>
              <w:t>erence</w:t>
            </w:r>
            <w:r>
              <w:rPr>
                <w:iCs/>
                <w:sz w:val="20"/>
                <w:szCs w:val="20"/>
              </w:rPr>
              <w:t xml:space="preserve"> (95% CI)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1C0CC7E2" w14:textId="77777777" w:rsidR="009D0D3E" w:rsidRPr="009123AA" w:rsidRDefault="009D0D3E" w:rsidP="009D0D3E">
            <w:pPr>
              <w:pStyle w:val="Normal0"/>
              <w:spacing w:line="276" w:lineRule="auto"/>
              <w:rPr>
                <w:sz w:val="20"/>
                <w:szCs w:val="20"/>
              </w:rPr>
            </w:pPr>
            <w:r w:rsidRPr="009123AA">
              <w:rPr>
                <w:i/>
                <w:sz w:val="20"/>
                <w:szCs w:val="20"/>
              </w:rPr>
              <w:t>P</w:t>
            </w:r>
            <w:r w:rsidRPr="009123AA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836" w:type="dxa"/>
            <w:vAlign w:val="center"/>
          </w:tcPr>
          <w:p w14:paraId="16B77905" w14:textId="1C6CDC90" w:rsidR="009D0D3E" w:rsidRPr="009123AA" w:rsidRDefault="00D110FF" w:rsidP="009D0D3E">
            <w:pPr>
              <w:pStyle w:val="Normal0"/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Estimated difference (95% CI)</w:t>
            </w:r>
          </w:p>
        </w:tc>
        <w:tc>
          <w:tcPr>
            <w:tcW w:w="857" w:type="dxa"/>
            <w:vAlign w:val="center"/>
          </w:tcPr>
          <w:p w14:paraId="0E2F7ECB" w14:textId="3059A5FC" w:rsidR="009D0D3E" w:rsidRPr="009123AA" w:rsidRDefault="009D0D3E" w:rsidP="009D0D3E">
            <w:pPr>
              <w:pStyle w:val="Normal0"/>
              <w:spacing w:line="276" w:lineRule="auto"/>
              <w:rPr>
                <w:i/>
                <w:sz w:val="20"/>
                <w:szCs w:val="20"/>
              </w:rPr>
            </w:pPr>
            <w:r w:rsidRPr="009123AA">
              <w:rPr>
                <w:i/>
                <w:sz w:val="20"/>
                <w:szCs w:val="20"/>
              </w:rPr>
              <w:t>P</w:t>
            </w:r>
            <w:r w:rsidRPr="009123AA">
              <w:rPr>
                <w:sz w:val="20"/>
                <w:szCs w:val="20"/>
              </w:rPr>
              <w:t xml:space="preserve"> value</w:t>
            </w:r>
          </w:p>
        </w:tc>
      </w:tr>
      <w:tr w:rsidR="005B509E" w:rsidRPr="009123AA" w:rsidDel="00475F82" w14:paraId="6C5DD965" w14:textId="08C9FFAB" w:rsidTr="006F6F95">
        <w:trPr>
          <w:trHeight w:val="170"/>
        </w:trPr>
        <w:tc>
          <w:tcPr>
            <w:tcW w:w="5529" w:type="dxa"/>
            <w:gridSpan w:val="3"/>
            <w:shd w:val="clear" w:color="auto" w:fill="auto"/>
            <w:vAlign w:val="center"/>
          </w:tcPr>
          <w:p w14:paraId="7DFFE005" w14:textId="77777777" w:rsidR="005B509E" w:rsidRPr="009123AA" w:rsidRDefault="005B509E" w:rsidP="00D508DC">
            <w:pPr>
              <w:pStyle w:val="Normal0"/>
              <w:spacing w:before="60"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393" w:type="dxa"/>
            <w:gridSpan w:val="4"/>
          </w:tcPr>
          <w:p w14:paraId="4861FB51" w14:textId="32DA6316" w:rsidR="005B509E" w:rsidRDefault="005B509E" w:rsidP="009D0D3E">
            <w:pPr>
              <w:pStyle w:val="Normal0"/>
              <w:spacing w:line="276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adjusted differences (t-tests</w:t>
            </w:r>
            <w:r w:rsidR="00756FE5">
              <w:rPr>
                <w:b/>
                <w:sz w:val="20"/>
                <w:szCs w:val="20"/>
              </w:rPr>
              <w:t>/Mann Whitney U tests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 w:rsidR="005B509E" w:rsidRPr="002308C5" w:rsidDel="00475F82" w14:paraId="18BAC87A" w14:textId="77777777" w:rsidTr="00F72765">
        <w:trPr>
          <w:trHeight w:val="170"/>
        </w:trPr>
        <w:tc>
          <w:tcPr>
            <w:tcW w:w="10922" w:type="dxa"/>
            <w:gridSpan w:val="7"/>
            <w:shd w:val="clear" w:color="auto" w:fill="D9D9D9" w:themeFill="background1" w:themeFillShade="D9"/>
            <w:vAlign w:val="center"/>
          </w:tcPr>
          <w:p w14:paraId="45D1B287" w14:textId="40BF5361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 w:rsidRPr="002308C5">
              <w:rPr>
                <w:b/>
                <w:sz w:val="20"/>
                <w:szCs w:val="20"/>
              </w:rPr>
              <w:t xml:space="preserve">Data from Table </w:t>
            </w:r>
            <w:r>
              <w:rPr>
                <w:b/>
                <w:sz w:val="20"/>
                <w:szCs w:val="20"/>
              </w:rPr>
              <w:t>4</w:t>
            </w:r>
          </w:p>
        </w:tc>
      </w:tr>
      <w:tr w:rsidR="005B509E" w:rsidRPr="002308C5" w:rsidDel="00475F82" w14:paraId="2A4B322F" w14:textId="77777777" w:rsidTr="006C6295">
        <w:trPr>
          <w:trHeight w:val="170"/>
        </w:trPr>
        <w:tc>
          <w:tcPr>
            <w:tcW w:w="2972" w:type="dxa"/>
            <w:shd w:val="clear" w:color="auto" w:fill="auto"/>
            <w:vAlign w:val="center"/>
          </w:tcPr>
          <w:p w14:paraId="54495E13" w14:textId="26C3429D" w:rsidR="005B509E" w:rsidRPr="00910A00" w:rsidRDefault="005B509E" w:rsidP="009D0D3E">
            <w:pPr>
              <w:pStyle w:val="Normal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9123AA">
              <w:rPr>
                <w:sz w:val="20"/>
                <w:szCs w:val="20"/>
              </w:rPr>
              <w:t>Baseline stent diameter (mm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AAD2AD" w14:textId="0E79F34C" w:rsidR="005B509E" w:rsidRPr="009123AA" w:rsidRDefault="005B509E" w:rsidP="009D0D3E">
            <w:pPr>
              <w:pStyle w:val="Normal0"/>
              <w:spacing w:before="60" w:after="6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21 </w:t>
            </w:r>
            <w:r w:rsidRPr="002308C5">
              <w:rPr>
                <w:bCs/>
                <w:sz w:val="20"/>
                <w:szCs w:val="20"/>
              </w:rPr>
              <w:t>±</w:t>
            </w:r>
            <w:r>
              <w:rPr>
                <w:bCs/>
                <w:sz w:val="20"/>
                <w:szCs w:val="20"/>
              </w:rPr>
              <w:t xml:space="preserve"> 0.47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D60ED2C" w14:textId="7D7133C3" w:rsidR="005B509E" w:rsidRPr="009123AA" w:rsidRDefault="005B509E" w:rsidP="009D0D3E">
            <w:pPr>
              <w:pStyle w:val="Normal0"/>
              <w:spacing w:before="60" w:after="6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14 </w:t>
            </w:r>
            <w:r w:rsidRPr="002308C5">
              <w:rPr>
                <w:bCs/>
                <w:sz w:val="20"/>
                <w:szCs w:val="20"/>
              </w:rPr>
              <w:t>±</w:t>
            </w:r>
            <w:r>
              <w:rPr>
                <w:bCs/>
                <w:sz w:val="20"/>
                <w:szCs w:val="20"/>
              </w:rPr>
              <w:t xml:space="preserve"> 0.41</w:t>
            </w:r>
          </w:p>
        </w:tc>
        <w:tc>
          <w:tcPr>
            <w:tcW w:w="1843" w:type="dxa"/>
            <w:vAlign w:val="center"/>
          </w:tcPr>
          <w:p w14:paraId="4A777EE9" w14:textId="493634F2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7 (-0.06, 0.19)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654C86E3" w14:textId="50A606BF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04</w:t>
            </w:r>
          </w:p>
        </w:tc>
        <w:tc>
          <w:tcPr>
            <w:tcW w:w="2693" w:type="dxa"/>
            <w:gridSpan w:val="2"/>
            <w:vMerge w:val="restart"/>
            <w:vAlign w:val="center"/>
          </w:tcPr>
          <w:p w14:paraId="3BBB30DB" w14:textId="77777777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5B509E" w:rsidRPr="002308C5" w:rsidDel="00475F82" w14:paraId="3742160C" w14:textId="77777777" w:rsidTr="006C6295">
        <w:trPr>
          <w:trHeight w:val="170"/>
        </w:trPr>
        <w:tc>
          <w:tcPr>
            <w:tcW w:w="2972" w:type="dxa"/>
            <w:shd w:val="clear" w:color="auto" w:fill="auto"/>
            <w:vAlign w:val="center"/>
          </w:tcPr>
          <w:p w14:paraId="33A08E6C" w14:textId="2BDF4466" w:rsidR="005B509E" w:rsidRPr="00910A00" w:rsidRDefault="005B509E" w:rsidP="009D0D3E">
            <w:pPr>
              <w:pStyle w:val="Normal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0E4EEC">
              <w:rPr>
                <w:color w:val="000000"/>
                <w:sz w:val="20"/>
                <w:szCs w:val="20"/>
              </w:rPr>
              <w:t>Baseline stent length (mm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8489CC" w14:textId="3E838D8D" w:rsidR="005B509E" w:rsidRPr="009123AA" w:rsidRDefault="005B509E" w:rsidP="009D0D3E">
            <w:pPr>
              <w:pStyle w:val="Normal0"/>
              <w:spacing w:before="60" w:after="6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.8     </w:t>
            </w:r>
            <w:proofErr w:type="gramStart"/>
            <w:r>
              <w:rPr>
                <w:sz w:val="20"/>
                <w:szCs w:val="20"/>
              </w:rPr>
              <w:t xml:space="preserve">   (</w:t>
            </w:r>
            <w:proofErr w:type="gramEnd"/>
            <w:r>
              <w:rPr>
                <w:sz w:val="20"/>
                <w:szCs w:val="20"/>
              </w:rPr>
              <w:t>17.5-35.5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4A7124E" w14:textId="54CD86CE" w:rsidR="005B509E" w:rsidRPr="009123AA" w:rsidRDefault="005B509E" w:rsidP="009D0D3E">
            <w:pPr>
              <w:pStyle w:val="Normal0"/>
              <w:spacing w:before="60" w:after="60" w:line="27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23.0  (</w:t>
            </w:r>
            <w:proofErr w:type="gramEnd"/>
            <w:r>
              <w:rPr>
                <w:sz w:val="20"/>
                <w:szCs w:val="20"/>
              </w:rPr>
              <w:t>18.2-33.6)</w:t>
            </w:r>
          </w:p>
        </w:tc>
        <w:tc>
          <w:tcPr>
            <w:tcW w:w="1843" w:type="dxa"/>
            <w:vAlign w:val="center"/>
          </w:tcPr>
          <w:p w14:paraId="587600D8" w14:textId="02A6FABB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420B3563" w14:textId="06BE4BBB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04</w:t>
            </w:r>
          </w:p>
        </w:tc>
        <w:tc>
          <w:tcPr>
            <w:tcW w:w="2693" w:type="dxa"/>
            <w:gridSpan w:val="2"/>
            <w:vMerge/>
            <w:vAlign w:val="center"/>
          </w:tcPr>
          <w:p w14:paraId="5CC57FE9" w14:textId="77777777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5B509E" w:rsidRPr="002308C5" w:rsidDel="00475F82" w14:paraId="35B67881" w14:textId="77777777" w:rsidTr="006C6295">
        <w:trPr>
          <w:trHeight w:val="170"/>
        </w:trPr>
        <w:tc>
          <w:tcPr>
            <w:tcW w:w="2972" w:type="dxa"/>
            <w:shd w:val="clear" w:color="auto" w:fill="auto"/>
            <w:vAlign w:val="center"/>
          </w:tcPr>
          <w:p w14:paraId="37DDBAFA" w14:textId="2F4FBBD9" w:rsidR="005B509E" w:rsidRPr="00910A00" w:rsidRDefault="005B509E" w:rsidP="009D0D3E">
            <w:pPr>
              <w:pStyle w:val="Normal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9123AA">
              <w:rPr>
                <w:sz w:val="20"/>
                <w:szCs w:val="20"/>
              </w:rPr>
              <w:t>Baseline proximal reference stent diameter (mm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5AD0AD" w14:textId="40D8436D" w:rsidR="005B509E" w:rsidRPr="009123AA" w:rsidRDefault="005B509E" w:rsidP="009D0D3E">
            <w:pPr>
              <w:pStyle w:val="Normal0"/>
              <w:spacing w:before="60" w:after="6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39 </w:t>
            </w:r>
            <w:r w:rsidRPr="002308C5">
              <w:rPr>
                <w:bCs/>
                <w:sz w:val="20"/>
                <w:szCs w:val="20"/>
              </w:rPr>
              <w:t>±</w:t>
            </w:r>
            <w:r>
              <w:rPr>
                <w:bCs/>
                <w:sz w:val="20"/>
                <w:szCs w:val="20"/>
              </w:rPr>
              <w:t xml:space="preserve"> 0.65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7045E1B" w14:textId="3E454DF2" w:rsidR="005B509E" w:rsidRPr="009123AA" w:rsidRDefault="005B509E" w:rsidP="009D0D3E">
            <w:pPr>
              <w:pStyle w:val="Normal0"/>
              <w:spacing w:before="60" w:after="6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34 </w:t>
            </w:r>
            <w:r w:rsidRPr="002308C5">
              <w:rPr>
                <w:bCs/>
                <w:sz w:val="20"/>
                <w:szCs w:val="20"/>
              </w:rPr>
              <w:t>±</w:t>
            </w:r>
            <w:r>
              <w:rPr>
                <w:bCs/>
                <w:sz w:val="20"/>
                <w:szCs w:val="20"/>
              </w:rPr>
              <w:t xml:space="preserve"> 0.55</w:t>
            </w:r>
          </w:p>
        </w:tc>
        <w:tc>
          <w:tcPr>
            <w:tcW w:w="1843" w:type="dxa"/>
            <w:vAlign w:val="center"/>
          </w:tcPr>
          <w:p w14:paraId="0D9B02CF" w14:textId="1177081B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5 (-0.13, 0.22)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0EC7803E" w14:textId="7E670E45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01</w:t>
            </w:r>
          </w:p>
        </w:tc>
        <w:tc>
          <w:tcPr>
            <w:tcW w:w="2693" w:type="dxa"/>
            <w:gridSpan w:val="2"/>
            <w:vMerge/>
            <w:vAlign w:val="center"/>
          </w:tcPr>
          <w:p w14:paraId="7E8E00B0" w14:textId="77777777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5B509E" w:rsidRPr="002308C5" w:rsidDel="00475F82" w14:paraId="2B484ECA" w14:textId="77777777" w:rsidTr="006C6295">
        <w:trPr>
          <w:trHeight w:val="170"/>
        </w:trPr>
        <w:tc>
          <w:tcPr>
            <w:tcW w:w="2972" w:type="dxa"/>
            <w:shd w:val="clear" w:color="auto" w:fill="auto"/>
            <w:vAlign w:val="center"/>
          </w:tcPr>
          <w:p w14:paraId="7C074CE7" w14:textId="20E62F8D" w:rsidR="005B509E" w:rsidRPr="00910A00" w:rsidRDefault="005B509E" w:rsidP="009D0D3E">
            <w:pPr>
              <w:pStyle w:val="Normal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9123AA">
              <w:rPr>
                <w:sz w:val="20"/>
                <w:szCs w:val="20"/>
              </w:rPr>
              <w:t>Baseline distal reference stent diameter (mm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1E2FEE" w14:textId="063E89A6" w:rsidR="005B509E" w:rsidRPr="009123AA" w:rsidRDefault="005B509E" w:rsidP="009D0D3E">
            <w:pPr>
              <w:pStyle w:val="Normal0"/>
              <w:spacing w:before="60" w:after="6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69 </w:t>
            </w:r>
            <w:r w:rsidRPr="002308C5">
              <w:rPr>
                <w:bCs/>
                <w:sz w:val="20"/>
                <w:szCs w:val="20"/>
              </w:rPr>
              <w:t>±</w:t>
            </w:r>
            <w:r>
              <w:rPr>
                <w:bCs/>
                <w:sz w:val="20"/>
                <w:szCs w:val="20"/>
              </w:rPr>
              <w:t xml:space="preserve"> 0.53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4219A9A" w14:textId="2210D17C" w:rsidR="005B509E" w:rsidRPr="009123AA" w:rsidRDefault="005B509E" w:rsidP="009D0D3E">
            <w:pPr>
              <w:pStyle w:val="Normal0"/>
              <w:spacing w:before="60" w:after="6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67 </w:t>
            </w:r>
            <w:r w:rsidRPr="002308C5">
              <w:rPr>
                <w:bCs/>
                <w:sz w:val="20"/>
                <w:szCs w:val="20"/>
              </w:rPr>
              <w:t>±</w:t>
            </w:r>
            <w:r>
              <w:rPr>
                <w:bCs/>
                <w:sz w:val="20"/>
                <w:szCs w:val="20"/>
              </w:rPr>
              <w:t xml:space="preserve"> 0.48</w:t>
            </w:r>
          </w:p>
        </w:tc>
        <w:tc>
          <w:tcPr>
            <w:tcW w:w="1843" w:type="dxa"/>
            <w:vAlign w:val="center"/>
          </w:tcPr>
          <w:p w14:paraId="1834B0F5" w14:textId="1FA3E8CC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 (-0.13, 0.16)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38756485" w14:textId="5A460633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9</w:t>
            </w:r>
          </w:p>
        </w:tc>
        <w:tc>
          <w:tcPr>
            <w:tcW w:w="2693" w:type="dxa"/>
            <w:gridSpan w:val="2"/>
            <w:vMerge/>
            <w:vAlign w:val="center"/>
          </w:tcPr>
          <w:p w14:paraId="5BE8BFE1" w14:textId="77777777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5B509E" w:rsidRPr="002308C5" w:rsidDel="00475F82" w14:paraId="48092D64" w14:textId="77777777" w:rsidTr="006C6295">
        <w:trPr>
          <w:trHeight w:val="170"/>
        </w:trPr>
        <w:tc>
          <w:tcPr>
            <w:tcW w:w="2972" w:type="dxa"/>
            <w:shd w:val="clear" w:color="auto" w:fill="auto"/>
            <w:vAlign w:val="center"/>
          </w:tcPr>
          <w:p w14:paraId="1F8FD5B3" w14:textId="39BB0525" w:rsidR="005B509E" w:rsidRPr="00910A00" w:rsidRDefault="005B509E" w:rsidP="009D0D3E">
            <w:pPr>
              <w:pStyle w:val="Normal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0E4EEC">
              <w:rPr>
                <w:sz w:val="20"/>
                <w:szCs w:val="20"/>
              </w:rPr>
              <w:t>Baseline in-stent diameter stenosis (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05F955" w14:textId="3AD83A98" w:rsidR="005B509E" w:rsidRPr="009123AA" w:rsidRDefault="005B509E" w:rsidP="009D0D3E">
            <w:pPr>
              <w:pStyle w:val="Normal0"/>
              <w:spacing w:before="60" w:after="6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1       </w:t>
            </w:r>
            <w:proofErr w:type="gramStart"/>
            <w:r>
              <w:rPr>
                <w:sz w:val="20"/>
                <w:szCs w:val="20"/>
              </w:rPr>
              <w:t xml:space="preserve">   (</w:t>
            </w:r>
            <w:proofErr w:type="gramEnd"/>
            <w:r>
              <w:rPr>
                <w:sz w:val="20"/>
                <w:szCs w:val="20"/>
              </w:rPr>
              <w:t>7.8-16.2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C3B32C2" w14:textId="46F790B9" w:rsidR="005B509E" w:rsidRPr="009123AA" w:rsidRDefault="005B509E" w:rsidP="009D0D3E">
            <w:pPr>
              <w:pStyle w:val="Normal0"/>
              <w:spacing w:before="60" w:after="6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9 </w:t>
            </w:r>
            <w:proofErr w:type="gramStart"/>
            <w:r>
              <w:rPr>
                <w:sz w:val="20"/>
                <w:szCs w:val="20"/>
              </w:rPr>
              <w:t xml:space="preserve">   (</w:t>
            </w:r>
            <w:proofErr w:type="gramEnd"/>
            <w:r>
              <w:rPr>
                <w:sz w:val="20"/>
                <w:szCs w:val="20"/>
              </w:rPr>
              <w:t>8.0-16.9)</w:t>
            </w:r>
          </w:p>
        </w:tc>
        <w:tc>
          <w:tcPr>
            <w:tcW w:w="1843" w:type="dxa"/>
            <w:vAlign w:val="center"/>
          </w:tcPr>
          <w:p w14:paraId="46170023" w14:textId="62AA3BE1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7B6D1960" w14:textId="6D7A819A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93</w:t>
            </w:r>
          </w:p>
        </w:tc>
        <w:tc>
          <w:tcPr>
            <w:tcW w:w="2693" w:type="dxa"/>
            <w:gridSpan w:val="2"/>
            <w:vMerge/>
            <w:vAlign w:val="center"/>
          </w:tcPr>
          <w:p w14:paraId="233DFFBF" w14:textId="77777777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5B509E" w:rsidRPr="002308C5" w:rsidDel="00475F82" w14:paraId="28F646A4" w14:textId="77777777" w:rsidTr="006C6295">
        <w:trPr>
          <w:trHeight w:val="170"/>
        </w:trPr>
        <w:tc>
          <w:tcPr>
            <w:tcW w:w="2972" w:type="dxa"/>
            <w:shd w:val="clear" w:color="auto" w:fill="auto"/>
            <w:vAlign w:val="center"/>
          </w:tcPr>
          <w:p w14:paraId="24246768" w14:textId="56C13CE0" w:rsidR="005B509E" w:rsidRPr="00910A00" w:rsidRDefault="005B509E" w:rsidP="009D0D3E">
            <w:pPr>
              <w:pStyle w:val="Normal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9123AA">
              <w:rPr>
                <w:sz w:val="20"/>
                <w:szCs w:val="20"/>
              </w:rPr>
              <w:t>Baseline proximal maximum in-segment diameter (mm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9FD321" w14:textId="1A0C007D" w:rsidR="005B509E" w:rsidRPr="009123AA" w:rsidRDefault="005B509E" w:rsidP="009D0D3E">
            <w:pPr>
              <w:pStyle w:val="Normal0"/>
              <w:spacing w:before="60" w:after="6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79 </w:t>
            </w:r>
            <w:r w:rsidRPr="002308C5">
              <w:rPr>
                <w:bCs/>
                <w:sz w:val="20"/>
                <w:szCs w:val="20"/>
              </w:rPr>
              <w:t>±</w:t>
            </w:r>
            <w:r>
              <w:rPr>
                <w:bCs/>
                <w:sz w:val="20"/>
                <w:szCs w:val="20"/>
              </w:rPr>
              <w:t xml:space="preserve"> 0.77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573645E" w14:textId="7B53BF3D" w:rsidR="005B509E" w:rsidRPr="009123AA" w:rsidRDefault="005B509E" w:rsidP="009D0D3E">
            <w:pPr>
              <w:pStyle w:val="Normal0"/>
              <w:spacing w:before="60" w:after="6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72 </w:t>
            </w:r>
            <w:r w:rsidRPr="002308C5">
              <w:rPr>
                <w:bCs/>
                <w:sz w:val="20"/>
                <w:szCs w:val="20"/>
              </w:rPr>
              <w:t>±</w:t>
            </w:r>
            <w:r>
              <w:rPr>
                <w:bCs/>
                <w:sz w:val="20"/>
                <w:szCs w:val="20"/>
              </w:rPr>
              <w:t xml:space="preserve"> 0.76</w:t>
            </w:r>
          </w:p>
        </w:tc>
        <w:tc>
          <w:tcPr>
            <w:tcW w:w="1843" w:type="dxa"/>
            <w:vAlign w:val="center"/>
          </w:tcPr>
          <w:p w14:paraId="76DE39A5" w14:textId="0BD0057C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7 (-0.15, 0.29)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4656646E" w14:textId="1B19D114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25</w:t>
            </w:r>
          </w:p>
        </w:tc>
        <w:tc>
          <w:tcPr>
            <w:tcW w:w="2693" w:type="dxa"/>
            <w:gridSpan w:val="2"/>
            <w:vMerge/>
            <w:vAlign w:val="center"/>
          </w:tcPr>
          <w:p w14:paraId="3D8B4540" w14:textId="77777777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5B509E" w:rsidRPr="002308C5" w:rsidDel="00475F82" w14:paraId="24901DAD" w14:textId="77777777" w:rsidTr="006C6295">
        <w:trPr>
          <w:trHeight w:val="170"/>
        </w:trPr>
        <w:tc>
          <w:tcPr>
            <w:tcW w:w="2972" w:type="dxa"/>
            <w:shd w:val="clear" w:color="auto" w:fill="auto"/>
            <w:vAlign w:val="center"/>
          </w:tcPr>
          <w:p w14:paraId="3C615804" w14:textId="4E492E72" w:rsidR="005B509E" w:rsidRPr="00910A00" w:rsidRDefault="005B509E" w:rsidP="009D0D3E">
            <w:pPr>
              <w:pStyle w:val="Normal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9123AA">
              <w:rPr>
                <w:sz w:val="20"/>
                <w:szCs w:val="20"/>
              </w:rPr>
              <w:t>Baseline distal maximum in-segment diameter (mm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7A5A48" w14:textId="4FDAAED4" w:rsidR="005B509E" w:rsidRPr="009123AA" w:rsidRDefault="005B509E" w:rsidP="009D0D3E">
            <w:pPr>
              <w:pStyle w:val="Normal0"/>
              <w:spacing w:before="60" w:after="6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97 </w:t>
            </w:r>
            <w:r w:rsidRPr="002308C5">
              <w:rPr>
                <w:bCs/>
                <w:sz w:val="20"/>
                <w:szCs w:val="20"/>
              </w:rPr>
              <w:t>±</w:t>
            </w:r>
            <w:r>
              <w:rPr>
                <w:bCs/>
                <w:sz w:val="20"/>
                <w:szCs w:val="20"/>
              </w:rPr>
              <w:t xml:space="preserve"> 0.75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59E66B46" w14:textId="6A27B947" w:rsidR="005B509E" w:rsidRPr="009123AA" w:rsidRDefault="005B509E" w:rsidP="009D0D3E">
            <w:pPr>
              <w:pStyle w:val="Normal0"/>
              <w:spacing w:before="60" w:after="6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09 </w:t>
            </w:r>
            <w:r w:rsidRPr="002308C5">
              <w:rPr>
                <w:bCs/>
                <w:sz w:val="20"/>
                <w:szCs w:val="20"/>
              </w:rPr>
              <w:t>±</w:t>
            </w:r>
            <w:r>
              <w:rPr>
                <w:bCs/>
                <w:sz w:val="20"/>
                <w:szCs w:val="20"/>
              </w:rPr>
              <w:t xml:space="preserve"> 0.70</w:t>
            </w:r>
          </w:p>
        </w:tc>
        <w:tc>
          <w:tcPr>
            <w:tcW w:w="1843" w:type="dxa"/>
            <w:vAlign w:val="center"/>
          </w:tcPr>
          <w:p w14:paraId="77AE44A7" w14:textId="1F5DBF3A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12 (-0.33, 0.09)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738CADE8" w14:textId="6B5AA4B4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75</w:t>
            </w:r>
          </w:p>
        </w:tc>
        <w:tc>
          <w:tcPr>
            <w:tcW w:w="2693" w:type="dxa"/>
            <w:gridSpan w:val="2"/>
            <w:vMerge/>
            <w:vAlign w:val="center"/>
          </w:tcPr>
          <w:p w14:paraId="182E2EA0" w14:textId="77777777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5B509E" w:rsidRPr="002308C5" w:rsidDel="00475F82" w14:paraId="5E71BDA5" w14:textId="77777777" w:rsidTr="006C6295">
        <w:trPr>
          <w:trHeight w:val="170"/>
        </w:trPr>
        <w:tc>
          <w:tcPr>
            <w:tcW w:w="2972" w:type="dxa"/>
            <w:shd w:val="clear" w:color="auto" w:fill="auto"/>
            <w:vAlign w:val="center"/>
          </w:tcPr>
          <w:p w14:paraId="089419BA" w14:textId="6887B9C8" w:rsidR="005B509E" w:rsidRPr="00910A00" w:rsidRDefault="005B509E" w:rsidP="009D0D3E">
            <w:pPr>
              <w:pStyle w:val="Normal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0E4EEC">
              <w:rPr>
                <w:sz w:val="20"/>
                <w:szCs w:val="20"/>
              </w:rPr>
              <w:t>Baseline in-segment diameter stenosis (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ABA5A6" w14:textId="2967F5AE" w:rsidR="005B509E" w:rsidRPr="009123AA" w:rsidRDefault="005B509E" w:rsidP="009D0D3E">
            <w:pPr>
              <w:pStyle w:val="Normal0"/>
              <w:spacing w:before="60" w:after="6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1     </w:t>
            </w:r>
            <w:proofErr w:type="gramStart"/>
            <w:r>
              <w:rPr>
                <w:sz w:val="20"/>
                <w:szCs w:val="20"/>
              </w:rPr>
              <w:t xml:space="preserve">   (</w:t>
            </w:r>
            <w:proofErr w:type="gramEnd"/>
            <w:r>
              <w:rPr>
                <w:sz w:val="20"/>
                <w:szCs w:val="20"/>
              </w:rPr>
              <w:t>11.4-23.9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7FEAA2C" w14:textId="6F273689" w:rsidR="005B509E" w:rsidRPr="009123AA" w:rsidRDefault="005B509E" w:rsidP="009D0D3E">
            <w:pPr>
              <w:pStyle w:val="Normal0"/>
              <w:spacing w:before="60" w:after="60" w:line="27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18.0  (</w:t>
            </w:r>
            <w:proofErr w:type="gramEnd"/>
            <w:r>
              <w:rPr>
                <w:sz w:val="20"/>
                <w:szCs w:val="20"/>
              </w:rPr>
              <w:t>12.0-23.1)</w:t>
            </w:r>
          </w:p>
        </w:tc>
        <w:tc>
          <w:tcPr>
            <w:tcW w:w="1843" w:type="dxa"/>
            <w:vAlign w:val="center"/>
          </w:tcPr>
          <w:p w14:paraId="3FD31DCB" w14:textId="795B8AD1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212ADD59" w14:textId="37B35BB9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27</w:t>
            </w:r>
          </w:p>
        </w:tc>
        <w:tc>
          <w:tcPr>
            <w:tcW w:w="2693" w:type="dxa"/>
            <w:gridSpan w:val="2"/>
            <w:vMerge/>
            <w:vAlign w:val="center"/>
          </w:tcPr>
          <w:p w14:paraId="7B7E3F35" w14:textId="77777777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5B509E" w:rsidRPr="002308C5" w:rsidDel="00475F82" w14:paraId="43D996BD" w14:textId="77777777" w:rsidTr="006C6295">
        <w:trPr>
          <w:trHeight w:val="170"/>
        </w:trPr>
        <w:tc>
          <w:tcPr>
            <w:tcW w:w="2972" w:type="dxa"/>
            <w:shd w:val="clear" w:color="auto" w:fill="auto"/>
            <w:vAlign w:val="center"/>
          </w:tcPr>
          <w:p w14:paraId="1CAE1139" w14:textId="39EF1CDA" w:rsidR="005B509E" w:rsidRPr="00910A00" w:rsidRDefault="005B509E" w:rsidP="009D0D3E">
            <w:pPr>
              <w:pStyle w:val="Normal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0E4EEC">
              <w:rPr>
                <w:sz w:val="20"/>
                <w:szCs w:val="20"/>
              </w:rPr>
              <w:t>Follow up diameter stenosis in-stent (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D779CB" w14:textId="6ACA927D" w:rsidR="005B509E" w:rsidRPr="009123AA" w:rsidRDefault="005B509E" w:rsidP="009D0D3E">
            <w:pPr>
              <w:pStyle w:val="Normal0"/>
              <w:spacing w:before="60" w:after="6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5     </w:t>
            </w:r>
            <w:proofErr w:type="gramStart"/>
            <w:r>
              <w:rPr>
                <w:sz w:val="20"/>
                <w:szCs w:val="20"/>
              </w:rPr>
              <w:t xml:space="preserve">   (</w:t>
            </w:r>
            <w:proofErr w:type="gramEnd"/>
            <w:r>
              <w:rPr>
                <w:sz w:val="20"/>
                <w:szCs w:val="20"/>
              </w:rPr>
              <w:t>10.0-19.3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51684287" w14:textId="5D3CBCCC" w:rsidR="005B509E" w:rsidRPr="009123AA" w:rsidRDefault="005B509E" w:rsidP="009D0D3E">
            <w:pPr>
              <w:pStyle w:val="Normal0"/>
              <w:spacing w:before="60" w:after="6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4 </w:t>
            </w:r>
            <w:proofErr w:type="gramStart"/>
            <w:r>
              <w:rPr>
                <w:sz w:val="20"/>
                <w:szCs w:val="20"/>
              </w:rPr>
              <w:t xml:space="preserve">   (</w:t>
            </w:r>
            <w:proofErr w:type="gramEnd"/>
            <w:r>
              <w:rPr>
                <w:sz w:val="20"/>
                <w:szCs w:val="20"/>
              </w:rPr>
              <w:t>9.2-20.7)</w:t>
            </w:r>
          </w:p>
        </w:tc>
        <w:tc>
          <w:tcPr>
            <w:tcW w:w="1843" w:type="dxa"/>
            <w:vAlign w:val="center"/>
          </w:tcPr>
          <w:p w14:paraId="27CD1075" w14:textId="139A27EA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00FD2310" w14:textId="16E66636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11</w:t>
            </w:r>
          </w:p>
        </w:tc>
        <w:tc>
          <w:tcPr>
            <w:tcW w:w="2693" w:type="dxa"/>
            <w:gridSpan w:val="2"/>
            <w:vMerge/>
            <w:vAlign w:val="center"/>
          </w:tcPr>
          <w:p w14:paraId="3506E980" w14:textId="77777777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5B509E" w:rsidRPr="002308C5" w:rsidDel="00475F82" w14:paraId="5B54500F" w14:textId="77777777" w:rsidTr="006C6295">
        <w:trPr>
          <w:trHeight w:val="170"/>
        </w:trPr>
        <w:tc>
          <w:tcPr>
            <w:tcW w:w="2972" w:type="dxa"/>
            <w:shd w:val="clear" w:color="auto" w:fill="auto"/>
            <w:vAlign w:val="center"/>
          </w:tcPr>
          <w:p w14:paraId="70C360D8" w14:textId="25329FF4" w:rsidR="005B509E" w:rsidRPr="00910A00" w:rsidRDefault="005B509E" w:rsidP="009D0D3E">
            <w:pPr>
              <w:pStyle w:val="Normal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0E4EEC">
              <w:rPr>
                <w:sz w:val="20"/>
                <w:szCs w:val="20"/>
              </w:rPr>
              <w:t>Follow up diameter stenosis segment (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673143" w14:textId="2B49DEF8" w:rsidR="005B509E" w:rsidRPr="009123AA" w:rsidRDefault="005B509E" w:rsidP="009D0D3E">
            <w:pPr>
              <w:pStyle w:val="Normal0"/>
              <w:spacing w:before="60" w:after="6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6     </w:t>
            </w:r>
            <w:proofErr w:type="gramStart"/>
            <w:r>
              <w:rPr>
                <w:sz w:val="20"/>
                <w:szCs w:val="20"/>
              </w:rPr>
              <w:t xml:space="preserve">   (</w:t>
            </w:r>
            <w:proofErr w:type="gramEnd"/>
            <w:r>
              <w:rPr>
                <w:sz w:val="20"/>
                <w:szCs w:val="20"/>
              </w:rPr>
              <w:t>11.0-23.7)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BD9954F" w14:textId="0AD31E92" w:rsidR="005B509E" w:rsidRPr="009123AA" w:rsidRDefault="005B509E" w:rsidP="009D0D3E">
            <w:pPr>
              <w:pStyle w:val="Normal0"/>
              <w:spacing w:before="60" w:after="60" w:line="276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18.9  (</w:t>
            </w:r>
            <w:proofErr w:type="gramEnd"/>
            <w:r>
              <w:rPr>
                <w:sz w:val="20"/>
                <w:szCs w:val="20"/>
              </w:rPr>
              <w:t>11.3-25.3)</w:t>
            </w:r>
          </w:p>
        </w:tc>
        <w:tc>
          <w:tcPr>
            <w:tcW w:w="1843" w:type="dxa"/>
            <w:vAlign w:val="center"/>
          </w:tcPr>
          <w:p w14:paraId="0541B37F" w14:textId="71F69DD4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448FC0AA" w14:textId="0B7FC55E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76</w:t>
            </w:r>
          </w:p>
        </w:tc>
        <w:tc>
          <w:tcPr>
            <w:tcW w:w="2693" w:type="dxa"/>
            <w:gridSpan w:val="2"/>
            <w:vMerge/>
            <w:vAlign w:val="center"/>
          </w:tcPr>
          <w:p w14:paraId="2AEFB916" w14:textId="77777777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5B509E" w:rsidRPr="002308C5" w:rsidDel="00475F82" w14:paraId="5D4528E2" w14:textId="77777777" w:rsidTr="004B581F">
        <w:trPr>
          <w:trHeight w:val="170"/>
        </w:trPr>
        <w:tc>
          <w:tcPr>
            <w:tcW w:w="10922" w:type="dxa"/>
            <w:gridSpan w:val="7"/>
            <w:shd w:val="clear" w:color="auto" w:fill="D9D9D9" w:themeFill="background1" w:themeFillShade="D9"/>
            <w:vAlign w:val="center"/>
          </w:tcPr>
          <w:p w14:paraId="5CEC9CB0" w14:textId="2657D313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 w:rsidRPr="00D508DC">
              <w:rPr>
                <w:b/>
                <w:sz w:val="20"/>
                <w:szCs w:val="20"/>
              </w:rPr>
              <w:t>Data from Table 3</w:t>
            </w:r>
          </w:p>
        </w:tc>
      </w:tr>
      <w:tr w:rsidR="005B509E" w:rsidRPr="002308C5" w:rsidDel="00475F82" w14:paraId="72DC3FA3" w14:textId="77777777" w:rsidTr="006D0EC4">
        <w:trPr>
          <w:trHeight w:val="170"/>
        </w:trPr>
        <w:tc>
          <w:tcPr>
            <w:tcW w:w="2972" w:type="dxa"/>
            <w:shd w:val="clear" w:color="auto" w:fill="auto"/>
            <w:vAlign w:val="center"/>
          </w:tcPr>
          <w:p w14:paraId="6769DB58" w14:textId="77777777" w:rsidR="005B509E" w:rsidRPr="00D508DC" w:rsidRDefault="005B509E" w:rsidP="009D0D3E">
            <w:pPr>
              <w:pStyle w:val="Normal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D508DC">
              <w:rPr>
                <w:bCs/>
                <w:sz w:val="20"/>
                <w:szCs w:val="20"/>
              </w:rPr>
              <w:t>Baseline in-stent MLD (mm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10AF49" w14:textId="72571F60" w:rsidR="005B509E" w:rsidRPr="00BD0CB9" w:rsidRDefault="005B509E" w:rsidP="009D0D3E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.72 </w:t>
            </w:r>
            <w:r w:rsidRPr="002308C5">
              <w:rPr>
                <w:bCs/>
                <w:sz w:val="20"/>
                <w:szCs w:val="20"/>
              </w:rPr>
              <w:t>±</w:t>
            </w:r>
            <w:r>
              <w:rPr>
                <w:bCs/>
                <w:sz w:val="20"/>
                <w:szCs w:val="20"/>
              </w:rPr>
              <w:t>0.49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2216814" w14:textId="275D037F" w:rsidR="005B509E" w:rsidRPr="00BD0CB9" w:rsidRDefault="005B509E" w:rsidP="009D0D3E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.67 </w:t>
            </w:r>
            <w:r w:rsidRPr="002308C5">
              <w:rPr>
                <w:bCs/>
                <w:sz w:val="20"/>
                <w:szCs w:val="20"/>
              </w:rPr>
              <w:t>±</w:t>
            </w:r>
            <w:r>
              <w:rPr>
                <w:bCs/>
                <w:sz w:val="20"/>
                <w:szCs w:val="20"/>
              </w:rPr>
              <w:t xml:space="preserve"> 0.40</w:t>
            </w:r>
          </w:p>
        </w:tc>
        <w:tc>
          <w:tcPr>
            <w:tcW w:w="1843" w:type="dxa"/>
            <w:vAlign w:val="center"/>
          </w:tcPr>
          <w:p w14:paraId="26A2719A" w14:textId="3030CF2E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5 (-0.08, 0.18)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40ECEC79" w14:textId="070E6B2D" w:rsidR="005B509E" w:rsidRPr="002308C5" w:rsidDel="00475F82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29</w:t>
            </w:r>
          </w:p>
        </w:tc>
        <w:tc>
          <w:tcPr>
            <w:tcW w:w="2693" w:type="dxa"/>
            <w:gridSpan w:val="2"/>
            <w:vMerge w:val="restart"/>
            <w:vAlign w:val="center"/>
          </w:tcPr>
          <w:p w14:paraId="1633300C" w14:textId="77777777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5B509E" w:rsidRPr="002308C5" w:rsidDel="00475F82" w14:paraId="48DC052D" w14:textId="77777777" w:rsidTr="006D0EC4">
        <w:trPr>
          <w:trHeight w:val="170"/>
        </w:trPr>
        <w:tc>
          <w:tcPr>
            <w:tcW w:w="2972" w:type="dxa"/>
            <w:shd w:val="clear" w:color="auto" w:fill="auto"/>
            <w:vAlign w:val="center"/>
          </w:tcPr>
          <w:p w14:paraId="206DFBE0" w14:textId="77777777" w:rsidR="005B509E" w:rsidRPr="00D508DC" w:rsidRDefault="005B509E" w:rsidP="009D0D3E">
            <w:pPr>
              <w:pStyle w:val="Normal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D508DC">
              <w:rPr>
                <w:bCs/>
                <w:sz w:val="20"/>
                <w:szCs w:val="20"/>
              </w:rPr>
              <w:t>Baseline in-segment MLD (mm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648409" w14:textId="78D0C63C" w:rsidR="005B509E" w:rsidRPr="00BD0CB9" w:rsidRDefault="005B509E" w:rsidP="009D0D3E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.45 </w:t>
            </w:r>
            <w:r w:rsidRPr="002308C5">
              <w:rPr>
                <w:bCs/>
                <w:sz w:val="20"/>
                <w:szCs w:val="20"/>
              </w:rPr>
              <w:t>±</w:t>
            </w:r>
            <w:r>
              <w:rPr>
                <w:bCs/>
                <w:sz w:val="20"/>
                <w:szCs w:val="20"/>
              </w:rPr>
              <w:t xml:space="preserve"> 0.56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92A27EF" w14:textId="4222F5E3" w:rsidR="005B509E" w:rsidRPr="00BD0CB9" w:rsidRDefault="005B509E" w:rsidP="009D0D3E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0.41 </w:t>
            </w:r>
            <w:r w:rsidRPr="002308C5">
              <w:rPr>
                <w:bCs/>
                <w:sz w:val="20"/>
                <w:szCs w:val="20"/>
              </w:rPr>
              <w:t>±</w:t>
            </w:r>
            <w:r>
              <w:rPr>
                <w:bCs/>
                <w:sz w:val="20"/>
                <w:szCs w:val="20"/>
              </w:rPr>
              <w:t xml:space="preserve"> 0.43</w:t>
            </w:r>
          </w:p>
        </w:tc>
        <w:tc>
          <w:tcPr>
            <w:tcW w:w="1843" w:type="dxa"/>
            <w:vAlign w:val="center"/>
          </w:tcPr>
          <w:p w14:paraId="714ACD6B" w14:textId="3957665A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4 (-0.20, 0.19)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DB77AA7" w14:textId="21343E4F" w:rsidR="005B509E" w:rsidRPr="002308C5" w:rsidDel="00475F82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86</w:t>
            </w:r>
          </w:p>
        </w:tc>
        <w:tc>
          <w:tcPr>
            <w:tcW w:w="2693" w:type="dxa"/>
            <w:gridSpan w:val="2"/>
            <w:vMerge/>
            <w:vAlign w:val="center"/>
          </w:tcPr>
          <w:p w14:paraId="4561296B" w14:textId="77777777" w:rsidR="005B509E" w:rsidRPr="002308C5" w:rsidRDefault="005B509E" w:rsidP="009D0D3E">
            <w:pPr>
              <w:pStyle w:val="Normal0"/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5B509E" w:rsidRPr="009123AA" w14:paraId="499BD208" w14:textId="77777777" w:rsidTr="006D0EC4">
        <w:trPr>
          <w:trHeight w:val="170"/>
        </w:trPr>
        <w:tc>
          <w:tcPr>
            <w:tcW w:w="2972" w:type="dxa"/>
            <w:shd w:val="clear" w:color="auto" w:fill="auto"/>
            <w:vAlign w:val="center"/>
          </w:tcPr>
          <w:p w14:paraId="5DA52762" w14:textId="77777777" w:rsidR="005B509E" w:rsidRPr="00D508DC" w:rsidRDefault="005B509E" w:rsidP="009D0D3E">
            <w:pPr>
              <w:pStyle w:val="Normal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D508DC">
              <w:rPr>
                <w:bCs/>
                <w:sz w:val="20"/>
                <w:szCs w:val="20"/>
              </w:rPr>
              <w:t>Follow up in-stent MLD (mm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E4C66D" w14:textId="48866203" w:rsidR="005B509E" w:rsidRPr="002308C5" w:rsidRDefault="005B509E" w:rsidP="009D0D3E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.60 </w:t>
            </w:r>
            <w:r w:rsidRPr="002308C5">
              <w:rPr>
                <w:bCs/>
                <w:sz w:val="20"/>
                <w:szCs w:val="20"/>
              </w:rPr>
              <w:t>±</w:t>
            </w:r>
            <w:r>
              <w:rPr>
                <w:bCs/>
                <w:sz w:val="20"/>
                <w:szCs w:val="20"/>
              </w:rPr>
              <w:t xml:space="preserve"> 0.56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A9D05B0" w14:textId="7A7E04F5" w:rsidR="005B509E" w:rsidRPr="002308C5" w:rsidRDefault="005B509E" w:rsidP="009D0D3E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.42 </w:t>
            </w:r>
            <w:r w:rsidRPr="002308C5">
              <w:rPr>
                <w:bCs/>
                <w:sz w:val="20"/>
                <w:szCs w:val="20"/>
              </w:rPr>
              <w:t>±</w:t>
            </w:r>
            <w:r>
              <w:rPr>
                <w:bCs/>
                <w:sz w:val="20"/>
                <w:szCs w:val="20"/>
              </w:rPr>
              <w:t xml:space="preserve"> 0.43</w:t>
            </w:r>
          </w:p>
        </w:tc>
        <w:tc>
          <w:tcPr>
            <w:tcW w:w="1843" w:type="dxa"/>
            <w:vAlign w:val="center"/>
          </w:tcPr>
          <w:p w14:paraId="14EFEC5C" w14:textId="7FB1C38D" w:rsidR="005B509E" w:rsidRPr="009123AA" w:rsidRDefault="005B509E" w:rsidP="009D0D3E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8 (0.03, 0.32)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34B3A78" w14:textId="05815DE6" w:rsidR="005B509E" w:rsidRPr="009123AA" w:rsidRDefault="005B509E" w:rsidP="009D0D3E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6</w:t>
            </w:r>
          </w:p>
        </w:tc>
        <w:tc>
          <w:tcPr>
            <w:tcW w:w="2693" w:type="dxa"/>
            <w:gridSpan w:val="2"/>
            <w:vMerge/>
            <w:vAlign w:val="center"/>
          </w:tcPr>
          <w:p w14:paraId="035A4047" w14:textId="77777777" w:rsidR="005B509E" w:rsidRDefault="005B509E" w:rsidP="009D0D3E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</w:p>
        </w:tc>
      </w:tr>
      <w:tr w:rsidR="005B509E" w:rsidRPr="009123AA" w14:paraId="016C981E" w14:textId="77777777" w:rsidTr="006D0EC4">
        <w:trPr>
          <w:trHeight w:val="170"/>
        </w:trPr>
        <w:tc>
          <w:tcPr>
            <w:tcW w:w="2972" w:type="dxa"/>
            <w:shd w:val="clear" w:color="auto" w:fill="auto"/>
            <w:vAlign w:val="center"/>
          </w:tcPr>
          <w:p w14:paraId="0FCEE01B" w14:textId="77777777" w:rsidR="005B509E" w:rsidRPr="00D508DC" w:rsidRDefault="005B509E" w:rsidP="009D0D3E">
            <w:pPr>
              <w:pStyle w:val="Normal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D508DC">
              <w:rPr>
                <w:bCs/>
                <w:sz w:val="20"/>
                <w:szCs w:val="20"/>
              </w:rPr>
              <w:t>Follow up in-segment MLD (mm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78153F" w14:textId="2BF68878" w:rsidR="005B509E" w:rsidRPr="002308C5" w:rsidRDefault="005B509E" w:rsidP="009D0D3E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.39 </w:t>
            </w:r>
            <w:r w:rsidRPr="002308C5">
              <w:rPr>
                <w:bCs/>
                <w:sz w:val="20"/>
                <w:szCs w:val="20"/>
              </w:rPr>
              <w:t>±</w:t>
            </w:r>
            <w:r>
              <w:rPr>
                <w:bCs/>
                <w:sz w:val="20"/>
                <w:szCs w:val="20"/>
              </w:rPr>
              <w:t xml:space="preserve"> 0.62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2FD3D686" w14:textId="3BA1907B" w:rsidR="005B509E" w:rsidRPr="002308C5" w:rsidRDefault="005B509E" w:rsidP="009D0D3E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2.14 </w:t>
            </w:r>
            <w:r w:rsidRPr="002308C5">
              <w:rPr>
                <w:bCs/>
                <w:sz w:val="20"/>
                <w:szCs w:val="20"/>
              </w:rPr>
              <w:t>±</w:t>
            </w:r>
            <w:r>
              <w:rPr>
                <w:bCs/>
                <w:sz w:val="20"/>
                <w:szCs w:val="20"/>
              </w:rPr>
              <w:t xml:space="preserve"> 0.46</w:t>
            </w:r>
          </w:p>
        </w:tc>
        <w:tc>
          <w:tcPr>
            <w:tcW w:w="1843" w:type="dxa"/>
            <w:vAlign w:val="center"/>
          </w:tcPr>
          <w:p w14:paraId="6CD994D7" w14:textId="4EA1517F" w:rsidR="005B509E" w:rsidRPr="009123AA" w:rsidDel="00CD6177" w:rsidRDefault="005B509E" w:rsidP="009D0D3E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6 (0.10, 0.41)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722FE4DA" w14:textId="21E543B8" w:rsidR="005B509E" w:rsidRPr="009123AA" w:rsidRDefault="005B509E" w:rsidP="009D0D3E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2693" w:type="dxa"/>
            <w:gridSpan w:val="2"/>
            <w:vMerge/>
            <w:vAlign w:val="center"/>
          </w:tcPr>
          <w:p w14:paraId="3AE78E54" w14:textId="77777777" w:rsidR="005B509E" w:rsidRDefault="005B509E" w:rsidP="009D0D3E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</w:p>
        </w:tc>
      </w:tr>
      <w:tr w:rsidR="005B509E" w:rsidRPr="009123AA" w:rsidDel="00CD6177" w14:paraId="35252921" w14:textId="22F18B64" w:rsidTr="00D508DC">
        <w:trPr>
          <w:trHeight w:val="170"/>
        </w:trPr>
        <w:tc>
          <w:tcPr>
            <w:tcW w:w="5529" w:type="dxa"/>
            <w:gridSpan w:val="3"/>
            <w:vMerge w:val="restart"/>
            <w:shd w:val="clear" w:color="auto" w:fill="auto"/>
            <w:vAlign w:val="center"/>
          </w:tcPr>
          <w:p w14:paraId="2931FE5E" w14:textId="77777777" w:rsidR="005B509E" w:rsidRPr="006A5176" w:rsidRDefault="005B509E" w:rsidP="009D0D3E">
            <w:pPr>
              <w:pStyle w:val="Normal0"/>
              <w:spacing w:before="60" w:after="60" w:line="276" w:lineRule="auto"/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5393" w:type="dxa"/>
            <w:gridSpan w:val="4"/>
          </w:tcPr>
          <w:p w14:paraId="277D4F40" w14:textId="15EB5CBD" w:rsidR="005B509E" w:rsidRDefault="005B509E" w:rsidP="00D508DC">
            <w:pPr>
              <w:pStyle w:val="Normal0"/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differences (linear regression models)</w:t>
            </w:r>
          </w:p>
        </w:tc>
      </w:tr>
      <w:tr w:rsidR="005B509E" w:rsidRPr="009123AA" w14:paraId="71C66F47" w14:textId="380DBD6C" w:rsidTr="00D508DC">
        <w:trPr>
          <w:trHeight w:val="170"/>
        </w:trPr>
        <w:tc>
          <w:tcPr>
            <w:tcW w:w="5529" w:type="dxa"/>
            <w:gridSpan w:val="3"/>
            <w:vMerge/>
            <w:shd w:val="clear" w:color="auto" w:fill="auto"/>
            <w:vAlign w:val="center"/>
          </w:tcPr>
          <w:p w14:paraId="5BF551ED" w14:textId="77777777" w:rsidR="005B509E" w:rsidRPr="002308C5" w:rsidRDefault="005B509E" w:rsidP="009D0D3E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700" w:type="dxa"/>
            <w:gridSpan w:val="2"/>
          </w:tcPr>
          <w:p w14:paraId="6A6CFA2D" w14:textId="3D286AF2" w:rsidR="005B509E" w:rsidRDefault="005B509E" w:rsidP="00D508DC">
            <w:pPr>
              <w:pStyle w:val="Normal0"/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djusted for diabetes and baseline MLD</w:t>
            </w:r>
          </w:p>
        </w:tc>
        <w:tc>
          <w:tcPr>
            <w:tcW w:w="2693" w:type="dxa"/>
            <w:gridSpan w:val="2"/>
          </w:tcPr>
          <w:p w14:paraId="0228ADA8" w14:textId="502A1593" w:rsidR="005B509E" w:rsidRDefault="005B509E" w:rsidP="00D508DC">
            <w:pPr>
              <w:pStyle w:val="Normal0"/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2308C5">
              <w:rPr>
                <w:iCs/>
                <w:sz w:val="20"/>
                <w:szCs w:val="20"/>
              </w:rPr>
              <w:t>Fully-adjusted</w:t>
            </w:r>
          </w:p>
        </w:tc>
      </w:tr>
      <w:tr w:rsidR="00E2643D" w:rsidRPr="009123AA" w14:paraId="10E679C0" w14:textId="77777777" w:rsidTr="00D508DC">
        <w:trPr>
          <w:trHeight w:val="170"/>
        </w:trPr>
        <w:tc>
          <w:tcPr>
            <w:tcW w:w="2972" w:type="dxa"/>
            <w:shd w:val="clear" w:color="auto" w:fill="auto"/>
            <w:vAlign w:val="center"/>
          </w:tcPr>
          <w:p w14:paraId="6DA79A32" w14:textId="77777777" w:rsidR="00E2643D" w:rsidRPr="00D508DC" w:rsidRDefault="00E2643D" w:rsidP="00E2643D">
            <w:pPr>
              <w:pStyle w:val="Normal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D508DC">
              <w:rPr>
                <w:bCs/>
                <w:sz w:val="20"/>
                <w:szCs w:val="20"/>
              </w:rPr>
              <w:lastRenderedPageBreak/>
              <w:t>In-stent late lumen loss (mm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D36DBE" w14:textId="6C86CA63" w:rsidR="00E2643D" w:rsidRPr="002308C5" w:rsidRDefault="00E2643D" w:rsidP="00E2643D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0.12 </w:t>
            </w:r>
            <w:r w:rsidRPr="002308C5">
              <w:rPr>
                <w:bCs/>
                <w:sz w:val="20"/>
                <w:szCs w:val="20"/>
              </w:rPr>
              <w:t>±</w:t>
            </w:r>
            <w:r>
              <w:rPr>
                <w:bCs/>
                <w:sz w:val="20"/>
                <w:szCs w:val="20"/>
              </w:rPr>
              <w:t xml:space="preserve"> 0.38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725FC59" w14:textId="0A0F1A46" w:rsidR="00E2643D" w:rsidRPr="002308C5" w:rsidRDefault="00E2643D" w:rsidP="00E2643D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0.25 </w:t>
            </w:r>
            <w:r w:rsidRPr="002308C5">
              <w:rPr>
                <w:bCs/>
                <w:sz w:val="20"/>
                <w:szCs w:val="20"/>
              </w:rPr>
              <w:t>±</w:t>
            </w:r>
            <w:r>
              <w:rPr>
                <w:bCs/>
                <w:sz w:val="20"/>
                <w:szCs w:val="20"/>
              </w:rPr>
              <w:t xml:space="preserve"> 0.33</w:t>
            </w:r>
          </w:p>
        </w:tc>
        <w:tc>
          <w:tcPr>
            <w:tcW w:w="1843" w:type="dxa"/>
            <w:vAlign w:val="center"/>
          </w:tcPr>
          <w:p w14:paraId="474EB281" w14:textId="610FED07" w:rsidR="00E2643D" w:rsidRPr="009123AA" w:rsidDel="00CD6177" w:rsidRDefault="00F5778B" w:rsidP="00E2643D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15 (-0.25, -0.05)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3122E657" w14:textId="40AB7FF8" w:rsidR="00E2643D" w:rsidRPr="009123AA" w:rsidRDefault="00F5778B" w:rsidP="00E2643D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1836" w:type="dxa"/>
            <w:vAlign w:val="center"/>
          </w:tcPr>
          <w:p w14:paraId="55E04F3E" w14:textId="61FBF870" w:rsidR="00E2643D" w:rsidRDefault="00F5778B" w:rsidP="00E2643D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16 (-0.25, -0.07)</w:t>
            </w:r>
          </w:p>
        </w:tc>
        <w:tc>
          <w:tcPr>
            <w:tcW w:w="857" w:type="dxa"/>
            <w:vAlign w:val="center"/>
          </w:tcPr>
          <w:p w14:paraId="53770A9B" w14:textId="2FBB1356" w:rsidR="00E2643D" w:rsidRDefault="00F5778B" w:rsidP="00E2643D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</w:tr>
      <w:tr w:rsidR="00E2643D" w:rsidRPr="009123AA" w14:paraId="07FC2913" w14:textId="77777777" w:rsidTr="00D508DC">
        <w:trPr>
          <w:trHeight w:val="170"/>
        </w:trPr>
        <w:tc>
          <w:tcPr>
            <w:tcW w:w="2972" w:type="dxa"/>
            <w:shd w:val="clear" w:color="auto" w:fill="auto"/>
            <w:vAlign w:val="center"/>
          </w:tcPr>
          <w:p w14:paraId="71067E74" w14:textId="77777777" w:rsidR="00E2643D" w:rsidRPr="00D508DC" w:rsidRDefault="00E2643D" w:rsidP="00E2643D">
            <w:pPr>
              <w:pStyle w:val="Normal0"/>
              <w:spacing w:line="276" w:lineRule="auto"/>
              <w:jc w:val="both"/>
              <w:rPr>
                <w:bCs/>
                <w:sz w:val="20"/>
                <w:szCs w:val="20"/>
              </w:rPr>
            </w:pPr>
            <w:r w:rsidRPr="00D508DC">
              <w:rPr>
                <w:bCs/>
                <w:sz w:val="20"/>
                <w:szCs w:val="20"/>
              </w:rPr>
              <w:t>In-segment late lumen loss (mm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2E1457" w14:textId="006FAEE6" w:rsidR="00E2643D" w:rsidRPr="002308C5" w:rsidRDefault="00E2643D" w:rsidP="00E2643D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0.06 </w:t>
            </w:r>
            <w:r w:rsidRPr="002308C5">
              <w:rPr>
                <w:bCs/>
                <w:sz w:val="20"/>
                <w:szCs w:val="20"/>
              </w:rPr>
              <w:t>±</w:t>
            </w:r>
            <w:r>
              <w:rPr>
                <w:bCs/>
                <w:sz w:val="20"/>
                <w:szCs w:val="20"/>
              </w:rPr>
              <w:t>0.50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7FCF1A1B" w14:textId="57955B43" w:rsidR="00E2643D" w:rsidRPr="002308C5" w:rsidRDefault="00E2643D" w:rsidP="00E2643D">
            <w:pPr>
              <w:pStyle w:val="Normal0"/>
              <w:spacing w:before="60" w:after="60"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0.27 </w:t>
            </w:r>
            <w:r w:rsidRPr="002308C5">
              <w:rPr>
                <w:bCs/>
                <w:sz w:val="20"/>
                <w:szCs w:val="20"/>
              </w:rPr>
              <w:t>±</w:t>
            </w:r>
            <w:r>
              <w:rPr>
                <w:bCs/>
                <w:sz w:val="20"/>
                <w:szCs w:val="20"/>
              </w:rPr>
              <w:t xml:space="preserve"> 0.37</w:t>
            </w:r>
          </w:p>
        </w:tc>
        <w:tc>
          <w:tcPr>
            <w:tcW w:w="1843" w:type="dxa"/>
            <w:vAlign w:val="center"/>
          </w:tcPr>
          <w:p w14:paraId="4729691B" w14:textId="012E4F91" w:rsidR="00E2643D" w:rsidRPr="009123AA" w:rsidDel="00CD6177" w:rsidRDefault="00F5778B" w:rsidP="00E2643D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23 (-0.35, -0.11)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1AB20ED9" w14:textId="4CC87B88" w:rsidR="00E2643D" w:rsidRPr="009123AA" w:rsidRDefault="00F5778B" w:rsidP="00E2643D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836" w:type="dxa"/>
            <w:vAlign w:val="center"/>
          </w:tcPr>
          <w:p w14:paraId="4906C90B" w14:textId="75962003" w:rsidR="00E2643D" w:rsidRDefault="00F5778B" w:rsidP="00E2643D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22 (-0.34, -0.11)</w:t>
            </w:r>
          </w:p>
        </w:tc>
        <w:tc>
          <w:tcPr>
            <w:tcW w:w="857" w:type="dxa"/>
            <w:vAlign w:val="center"/>
          </w:tcPr>
          <w:p w14:paraId="531D537C" w14:textId="1112CEC4" w:rsidR="00E2643D" w:rsidRDefault="00F5778B" w:rsidP="00E2643D">
            <w:pPr>
              <w:pStyle w:val="Normal0"/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</w:tbl>
    <w:p w14:paraId="3E0308F5" w14:textId="77777777" w:rsidR="0008224D" w:rsidRDefault="0008224D" w:rsidP="00341474">
      <w:pPr>
        <w:pStyle w:val="Normal0"/>
        <w:spacing w:line="480" w:lineRule="auto"/>
        <w:jc w:val="both"/>
        <w:rPr>
          <w:b/>
        </w:rPr>
      </w:pPr>
    </w:p>
    <w:p w14:paraId="20F68DDD" w14:textId="5ECE4CA0" w:rsidR="008E6453" w:rsidRDefault="00000000" w:rsidP="00D508DC">
      <w:pPr>
        <w:pStyle w:val="Normal0"/>
        <w:spacing w:line="360" w:lineRule="auto"/>
        <w:jc w:val="both"/>
      </w:pPr>
      <w:sdt>
        <w:sdtPr>
          <w:tag w:val="goog_rdk_163"/>
          <w:id w:val="1548956648"/>
          <w:placeholder>
            <w:docPart w:val="F42F9321C20141ED9B9ECEE0AA98E585"/>
          </w:placeholder>
          <w:showingPlcHdr/>
        </w:sdtPr>
        <w:sdtContent/>
      </w:sdt>
    </w:p>
    <w:p w14:paraId="0B851BFF" w14:textId="77777777" w:rsidR="008B0499" w:rsidRDefault="008B0499" w:rsidP="00341474">
      <w:pPr>
        <w:pStyle w:val="Normal0"/>
        <w:spacing w:line="480" w:lineRule="auto"/>
        <w:jc w:val="both"/>
        <w:rPr>
          <w:b/>
        </w:rPr>
      </w:pPr>
    </w:p>
    <w:p w14:paraId="26B1B932" w14:textId="2653D84F" w:rsidR="008B0499" w:rsidRPr="00D508DC" w:rsidRDefault="00000000" w:rsidP="008B0499">
      <w:pPr>
        <w:pStyle w:val="Normal0"/>
        <w:spacing w:after="240"/>
        <w:jc w:val="both"/>
        <w:rPr>
          <w:b/>
          <w:bCs/>
          <w:sz w:val="28"/>
          <w:szCs w:val="28"/>
        </w:rPr>
      </w:pPr>
      <w:sdt>
        <w:sdtPr>
          <w:tag w:val="goog_rdk_43"/>
          <w:id w:val="-1679033835"/>
        </w:sdtPr>
        <w:sdtEndPr>
          <w:rPr>
            <w:b/>
            <w:bCs/>
            <w:sz w:val="28"/>
            <w:szCs w:val="28"/>
          </w:rPr>
        </w:sdtEndPr>
        <w:sdtContent>
          <w:r w:rsidR="00146FCF" w:rsidRPr="00D508DC">
            <w:rPr>
              <w:b/>
              <w:bCs/>
              <w:sz w:val="28"/>
              <w:szCs w:val="28"/>
            </w:rPr>
            <w:t xml:space="preserve">Analysis of </w:t>
          </w:r>
          <w:r w:rsidR="008B0499" w:rsidRPr="00146FCF">
            <w:rPr>
              <w:b/>
              <w:bCs/>
              <w:sz w:val="28"/>
              <w:szCs w:val="28"/>
            </w:rPr>
            <w:t>Major adverse cardiac events</w:t>
          </w:r>
          <w:sdt>
            <w:sdtPr>
              <w:rPr>
                <w:b/>
                <w:bCs/>
                <w:sz w:val="28"/>
                <w:szCs w:val="28"/>
              </w:rPr>
              <w:tag w:val="goog_rdk_42"/>
              <w:id w:val="1651628604"/>
            </w:sdtPr>
            <w:sdtContent>
              <w:r w:rsidR="008B0499" w:rsidRPr="00D508DC">
                <w:rPr>
                  <w:b/>
                  <w:bCs/>
                  <w:sz w:val="28"/>
                  <w:szCs w:val="28"/>
                </w:rPr>
                <w:t xml:space="preserve"> (MACE)</w:t>
              </w:r>
            </w:sdtContent>
          </w:sdt>
        </w:sdtContent>
      </w:sdt>
    </w:p>
    <w:p w14:paraId="0B1A8211" w14:textId="0F37DA7C" w:rsidR="008B0499" w:rsidRDefault="008B0499" w:rsidP="008B0499">
      <w:pPr>
        <w:pStyle w:val="Normal0"/>
        <w:spacing w:line="480" w:lineRule="auto"/>
        <w:jc w:val="both"/>
      </w:pPr>
      <w:r>
        <w:t>MACE is an exploratory endpoint in this study. Overall, at</w:t>
      </w:r>
      <w:sdt>
        <w:sdtPr>
          <w:tag w:val="goog_rdk_44"/>
          <w:id w:val="-1988779442"/>
          <w:placeholder>
            <w:docPart w:val="4817BABDC1BD4367BC649C7AE0C6343A"/>
          </w:placeholder>
          <w:showingPlcHdr/>
        </w:sdtPr>
        <w:sdtContent/>
      </w:sdt>
      <w:r>
        <w:t xml:space="preserve"> 2 year</w:t>
      </w:r>
      <w:sdt>
        <w:sdtPr>
          <w:tag w:val="goog_rdk_45"/>
          <w:id w:val="-513533086"/>
          <w:placeholder>
            <w:docPart w:val="4817BABDC1BD4367BC649C7AE0C6343A"/>
          </w:placeholder>
        </w:sdtPr>
        <w:sdtContent>
          <w:r>
            <w:t xml:space="preserve">s following </w:t>
          </w:r>
        </w:sdtContent>
      </w:sdt>
      <w:sdt>
        <w:sdtPr>
          <w:tag w:val="goog_rdk_46"/>
          <w:id w:val="-618612005"/>
          <w:placeholder>
            <w:docPart w:val="4817BABDC1BD4367BC649C7AE0C6343A"/>
          </w:placeholder>
          <w:showingPlcHdr/>
        </w:sdtPr>
        <w:sdtContent/>
      </w:sdt>
      <w:r>
        <w:t>recrui</w:t>
      </w:r>
      <w:sdt>
        <w:sdtPr>
          <w:tag w:val="goog_rdk_47"/>
          <w:id w:val="-1111820299"/>
          <w:placeholder>
            <w:docPart w:val="4817BABDC1BD4367BC649C7AE0C6343A"/>
          </w:placeholder>
        </w:sdtPr>
        <w:sdtContent>
          <w:r>
            <w:t>tment</w:t>
          </w:r>
        </w:sdtContent>
      </w:sdt>
      <w:sdt>
        <w:sdtPr>
          <w:tag w:val="goog_rdk_48"/>
          <w:id w:val="-487709426"/>
          <w:placeholder>
            <w:docPart w:val="4817BABDC1BD4367BC649C7AE0C6343A"/>
          </w:placeholder>
          <w:showingPlcHdr/>
        </w:sdtPr>
        <w:sdtContent/>
      </w:sdt>
      <w:r>
        <w:t xml:space="preserve"> into the study, 27 patients </w:t>
      </w:r>
      <w:sdt>
        <w:sdtPr>
          <w:tag w:val="goog_rdk_49"/>
          <w:id w:val="-394205313"/>
          <w:placeholder>
            <w:docPart w:val="4817BABDC1BD4367BC649C7AE0C6343A"/>
          </w:placeholder>
          <w:showingPlcHdr/>
        </w:sdtPr>
        <w:sdtContent/>
      </w:sdt>
      <w:r>
        <w:t>suffered MACE (7 deaths (2 in the in</w:t>
      </w:r>
      <w:r w:rsidR="006061A8">
        <w:t>organic nitrate</w:t>
      </w:r>
      <w:r>
        <w:t xml:space="preserve"> group and 5 in the placebo group), 7 recurrent myocardial infarction (1 NSTEMI in the </w:t>
      </w:r>
      <w:r w:rsidR="006061A8">
        <w:t>inorganic nitrate</w:t>
      </w:r>
      <w:r>
        <w:t xml:space="preserve"> group and 6 (2 STEMIs and 4 NSTEMIs) in the placebo group) and 13 unscheduled revascularizations (6 (PCI) in the </w:t>
      </w:r>
      <w:r w:rsidR="006061A8">
        <w:t>inorganic nitrate</w:t>
      </w:r>
      <w:r>
        <w:t xml:space="preserve"> group and 7 (1 PCI and 6 CABG) in the placebo group)</w:t>
      </w:r>
      <w:sdt>
        <w:sdtPr>
          <w:tag w:val="goog_rdk_50"/>
          <w:id w:val="1852991756"/>
          <w:placeholder>
            <w:docPart w:val="4817BABDC1BD4367BC649C7AE0C6343A"/>
          </w:placeholder>
        </w:sdtPr>
        <w:sdtContent>
          <w:r>
            <w:t xml:space="preserve">). 1 of the deaths in the </w:t>
          </w:r>
          <w:r w:rsidR="00395DEA">
            <w:t>inorganic nitrate group</w:t>
          </w:r>
          <w:r>
            <w:t xml:space="preserve"> was due to trauma and the other cause of death unknown. In the placebo </w:t>
          </w:r>
          <w:r w:rsidR="00395DEA">
            <w:t>group</w:t>
          </w:r>
          <w:r>
            <w:t xml:space="preserve">, 1 patient died following mitral valve repair, 2 patients died following cancer (mesothelioma and leukaemia) and the causes of death of the other 2 patients unknown. </w:t>
          </w:r>
        </w:sdtContent>
      </w:sdt>
    </w:p>
    <w:p w14:paraId="20ADFBAB" w14:textId="77777777" w:rsidR="001D6B30" w:rsidRDefault="001D6B30" w:rsidP="00D508DC">
      <w:pPr>
        <w:spacing w:line="360" w:lineRule="auto"/>
        <w:rPr>
          <w:b/>
          <w:bCs/>
        </w:rPr>
      </w:pPr>
    </w:p>
    <w:p w14:paraId="1ADD59AD" w14:textId="77777777" w:rsidR="00047550" w:rsidRDefault="00047550">
      <w:pPr>
        <w:rPr>
          <w:b/>
          <w:bCs/>
        </w:rPr>
      </w:pPr>
      <w:r>
        <w:rPr>
          <w:b/>
          <w:bCs/>
        </w:rPr>
        <w:br w:type="page"/>
      </w:r>
    </w:p>
    <w:p w14:paraId="168647D6" w14:textId="2D1507EA" w:rsidR="00265483" w:rsidRDefault="00265483" w:rsidP="00D508DC">
      <w:pPr>
        <w:spacing w:line="360" w:lineRule="auto"/>
      </w:pPr>
      <w:r w:rsidRPr="0071375F">
        <w:rPr>
          <w:b/>
          <w:bCs/>
        </w:rPr>
        <w:lastRenderedPageBreak/>
        <w:t>Table S</w:t>
      </w:r>
      <w:r w:rsidR="001D6B30">
        <w:rPr>
          <w:b/>
          <w:bCs/>
        </w:rPr>
        <w:t>7</w:t>
      </w:r>
      <w:r w:rsidRPr="0071375F">
        <w:rPr>
          <w:b/>
          <w:bCs/>
        </w:rPr>
        <w:t xml:space="preserve"> </w:t>
      </w:r>
      <w:r>
        <w:t>MACE data at 6, 12 and 24 months. Statistical significance is demonstrated using a Log-Rank test.</w:t>
      </w:r>
      <w:r w:rsidRPr="2A0D0C99">
        <w:rPr>
          <w:i/>
          <w:iCs/>
        </w:rPr>
        <w:t xml:space="preserve"> </w:t>
      </w:r>
      <w:r>
        <w:t>MACE, major adverse cardiac events.  ITT -intention to treat; PP-per protocol; MI-myocardial infarction; TVR-</w:t>
      </w:r>
      <w:r w:rsidRPr="00094ED3">
        <w:rPr>
          <w:bCs/>
        </w:rPr>
        <w:t xml:space="preserve"> </w:t>
      </w:r>
      <w:r>
        <w:rPr>
          <w:bCs/>
        </w:rPr>
        <w:t>t</w:t>
      </w:r>
      <w:r w:rsidRPr="00C52A00">
        <w:rPr>
          <w:bCs/>
        </w:rPr>
        <w:t>arget vessel revascularisation</w:t>
      </w:r>
    </w:p>
    <w:tbl>
      <w:tblPr>
        <w:tblW w:w="9577" w:type="dxa"/>
        <w:tblInd w:w="-577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shd w:val="clear" w:color="auto" w:fill="FFFFFF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8"/>
        <w:gridCol w:w="1701"/>
        <w:gridCol w:w="1276"/>
        <w:gridCol w:w="1134"/>
        <w:gridCol w:w="1559"/>
        <w:gridCol w:w="1341"/>
        <w:gridCol w:w="1148"/>
      </w:tblGrid>
      <w:tr w:rsidR="00265483" w:rsidRPr="00872CC2" w14:paraId="3FD36276" w14:textId="77777777" w:rsidTr="23EA7B0E">
        <w:trPr>
          <w:trHeight w:val="656"/>
        </w:trPr>
        <w:tc>
          <w:tcPr>
            <w:tcW w:w="141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08F53" w14:textId="77777777" w:rsidR="00265483" w:rsidRPr="00872CC2" w:rsidRDefault="00265483" w:rsidP="002B2FA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72CC2">
              <w:rPr>
                <w:b/>
                <w:bCs/>
                <w:color w:val="000000" w:themeColor="text1"/>
                <w:kern w:val="24"/>
                <w:sz w:val="20"/>
                <w:szCs w:val="20"/>
              </w:rPr>
              <w:t>MACE</w:t>
            </w:r>
          </w:p>
          <w:p w14:paraId="4FA758B7" w14:textId="77777777" w:rsidR="00265483" w:rsidRPr="00872CC2" w:rsidRDefault="00265483" w:rsidP="002B2FA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033E18" w14:textId="06B06ADD" w:rsidR="00265483" w:rsidRPr="00872CC2" w:rsidRDefault="005A2B16" w:rsidP="002B2FA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Inorganic</w:t>
            </w:r>
            <w:r w:rsidR="00265483" w:rsidRPr="00872CC2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Nitrate (ITT-150)</w:t>
            </w:r>
          </w:p>
        </w:tc>
        <w:tc>
          <w:tcPr>
            <w:tcW w:w="12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7201DA" w14:textId="77777777" w:rsidR="00265483" w:rsidRPr="00872CC2" w:rsidRDefault="00265483" w:rsidP="002B2FA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72CC2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Placebo (ITT-150)</w:t>
            </w:r>
          </w:p>
        </w:tc>
        <w:tc>
          <w:tcPr>
            <w:tcW w:w="1134" w:type="dxa"/>
            <w:shd w:val="clear" w:color="auto" w:fill="FFFFFF" w:themeFill="background1"/>
          </w:tcPr>
          <w:p w14:paraId="7DBDC795" w14:textId="77777777" w:rsidR="00265483" w:rsidRPr="00872CC2" w:rsidRDefault="00265483" w:rsidP="002B2FAF">
            <w:pPr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72CC2">
              <w:rPr>
                <w:b/>
                <w:bCs/>
                <w:sz w:val="20"/>
                <w:szCs w:val="20"/>
              </w:rPr>
              <w:t>Log-Rank test</w:t>
            </w:r>
            <w:r w:rsidRPr="00872CC2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shd w:val="clear" w:color="auto" w:fill="FFFFFF" w:themeFill="background1"/>
          </w:tcPr>
          <w:p w14:paraId="749E9297" w14:textId="3DD0FE89" w:rsidR="00265483" w:rsidRPr="00872CC2" w:rsidRDefault="005A2B16" w:rsidP="002B2FA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Inorganic</w:t>
            </w:r>
            <w:r w:rsidR="00265483" w:rsidRPr="00872CC2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Nitrate (PP-1</w:t>
            </w:r>
            <w:r w:rsidR="00265483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8</w:t>
            </w:r>
            <w:r w:rsidR="00265483" w:rsidRPr="00872CC2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341" w:type="dxa"/>
            <w:shd w:val="clear" w:color="auto" w:fill="FFFFFF" w:themeFill="background1"/>
          </w:tcPr>
          <w:p w14:paraId="026AA79D" w14:textId="77777777" w:rsidR="00265483" w:rsidRPr="00872CC2" w:rsidRDefault="00265483" w:rsidP="002B2FAF">
            <w:pPr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72CC2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Placebo </w:t>
            </w:r>
          </w:p>
          <w:p w14:paraId="50ACF625" w14:textId="77777777" w:rsidR="00265483" w:rsidRPr="00872CC2" w:rsidRDefault="00265483" w:rsidP="002B2FAF">
            <w:pPr>
              <w:rPr>
                <w:b/>
                <w:bCs/>
                <w:sz w:val="20"/>
                <w:szCs w:val="20"/>
              </w:rPr>
            </w:pPr>
            <w:r w:rsidRPr="00872CC2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(PP-1</w:t>
            </w:r>
            <w:r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4</w:t>
            </w:r>
            <w:r w:rsidRPr="00872CC2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148" w:type="dxa"/>
            <w:shd w:val="clear" w:color="auto" w:fill="FFFFFF" w:themeFill="background1"/>
          </w:tcPr>
          <w:p w14:paraId="166BC78E" w14:textId="77777777" w:rsidR="00265483" w:rsidRPr="00872CC2" w:rsidRDefault="00265483" w:rsidP="002B2FAF">
            <w:pPr>
              <w:rPr>
                <w:b/>
                <w:bCs/>
                <w:sz w:val="20"/>
                <w:szCs w:val="20"/>
              </w:rPr>
            </w:pPr>
            <w:r w:rsidRPr="00872CC2">
              <w:rPr>
                <w:b/>
                <w:bCs/>
                <w:sz w:val="20"/>
                <w:szCs w:val="20"/>
              </w:rPr>
              <w:t>Log-Rank test</w:t>
            </w:r>
            <w:r w:rsidRPr="00872CC2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265483" w:rsidRPr="00872CC2" w14:paraId="321F89F1" w14:textId="77777777" w:rsidTr="23EA7B0E">
        <w:trPr>
          <w:trHeight w:val="217"/>
        </w:trPr>
        <w:tc>
          <w:tcPr>
            <w:tcW w:w="141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51479" w14:textId="77777777" w:rsidR="00265483" w:rsidRPr="00094ED3" w:rsidRDefault="00265483" w:rsidP="002B2FAF">
            <w:pPr>
              <w:rPr>
                <w:b/>
                <w:bCs/>
                <w:sz w:val="20"/>
                <w:szCs w:val="20"/>
              </w:rPr>
            </w:pPr>
            <w:r w:rsidRPr="00094ED3">
              <w:rPr>
                <w:b/>
                <w:bCs/>
                <w:color w:val="000000"/>
                <w:kern w:val="24"/>
                <w:sz w:val="20"/>
                <w:szCs w:val="20"/>
              </w:rPr>
              <w:t>6 months</w:t>
            </w:r>
          </w:p>
        </w:tc>
        <w:tc>
          <w:tcPr>
            <w:tcW w:w="170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9F23FF" w14:textId="77777777" w:rsidR="00265483" w:rsidRPr="00872CC2" w:rsidRDefault="00265483" w:rsidP="002B2FAF">
            <w:pPr>
              <w:rPr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4D6C4" w14:textId="77777777" w:rsidR="00265483" w:rsidRPr="00872CC2" w:rsidRDefault="00265483" w:rsidP="002B2FAF">
            <w:pPr>
              <w:rPr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571FCA9C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>0.2399</w:t>
            </w:r>
          </w:p>
        </w:tc>
        <w:tc>
          <w:tcPr>
            <w:tcW w:w="1559" w:type="dxa"/>
            <w:shd w:val="clear" w:color="auto" w:fill="FFFFFF" w:themeFill="background1"/>
          </w:tcPr>
          <w:p w14:paraId="79AC9F5B" w14:textId="15C198B3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341" w:type="dxa"/>
            <w:shd w:val="clear" w:color="auto" w:fill="FFFFFF" w:themeFill="background1"/>
          </w:tcPr>
          <w:p w14:paraId="6E6A5A58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148" w:type="dxa"/>
            <w:shd w:val="clear" w:color="auto" w:fill="FFFFFF" w:themeFill="background1"/>
          </w:tcPr>
          <w:p w14:paraId="0118DE94" w14:textId="3F0BD714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>0.2629</w:t>
            </w:r>
          </w:p>
        </w:tc>
      </w:tr>
      <w:tr w:rsidR="00265483" w:rsidRPr="00872CC2" w14:paraId="2A578965" w14:textId="77777777" w:rsidTr="23EA7B0E">
        <w:trPr>
          <w:trHeight w:val="238"/>
        </w:trPr>
        <w:tc>
          <w:tcPr>
            <w:tcW w:w="141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FBA28A" w14:textId="77777777" w:rsidR="00265483" w:rsidRPr="00872CC2" w:rsidRDefault="00265483" w:rsidP="002B2FAF">
            <w:pPr>
              <w:rPr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  <w:lang w:val="en-US"/>
              </w:rPr>
              <w:t xml:space="preserve">    Death</w:t>
            </w:r>
          </w:p>
        </w:tc>
        <w:tc>
          <w:tcPr>
            <w:tcW w:w="170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97721F" w14:textId="77777777" w:rsidR="00265483" w:rsidRPr="00872CC2" w:rsidRDefault="00265483" w:rsidP="002B2F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01D339" w14:textId="77777777" w:rsidR="00265483" w:rsidRPr="00872CC2" w:rsidRDefault="00265483" w:rsidP="002B2F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201101E2" w14:textId="77777777" w:rsidR="00265483" w:rsidRPr="00872CC2" w:rsidRDefault="00265483" w:rsidP="002B2FAF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781FC37" w14:textId="77777777" w:rsidR="00265483" w:rsidRPr="00872CC2" w:rsidRDefault="00265483" w:rsidP="002B2F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1" w:type="dxa"/>
            <w:shd w:val="clear" w:color="auto" w:fill="FFFFFF" w:themeFill="background1"/>
          </w:tcPr>
          <w:p w14:paraId="60B59DE6" w14:textId="77777777" w:rsidR="00265483" w:rsidRPr="00872CC2" w:rsidRDefault="00265483" w:rsidP="002B2F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8" w:type="dxa"/>
            <w:shd w:val="clear" w:color="auto" w:fill="FFFFFF" w:themeFill="background1"/>
          </w:tcPr>
          <w:p w14:paraId="32776B2E" w14:textId="77777777" w:rsidR="00265483" w:rsidRPr="00872CC2" w:rsidRDefault="00265483" w:rsidP="002B2FAF">
            <w:pPr>
              <w:rPr>
                <w:sz w:val="20"/>
                <w:szCs w:val="20"/>
              </w:rPr>
            </w:pPr>
          </w:p>
        </w:tc>
      </w:tr>
      <w:tr w:rsidR="00265483" w:rsidRPr="00872CC2" w14:paraId="3B7B5A7C" w14:textId="77777777" w:rsidTr="23EA7B0E">
        <w:trPr>
          <w:trHeight w:val="238"/>
        </w:trPr>
        <w:tc>
          <w:tcPr>
            <w:tcW w:w="141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3EBEAE" w14:textId="77777777" w:rsidR="00265483" w:rsidRPr="00872CC2" w:rsidRDefault="00265483" w:rsidP="002B2FAF">
            <w:pPr>
              <w:rPr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 xml:space="preserve">    MI</w:t>
            </w:r>
          </w:p>
        </w:tc>
        <w:tc>
          <w:tcPr>
            <w:tcW w:w="170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2614FE" w14:textId="77777777" w:rsidR="00265483" w:rsidRPr="00872CC2" w:rsidRDefault="00265483" w:rsidP="002B2F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0030D0" w14:textId="77777777" w:rsidR="00265483" w:rsidRPr="00872CC2" w:rsidRDefault="00265483" w:rsidP="002B2F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2B5D5B8E" w14:textId="77777777" w:rsidR="00265483" w:rsidRPr="00872CC2" w:rsidRDefault="00265483" w:rsidP="002B2FAF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78E0EB5" w14:textId="77777777" w:rsidR="00265483" w:rsidRPr="00872CC2" w:rsidRDefault="00265483" w:rsidP="002B2F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41" w:type="dxa"/>
            <w:shd w:val="clear" w:color="auto" w:fill="FFFFFF" w:themeFill="background1"/>
          </w:tcPr>
          <w:p w14:paraId="5FD71177" w14:textId="77777777" w:rsidR="00265483" w:rsidRPr="00872CC2" w:rsidRDefault="00265483" w:rsidP="002B2F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8" w:type="dxa"/>
            <w:shd w:val="clear" w:color="auto" w:fill="FFFFFF" w:themeFill="background1"/>
          </w:tcPr>
          <w:p w14:paraId="58C5E8A8" w14:textId="77777777" w:rsidR="00265483" w:rsidRPr="00872CC2" w:rsidRDefault="00265483" w:rsidP="002B2FAF">
            <w:pPr>
              <w:rPr>
                <w:sz w:val="20"/>
                <w:szCs w:val="20"/>
              </w:rPr>
            </w:pPr>
          </w:p>
        </w:tc>
      </w:tr>
      <w:tr w:rsidR="00265483" w:rsidRPr="00872CC2" w14:paraId="0DE9A956" w14:textId="77777777" w:rsidTr="23EA7B0E">
        <w:trPr>
          <w:trHeight w:val="238"/>
        </w:trPr>
        <w:tc>
          <w:tcPr>
            <w:tcW w:w="141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4B1EA4" w14:textId="77777777" w:rsidR="00265483" w:rsidRPr="00872CC2" w:rsidRDefault="00265483" w:rsidP="002B2FAF">
            <w:pPr>
              <w:rPr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 xml:space="preserve">    TVR</w:t>
            </w:r>
          </w:p>
        </w:tc>
        <w:tc>
          <w:tcPr>
            <w:tcW w:w="170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E33A05" w14:textId="77777777" w:rsidR="00265483" w:rsidRPr="00872CC2" w:rsidRDefault="00265483" w:rsidP="002B2F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358D62" w14:textId="77777777" w:rsidR="00265483" w:rsidRPr="00872CC2" w:rsidRDefault="00265483" w:rsidP="002B2F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037DD1F4" w14:textId="77777777" w:rsidR="00265483" w:rsidRPr="00872CC2" w:rsidRDefault="00265483" w:rsidP="002B2FAF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CEC3FF5" w14:textId="4447021E" w:rsidR="00265483" w:rsidRPr="00872CC2" w:rsidRDefault="23EA7B0E" w:rsidP="002B2FAF">
            <w:pPr>
              <w:rPr>
                <w:sz w:val="20"/>
                <w:szCs w:val="20"/>
              </w:rPr>
            </w:pPr>
            <w:r w:rsidRPr="23EA7B0E">
              <w:rPr>
                <w:sz w:val="20"/>
                <w:szCs w:val="20"/>
              </w:rPr>
              <w:t>4</w:t>
            </w:r>
          </w:p>
        </w:tc>
        <w:tc>
          <w:tcPr>
            <w:tcW w:w="1341" w:type="dxa"/>
            <w:shd w:val="clear" w:color="auto" w:fill="FFFFFF" w:themeFill="background1"/>
          </w:tcPr>
          <w:p w14:paraId="5E5E43F6" w14:textId="77777777" w:rsidR="00265483" w:rsidRPr="00872CC2" w:rsidRDefault="00265483" w:rsidP="002B2F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8" w:type="dxa"/>
            <w:shd w:val="clear" w:color="auto" w:fill="FFFFFF" w:themeFill="background1"/>
          </w:tcPr>
          <w:p w14:paraId="616229C7" w14:textId="77777777" w:rsidR="00265483" w:rsidRPr="00872CC2" w:rsidRDefault="00265483" w:rsidP="002B2FAF">
            <w:pPr>
              <w:rPr>
                <w:sz w:val="20"/>
                <w:szCs w:val="20"/>
              </w:rPr>
            </w:pPr>
          </w:p>
        </w:tc>
      </w:tr>
      <w:tr w:rsidR="00265483" w:rsidRPr="00872CC2" w14:paraId="106BAB82" w14:textId="77777777" w:rsidTr="23EA7B0E">
        <w:trPr>
          <w:trHeight w:val="101"/>
        </w:trPr>
        <w:tc>
          <w:tcPr>
            <w:tcW w:w="141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120D40" w14:textId="77777777" w:rsidR="00265483" w:rsidRPr="00872CC2" w:rsidRDefault="00265483" w:rsidP="002B2FAF">
            <w:pPr>
              <w:rPr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 xml:space="preserve">    ST</w:t>
            </w:r>
          </w:p>
        </w:tc>
        <w:tc>
          <w:tcPr>
            <w:tcW w:w="170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933541" w14:textId="77777777" w:rsidR="00265483" w:rsidRPr="00872CC2" w:rsidRDefault="00265483" w:rsidP="002B2F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6ED2C1" w14:textId="77777777" w:rsidR="00265483" w:rsidRPr="00872CC2" w:rsidRDefault="00265483" w:rsidP="002B2F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379835A4" w14:textId="77777777" w:rsidR="00265483" w:rsidRPr="00872CC2" w:rsidRDefault="00265483" w:rsidP="002B2FAF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54EB442" w14:textId="77777777" w:rsidR="00265483" w:rsidRPr="00872CC2" w:rsidRDefault="00265483" w:rsidP="002B2F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1" w:type="dxa"/>
            <w:shd w:val="clear" w:color="auto" w:fill="FFFFFF" w:themeFill="background1"/>
          </w:tcPr>
          <w:p w14:paraId="17664675" w14:textId="77777777" w:rsidR="00265483" w:rsidRPr="00872CC2" w:rsidRDefault="00265483" w:rsidP="002B2F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8" w:type="dxa"/>
            <w:shd w:val="clear" w:color="auto" w:fill="FFFFFF" w:themeFill="background1"/>
          </w:tcPr>
          <w:p w14:paraId="49A9C15B" w14:textId="77777777" w:rsidR="00265483" w:rsidRPr="00872CC2" w:rsidRDefault="00265483" w:rsidP="002B2FAF">
            <w:pPr>
              <w:rPr>
                <w:sz w:val="20"/>
                <w:szCs w:val="20"/>
              </w:rPr>
            </w:pPr>
          </w:p>
        </w:tc>
      </w:tr>
      <w:tr w:rsidR="00265483" w:rsidRPr="00872CC2" w14:paraId="43CD90A3" w14:textId="77777777" w:rsidTr="23EA7B0E">
        <w:trPr>
          <w:trHeight w:val="18"/>
        </w:trPr>
        <w:tc>
          <w:tcPr>
            <w:tcW w:w="141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9F5FD7" w14:textId="77777777" w:rsidR="00265483" w:rsidRPr="00094ED3" w:rsidRDefault="00265483" w:rsidP="002B2FAF">
            <w:pPr>
              <w:rPr>
                <w:b/>
                <w:bCs/>
                <w:sz w:val="20"/>
                <w:szCs w:val="20"/>
              </w:rPr>
            </w:pPr>
            <w:r w:rsidRPr="00094ED3">
              <w:rPr>
                <w:b/>
                <w:bCs/>
                <w:color w:val="000000"/>
                <w:kern w:val="24"/>
                <w:sz w:val="20"/>
                <w:szCs w:val="20"/>
              </w:rPr>
              <w:t>12 months</w:t>
            </w:r>
          </w:p>
        </w:tc>
        <w:tc>
          <w:tcPr>
            <w:tcW w:w="170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C64C4" w14:textId="77777777" w:rsidR="00265483" w:rsidRPr="00872CC2" w:rsidRDefault="00265483" w:rsidP="002B2FAF">
            <w:pPr>
              <w:rPr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228CBE" w14:textId="77777777" w:rsidR="00265483" w:rsidRPr="00872CC2" w:rsidRDefault="00265483" w:rsidP="002B2FAF">
            <w:pPr>
              <w:rPr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FFFFFF" w:themeFill="background1"/>
          </w:tcPr>
          <w:p w14:paraId="287E3130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>0.8140</w:t>
            </w:r>
          </w:p>
        </w:tc>
        <w:tc>
          <w:tcPr>
            <w:tcW w:w="1559" w:type="dxa"/>
            <w:shd w:val="clear" w:color="auto" w:fill="FFFFFF" w:themeFill="background1"/>
          </w:tcPr>
          <w:p w14:paraId="0C31C1F4" w14:textId="7329094B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341" w:type="dxa"/>
            <w:shd w:val="clear" w:color="auto" w:fill="FFFFFF" w:themeFill="background1"/>
          </w:tcPr>
          <w:p w14:paraId="6BEA5400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148" w:type="dxa"/>
            <w:shd w:val="clear" w:color="auto" w:fill="FFFFFF" w:themeFill="background1"/>
          </w:tcPr>
          <w:p w14:paraId="17A58435" w14:textId="08567EA1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>0.9511</w:t>
            </w:r>
          </w:p>
        </w:tc>
      </w:tr>
      <w:tr w:rsidR="00265483" w:rsidRPr="00872CC2" w14:paraId="0207A7DE" w14:textId="77777777" w:rsidTr="23EA7B0E">
        <w:trPr>
          <w:trHeight w:val="18"/>
        </w:trPr>
        <w:tc>
          <w:tcPr>
            <w:tcW w:w="141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329D93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  <w:lang w:val="en-US"/>
              </w:rPr>
              <w:t xml:space="preserve">    Death</w:t>
            </w:r>
          </w:p>
        </w:tc>
        <w:tc>
          <w:tcPr>
            <w:tcW w:w="170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D3DA81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72795B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64A66083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DD1743B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341" w:type="dxa"/>
            <w:shd w:val="clear" w:color="auto" w:fill="FFFFFF" w:themeFill="background1"/>
          </w:tcPr>
          <w:p w14:paraId="4764D1D3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148" w:type="dxa"/>
            <w:shd w:val="clear" w:color="auto" w:fill="FFFFFF" w:themeFill="background1"/>
          </w:tcPr>
          <w:p w14:paraId="01D2760E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</w:p>
        </w:tc>
      </w:tr>
      <w:tr w:rsidR="00265483" w:rsidRPr="00872CC2" w14:paraId="70642F20" w14:textId="77777777" w:rsidTr="23EA7B0E">
        <w:trPr>
          <w:trHeight w:val="18"/>
        </w:trPr>
        <w:tc>
          <w:tcPr>
            <w:tcW w:w="141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BFACA4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 xml:space="preserve">    MI</w:t>
            </w:r>
          </w:p>
        </w:tc>
        <w:tc>
          <w:tcPr>
            <w:tcW w:w="170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4EFADF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FB1368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412440D1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6D76912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341" w:type="dxa"/>
            <w:shd w:val="clear" w:color="auto" w:fill="FFFFFF" w:themeFill="background1"/>
          </w:tcPr>
          <w:p w14:paraId="30E69488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148" w:type="dxa"/>
            <w:shd w:val="clear" w:color="auto" w:fill="FFFFFF" w:themeFill="background1"/>
          </w:tcPr>
          <w:p w14:paraId="18DCF9B4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</w:p>
        </w:tc>
      </w:tr>
      <w:tr w:rsidR="00265483" w:rsidRPr="00872CC2" w14:paraId="1515036A" w14:textId="77777777" w:rsidTr="23EA7B0E">
        <w:trPr>
          <w:trHeight w:val="18"/>
        </w:trPr>
        <w:tc>
          <w:tcPr>
            <w:tcW w:w="141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70DC6E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 xml:space="preserve">    TVR</w:t>
            </w:r>
          </w:p>
        </w:tc>
        <w:tc>
          <w:tcPr>
            <w:tcW w:w="170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C540E6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57A8B2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FFFFFF" w:themeFill="background1"/>
          </w:tcPr>
          <w:p w14:paraId="29EF9925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7D2EA2B" w14:textId="7944AE0B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341" w:type="dxa"/>
            <w:shd w:val="clear" w:color="auto" w:fill="FFFFFF" w:themeFill="background1"/>
          </w:tcPr>
          <w:p w14:paraId="216E69A3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148" w:type="dxa"/>
            <w:shd w:val="clear" w:color="auto" w:fill="FFFFFF" w:themeFill="background1"/>
          </w:tcPr>
          <w:p w14:paraId="23D748EA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</w:p>
        </w:tc>
      </w:tr>
      <w:tr w:rsidR="00265483" w:rsidRPr="00872CC2" w14:paraId="266711CA" w14:textId="77777777" w:rsidTr="23EA7B0E">
        <w:trPr>
          <w:trHeight w:val="18"/>
        </w:trPr>
        <w:tc>
          <w:tcPr>
            <w:tcW w:w="141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30BB25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 xml:space="preserve">    ST</w:t>
            </w:r>
          </w:p>
        </w:tc>
        <w:tc>
          <w:tcPr>
            <w:tcW w:w="170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8858C8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C29812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1B50B2DA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1EA042E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341" w:type="dxa"/>
            <w:shd w:val="clear" w:color="auto" w:fill="FFFFFF" w:themeFill="background1"/>
          </w:tcPr>
          <w:p w14:paraId="09AF07EB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148" w:type="dxa"/>
            <w:shd w:val="clear" w:color="auto" w:fill="FFFFFF" w:themeFill="background1"/>
          </w:tcPr>
          <w:p w14:paraId="1ACF867C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</w:p>
        </w:tc>
      </w:tr>
      <w:tr w:rsidR="00265483" w:rsidRPr="00872CC2" w14:paraId="02031775" w14:textId="77777777" w:rsidTr="23EA7B0E">
        <w:trPr>
          <w:trHeight w:val="18"/>
        </w:trPr>
        <w:tc>
          <w:tcPr>
            <w:tcW w:w="141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2394D" w14:textId="77777777" w:rsidR="00265483" w:rsidRPr="00094ED3" w:rsidRDefault="00265483" w:rsidP="002B2FAF">
            <w:pPr>
              <w:rPr>
                <w:b/>
                <w:bCs/>
                <w:sz w:val="20"/>
                <w:szCs w:val="20"/>
              </w:rPr>
            </w:pPr>
            <w:r w:rsidRPr="00094ED3">
              <w:rPr>
                <w:b/>
                <w:bCs/>
                <w:color w:val="000000"/>
                <w:kern w:val="24"/>
                <w:sz w:val="20"/>
                <w:szCs w:val="20"/>
              </w:rPr>
              <w:t>24 months</w:t>
            </w:r>
          </w:p>
        </w:tc>
        <w:tc>
          <w:tcPr>
            <w:tcW w:w="170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FD2909" w14:textId="77777777" w:rsidR="00265483" w:rsidRPr="00872CC2" w:rsidRDefault="00265483" w:rsidP="002B2FAF">
            <w:pPr>
              <w:rPr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1C0945" w14:textId="77777777" w:rsidR="00265483" w:rsidRPr="00872CC2" w:rsidRDefault="00265483" w:rsidP="002B2FAF">
            <w:pPr>
              <w:rPr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FFFFFF" w:themeFill="background1"/>
          </w:tcPr>
          <w:p w14:paraId="679C9573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>0.069</w:t>
            </w:r>
          </w:p>
        </w:tc>
        <w:tc>
          <w:tcPr>
            <w:tcW w:w="1559" w:type="dxa"/>
            <w:shd w:val="clear" w:color="auto" w:fill="FFFFFF" w:themeFill="background1"/>
          </w:tcPr>
          <w:p w14:paraId="7D1E4081" w14:textId="5AD5C7BE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1341" w:type="dxa"/>
            <w:shd w:val="clear" w:color="auto" w:fill="FFFFFF" w:themeFill="background1"/>
          </w:tcPr>
          <w:p w14:paraId="0C9D8C01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>18</w:t>
            </w:r>
          </w:p>
        </w:tc>
        <w:tc>
          <w:tcPr>
            <w:tcW w:w="1148" w:type="dxa"/>
            <w:shd w:val="clear" w:color="auto" w:fill="FFFFFF" w:themeFill="background1"/>
          </w:tcPr>
          <w:p w14:paraId="1310AE80" w14:textId="565CA5A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>0.0491</w:t>
            </w:r>
          </w:p>
        </w:tc>
      </w:tr>
      <w:tr w:rsidR="00265483" w:rsidRPr="00872CC2" w14:paraId="1239BC59" w14:textId="77777777" w:rsidTr="23EA7B0E">
        <w:trPr>
          <w:trHeight w:val="18"/>
        </w:trPr>
        <w:tc>
          <w:tcPr>
            <w:tcW w:w="141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A78466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  <w:lang w:val="en-US"/>
              </w:rPr>
              <w:t xml:space="preserve">    Death</w:t>
            </w:r>
          </w:p>
        </w:tc>
        <w:tc>
          <w:tcPr>
            <w:tcW w:w="170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8F0CED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EFE911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FFFFFF" w:themeFill="background1"/>
          </w:tcPr>
          <w:p w14:paraId="44CD0C83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965E78B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872CC2">
              <w:rPr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341" w:type="dxa"/>
            <w:shd w:val="clear" w:color="auto" w:fill="FFFFFF" w:themeFill="background1"/>
          </w:tcPr>
          <w:p w14:paraId="25706CD4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872CC2">
              <w:rPr>
                <w:color w:val="000000"/>
                <w:kern w:val="24"/>
                <w:sz w:val="20"/>
                <w:szCs w:val="20"/>
                <w:lang w:val="en-US"/>
              </w:rPr>
              <w:t>5</w:t>
            </w:r>
          </w:p>
        </w:tc>
        <w:tc>
          <w:tcPr>
            <w:tcW w:w="1148" w:type="dxa"/>
            <w:shd w:val="clear" w:color="auto" w:fill="FFFFFF" w:themeFill="background1"/>
          </w:tcPr>
          <w:p w14:paraId="650BD6BB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  <w:lang w:val="en-US"/>
              </w:rPr>
            </w:pPr>
          </w:p>
        </w:tc>
      </w:tr>
      <w:tr w:rsidR="00265483" w:rsidRPr="00872CC2" w14:paraId="294D2B56" w14:textId="77777777" w:rsidTr="23EA7B0E">
        <w:trPr>
          <w:trHeight w:val="18"/>
        </w:trPr>
        <w:tc>
          <w:tcPr>
            <w:tcW w:w="141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FB51D6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 xml:space="preserve">    MI</w:t>
            </w:r>
          </w:p>
        </w:tc>
        <w:tc>
          <w:tcPr>
            <w:tcW w:w="170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7F5EBB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61D332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FFFFFF" w:themeFill="background1"/>
          </w:tcPr>
          <w:p w14:paraId="6BF005E5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21F0F22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341" w:type="dxa"/>
            <w:shd w:val="clear" w:color="auto" w:fill="FFFFFF" w:themeFill="background1"/>
          </w:tcPr>
          <w:p w14:paraId="2C948F9A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148" w:type="dxa"/>
            <w:shd w:val="clear" w:color="auto" w:fill="FFFFFF" w:themeFill="background1"/>
          </w:tcPr>
          <w:p w14:paraId="5A55D159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</w:p>
        </w:tc>
      </w:tr>
      <w:tr w:rsidR="00265483" w:rsidRPr="00872CC2" w14:paraId="6D08E4F5" w14:textId="77777777" w:rsidTr="23EA7B0E">
        <w:trPr>
          <w:trHeight w:val="18"/>
        </w:trPr>
        <w:tc>
          <w:tcPr>
            <w:tcW w:w="141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843A38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 xml:space="preserve">    TVR</w:t>
            </w:r>
          </w:p>
        </w:tc>
        <w:tc>
          <w:tcPr>
            <w:tcW w:w="170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BA1DC2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1463C8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FFFFFF" w:themeFill="background1"/>
          </w:tcPr>
          <w:p w14:paraId="1F44D45D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E93AC0F" w14:textId="3B4BEB82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kern w:val="24"/>
                <w:sz w:val="20"/>
                <w:szCs w:val="20"/>
              </w:rPr>
              <w:t>6</w:t>
            </w:r>
          </w:p>
        </w:tc>
        <w:tc>
          <w:tcPr>
            <w:tcW w:w="1341" w:type="dxa"/>
            <w:shd w:val="clear" w:color="auto" w:fill="FFFFFF" w:themeFill="background1"/>
          </w:tcPr>
          <w:p w14:paraId="723C7EBB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148" w:type="dxa"/>
            <w:shd w:val="clear" w:color="auto" w:fill="FFFFFF" w:themeFill="background1"/>
          </w:tcPr>
          <w:p w14:paraId="15D6D07C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</w:p>
        </w:tc>
      </w:tr>
      <w:tr w:rsidR="00265483" w:rsidRPr="0071375F" w14:paraId="4421E302" w14:textId="77777777" w:rsidTr="23EA7B0E">
        <w:trPr>
          <w:trHeight w:val="18"/>
        </w:trPr>
        <w:tc>
          <w:tcPr>
            <w:tcW w:w="141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4488E3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 xml:space="preserve">    ST</w:t>
            </w:r>
          </w:p>
        </w:tc>
        <w:tc>
          <w:tcPr>
            <w:tcW w:w="1701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4425F0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7027E0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63B6A559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0F23387" w14:textId="77777777" w:rsidR="00265483" w:rsidRPr="00872CC2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341" w:type="dxa"/>
            <w:shd w:val="clear" w:color="auto" w:fill="FFFFFF" w:themeFill="background1"/>
          </w:tcPr>
          <w:p w14:paraId="16AFA6F9" w14:textId="77777777" w:rsidR="00265483" w:rsidRPr="0071375F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  <w:r w:rsidRPr="00872CC2">
              <w:rPr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148" w:type="dxa"/>
            <w:shd w:val="clear" w:color="auto" w:fill="FFFFFF" w:themeFill="background1"/>
          </w:tcPr>
          <w:p w14:paraId="6BA56BB5" w14:textId="77777777" w:rsidR="00265483" w:rsidRPr="0071375F" w:rsidRDefault="00265483" w:rsidP="002B2FAF">
            <w:pPr>
              <w:rPr>
                <w:color w:val="000000"/>
                <w:kern w:val="24"/>
                <w:sz w:val="20"/>
                <w:szCs w:val="20"/>
              </w:rPr>
            </w:pPr>
          </w:p>
        </w:tc>
      </w:tr>
    </w:tbl>
    <w:p w14:paraId="630E9EEA" w14:textId="77777777" w:rsidR="00265483" w:rsidRDefault="00265483" w:rsidP="00265483">
      <w:pPr>
        <w:pStyle w:val="Normal0"/>
        <w:spacing w:line="480" w:lineRule="auto"/>
        <w:jc w:val="both"/>
      </w:pPr>
    </w:p>
    <w:p w14:paraId="42F35305" w14:textId="24AEDE42" w:rsidR="00265483" w:rsidRDefault="00A21473" w:rsidP="00265483">
      <w:pPr>
        <w:pStyle w:val="Normal0"/>
        <w:spacing w:line="480" w:lineRule="auto"/>
        <w:jc w:val="both"/>
      </w:pPr>
      <w:r>
        <w:t>Note: No patients excluded from the per protocol (PP) analysis experienced MACE events.</w:t>
      </w:r>
    </w:p>
    <w:p w14:paraId="41AA60EF" w14:textId="4073D0D1" w:rsidR="004111B4" w:rsidRDefault="004111B4">
      <w:r>
        <w:br w:type="page"/>
      </w:r>
    </w:p>
    <w:p w14:paraId="1EAC6A38" w14:textId="71AAE77B" w:rsidR="005A6C26" w:rsidRDefault="005A6C26" w:rsidP="00265483">
      <w:pPr>
        <w:pStyle w:val="Normal0"/>
        <w:spacing w:line="480" w:lineRule="auto"/>
        <w:jc w:val="both"/>
        <w:rPr>
          <w:b/>
          <w:bCs/>
          <w:sz w:val="28"/>
          <w:szCs w:val="28"/>
        </w:rPr>
      </w:pPr>
      <w:r w:rsidRPr="00D508DC">
        <w:rPr>
          <w:b/>
          <w:bCs/>
          <w:sz w:val="28"/>
          <w:szCs w:val="28"/>
        </w:rPr>
        <w:lastRenderedPageBreak/>
        <w:t xml:space="preserve">Analysis of </w:t>
      </w:r>
      <w:r w:rsidR="00B23F02" w:rsidRPr="00D508DC">
        <w:rPr>
          <w:b/>
          <w:bCs/>
          <w:sz w:val="28"/>
          <w:szCs w:val="28"/>
        </w:rPr>
        <w:t>the influence of inorganic nitrate on blood pressure</w:t>
      </w:r>
    </w:p>
    <w:p w14:paraId="1D9617B5" w14:textId="77777777" w:rsidR="00BE7077" w:rsidRDefault="00BE7077" w:rsidP="00BE7077">
      <w:pPr>
        <w:pStyle w:val="Normal0"/>
        <w:spacing w:line="480" w:lineRule="auto"/>
        <w:jc w:val="both"/>
        <w:rPr>
          <w:b/>
        </w:rPr>
      </w:pPr>
      <w:r>
        <w:rPr>
          <w:b/>
        </w:rPr>
        <w:t>Statistical analysis methods</w:t>
      </w:r>
    </w:p>
    <w:p w14:paraId="6B670B53" w14:textId="77777777" w:rsidR="00F41BCE" w:rsidRDefault="009B6DC0" w:rsidP="00BE7077">
      <w:pPr>
        <w:pStyle w:val="Normal0"/>
        <w:spacing w:line="480" w:lineRule="auto"/>
        <w:jc w:val="both"/>
      </w:pPr>
      <w:r>
        <w:t xml:space="preserve">Change in systolic, ad diastolic blood pressure and heart rate was calculated for each patient as </w:t>
      </w:r>
      <w:r w:rsidR="00734015">
        <w:t>parameter at follow-up – parameter at baseline. This change in parameter was compared between treatment groups using Student’s unpaired t-tests.</w:t>
      </w:r>
      <w:r w:rsidR="005B2156">
        <w:t xml:space="preserve"> </w:t>
      </w:r>
    </w:p>
    <w:p w14:paraId="7B4E02C7" w14:textId="01E26990" w:rsidR="00734015" w:rsidRDefault="005B2156" w:rsidP="00BE7077">
      <w:pPr>
        <w:pStyle w:val="Normal0"/>
        <w:spacing w:line="480" w:lineRule="auto"/>
        <w:jc w:val="both"/>
      </w:pPr>
      <w:r>
        <w:t xml:space="preserve">Examination of the normality of the change in each parameter (to meet the assumptions of the t-test) demonstrated that </w:t>
      </w:r>
      <w:r w:rsidR="008A04CB">
        <w:t>the change in heart rate in both treatment groups was negatively skewed (</w:t>
      </w:r>
      <w:bookmarkStart w:id="1" w:name="OLE_LINK1"/>
      <w:r w:rsidR="00F74C83">
        <w:t>inorganic nitrate skew: -2.9; placebo skew: -1.1</w:t>
      </w:r>
      <w:bookmarkEnd w:id="1"/>
      <w:r w:rsidR="00F74C83">
        <w:t xml:space="preserve">) invalidating the t-test assumptions. </w:t>
      </w:r>
      <w:r w:rsidR="00CC6D1B">
        <w:t xml:space="preserve">This was deemed to be due </w:t>
      </w:r>
      <w:r w:rsidR="00F44961">
        <w:t xml:space="preserve">to </w:t>
      </w:r>
      <w:r w:rsidR="00454B1B">
        <w:t xml:space="preserve">extreme reductions in heart rate seen in </w:t>
      </w:r>
      <w:r w:rsidR="00294A56">
        <w:t>2 patients in the inorganic nitrate group</w:t>
      </w:r>
      <w:r w:rsidR="00E11AC2">
        <w:t xml:space="preserve"> (changes in heart rate of </w:t>
      </w:r>
      <w:r w:rsidR="00454B1B">
        <w:t>-48bpm and -87bpm)</w:t>
      </w:r>
      <w:r w:rsidR="00294A56">
        <w:t xml:space="preserve"> and 1 patient in the placebo group</w:t>
      </w:r>
      <w:r w:rsidR="00454B1B">
        <w:t xml:space="preserve"> (change in heart rate of -37bpm)</w:t>
      </w:r>
      <w:r w:rsidR="00186503">
        <w:t>. Using the rule that outliers can be considered values that fall outside of the range mean ± 3</w:t>
      </w:r>
      <w:r w:rsidR="00F41BCE">
        <w:t xml:space="preserve"> standard deviations, all three of these patients could be </w:t>
      </w:r>
      <w:r w:rsidR="00E11AC2">
        <w:t>excluded from the data along with 1 extra patient on inorganic nitrate with an extreme increase in heart rate</w:t>
      </w:r>
      <w:r w:rsidR="00454B1B">
        <w:t xml:space="preserve"> (change in heart rate of 36bpm)</w:t>
      </w:r>
      <w:r w:rsidR="00E11AC2">
        <w:t>.</w:t>
      </w:r>
      <w:r w:rsidR="00454B1B">
        <w:t xml:space="preserve"> Excluding these four patients</w:t>
      </w:r>
      <w:r w:rsidR="003A299F">
        <w:t xml:space="preserve"> changed the mean observed change in heart rate from -3.5 ± 12 in the inorganic nitrate group and -0.23</w:t>
      </w:r>
      <w:r w:rsidR="00A074E9">
        <w:t xml:space="preserve"> ± 7.6 in the placebo group to -2.7 ± 7.6 in the inorganic nitrate group and 0.12 ± 6.7 in the placebo group. Skewness was resolved by removing these four patients (inorganic nitrate skew: -0.13; placebo skew: </w:t>
      </w:r>
      <w:r w:rsidR="00726A03">
        <w:t xml:space="preserve">       -0.11</w:t>
      </w:r>
      <w:r w:rsidR="00A074E9">
        <w:t>)</w:t>
      </w:r>
      <w:r w:rsidR="00726A03">
        <w:t>.</w:t>
      </w:r>
    </w:p>
    <w:p w14:paraId="60AEEC1D" w14:textId="16F7174D" w:rsidR="007E08EA" w:rsidRDefault="007E08EA">
      <w:r>
        <w:br w:type="page"/>
      </w:r>
    </w:p>
    <w:p w14:paraId="5C2CE652" w14:textId="4F701529" w:rsidR="00E12656" w:rsidRDefault="00E12656" w:rsidP="00D508DC">
      <w:pPr>
        <w:pStyle w:val="Normal0"/>
        <w:spacing w:line="360" w:lineRule="auto"/>
        <w:jc w:val="both"/>
        <w:rPr>
          <w:b/>
        </w:rPr>
      </w:pPr>
      <w:r w:rsidRPr="5BE4D496">
        <w:rPr>
          <w:b/>
          <w:bCs/>
        </w:rPr>
        <w:lastRenderedPageBreak/>
        <w:t>Figure S</w:t>
      </w:r>
      <w:r w:rsidR="0024753D">
        <w:rPr>
          <w:b/>
          <w:bCs/>
        </w:rPr>
        <w:t>4</w:t>
      </w:r>
      <w:r w:rsidRPr="5BE4D496">
        <w:rPr>
          <w:b/>
          <w:bCs/>
        </w:rPr>
        <w:t xml:space="preserve"> </w:t>
      </w:r>
      <w:sdt>
        <w:sdtPr>
          <w:tag w:val="goog_rdk_120"/>
          <w:id w:val="-80841729"/>
          <w:placeholder>
            <w:docPart w:val="AD88CE1F142963489552B9F1CBDF7068"/>
          </w:placeholder>
        </w:sdtPr>
        <w:sdtContent>
          <w:sdt>
            <w:sdtPr>
              <w:tag w:val="goog_rdk_121"/>
              <w:id w:val="1684859337"/>
              <w:placeholder>
                <w:docPart w:val="AD88CE1F142963489552B9F1CBDF7068"/>
              </w:placeholder>
              <w:showingPlcHdr/>
            </w:sdtPr>
            <w:sdtContent/>
          </w:sdt>
        </w:sdtContent>
      </w:sdt>
      <w:sdt>
        <w:sdtPr>
          <w:tag w:val="goog_rdk_125"/>
          <w:id w:val="523285911"/>
          <w:placeholder>
            <w:docPart w:val="AD88CE1F142963489552B9F1CBDF7068"/>
          </w:placeholder>
        </w:sdtPr>
        <w:sdtContent>
          <w:r>
            <w:t>I</w:t>
          </w:r>
        </w:sdtContent>
      </w:sdt>
      <w:sdt>
        <w:sdtPr>
          <w:tag w:val="goog_rdk_126"/>
          <w:id w:val="-935047052"/>
          <w:placeholder>
            <w:docPart w:val="AD88CE1F142963489552B9F1CBDF7068"/>
          </w:placeholder>
          <w:showingPlcHdr/>
        </w:sdtPr>
        <w:sdtContent/>
      </w:sdt>
      <w:r>
        <w:t>norganic nitrate</w:t>
      </w:r>
      <w:sdt>
        <w:sdtPr>
          <w:tag w:val="goog_rdk_127"/>
          <w:id w:val="-1061713215"/>
          <w:placeholder>
            <w:docPart w:val="AD88CE1F142963489552B9F1CBDF7068"/>
          </w:placeholder>
        </w:sdtPr>
        <w:sdtContent>
          <w:r>
            <w:t xml:space="preserve"> lowers blood pressure. Figure shows impact of dietary nitrate upon</w:t>
          </w:r>
        </w:sdtContent>
      </w:sdt>
      <w:sdt>
        <w:sdtPr>
          <w:tag w:val="goog_rdk_128"/>
          <w:id w:val="1985971137"/>
          <w:placeholder>
            <w:docPart w:val="AD88CE1F142963489552B9F1CBDF7068"/>
          </w:placeholder>
          <w:showingPlcHdr/>
        </w:sdtPr>
        <w:sdtContent/>
      </w:sdt>
      <w:r>
        <w:t xml:space="preserve"> systolic blood pressure</w:t>
      </w:r>
      <w:sdt>
        <w:sdtPr>
          <w:tag w:val="goog_rdk_129"/>
          <w:id w:val="-611598833"/>
          <w:placeholder>
            <w:docPart w:val="AD88CE1F142963489552B9F1CBDF7068"/>
          </w:placeholder>
        </w:sdtPr>
        <w:sdtContent>
          <w:r>
            <w:t xml:space="preserve"> (SBP)</w:t>
          </w:r>
        </w:sdtContent>
      </w:sdt>
      <w:r>
        <w:t>, diastolic blood pressure</w:t>
      </w:r>
      <w:sdt>
        <w:sdtPr>
          <w:tag w:val="goog_rdk_130"/>
          <w:id w:val="-1714726312"/>
          <w:placeholder>
            <w:docPart w:val="AD88CE1F142963489552B9F1CBDF7068"/>
          </w:placeholder>
        </w:sdtPr>
        <w:sdtContent>
          <w:r>
            <w:t xml:space="preserve"> (DBP)</w:t>
          </w:r>
        </w:sdtContent>
      </w:sdt>
      <w:r>
        <w:t xml:space="preserve"> and heart rate. The change in </w:t>
      </w:r>
      <w:sdt>
        <w:sdtPr>
          <w:tag w:val="goog_rdk_131"/>
          <w:id w:val="708229021"/>
          <w:placeholder>
            <w:docPart w:val="AD88CE1F142963489552B9F1CBDF7068"/>
          </w:placeholder>
        </w:sdtPr>
        <w:sdtContent>
          <w:r>
            <w:t>S</w:t>
          </w:r>
        </w:sdtContent>
      </w:sdt>
      <w:r>
        <w:t xml:space="preserve">BP </w:t>
      </w:r>
      <w:r w:rsidRPr="5BE4D496">
        <w:rPr>
          <w:b/>
          <w:bCs/>
        </w:rPr>
        <w:t>(</w:t>
      </w:r>
      <w:r>
        <w:t>A</w:t>
      </w:r>
      <w:sdt>
        <w:sdtPr>
          <w:tag w:val="goog_rdk_132"/>
          <w:id w:val="1526521392"/>
          <w:placeholder>
            <w:docPart w:val="AD88CE1F142963489552B9F1CBDF7068"/>
          </w:placeholder>
        </w:sdtPr>
        <w:sdtContent>
          <w:r>
            <w:t xml:space="preserve">) </w:t>
          </w:r>
        </w:sdtContent>
      </w:sdt>
      <w:sdt>
        <w:sdtPr>
          <w:tag w:val="goog_rdk_133"/>
          <w:id w:val="1416206137"/>
          <w:placeholder>
            <w:docPart w:val="AD88CE1F142963489552B9F1CBDF7068"/>
          </w:placeholder>
          <w:showingPlcHdr/>
        </w:sdtPr>
        <w:sdtContent/>
      </w:sdt>
      <w:r>
        <w:t xml:space="preserve"> </w:t>
      </w:r>
      <w:sdt>
        <w:sdtPr>
          <w:tag w:val="goog_rdk_134"/>
          <w:id w:val="-1031253998"/>
          <w:placeholder>
            <w:docPart w:val="AD88CE1F142963489552B9F1CBDF7068"/>
          </w:placeholder>
        </w:sdtPr>
        <w:sdtContent>
          <w:r>
            <w:t>DBP (</w:t>
          </w:r>
        </w:sdtContent>
      </w:sdt>
      <w:r>
        <w:t xml:space="preserve">B) and heart rate (C) at 6 months </w:t>
      </w:r>
      <w:sdt>
        <w:sdtPr>
          <w:tag w:val="goog_rdk_135"/>
          <w:id w:val="436031299"/>
          <w:placeholder>
            <w:docPart w:val="AD88CE1F142963489552B9F1CBDF7068"/>
          </w:placeholder>
          <w:showingPlcHdr/>
        </w:sdtPr>
        <w:sdtContent/>
      </w:sdt>
      <w:sdt>
        <w:sdtPr>
          <w:tag w:val="goog_rdk_136"/>
          <w:id w:val="415290569"/>
          <w:placeholder>
            <w:docPart w:val="AD88CE1F142963489552B9F1CBDF7068"/>
          </w:placeholder>
        </w:sdtPr>
        <w:sdtContent>
          <w:r>
            <w:t>from</w:t>
          </w:r>
        </w:sdtContent>
      </w:sdt>
      <w:r>
        <w:t xml:space="preserve"> baseline in the inorganic nitrate group compared </w:t>
      </w:r>
      <w:sdt>
        <w:sdtPr>
          <w:tag w:val="goog_rdk_137"/>
          <w:id w:val="2146928504"/>
          <w:placeholder>
            <w:docPart w:val="AD88CE1F142963489552B9F1CBDF7068"/>
          </w:placeholder>
        </w:sdtPr>
        <w:sdtContent>
          <w:r>
            <w:t xml:space="preserve">with </w:t>
          </w:r>
        </w:sdtContent>
      </w:sdt>
      <w:r>
        <w:t xml:space="preserve">the placebo group is shown. </w:t>
      </w:r>
      <w:sdt>
        <w:sdtPr>
          <w:tag w:val="goog_rdk_138"/>
          <w:id w:val="1507404246"/>
          <w:placeholder>
            <w:docPart w:val="AD88CE1F142963489552B9F1CBDF7068"/>
          </w:placeholder>
        </w:sdtPr>
        <w:sdtContent>
          <w:r>
            <w:t>Statistical analysis is shown for unpaired t-test comparison after exclusion of extreme outliers from the analysis of change in heart rate.</w:t>
          </w:r>
        </w:sdtContent>
      </w:sdt>
    </w:p>
    <w:p w14:paraId="4EAC71F8" w14:textId="77777777" w:rsidR="00E12656" w:rsidRPr="00D508DC" w:rsidRDefault="00E12656" w:rsidP="00BE7077">
      <w:pPr>
        <w:pStyle w:val="Normal0"/>
        <w:spacing w:line="480" w:lineRule="auto"/>
        <w:jc w:val="both"/>
        <w:rPr>
          <w:b/>
        </w:rPr>
      </w:pPr>
    </w:p>
    <w:p w14:paraId="5037739C" w14:textId="5BDFFBC5" w:rsidR="005A6C26" w:rsidRDefault="005546D4" w:rsidP="005A6C26">
      <w:pPr>
        <w:pStyle w:val="Normal0"/>
        <w:spacing w:line="480" w:lineRule="auto"/>
        <w:jc w:val="both"/>
        <w:rPr>
          <w:b/>
        </w:rPr>
      </w:pPr>
      <w:r>
        <w:rPr>
          <w:noProof/>
        </w:rPr>
        <w:drawing>
          <wp:inline distT="0" distB="0" distL="0" distR="0" wp14:anchorId="7EB9EA71" wp14:editId="5BCC9A8D">
            <wp:extent cx="5728335" cy="2703830"/>
            <wp:effectExtent l="0" t="0" r="5715" b="1270"/>
            <wp:docPr id="394752713" name="Picture 2" descr="A diagram of blood press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4752713" name="Picture 2" descr="A diagram of blood pressur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270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E9700" w14:textId="1B29E608" w:rsidR="004111B4" w:rsidRDefault="00000000">
      <w:sdt>
        <w:sdtPr>
          <w:tag w:val="goog_rdk_120"/>
          <w:id w:val="-20011553"/>
          <w:placeholder>
            <w:docPart w:val="E68DD887CB2C4C03961A937C8DAD81E2"/>
          </w:placeholder>
        </w:sdtPr>
        <w:sdtContent>
          <w:sdt>
            <w:sdtPr>
              <w:tag w:val="goog_rdk_121"/>
              <w:id w:val="-897049398"/>
              <w:placeholder>
                <w:docPart w:val="E68DD887CB2C4C03961A937C8DAD81E2"/>
              </w:placeholder>
              <w:showingPlcHdr/>
            </w:sdtPr>
            <w:sdtContent/>
          </w:sdt>
        </w:sdtContent>
      </w:sdt>
      <w:sdt>
        <w:sdtPr>
          <w:tag w:val="goog_rdk_125"/>
          <w:id w:val="-784885989"/>
          <w:placeholder>
            <w:docPart w:val="E68DD887CB2C4C03961A937C8DAD81E2"/>
          </w:placeholder>
          <w:showingPlcHdr/>
        </w:sdtPr>
        <w:sdtContent/>
      </w:sdt>
      <w:sdt>
        <w:sdtPr>
          <w:tag w:val="goog_rdk_126"/>
          <w:id w:val="1442105865"/>
          <w:placeholder>
            <w:docPart w:val="E68DD887CB2C4C03961A937C8DAD81E2"/>
          </w:placeholder>
          <w:showingPlcHdr/>
        </w:sdtPr>
        <w:sdtContent/>
      </w:sdt>
      <w:sdt>
        <w:sdtPr>
          <w:tag w:val="goog_rdk_127"/>
          <w:id w:val="380909659"/>
          <w:placeholder>
            <w:docPart w:val="E68DD887CB2C4C03961A937C8DAD81E2"/>
          </w:placeholder>
          <w:showingPlcHdr/>
        </w:sdtPr>
        <w:sdtContent/>
      </w:sdt>
      <w:sdt>
        <w:sdtPr>
          <w:tag w:val="goog_rdk_128"/>
          <w:id w:val="1403794453"/>
          <w:placeholder>
            <w:docPart w:val="E68DD887CB2C4C03961A937C8DAD81E2"/>
          </w:placeholder>
          <w:showingPlcHdr/>
        </w:sdtPr>
        <w:sdtContent/>
      </w:sdt>
      <w:sdt>
        <w:sdtPr>
          <w:tag w:val="goog_rdk_129"/>
          <w:id w:val="1271898811"/>
          <w:placeholder>
            <w:docPart w:val="E68DD887CB2C4C03961A937C8DAD81E2"/>
          </w:placeholder>
          <w:showingPlcHdr/>
        </w:sdtPr>
        <w:sdtContent/>
      </w:sdt>
      <w:sdt>
        <w:sdtPr>
          <w:tag w:val="goog_rdk_130"/>
          <w:id w:val="1096371930"/>
          <w:placeholder>
            <w:docPart w:val="E68DD887CB2C4C03961A937C8DAD81E2"/>
          </w:placeholder>
          <w:showingPlcHdr/>
        </w:sdtPr>
        <w:sdtContent/>
      </w:sdt>
      <w:sdt>
        <w:sdtPr>
          <w:tag w:val="goog_rdk_131"/>
          <w:id w:val="1382208528"/>
          <w:placeholder>
            <w:docPart w:val="E68DD887CB2C4C03961A937C8DAD81E2"/>
          </w:placeholder>
          <w:showingPlcHdr/>
        </w:sdtPr>
        <w:sdtContent/>
      </w:sdt>
      <w:sdt>
        <w:sdtPr>
          <w:tag w:val="goog_rdk_132"/>
          <w:id w:val="-943910430"/>
          <w:placeholder>
            <w:docPart w:val="E68DD887CB2C4C03961A937C8DAD81E2"/>
          </w:placeholder>
          <w:showingPlcHdr/>
        </w:sdtPr>
        <w:sdtContent/>
      </w:sdt>
      <w:sdt>
        <w:sdtPr>
          <w:tag w:val="goog_rdk_133"/>
          <w:id w:val="1678684848"/>
          <w:placeholder>
            <w:docPart w:val="E68DD887CB2C4C03961A937C8DAD81E2"/>
          </w:placeholder>
          <w:showingPlcHdr/>
        </w:sdtPr>
        <w:sdtContent/>
      </w:sdt>
      <w:sdt>
        <w:sdtPr>
          <w:tag w:val="goog_rdk_134"/>
          <w:id w:val="-2127766326"/>
          <w:placeholder>
            <w:docPart w:val="E68DD887CB2C4C03961A937C8DAD81E2"/>
          </w:placeholder>
          <w:showingPlcHdr/>
        </w:sdtPr>
        <w:sdtContent/>
      </w:sdt>
      <w:sdt>
        <w:sdtPr>
          <w:tag w:val="goog_rdk_135"/>
          <w:id w:val="-1436743040"/>
          <w:placeholder>
            <w:docPart w:val="E68DD887CB2C4C03961A937C8DAD81E2"/>
          </w:placeholder>
          <w:showingPlcHdr/>
        </w:sdtPr>
        <w:sdtContent/>
      </w:sdt>
      <w:sdt>
        <w:sdtPr>
          <w:tag w:val="goog_rdk_136"/>
          <w:id w:val="370271763"/>
          <w:placeholder>
            <w:docPart w:val="E68DD887CB2C4C03961A937C8DAD81E2"/>
          </w:placeholder>
          <w:showingPlcHdr/>
        </w:sdtPr>
        <w:sdtContent/>
      </w:sdt>
      <w:sdt>
        <w:sdtPr>
          <w:tag w:val="goog_rdk_137"/>
          <w:id w:val="-978917550"/>
          <w:placeholder>
            <w:docPart w:val="E68DD887CB2C4C03961A937C8DAD81E2"/>
          </w:placeholder>
          <w:showingPlcHdr/>
        </w:sdtPr>
        <w:sdtContent/>
      </w:sdt>
      <w:sdt>
        <w:sdtPr>
          <w:tag w:val="goog_rdk_138"/>
          <w:id w:val="-1459033946"/>
          <w:placeholder>
            <w:docPart w:val="E68DD887CB2C4C03961A937C8DAD81E2"/>
          </w:placeholder>
          <w:showingPlcHdr/>
        </w:sdtPr>
        <w:sdtContent/>
      </w:sdt>
      <w:r w:rsidR="004111B4">
        <w:br w:type="page"/>
      </w:r>
    </w:p>
    <w:p w14:paraId="5CC7C0A3" w14:textId="0F925A62" w:rsidR="00414CF7" w:rsidRPr="00D508DC" w:rsidRDefault="00146FCF" w:rsidP="00341474">
      <w:pPr>
        <w:pStyle w:val="Normal0"/>
        <w:spacing w:line="48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Analysis of levels of nitrate and nitrite</w:t>
      </w:r>
    </w:p>
    <w:p w14:paraId="54C7052F" w14:textId="2EAE4AA2" w:rsidR="00265483" w:rsidRDefault="008E5129" w:rsidP="00D508DC">
      <w:pPr>
        <w:pStyle w:val="Normal0"/>
        <w:spacing w:line="360" w:lineRule="auto"/>
        <w:jc w:val="both"/>
        <w:rPr>
          <w:b/>
        </w:rPr>
      </w:pPr>
      <w:r>
        <w:rPr>
          <w:b/>
        </w:rPr>
        <w:t>Table S</w:t>
      </w:r>
      <w:r w:rsidR="001D6B30">
        <w:rPr>
          <w:b/>
        </w:rPr>
        <w:t>8</w:t>
      </w:r>
      <w:r>
        <w:rPr>
          <w:b/>
        </w:rPr>
        <w:t xml:space="preserve">. Measurement of nitrite and nitrate: </w:t>
      </w:r>
      <w:r>
        <w:t xml:space="preserve">Plasma, urine, and saliva nitrate and nitrite levels measured in all </w:t>
      </w:r>
      <w:sdt>
        <w:sdtPr>
          <w:tag w:val="goog_rdk_62"/>
          <w:id w:val="-235323821"/>
        </w:sdtPr>
        <w:sdtContent>
          <w:r>
            <w:t xml:space="preserve">samples available from </w:t>
          </w:r>
        </w:sdtContent>
      </w:sdt>
      <w:r>
        <w:t xml:space="preserve">recruited patients that completed the study, at baseline and after 6 months of treatment. The treatment was either nitrate-rich </w:t>
      </w:r>
      <w:sdt>
        <w:sdtPr>
          <w:tag w:val="goog_rdk_65"/>
          <w:id w:val="1174694030"/>
        </w:sdtPr>
        <w:sdtContent>
          <w:r>
            <w:t xml:space="preserve">beetroot </w:t>
          </w:r>
        </w:sdtContent>
      </w:sdt>
      <w:r>
        <w:t>juice</w:t>
      </w:r>
      <w:sdt>
        <w:sdtPr>
          <w:tag w:val="goog_rdk_66"/>
          <w:id w:val="2039166149"/>
        </w:sdtPr>
        <w:sdtContent>
          <w:r>
            <w:t xml:space="preserve"> (intervention)</w:t>
          </w:r>
        </w:sdtContent>
      </w:sdt>
      <w:r>
        <w:t xml:space="preserve"> 70 mL daily or nitrate-depleted juice</w:t>
      </w:r>
      <w:sdt>
        <w:sdtPr>
          <w:tag w:val="goog_rdk_69"/>
          <w:id w:val="-1136334319"/>
        </w:sdtPr>
        <w:sdtContent>
          <w:r>
            <w:t xml:space="preserve"> (placebo)</w:t>
          </w:r>
        </w:sdtContent>
      </w:sdt>
      <w:r>
        <w:t xml:space="preserve"> 70 mL daily, in patients with stable angina. Data expressed as mean ± SEM. </w:t>
      </w:r>
      <w:r>
        <w:rPr>
          <w:i/>
        </w:rPr>
        <w:t>n</w:t>
      </w:r>
      <w:r>
        <w:t xml:space="preserve">=92-96 (intervention) and </w:t>
      </w:r>
      <w:r>
        <w:rPr>
          <w:i/>
        </w:rPr>
        <w:t>n</w:t>
      </w:r>
      <w:r>
        <w:t xml:space="preserve">=86-102 (placebo). Statistical analysis was performed using </w:t>
      </w:r>
      <w:sdt>
        <w:sdtPr>
          <w:tag w:val="goog_rdk_71"/>
          <w:id w:val="109870879"/>
        </w:sdtPr>
        <w:sdtContent>
          <w:r>
            <w:t xml:space="preserve">Student’s </w:t>
          </w:r>
        </w:sdtContent>
      </w:sdt>
      <w:r>
        <w:t xml:space="preserve">paired </w:t>
      </w:r>
      <w:sdt>
        <w:sdtPr>
          <w:tag w:val="goog_rdk_72"/>
          <w:id w:val="467394912"/>
        </w:sdtPr>
        <w:sdtContent>
          <w:r>
            <w:t>T</w:t>
          </w:r>
        </w:sdtContent>
      </w:sdt>
      <w:r>
        <w:t>-test.</w:t>
      </w:r>
    </w:p>
    <w:tbl>
      <w:tblPr>
        <w:tblW w:w="977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418"/>
        <w:gridCol w:w="1424"/>
        <w:gridCol w:w="1689"/>
        <w:gridCol w:w="993"/>
        <w:gridCol w:w="1559"/>
        <w:gridCol w:w="1701"/>
        <w:gridCol w:w="992"/>
      </w:tblGrid>
      <w:tr w:rsidR="0018362F" w:rsidRPr="00341474" w14:paraId="280A27F3" w14:textId="77777777" w:rsidTr="007D7FE1">
        <w:trPr>
          <w:trHeight w:val="397"/>
          <w:jc w:val="center"/>
        </w:trPr>
        <w:tc>
          <w:tcPr>
            <w:tcW w:w="9776" w:type="dxa"/>
            <w:gridSpan w:val="7"/>
          </w:tcPr>
          <w:p w14:paraId="0000009D" w14:textId="026B5FF4" w:rsidR="0018362F" w:rsidRPr="00341474" w:rsidRDefault="0018362F" w:rsidP="00341474">
            <w:pPr>
              <w:pStyle w:val="Normal0"/>
              <w:spacing w:before="2" w:after="2" w:line="276" w:lineRule="auto"/>
              <w:jc w:val="both"/>
              <w:rPr>
                <w:b/>
                <w:sz w:val="20"/>
                <w:szCs w:val="20"/>
              </w:rPr>
            </w:pPr>
          </w:p>
        </w:tc>
      </w:tr>
      <w:tr w:rsidR="0018362F" w:rsidRPr="00341474" w14:paraId="4F6F495A" w14:textId="77777777" w:rsidTr="007D7FE1">
        <w:trPr>
          <w:trHeight w:val="397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A4" w14:textId="77777777" w:rsidR="0018362F" w:rsidRPr="00341474" w:rsidRDefault="0018362F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31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A5" w14:textId="66B9C130" w:rsidR="0018362F" w:rsidRPr="00341474" w:rsidRDefault="005A2B16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rganic nitrate</w:t>
            </w:r>
          </w:p>
          <w:p w14:paraId="000000A6" w14:textId="77777777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(</w:t>
            </w:r>
            <w:r w:rsidRPr="00341474">
              <w:rPr>
                <w:i/>
                <w:sz w:val="20"/>
                <w:szCs w:val="20"/>
              </w:rPr>
              <w:t>n</w:t>
            </w:r>
            <w:r w:rsidRPr="00341474">
              <w:rPr>
                <w:sz w:val="20"/>
                <w:szCs w:val="20"/>
              </w:rPr>
              <w:t>=92-9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A8" w14:textId="77777777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i/>
                <w:sz w:val="20"/>
                <w:szCs w:val="20"/>
              </w:rPr>
              <w:t>P</w:t>
            </w:r>
            <w:r w:rsidRPr="00341474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A9" w14:textId="77777777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Placebo</w:t>
            </w:r>
          </w:p>
          <w:p w14:paraId="000000AA" w14:textId="77777777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(</w:t>
            </w:r>
            <w:r w:rsidRPr="00341474">
              <w:rPr>
                <w:i/>
                <w:sz w:val="20"/>
                <w:szCs w:val="20"/>
              </w:rPr>
              <w:t>n</w:t>
            </w:r>
            <w:r w:rsidRPr="00341474">
              <w:rPr>
                <w:sz w:val="20"/>
                <w:szCs w:val="20"/>
              </w:rPr>
              <w:t>=86-10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AC" w14:textId="77777777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i/>
                <w:sz w:val="20"/>
                <w:szCs w:val="20"/>
              </w:rPr>
              <w:t>P</w:t>
            </w:r>
            <w:r w:rsidRPr="00341474">
              <w:rPr>
                <w:sz w:val="20"/>
                <w:szCs w:val="20"/>
              </w:rPr>
              <w:t xml:space="preserve"> value</w:t>
            </w:r>
          </w:p>
        </w:tc>
      </w:tr>
      <w:tr w:rsidR="0018362F" w:rsidRPr="00341474" w14:paraId="410983D5" w14:textId="77777777" w:rsidTr="007D7FE1">
        <w:trPr>
          <w:trHeight w:val="397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AD" w14:textId="77777777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341474">
              <w:rPr>
                <w:b/>
                <w:bCs/>
                <w:sz w:val="20"/>
                <w:szCs w:val="20"/>
              </w:rPr>
              <w:t>Biological sample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AE" w14:textId="77777777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341474">
              <w:rPr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b/>
                <w:bCs/>
                <w:sz w:val="20"/>
                <w:szCs w:val="20"/>
              </w:rPr>
              <w:tag w:val="goog_rdk_51"/>
              <w:id w:val="585100774"/>
            </w:sdtPr>
            <w:sdtContent>
              <w:p w14:paraId="000000AF" w14:textId="77777777" w:rsidR="0018362F" w:rsidRPr="00341474" w:rsidRDefault="00C02D8B" w:rsidP="00341474">
                <w:pPr>
                  <w:pStyle w:val="Normal0"/>
                  <w:spacing w:before="2" w:after="2" w:line="276" w:lineRule="auto"/>
                  <w:ind w:right="-132"/>
                  <w:jc w:val="both"/>
                  <w:rPr>
                    <w:b/>
                    <w:bCs/>
                    <w:sz w:val="20"/>
                    <w:szCs w:val="20"/>
                  </w:rPr>
                </w:pPr>
                <w:r w:rsidRPr="00341474">
                  <w:rPr>
                    <w:b/>
                    <w:bCs/>
                    <w:sz w:val="20"/>
                    <w:szCs w:val="20"/>
                  </w:rPr>
                  <w:t>6 months</w:t>
                </w:r>
              </w:p>
            </w:sdtContent>
          </w:sdt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B0" w14:textId="77777777" w:rsidR="0018362F" w:rsidRPr="00341474" w:rsidRDefault="0018362F" w:rsidP="00341474">
            <w:pPr>
              <w:pStyle w:val="Normal0"/>
              <w:spacing w:before="2" w:after="2" w:line="276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B1" w14:textId="77777777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341474">
              <w:rPr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B2" w14:textId="77777777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341474">
              <w:rPr>
                <w:b/>
                <w:bCs/>
                <w:sz w:val="20"/>
                <w:szCs w:val="20"/>
              </w:rPr>
              <w:t>6 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B3" w14:textId="77777777" w:rsidR="0018362F" w:rsidRPr="00341474" w:rsidRDefault="0018362F" w:rsidP="00341474">
            <w:pPr>
              <w:pStyle w:val="Normal0"/>
              <w:spacing w:before="2" w:after="2" w:line="276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18362F" w:rsidRPr="00341474" w14:paraId="797E512F" w14:textId="77777777" w:rsidTr="007D7FE1">
        <w:trPr>
          <w:trHeight w:val="397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B4" w14:textId="77777777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Plasma nitrate (</w:t>
            </w:r>
            <w:proofErr w:type="spellStart"/>
            <w:r w:rsidRPr="00341474">
              <w:rPr>
                <w:sz w:val="20"/>
                <w:szCs w:val="20"/>
              </w:rPr>
              <w:t>μmol</w:t>
            </w:r>
            <w:proofErr w:type="spellEnd"/>
            <w:r w:rsidRPr="00341474">
              <w:rPr>
                <w:sz w:val="20"/>
                <w:szCs w:val="20"/>
              </w:rPr>
              <w:t>/L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B5" w14:textId="4EBA2CC3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31.8</w:t>
            </w:r>
            <w:r w:rsidR="0089193B">
              <w:rPr>
                <w:sz w:val="20"/>
                <w:szCs w:val="20"/>
              </w:rPr>
              <w:t>4</w:t>
            </w:r>
            <w:r w:rsidRPr="00341474">
              <w:rPr>
                <w:sz w:val="20"/>
                <w:szCs w:val="20"/>
              </w:rPr>
              <w:t xml:space="preserve"> ± </w:t>
            </w:r>
            <w:r w:rsidR="0089193B">
              <w:rPr>
                <w:sz w:val="20"/>
                <w:szCs w:val="20"/>
              </w:rPr>
              <w:t>2.59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sz w:val="20"/>
                <w:szCs w:val="20"/>
              </w:rPr>
              <w:tag w:val="goog_rdk_52"/>
              <w:id w:val="1382137480"/>
            </w:sdtPr>
            <w:sdtContent>
              <w:p w14:paraId="000000B6" w14:textId="575406BC" w:rsidR="0018362F" w:rsidRPr="00341474" w:rsidRDefault="00C02D8B" w:rsidP="00341474">
                <w:pPr>
                  <w:pStyle w:val="Normal0"/>
                  <w:spacing w:before="2" w:after="2" w:line="276" w:lineRule="auto"/>
                  <w:ind w:right="-132"/>
                  <w:jc w:val="both"/>
                  <w:rPr>
                    <w:sz w:val="20"/>
                    <w:szCs w:val="20"/>
                  </w:rPr>
                </w:pPr>
                <w:r w:rsidRPr="00341474">
                  <w:rPr>
                    <w:sz w:val="20"/>
                    <w:szCs w:val="20"/>
                  </w:rPr>
                  <w:t>195.7</w:t>
                </w:r>
                <w:r w:rsidR="00003F67">
                  <w:rPr>
                    <w:sz w:val="20"/>
                    <w:szCs w:val="20"/>
                  </w:rPr>
                  <w:t>1</w:t>
                </w:r>
                <w:r w:rsidRPr="00341474">
                  <w:rPr>
                    <w:sz w:val="20"/>
                    <w:szCs w:val="20"/>
                  </w:rPr>
                  <w:t xml:space="preserve"> ± 35.</w:t>
                </w:r>
                <w:r w:rsidR="0089193B">
                  <w:rPr>
                    <w:sz w:val="20"/>
                    <w:szCs w:val="20"/>
                  </w:rPr>
                  <w:t>46</w:t>
                </w:r>
              </w:p>
            </w:sdtContent>
          </w:sdt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B7" w14:textId="77777777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&lt;0.0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B8" w14:textId="4D934897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34.</w:t>
            </w:r>
            <w:r w:rsidR="0089193B">
              <w:rPr>
                <w:sz w:val="20"/>
                <w:szCs w:val="20"/>
              </w:rPr>
              <w:t>09</w:t>
            </w:r>
            <w:r w:rsidRPr="00341474">
              <w:rPr>
                <w:sz w:val="20"/>
                <w:szCs w:val="20"/>
              </w:rPr>
              <w:t xml:space="preserve"> ± 2.4</w:t>
            </w:r>
            <w:r w:rsidR="0089193B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B9" w14:textId="2654B115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46.</w:t>
            </w:r>
            <w:r w:rsidR="0089193B">
              <w:rPr>
                <w:sz w:val="20"/>
                <w:szCs w:val="20"/>
              </w:rPr>
              <w:t>37</w:t>
            </w:r>
            <w:r w:rsidRPr="00341474">
              <w:rPr>
                <w:sz w:val="20"/>
                <w:szCs w:val="20"/>
              </w:rPr>
              <w:t xml:space="preserve"> ± 5.0</w:t>
            </w:r>
            <w:r w:rsidR="0089193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BA" w14:textId="77777777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0.0151</w:t>
            </w:r>
          </w:p>
        </w:tc>
      </w:tr>
      <w:tr w:rsidR="0018362F" w:rsidRPr="00341474" w14:paraId="23C88A10" w14:textId="77777777" w:rsidTr="007D7FE1">
        <w:trPr>
          <w:trHeight w:val="397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BB" w14:textId="77777777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Plasma nitrite (</w:t>
            </w:r>
            <w:proofErr w:type="spellStart"/>
            <w:r w:rsidRPr="00341474">
              <w:rPr>
                <w:sz w:val="20"/>
                <w:szCs w:val="20"/>
              </w:rPr>
              <w:t>μmol</w:t>
            </w:r>
            <w:proofErr w:type="spellEnd"/>
            <w:r w:rsidRPr="00341474">
              <w:rPr>
                <w:sz w:val="20"/>
                <w:szCs w:val="20"/>
              </w:rPr>
              <w:t>/L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BC" w14:textId="07FA6943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0.</w:t>
            </w:r>
            <w:r w:rsidR="0089193B">
              <w:rPr>
                <w:sz w:val="20"/>
                <w:szCs w:val="20"/>
              </w:rPr>
              <w:t>8</w:t>
            </w:r>
            <w:r w:rsidR="008E3C4A" w:rsidRPr="00341474">
              <w:rPr>
                <w:sz w:val="20"/>
                <w:szCs w:val="20"/>
              </w:rPr>
              <w:t>9</w:t>
            </w:r>
            <w:r w:rsidRPr="00341474">
              <w:rPr>
                <w:sz w:val="20"/>
                <w:szCs w:val="20"/>
              </w:rPr>
              <w:t xml:space="preserve"> ± 0.1</w:t>
            </w:r>
            <w:r w:rsidR="0089193B">
              <w:rPr>
                <w:sz w:val="20"/>
                <w:szCs w:val="20"/>
              </w:rPr>
              <w:t>1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sz w:val="20"/>
                <w:szCs w:val="20"/>
              </w:rPr>
              <w:tag w:val="goog_rdk_53"/>
              <w:id w:val="1668231989"/>
            </w:sdtPr>
            <w:sdtContent>
              <w:p w14:paraId="000000BD" w14:textId="61528569" w:rsidR="0018362F" w:rsidRPr="00341474" w:rsidRDefault="00C02D8B" w:rsidP="00341474">
                <w:pPr>
                  <w:pStyle w:val="Normal0"/>
                  <w:spacing w:before="2" w:after="2" w:line="276" w:lineRule="auto"/>
                  <w:ind w:right="-132"/>
                  <w:jc w:val="both"/>
                  <w:rPr>
                    <w:sz w:val="20"/>
                    <w:szCs w:val="20"/>
                  </w:rPr>
                </w:pPr>
                <w:r w:rsidRPr="00341474">
                  <w:rPr>
                    <w:sz w:val="20"/>
                    <w:szCs w:val="20"/>
                  </w:rPr>
                  <w:t>1.8</w:t>
                </w:r>
                <w:r w:rsidR="0089193B">
                  <w:rPr>
                    <w:sz w:val="20"/>
                    <w:szCs w:val="20"/>
                  </w:rPr>
                  <w:t>0</w:t>
                </w:r>
                <w:r w:rsidRPr="00341474">
                  <w:rPr>
                    <w:sz w:val="20"/>
                    <w:szCs w:val="20"/>
                  </w:rPr>
                  <w:t xml:space="preserve"> ± 0.2</w:t>
                </w:r>
                <w:r w:rsidR="0089193B">
                  <w:rPr>
                    <w:sz w:val="20"/>
                    <w:szCs w:val="20"/>
                  </w:rPr>
                  <w:t>2</w:t>
                </w:r>
              </w:p>
            </w:sdtContent>
          </w:sdt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BE" w14:textId="77777777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0.0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BF" w14:textId="43D8253E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1.</w:t>
            </w:r>
            <w:r w:rsidR="0089193B">
              <w:rPr>
                <w:sz w:val="20"/>
                <w:szCs w:val="20"/>
              </w:rPr>
              <w:t>15</w:t>
            </w:r>
            <w:r w:rsidRPr="00341474">
              <w:rPr>
                <w:sz w:val="20"/>
                <w:szCs w:val="20"/>
              </w:rPr>
              <w:t xml:space="preserve"> ± 0.1</w:t>
            </w:r>
            <w:r w:rsidR="0089193B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C0" w14:textId="30A59153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0.</w:t>
            </w:r>
            <w:r w:rsidR="00F57157">
              <w:rPr>
                <w:sz w:val="20"/>
                <w:szCs w:val="20"/>
              </w:rPr>
              <w:t>93</w:t>
            </w:r>
            <w:r w:rsidRPr="00341474">
              <w:rPr>
                <w:sz w:val="20"/>
                <w:szCs w:val="20"/>
              </w:rPr>
              <w:t xml:space="preserve"> ± 0.1</w:t>
            </w:r>
            <w:r w:rsidR="0089193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C1" w14:textId="77777777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0.0890</w:t>
            </w:r>
          </w:p>
        </w:tc>
      </w:tr>
      <w:tr w:rsidR="0018362F" w:rsidRPr="00341474" w14:paraId="5A51A138" w14:textId="77777777" w:rsidTr="007D7FE1">
        <w:trPr>
          <w:trHeight w:val="397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C2" w14:textId="77777777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Urine nitrate (</w:t>
            </w:r>
            <w:proofErr w:type="spellStart"/>
            <w:r w:rsidRPr="00341474">
              <w:rPr>
                <w:sz w:val="20"/>
                <w:szCs w:val="20"/>
              </w:rPr>
              <w:t>μmol</w:t>
            </w:r>
            <w:proofErr w:type="spellEnd"/>
            <w:r w:rsidRPr="00341474">
              <w:rPr>
                <w:sz w:val="20"/>
                <w:szCs w:val="20"/>
              </w:rPr>
              <w:t>/L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C3" w14:textId="56199F8D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898.</w:t>
            </w:r>
            <w:r w:rsidR="00C36ABE">
              <w:rPr>
                <w:sz w:val="20"/>
                <w:szCs w:val="20"/>
              </w:rPr>
              <w:t>37</w:t>
            </w:r>
            <w:r w:rsidRPr="00341474">
              <w:rPr>
                <w:sz w:val="20"/>
                <w:szCs w:val="20"/>
              </w:rPr>
              <w:t xml:space="preserve"> ± 75.6</w:t>
            </w:r>
            <w:r w:rsidR="0089193B">
              <w:rPr>
                <w:sz w:val="20"/>
                <w:szCs w:val="20"/>
              </w:rPr>
              <w:t>4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sz w:val="20"/>
                <w:szCs w:val="20"/>
              </w:rPr>
              <w:tag w:val="goog_rdk_54"/>
              <w:id w:val="240239369"/>
            </w:sdtPr>
            <w:sdtContent>
              <w:p w14:paraId="000000C4" w14:textId="29FBBD06" w:rsidR="0018362F" w:rsidRPr="00341474" w:rsidRDefault="00C02D8B" w:rsidP="00341474">
                <w:pPr>
                  <w:pStyle w:val="Normal0"/>
                  <w:spacing w:before="2" w:after="2" w:line="276" w:lineRule="auto"/>
                  <w:ind w:right="-132"/>
                  <w:jc w:val="both"/>
                  <w:rPr>
                    <w:sz w:val="20"/>
                    <w:szCs w:val="20"/>
                  </w:rPr>
                </w:pPr>
                <w:r w:rsidRPr="00341474">
                  <w:rPr>
                    <w:sz w:val="20"/>
                    <w:szCs w:val="20"/>
                  </w:rPr>
                  <w:t>4465</w:t>
                </w:r>
                <w:r w:rsidR="008E3C4A" w:rsidRPr="00341474">
                  <w:rPr>
                    <w:sz w:val="20"/>
                    <w:szCs w:val="20"/>
                  </w:rPr>
                  <w:t>.</w:t>
                </w:r>
                <w:r w:rsidR="00C36ABE">
                  <w:rPr>
                    <w:sz w:val="20"/>
                    <w:szCs w:val="20"/>
                  </w:rPr>
                  <w:t>4</w:t>
                </w:r>
                <w:r w:rsidR="0089193B">
                  <w:rPr>
                    <w:sz w:val="20"/>
                    <w:szCs w:val="20"/>
                  </w:rPr>
                  <w:t>0</w:t>
                </w:r>
                <w:r w:rsidRPr="00341474">
                  <w:rPr>
                    <w:sz w:val="20"/>
                    <w:szCs w:val="20"/>
                  </w:rPr>
                  <w:t xml:space="preserve"> ± 580.</w:t>
                </w:r>
                <w:r w:rsidR="00C36ABE">
                  <w:rPr>
                    <w:sz w:val="20"/>
                    <w:szCs w:val="20"/>
                  </w:rPr>
                  <w:t>09</w:t>
                </w:r>
              </w:p>
            </w:sdtContent>
          </w:sdt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C5" w14:textId="77777777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&lt;0.0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C6" w14:textId="616A2524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965.1</w:t>
            </w:r>
            <w:r w:rsidR="00C36ABE">
              <w:rPr>
                <w:sz w:val="20"/>
                <w:szCs w:val="20"/>
              </w:rPr>
              <w:t>3</w:t>
            </w:r>
            <w:r w:rsidRPr="00341474">
              <w:rPr>
                <w:sz w:val="20"/>
                <w:szCs w:val="20"/>
              </w:rPr>
              <w:t xml:space="preserve"> ± 76.6</w:t>
            </w:r>
            <w:r w:rsidR="0089193B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C7" w14:textId="75451360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114</w:t>
            </w:r>
            <w:r w:rsidR="00C36ABE">
              <w:rPr>
                <w:sz w:val="20"/>
                <w:szCs w:val="20"/>
              </w:rPr>
              <w:t>2</w:t>
            </w:r>
            <w:r w:rsidR="008E3C4A" w:rsidRPr="00341474">
              <w:rPr>
                <w:sz w:val="20"/>
                <w:szCs w:val="20"/>
              </w:rPr>
              <w:t>.</w:t>
            </w:r>
            <w:r w:rsidR="00C36ABE">
              <w:rPr>
                <w:sz w:val="20"/>
                <w:szCs w:val="20"/>
              </w:rPr>
              <w:t>64</w:t>
            </w:r>
            <w:r w:rsidRPr="00341474">
              <w:rPr>
                <w:sz w:val="20"/>
                <w:szCs w:val="20"/>
              </w:rPr>
              <w:t xml:space="preserve"> ± 110.</w:t>
            </w:r>
            <w:r w:rsidR="00C36ABE">
              <w:rPr>
                <w:sz w:val="20"/>
                <w:szCs w:val="20"/>
              </w:rPr>
              <w:t>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C8" w14:textId="77777777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0.1478</w:t>
            </w:r>
          </w:p>
        </w:tc>
      </w:tr>
      <w:tr w:rsidR="0018362F" w:rsidRPr="00341474" w14:paraId="2DCDF0A0" w14:textId="77777777" w:rsidTr="007D7FE1">
        <w:trPr>
          <w:trHeight w:val="397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C9" w14:textId="77777777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Urine nitrite (</w:t>
            </w:r>
            <w:proofErr w:type="spellStart"/>
            <w:r w:rsidRPr="00341474">
              <w:rPr>
                <w:sz w:val="20"/>
                <w:szCs w:val="20"/>
              </w:rPr>
              <w:t>μmol</w:t>
            </w:r>
            <w:proofErr w:type="spellEnd"/>
            <w:r w:rsidRPr="00341474">
              <w:rPr>
                <w:sz w:val="20"/>
                <w:szCs w:val="20"/>
              </w:rPr>
              <w:t>/L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CA" w14:textId="4DA7EB0B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0.2</w:t>
            </w:r>
            <w:r w:rsidR="0089193B">
              <w:rPr>
                <w:sz w:val="20"/>
                <w:szCs w:val="20"/>
              </w:rPr>
              <w:t>5</w:t>
            </w:r>
            <w:r w:rsidRPr="00341474">
              <w:rPr>
                <w:sz w:val="20"/>
                <w:szCs w:val="20"/>
              </w:rPr>
              <w:t xml:space="preserve"> ± 0.03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sz w:val="20"/>
                <w:szCs w:val="20"/>
              </w:rPr>
              <w:tag w:val="goog_rdk_55"/>
              <w:id w:val="1628544633"/>
            </w:sdtPr>
            <w:sdtContent>
              <w:p w14:paraId="000000CB" w14:textId="13D39E9A" w:rsidR="0018362F" w:rsidRPr="00341474" w:rsidRDefault="00C02D8B" w:rsidP="00341474">
                <w:pPr>
                  <w:pStyle w:val="Normal0"/>
                  <w:spacing w:before="2" w:after="2" w:line="276" w:lineRule="auto"/>
                  <w:ind w:right="-132"/>
                  <w:jc w:val="both"/>
                  <w:rPr>
                    <w:sz w:val="20"/>
                    <w:szCs w:val="20"/>
                  </w:rPr>
                </w:pPr>
                <w:r w:rsidRPr="00341474">
                  <w:rPr>
                    <w:sz w:val="20"/>
                    <w:szCs w:val="20"/>
                  </w:rPr>
                  <w:t>0.8</w:t>
                </w:r>
                <w:r w:rsidR="0089193B">
                  <w:rPr>
                    <w:sz w:val="20"/>
                    <w:szCs w:val="20"/>
                  </w:rPr>
                  <w:t>1</w:t>
                </w:r>
                <w:r w:rsidRPr="00341474">
                  <w:rPr>
                    <w:sz w:val="20"/>
                    <w:szCs w:val="20"/>
                  </w:rPr>
                  <w:t xml:space="preserve"> ± 0.1</w:t>
                </w:r>
                <w:r w:rsidR="0089193B">
                  <w:rPr>
                    <w:sz w:val="20"/>
                    <w:szCs w:val="20"/>
                  </w:rPr>
                  <w:t>4</w:t>
                </w:r>
              </w:p>
            </w:sdtContent>
          </w:sdt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CC" w14:textId="77777777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0.0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CD" w14:textId="76054355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0.</w:t>
            </w:r>
            <w:r w:rsidR="0089193B">
              <w:rPr>
                <w:sz w:val="20"/>
                <w:szCs w:val="20"/>
              </w:rPr>
              <w:t>37</w:t>
            </w:r>
            <w:r w:rsidRPr="00341474">
              <w:rPr>
                <w:sz w:val="20"/>
                <w:szCs w:val="20"/>
              </w:rPr>
              <w:t xml:space="preserve"> ± 0.1</w:t>
            </w:r>
            <w:r w:rsidR="0089193B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CE" w14:textId="4BDA205D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0.</w:t>
            </w:r>
            <w:r w:rsidR="0089193B">
              <w:rPr>
                <w:sz w:val="20"/>
                <w:szCs w:val="20"/>
              </w:rPr>
              <w:t>36</w:t>
            </w:r>
            <w:r w:rsidRPr="00341474">
              <w:rPr>
                <w:sz w:val="20"/>
                <w:szCs w:val="20"/>
              </w:rPr>
              <w:t xml:space="preserve"> ± 0.</w:t>
            </w:r>
            <w:r w:rsidR="0089193B">
              <w:rPr>
                <w:sz w:val="20"/>
                <w:szCs w:val="20"/>
              </w:rPr>
              <w:t>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CF" w14:textId="77777777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0.8688</w:t>
            </w:r>
          </w:p>
        </w:tc>
      </w:tr>
      <w:tr w:rsidR="0018362F" w:rsidRPr="00341474" w14:paraId="6F2F3E94" w14:textId="77777777" w:rsidTr="007D7FE1">
        <w:trPr>
          <w:trHeight w:val="397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D0" w14:textId="77777777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Saliva nitrate (</w:t>
            </w:r>
            <w:proofErr w:type="spellStart"/>
            <w:r w:rsidRPr="00341474">
              <w:rPr>
                <w:sz w:val="20"/>
                <w:szCs w:val="20"/>
              </w:rPr>
              <w:t>μmol</w:t>
            </w:r>
            <w:proofErr w:type="spellEnd"/>
            <w:r w:rsidRPr="00341474">
              <w:rPr>
                <w:sz w:val="20"/>
                <w:szCs w:val="20"/>
              </w:rPr>
              <w:t>/L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D1" w14:textId="4A06E77D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562.9</w:t>
            </w:r>
            <w:r w:rsidR="004A5C62">
              <w:rPr>
                <w:sz w:val="20"/>
                <w:szCs w:val="20"/>
              </w:rPr>
              <w:t>5</w:t>
            </w:r>
            <w:r w:rsidRPr="00341474">
              <w:rPr>
                <w:sz w:val="20"/>
                <w:szCs w:val="20"/>
              </w:rPr>
              <w:t xml:space="preserve"> ± 71.8</w:t>
            </w:r>
            <w:r w:rsidR="0089193B">
              <w:rPr>
                <w:sz w:val="20"/>
                <w:szCs w:val="20"/>
              </w:rPr>
              <w:t>4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sz w:val="20"/>
                <w:szCs w:val="20"/>
              </w:rPr>
              <w:tag w:val="goog_rdk_56"/>
              <w:id w:val="1454638495"/>
            </w:sdtPr>
            <w:sdtContent>
              <w:p w14:paraId="000000D2" w14:textId="5AC4D8B8" w:rsidR="0018362F" w:rsidRPr="00341474" w:rsidRDefault="00C02D8B" w:rsidP="00341474">
                <w:pPr>
                  <w:pStyle w:val="Normal0"/>
                  <w:spacing w:before="2" w:after="2" w:line="276" w:lineRule="auto"/>
                  <w:ind w:right="-132"/>
                  <w:jc w:val="both"/>
                  <w:rPr>
                    <w:sz w:val="20"/>
                    <w:szCs w:val="20"/>
                  </w:rPr>
                </w:pPr>
                <w:r w:rsidRPr="00341474">
                  <w:rPr>
                    <w:sz w:val="20"/>
                    <w:szCs w:val="20"/>
                  </w:rPr>
                  <w:t>315</w:t>
                </w:r>
                <w:r w:rsidR="00C36827" w:rsidRPr="00341474">
                  <w:rPr>
                    <w:sz w:val="20"/>
                    <w:szCs w:val="20"/>
                  </w:rPr>
                  <w:t>0</w:t>
                </w:r>
                <w:r w:rsidR="008E3C4A" w:rsidRPr="00341474">
                  <w:rPr>
                    <w:sz w:val="20"/>
                    <w:szCs w:val="20"/>
                  </w:rPr>
                  <w:t>.0</w:t>
                </w:r>
                <w:r w:rsidR="004A5C62">
                  <w:rPr>
                    <w:sz w:val="20"/>
                    <w:szCs w:val="20"/>
                  </w:rPr>
                  <w:t>1</w:t>
                </w:r>
                <w:r w:rsidRPr="00341474">
                  <w:rPr>
                    <w:sz w:val="20"/>
                    <w:szCs w:val="20"/>
                  </w:rPr>
                  <w:t xml:space="preserve"> ± 343.7</w:t>
                </w:r>
                <w:r w:rsidR="004A5C62">
                  <w:rPr>
                    <w:sz w:val="20"/>
                    <w:szCs w:val="20"/>
                  </w:rPr>
                  <w:t>3</w:t>
                </w:r>
              </w:p>
            </w:sdtContent>
          </w:sdt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D3" w14:textId="77777777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&lt;0.0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D4" w14:textId="3E953AF3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926.0</w:t>
            </w:r>
            <w:r w:rsidR="0089193B">
              <w:rPr>
                <w:sz w:val="20"/>
                <w:szCs w:val="20"/>
              </w:rPr>
              <w:t>0</w:t>
            </w:r>
            <w:r w:rsidRPr="00341474">
              <w:rPr>
                <w:sz w:val="20"/>
                <w:szCs w:val="20"/>
              </w:rPr>
              <w:t xml:space="preserve"> ± 186.5</w:t>
            </w:r>
            <w:r w:rsidR="004A5C62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D5" w14:textId="64FAD7E8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620.1</w:t>
            </w:r>
            <w:r w:rsidR="004A5C62">
              <w:rPr>
                <w:sz w:val="20"/>
                <w:szCs w:val="20"/>
              </w:rPr>
              <w:t>2</w:t>
            </w:r>
            <w:r w:rsidRPr="00341474">
              <w:rPr>
                <w:sz w:val="20"/>
                <w:szCs w:val="20"/>
              </w:rPr>
              <w:t xml:space="preserve"> ± 87.</w:t>
            </w:r>
            <w:r w:rsidR="0089193B">
              <w:rPr>
                <w:sz w:val="20"/>
                <w:szCs w:val="20"/>
              </w:rPr>
              <w:t>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D6" w14:textId="77777777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0.0332</w:t>
            </w:r>
          </w:p>
        </w:tc>
      </w:tr>
      <w:tr w:rsidR="0018362F" w:rsidRPr="00341474" w14:paraId="753B4D1D" w14:textId="77777777" w:rsidTr="007D7FE1">
        <w:trPr>
          <w:trHeight w:val="397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D7" w14:textId="77777777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Saliva nitrite (</w:t>
            </w:r>
            <w:proofErr w:type="spellStart"/>
            <w:r w:rsidRPr="00341474">
              <w:rPr>
                <w:sz w:val="20"/>
                <w:szCs w:val="20"/>
              </w:rPr>
              <w:t>μmol</w:t>
            </w:r>
            <w:proofErr w:type="spellEnd"/>
            <w:r w:rsidRPr="00341474">
              <w:rPr>
                <w:sz w:val="20"/>
                <w:szCs w:val="20"/>
              </w:rPr>
              <w:t>/L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D8" w14:textId="0639DB84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374.9</w:t>
            </w:r>
            <w:r w:rsidR="0089193B">
              <w:rPr>
                <w:sz w:val="20"/>
                <w:szCs w:val="20"/>
              </w:rPr>
              <w:t>0</w:t>
            </w:r>
            <w:r w:rsidRPr="00341474">
              <w:rPr>
                <w:sz w:val="20"/>
                <w:szCs w:val="20"/>
              </w:rPr>
              <w:t xml:space="preserve"> ± 60.</w:t>
            </w:r>
            <w:r w:rsidR="0089193B">
              <w:rPr>
                <w:sz w:val="20"/>
                <w:szCs w:val="20"/>
              </w:rPr>
              <w:t>18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sdt>
            <w:sdtPr>
              <w:rPr>
                <w:sz w:val="20"/>
                <w:szCs w:val="20"/>
              </w:rPr>
              <w:tag w:val="goog_rdk_57"/>
              <w:id w:val="17239041"/>
            </w:sdtPr>
            <w:sdtContent>
              <w:p w14:paraId="000000D9" w14:textId="74A71092" w:rsidR="0018362F" w:rsidRPr="00341474" w:rsidRDefault="00C02D8B" w:rsidP="00341474">
                <w:pPr>
                  <w:pStyle w:val="Normal0"/>
                  <w:spacing w:before="2" w:after="2" w:line="276" w:lineRule="auto"/>
                  <w:ind w:right="-132"/>
                  <w:jc w:val="both"/>
                  <w:rPr>
                    <w:sz w:val="20"/>
                    <w:szCs w:val="20"/>
                  </w:rPr>
                </w:pPr>
                <w:r w:rsidRPr="00341474">
                  <w:rPr>
                    <w:sz w:val="20"/>
                    <w:szCs w:val="20"/>
                  </w:rPr>
                  <w:t>1327</w:t>
                </w:r>
                <w:r w:rsidR="008E3C4A" w:rsidRPr="00341474">
                  <w:rPr>
                    <w:sz w:val="20"/>
                    <w:szCs w:val="20"/>
                  </w:rPr>
                  <w:t>.</w:t>
                </w:r>
                <w:r w:rsidR="0072669E">
                  <w:rPr>
                    <w:sz w:val="20"/>
                    <w:szCs w:val="20"/>
                  </w:rPr>
                  <w:t>45</w:t>
                </w:r>
                <w:r w:rsidRPr="00341474">
                  <w:rPr>
                    <w:sz w:val="20"/>
                    <w:szCs w:val="20"/>
                  </w:rPr>
                  <w:t xml:space="preserve"> ± 161.4</w:t>
                </w:r>
                <w:r w:rsidR="0089193B">
                  <w:rPr>
                    <w:sz w:val="20"/>
                    <w:szCs w:val="20"/>
                  </w:rPr>
                  <w:t>0</w:t>
                </w:r>
              </w:p>
            </w:sdtContent>
          </w:sdt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DA" w14:textId="77777777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&lt;0.0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DB" w14:textId="4833A507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484.7</w:t>
            </w:r>
            <w:r w:rsidR="00C36ABE">
              <w:rPr>
                <w:sz w:val="20"/>
                <w:szCs w:val="20"/>
              </w:rPr>
              <w:t>3</w:t>
            </w:r>
            <w:r w:rsidRPr="00341474">
              <w:rPr>
                <w:sz w:val="20"/>
                <w:szCs w:val="20"/>
              </w:rPr>
              <w:t xml:space="preserve"> ± 102.</w:t>
            </w:r>
            <w:r w:rsidR="00C36ABE">
              <w:rPr>
                <w:sz w:val="20"/>
                <w:szCs w:val="20"/>
              </w:rPr>
              <w:t>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DC" w14:textId="656BD6EF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351.2</w:t>
            </w:r>
            <w:r w:rsidR="00C36ABE">
              <w:rPr>
                <w:sz w:val="20"/>
                <w:szCs w:val="20"/>
              </w:rPr>
              <w:t>2</w:t>
            </w:r>
            <w:r w:rsidRPr="00341474">
              <w:rPr>
                <w:sz w:val="20"/>
                <w:szCs w:val="20"/>
              </w:rPr>
              <w:t xml:space="preserve"> ± 56.3</w:t>
            </w:r>
            <w:r w:rsidR="0089193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DD" w14:textId="77777777" w:rsidR="0018362F" w:rsidRPr="00341474" w:rsidRDefault="00C02D8B" w:rsidP="00341474">
            <w:pPr>
              <w:pStyle w:val="Normal0"/>
              <w:spacing w:before="2" w:after="2" w:line="276" w:lineRule="auto"/>
              <w:jc w:val="both"/>
              <w:rPr>
                <w:sz w:val="20"/>
                <w:szCs w:val="20"/>
              </w:rPr>
            </w:pPr>
            <w:r w:rsidRPr="00341474">
              <w:rPr>
                <w:sz w:val="20"/>
                <w:szCs w:val="20"/>
              </w:rPr>
              <w:t>0.0522</w:t>
            </w:r>
          </w:p>
        </w:tc>
      </w:tr>
    </w:tbl>
    <w:p w14:paraId="000000DE" w14:textId="77777777" w:rsidR="0018362F" w:rsidRDefault="0018362F" w:rsidP="00341474">
      <w:pPr>
        <w:pStyle w:val="Normal0"/>
        <w:spacing w:line="480" w:lineRule="auto"/>
        <w:jc w:val="both"/>
        <w:rPr>
          <w:b/>
        </w:rPr>
      </w:pPr>
    </w:p>
    <w:p w14:paraId="7AA6995D" w14:textId="7F40A5CA" w:rsidR="00F50547" w:rsidRDefault="00000000">
      <w:sdt>
        <w:sdtPr>
          <w:tag w:val="goog_rdk_62"/>
          <w:id w:val="1981908774"/>
          <w:showingPlcHdr/>
        </w:sdtPr>
        <w:sdtContent>
          <w:r w:rsidR="00D508DC">
            <w:t xml:space="preserve">     </w:t>
          </w:r>
        </w:sdtContent>
      </w:sdt>
      <w:sdt>
        <w:sdtPr>
          <w:tag w:val="goog_rdk_65"/>
          <w:id w:val="901860604"/>
          <w:showingPlcHdr/>
        </w:sdtPr>
        <w:sdtContent>
          <w:r w:rsidR="00D508DC">
            <w:t xml:space="preserve">     </w:t>
          </w:r>
        </w:sdtContent>
      </w:sdt>
      <w:sdt>
        <w:sdtPr>
          <w:tag w:val="goog_rdk_66"/>
          <w:id w:val="2002521704"/>
          <w:showingPlcHdr/>
        </w:sdtPr>
        <w:sdtContent>
          <w:r w:rsidR="00D508DC">
            <w:t xml:space="preserve">     </w:t>
          </w:r>
        </w:sdtContent>
      </w:sdt>
      <w:sdt>
        <w:sdtPr>
          <w:tag w:val="goog_rdk_69"/>
          <w:id w:val="582152572"/>
          <w:showingPlcHdr/>
        </w:sdtPr>
        <w:sdtContent>
          <w:r w:rsidR="00D508DC">
            <w:t xml:space="preserve">     </w:t>
          </w:r>
        </w:sdtContent>
      </w:sdt>
      <w:sdt>
        <w:sdtPr>
          <w:tag w:val="goog_rdk_71"/>
          <w:id w:val="2043673985"/>
          <w:showingPlcHdr/>
        </w:sdtPr>
        <w:sdtContent>
          <w:r w:rsidR="00D508DC">
            <w:t xml:space="preserve">     </w:t>
          </w:r>
        </w:sdtContent>
      </w:sdt>
      <w:sdt>
        <w:sdtPr>
          <w:tag w:val="goog_rdk_72"/>
          <w:id w:val="1082288206"/>
          <w:showingPlcHdr/>
        </w:sdtPr>
        <w:sdtContent>
          <w:r w:rsidR="00D508DC">
            <w:t xml:space="preserve">     </w:t>
          </w:r>
        </w:sdtContent>
      </w:sdt>
    </w:p>
    <w:p w14:paraId="0000015A" w14:textId="4AAF499E" w:rsidR="0018362F" w:rsidRDefault="0018362F" w:rsidP="00602581">
      <w:pPr>
        <w:pStyle w:val="Normal0"/>
        <w:spacing w:line="480" w:lineRule="auto"/>
        <w:jc w:val="both"/>
      </w:pPr>
    </w:p>
    <w:p w14:paraId="2086A39F" w14:textId="77777777" w:rsidR="00E12656" w:rsidRDefault="00E12656">
      <w:pPr>
        <w:rPr>
          <w:noProof/>
        </w:rPr>
      </w:pPr>
      <w:r>
        <w:rPr>
          <w:noProof/>
        </w:rPr>
        <w:br w:type="page"/>
      </w:r>
    </w:p>
    <w:p w14:paraId="4F026D49" w14:textId="5C934C5C" w:rsidR="00E12656" w:rsidRDefault="00000000" w:rsidP="00D508DC">
      <w:pPr>
        <w:spacing w:line="360" w:lineRule="auto"/>
        <w:jc w:val="both"/>
      </w:pPr>
      <w:sdt>
        <w:sdtPr>
          <w:tag w:val="goog_rdk_141"/>
          <w:id w:val="3950997"/>
          <w:showingPlcHdr/>
        </w:sdtPr>
        <w:sdtContent>
          <w:r w:rsidR="00D508DC">
            <w:t xml:space="preserve">     </w:t>
          </w:r>
        </w:sdtContent>
      </w:sdt>
      <w:r w:rsidR="00E12656" w:rsidRPr="00D508DC">
        <w:rPr>
          <w:b/>
          <w:bCs/>
        </w:rPr>
        <w:t>Figure S</w:t>
      </w:r>
      <w:r w:rsidR="0024753D">
        <w:rPr>
          <w:b/>
          <w:bCs/>
        </w:rPr>
        <w:t>5</w:t>
      </w:r>
      <w:r w:rsidR="00E12656" w:rsidRPr="00D508DC">
        <w:rPr>
          <w:b/>
          <w:bCs/>
        </w:rPr>
        <w:t>.</w:t>
      </w:r>
      <w:r w:rsidR="00E12656" w:rsidRPr="00E12656">
        <w:t xml:space="preserve"> Inorganic nitrate treatment causes a small and non-symptomatic rise of      methemoglobinemia levels. The figure shows the change in methemoglobinemia levels at 6 months relative to baseline in the dietary nitrate-treated (intervention group) compared to the placebo-treated group. Statistical analysis is shown for unpaired t-test comparison.</w:t>
      </w:r>
    </w:p>
    <w:p w14:paraId="24600C76" w14:textId="77777777" w:rsidR="00E12656" w:rsidRDefault="00E12656"/>
    <w:p w14:paraId="46EBCE34" w14:textId="2DE69438" w:rsidR="4AA25639" w:rsidRDefault="00E12656">
      <w:r w:rsidRPr="00124D4E">
        <w:rPr>
          <w:noProof/>
        </w:rPr>
        <w:drawing>
          <wp:inline distT="0" distB="0" distL="0" distR="0" wp14:anchorId="600A754E" wp14:editId="0C430BB4">
            <wp:extent cx="3670300" cy="5854700"/>
            <wp:effectExtent l="0" t="0" r="0" b="0"/>
            <wp:docPr id="2220983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7410105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670300" cy="585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Del="00E12656">
        <w:t xml:space="preserve"> </w:t>
      </w:r>
      <w:r w:rsidR="4AA25639">
        <w:br w:type="page"/>
      </w:r>
    </w:p>
    <w:p w14:paraId="23FE0735" w14:textId="084E4F7F" w:rsidR="00E12656" w:rsidRDefault="00000000" w:rsidP="00E12656">
      <w:pPr>
        <w:pStyle w:val="Normal0"/>
        <w:spacing w:line="360" w:lineRule="auto"/>
        <w:jc w:val="both"/>
      </w:pPr>
      <w:sdt>
        <w:sdtPr>
          <w:tag w:val="goog_rdk_163"/>
          <w:id w:val="-1551216917"/>
          <w:placeholder>
            <w:docPart w:val="DefaultPlaceholder_1081868574"/>
          </w:placeholder>
          <w:showingPlcHdr/>
        </w:sdtPr>
        <w:sdtContent/>
      </w:sdt>
      <w:sdt>
        <w:sdtPr>
          <w:tag w:val="goog_rdk_152"/>
          <w:id w:val="810866682"/>
          <w:placeholder>
            <w:docPart w:val="DefaultPlaceholder_1081868574"/>
          </w:placeholder>
          <w:showingPlcHdr/>
        </w:sdtPr>
        <w:sdtContent/>
      </w:sdt>
      <w:r w:rsidR="00E12656" w:rsidRPr="00E12656">
        <w:rPr>
          <w:b/>
          <w:bCs/>
        </w:rPr>
        <w:t xml:space="preserve"> </w:t>
      </w:r>
      <w:r w:rsidR="00E12656" w:rsidRPr="4AA25639">
        <w:rPr>
          <w:b/>
          <w:bCs/>
        </w:rPr>
        <w:t>Figure S</w:t>
      </w:r>
      <w:r w:rsidR="0024753D">
        <w:rPr>
          <w:b/>
          <w:bCs/>
        </w:rPr>
        <w:t>6</w:t>
      </w:r>
      <w:r w:rsidR="00E12656" w:rsidRPr="4AA25639">
        <w:rPr>
          <w:b/>
          <w:bCs/>
        </w:rPr>
        <w:t>.</w:t>
      </w:r>
      <w:r w:rsidR="00E12656">
        <w:t xml:space="preserve"> Correlation between dose of inorganic nitrate (mol/kg) received by patients taking either placebo or dietary inorganic nitrate compared to in-stent late lumen loss (LLL). The statistical significance (P) is demonstrated used linear regression analysis</w:t>
      </w:r>
    </w:p>
    <w:p w14:paraId="5156F805" w14:textId="77777777" w:rsidR="00E12656" w:rsidDel="008E6453" w:rsidRDefault="00E12656" w:rsidP="009720E7">
      <w:pPr>
        <w:pStyle w:val="Normal0"/>
        <w:spacing w:line="480" w:lineRule="auto"/>
        <w:jc w:val="both"/>
      </w:pPr>
    </w:p>
    <w:p w14:paraId="63FEB846" w14:textId="6C6FB47E" w:rsidR="1544B6F9" w:rsidRDefault="00073EC2" w:rsidP="00341474">
      <w:pPr>
        <w:pStyle w:val="Normal0"/>
        <w:spacing w:line="480" w:lineRule="auto"/>
        <w:jc w:val="both"/>
      </w:pPr>
      <w:r w:rsidRPr="00073EC2">
        <w:rPr>
          <w:noProof/>
        </w:rPr>
        <w:drawing>
          <wp:inline distT="0" distB="0" distL="0" distR="0" wp14:anchorId="6DA757F7" wp14:editId="2ACAE75F">
            <wp:extent cx="5727700" cy="3436620"/>
            <wp:effectExtent l="0" t="0" r="0" b="0"/>
            <wp:docPr id="11446717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4671703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7875A" w14:textId="77777777" w:rsidR="008E5129" w:rsidRDefault="008E5129" w:rsidP="00E370AD">
      <w:pPr>
        <w:pStyle w:val="Normal0"/>
        <w:spacing w:line="480" w:lineRule="auto"/>
        <w:jc w:val="both"/>
      </w:pPr>
    </w:p>
    <w:p w14:paraId="12D86930" w14:textId="308073BE" w:rsidR="00F7629F" w:rsidRDefault="00F7629F">
      <w:r>
        <w:br w:type="page"/>
      </w:r>
    </w:p>
    <w:p w14:paraId="53FC5C6C" w14:textId="2A0CB24E" w:rsidR="00283BDB" w:rsidRDefault="00283BDB" w:rsidP="00283BDB">
      <w:pPr>
        <w:pStyle w:val="Normal0"/>
        <w:spacing w:line="480" w:lineRule="auto"/>
        <w:jc w:val="both"/>
      </w:pPr>
      <w:r w:rsidRPr="4A8198D8">
        <w:rPr>
          <w:b/>
          <w:bCs/>
        </w:rPr>
        <w:lastRenderedPageBreak/>
        <w:t>Table S</w:t>
      </w:r>
      <w:r>
        <w:rPr>
          <w:b/>
          <w:bCs/>
        </w:rPr>
        <w:t>9</w:t>
      </w:r>
      <w:r w:rsidRPr="4A8198D8">
        <w:rPr>
          <w:b/>
          <w:bCs/>
        </w:rPr>
        <w:t>.</w:t>
      </w:r>
      <w:r>
        <w:t xml:space="preserve"> </w:t>
      </w:r>
      <w:proofErr w:type="gramStart"/>
      <w:r>
        <w:t>6 month</w:t>
      </w:r>
      <w:proofErr w:type="gramEnd"/>
      <w:r>
        <w:t xml:space="preserve"> medical therapy. Values shown as number (%) unless otherwise stated. Abbreviations: </w:t>
      </w:r>
      <w:proofErr w:type="spellStart"/>
      <w:r>
        <w:t>ACEi</w:t>
      </w:r>
      <w:proofErr w:type="spellEnd"/>
      <w:r>
        <w:t>: Angiotensin-converting enzyme; ARB: Angiotensin receptor blocker. DOAC: direct oral anticoagulants, GTN; Glyceryl tri-nitrat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29"/>
        <w:gridCol w:w="1701"/>
        <w:gridCol w:w="1697"/>
        <w:gridCol w:w="1697"/>
      </w:tblGrid>
      <w:tr w:rsidR="00283BDB" w:rsidRPr="00DC465C" w14:paraId="3E2C0D38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137289FB" w14:textId="77777777" w:rsidR="00283BDB" w:rsidRPr="00DC465C" w:rsidRDefault="00283BDB" w:rsidP="004A617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C24277E" w14:textId="77777777" w:rsidR="00283BDB" w:rsidRPr="00DC465C" w:rsidRDefault="00283BDB" w:rsidP="004A6172">
            <w:pPr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Intervention</w:t>
            </w:r>
            <w:r>
              <w:rPr>
                <w:sz w:val="20"/>
                <w:szCs w:val="20"/>
              </w:rPr>
              <w:t xml:space="preserve"> (120)</w:t>
            </w:r>
          </w:p>
          <w:p w14:paraId="020BE74A" w14:textId="77777777" w:rsidR="00283BDB" w:rsidRPr="00DC465C" w:rsidRDefault="00283BDB" w:rsidP="004A6172">
            <w:pPr>
              <w:rPr>
                <w:sz w:val="20"/>
                <w:szCs w:val="20"/>
              </w:rPr>
            </w:pPr>
          </w:p>
          <w:p w14:paraId="1DB4C58C" w14:textId="77777777" w:rsidR="00283BDB" w:rsidRPr="00DC465C" w:rsidRDefault="00283BDB" w:rsidP="004A6172">
            <w:pPr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(n=150)</w:t>
            </w:r>
          </w:p>
        </w:tc>
        <w:tc>
          <w:tcPr>
            <w:tcW w:w="1697" w:type="dxa"/>
          </w:tcPr>
          <w:p w14:paraId="3B0B402A" w14:textId="77777777" w:rsidR="00283BDB" w:rsidRPr="00DC465C" w:rsidRDefault="00283BDB" w:rsidP="004A6172">
            <w:pPr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Placebo</w:t>
            </w:r>
            <w:r>
              <w:rPr>
                <w:sz w:val="20"/>
                <w:szCs w:val="20"/>
              </w:rPr>
              <w:t xml:space="preserve"> (114)</w:t>
            </w:r>
          </w:p>
          <w:p w14:paraId="39A94D7F" w14:textId="77777777" w:rsidR="00283BDB" w:rsidRPr="00DC465C" w:rsidRDefault="00283BDB" w:rsidP="004A6172">
            <w:pPr>
              <w:rPr>
                <w:sz w:val="20"/>
                <w:szCs w:val="20"/>
              </w:rPr>
            </w:pPr>
          </w:p>
          <w:p w14:paraId="2F0ECA7E" w14:textId="77777777" w:rsidR="00283BDB" w:rsidRPr="00DC465C" w:rsidRDefault="00283BDB" w:rsidP="004A6172">
            <w:pPr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(n=150)</w:t>
            </w:r>
          </w:p>
        </w:tc>
        <w:tc>
          <w:tcPr>
            <w:tcW w:w="1697" w:type="dxa"/>
          </w:tcPr>
          <w:p w14:paraId="657B16F1" w14:textId="77777777" w:rsidR="00283BDB" w:rsidRPr="00DC465C" w:rsidRDefault="00283BDB" w:rsidP="004A6172">
            <w:pPr>
              <w:rPr>
                <w:sz w:val="20"/>
                <w:szCs w:val="20"/>
              </w:rPr>
            </w:pPr>
          </w:p>
        </w:tc>
      </w:tr>
      <w:tr w:rsidR="00283BDB" w:rsidRPr="00DC465C" w14:paraId="5142AEE8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3B03E5E0" w14:textId="77777777" w:rsidR="00283BDB" w:rsidRPr="00DC465C" w:rsidRDefault="00283BDB" w:rsidP="004A6172">
            <w:pPr>
              <w:ind w:left="304"/>
              <w:rPr>
                <w:b/>
                <w:bCs/>
                <w:sz w:val="20"/>
                <w:szCs w:val="20"/>
              </w:rPr>
            </w:pPr>
            <w:r w:rsidRPr="00DC465C">
              <w:rPr>
                <w:b/>
                <w:bCs/>
                <w:sz w:val="20"/>
                <w:szCs w:val="20"/>
              </w:rPr>
              <w:t>ACE inhibitor</w:t>
            </w:r>
          </w:p>
        </w:tc>
        <w:tc>
          <w:tcPr>
            <w:tcW w:w="1701" w:type="dxa"/>
          </w:tcPr>
          <w:p w14:paraId="1F96959F" w14:textId="1957279B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0.8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6EF6C708" w14:textId="3F971244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6.5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0C3E68AF" w14:textId="77777777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</w:tr>
      <w:tr w:rsidR="00283BDB" w:rsidRPr="00DC465C" w14:paraId="4027AFB6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063CD001" w14:textId="77777777" w:rsidR="00283BDB" w:rsidRPr="00DC465C" w:rsidRDefault="00283BDB" w:rsidP="004A6172">
            <w:pPr>
              <w:ind w:left="587"/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Ramipril</w:t>
            </w:r>
          </w:p>
        </w:tc>
        <w:tc>
          <w:tcPr>
            <w:tcW w:w="1701" w:type="dxa"/>
          </w:tcPr>
          <w:p w14:paraId="6604620B" w14:textId="452778BC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5.0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51323C3A" w14:textId="164F9A2B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1.2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0F3D5D0F" w14:textId="77777777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9</w:t>
            </w:r>
          </w:p>
        </w:tc>
      </w:tr>
      <w:tr w:rsidR="00283BDB" w:rsidRPr="00DC465C" w14:paraId="3F2061AA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4D8CB9D9" w14:textId="77777777" w:rsidR="00283BDB" w:rsidRPr="00DC465C" w:rsidRDefault="00283BDB" w:rsidP="004A6172">
            <w:pPr>
              <w:ind w:left="587"/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Enalapril</w:t>
            </w:r>
          </w:p>
        </w:tc>
        <w:tc>
          <w:tcPr>
            <w:tcW w:w="1701" w:type="dxa"/>
          </w:tcPr>
          <w:p w14:paraId="2AC2A6C8" w14:textId="06DA1D3F" w:rsidR="00283BDB" w:rsidRPr="00DC465C" w:rsidRDefault="00283BDB" w:rsidP="004A6172">
            <w:pPr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3 (</w:t>
            </w:r>
            <w:r>
              <w:rPr>
                <w:sz w:val="20"/>
                <w:szCs w:val="20"/>
              </w:rPr>
              <w:t>2.5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0884FE2F" w14:textId="78A0A125" w:rsidR="00283BDB" w:rsidRPr="00DC465C" w:rsidRDefault="00283BDB" w:rsidP="004A6172">
            <w:pPr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0 (0</w:t>
            </w:r>
            <w:r>
              <w:rPr>
                <w:sz w:val="20"/>
                <w:szCs w:val="20"/>
              </w:rPr>
              <w:t>.0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7117F50A" w14:textId="77777777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</w:t>
            </w:r>
          </w:p>
        </w:tc>
      </w:tr>
      <w:tr w:rsidR="00283BDB" w:rsidRPr="00DC465C" w14:paraId="74F88CDF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584F994A" w14:textId="77777777" w:rsidR="00283BDB" w:rsidRPr="00DC465C" w:rsidRDefault="00283BDB" w:rsidP="004A6172">
            <w:pPr>
              <w:ind w:left="587"/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Perindopril</w:t>
            </w:r>
          </w:p>
        </w:tc>
        <w:tc>
          <w:tcPr>
            <w:tcW w:w="1701" w:type="dxa"/>
          </w:tcPr>
          <w:p w14:paraId="00B88042" w14:textId="45530F8A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.3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411D0552" w14:textId="1E87E7CB" w:rsidR="00283BDB" w:rsidRPr="00DC465C" w:rsidRDefault="00283BDB" w:rsidP="004A6172">
            <w:pPr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2 (</w:t>
            </w:r>
            <w:r>
              <w:rPr>
                <w:sz w:val="20"/>
                <w:szCs w:val="20"/>
              </w:rPr>
              <w:t>1.8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1161EE1D" w14:textId="77777777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5</w:t>
            </w:r>
          </w:p>
        </w:tc>
      </w:tr>
      <w:tr w:rsidR="00283BDB" w:rsidRPr="00DC465C" w14:paraId="3B6F2576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7E414C02" w14:textId="77777777" w:rsidR="00283BDB" w:rsidRPr="00DC465C" w:rsidRDefault="00283BDB" w:rsidP="004A6172">
            <w:pPr>
              <w:ind w:left="587"/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Lisinopril</w:t>
            </w:r>
          </w:p>
        </w:tc>
        <w:tc>
          <w:tcPr>
            <w:tcW w:w="1701" w:type="dxa"/>
          </w:tcPr>
          <w:p w14:paraId="2A0DD274" w14:textId="5ED4153C" w:rsidR="00283BDB" w:rsidRPr="00DC465C" w:rsidRDefault="00283BDB" w:rsidP="004A6172">
            <w:pPr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.2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6F4F6B01" w14:textId="093F8B5F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.5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54C8EE69" w14:textId="77777777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</w:tr>
      <w:tr w:rsidR="00283BDB" w:rsidRPr="00DC465C" w14:paraId="390FF97E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31FCE840" w14:textId="77777777" w:rsidR="00283BDB" w:rsidRPr="00DC465C" w:rsidRDefault="00283BDB" w:rsidP="004A6172">
            <w:pPr>
              <w:ind w:left="587"/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Captopril</w:t>
            </w:r>
          </w:p>
        </w:tc>
        <w:tc>
          <w:tcPr>
            <w:tcW w:w="1701" w:type="dxa"/>
          </w:tcPr>
          <w:p w14:paraId="4E66A48F" w14:textId="65D2768E" w:rsidR="00283BDB" w:rsidRPr="00DC465C" w:rsidRDefault="00283BDB" w:rsidP="004A6172">
            <w:pPr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0.8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52C3DC76" w14:textId="561B0485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0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3EED84E4" w14:textId="77777777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283BDB" w:rsidRPr="00DC465C" w14:paraId="77619F48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34E3285F" w14:textId="77777777" w:rsidR="00283BDB" w:rsidRPr="00DC465C" w:rsidRDefault="00283BDB" w:rsidP="004A617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99096F0" w14:textId="77777777" w:rsidR="00283BDB" w:rsidRPr="00DC465C" w:rsidRDefault="00283BDB" w:rsidP="004A6172">
            <w:pPr>
              <w:rPr>
                <w:sz w:val="20"/>
                <w:szCs w:val="20"/>
              </w:rPr>
            </w:pPr>
          </w:p>
        </w:tc>
        <w:tc>
          <w:tcPr>
            <w:tcW w:w="1697" w:type="dxa"/>
          </w:tcPr>
          <w:p w14:paraId="0AFB212D" w14:textId="77777777" w:rsidR="00283BDB" w:rsidRPr="00DC465C" w:rsidRDefault="00283BDB" w:rsidP="004A6172">
            <w:pPr>
              <w:rPr>
                <w:sz w:val="20"/>
                <w:szCs w:val="20"/>
              </w:rPr>
            </w:pPr>
          </w:p>
        </w:tc>
        <w:tc>
          <w:tcPr>
            <w:tcW w:w="1697" w:type="dxa"/>
          </w:tcPr>
          <w:p w14:paraId="5F34605C" w14:textId="77777777" w:rsidR="00283BDB" w:rsidRPr="00DC465C" w:rsidRDefault="00283BDB" w:rsidP="004A6172">
            <w:pPr>
              <w:rPr>
                <w:sz w:val="20"/>
                <w:szCs w:val="20"/>
              </w:rPr>
            </w:pPr>
          </w:p>
        </w:tc>
      </w:tr>
      <w:tr w:rsidR="00283BDB" w:rsidRPr="00DC465C" w14:paraId="6D3DD714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772882A4" w14:textId="77777777" w:rsidR="00283BDB" w:rsidRPr="00DC465C" w:rsidRDefault="00283BDB" w:rsidP="004A6172">
            <w:pPr>
              <w:ind w:left="304"/>
              <w:rPr>
                <w:b/>
                <w:bCs/>
                <w:sz w:val="20"/>
                <w:szCs w:val="20"/>
              </w:rPr>
            </w:pPr>
            <w:r w:rsidRPr="00DC465C">
              <w:rPr>
                <w:b/>
                <w:bCs/>
                <w:sz w:val="20"/>
                <w:szCs w:val="20"/>
              </w:rPr>
              <w:t>ARB</w:t>
            </w:r>
          </w:p>
        </w:tc>
        <w:tc>
          <w:tcPr>
            <w:tcW w:w="1701" w:type="dxa"/>
          </w:tcPr>
          <w:p w14:paraId="6828C696" w14:textId="65894179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4.2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7F574FD1" w14:textId="5DA1B305" w:rsidR="00283BDB" w:rsidRPr="00DC465C" w:rsidRDefault="00283BDB" w:rsidP="004A6172">
            <w:pPr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2.8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539DF145" w14:textId="77777777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</w:tr>
      <w:tr w:rsidR="00283BDB" w:rsidRPr="00DC465C" w14:paraId="4DC1FFCC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7871137F" w14:textId="77777777" w:rsidR="00283BDB" w:rsidRPr="00DC465C" w:rsidRDefault="00283BDB" w:rsidP="004A6172">
            <w:pPr>
              <w:ind w:left="587"/>
              <w:rPr>
                <w:sz w:val="20"/>
                <w:szCs w:val="20"/>
              </w:rPr>
            </w:pPr>
            <w:proofErr w:type="spellStart"/>
            <w:r w:rsidRPr="00DC465C">
              <w:rPr>
                <w:sz w:val="20"/>
                <w:szCs w:val="20"/>
              </w:rPr>
              <w:t>Lorsartan</w:t>
            </w:r>
            <w:proofErr w:type="spellEnd"/>
          </w:p>
        </w:tc>
        <w:tc>
          <w:tcPr>
            <w:tcW w:w="1701" w:type="dxa"/>
          </w:tcPr>
          <w:p w14:paraId="2505EB72" w14:textId="1F5DAE85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5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6F263513" w14:textId="67FCE6C7" w:rsidR="00283BDB" w:rsidRPr="00DC465C" w:rsidRDefault="00283BDB" w:rsidP="004A6172">
            <w:pPr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15 (</w:t>
            </w:r>
            <w:r>
              <w:rPr>
                <w:sz w:val="20"/>
                <w:szCs w:val="20"/>
              </w:rPr>
              <w:t>13.2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27CF10BE" w14:textId="77777777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</w:tr>
      <w:tr w:rsidR="00283BDB" w:rsidRPr="00DC465C" w14:paraId="5FF43763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267F067C" w14:textId="77777777" w:rsidR="00283BDB" w:rsidRPr="00DC465C" w:rsidRDefault="00283BDB" w:rsidP="004A6172">
            <w:pPr>
              <w:ind w:left="587"/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Irbesartan</w:t>
            </w:r>
          </w:p>
        </w:tc>
        <w:tc>
          <w:tcPr>
            <w:tcW w:w="1701" w:type="dxa"/>
          </w:tcPr>
          <w:p w14:paraId="7228808F" w14:textId="6C2E3E8D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3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16D8F306" w14:textId="45229465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1BEFF770" w14:textId="77777777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283BDB" w:rsidRPr="00DC465C" w14:paraId="0CB4A7C3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36FDB78B" w14:textId="77777777" w:rsidR="00283BDB" w:rsidRPr="00DC465C" w:rsidRDefault="00283BDB" w:rsidP="004A6172">
            <w:pPr>
              <w:ind w:left="587"/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Candesartan</w:t>
            </w:r>
          </w:p>
        </w:tc>
        <w:tc>
          <w:tcPr>
            <w:tcW w:w="1701" w:type="dxa"/>
          </w:tcPr>
          <w:p w14:paraId="3E771C86" w14:textId="5AA3B331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.0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7A8E1007" w14:textId="551E4A19" w:rsidR="00283BDB" w:rsidRPr="00DC465C" w:rsidRDefault="00283BDB" w:rsidP="004A6172">
            <w:pPr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9 (</w:t>
            </w:r>
            <w:r>
              <w:rPr>
                <w:sz w:val="20"/>
                <w:szCs w:val="20"/>
              </w:rPr>
              <w:t>7.9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3709C418" w14:textId="77777777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7</w:t>
            </w:r>
          </w:p>
        </w:tc>
      </w:tr>
      <w:tr w:rsidR="00283BDB" w:rsidRPr="00DC465C" w14:paraId="558159E5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09948B8E" w14:textId="77777777" w:rsidR="00283BDB" w:rsidRPr="00DC465C" w:rsidRDefault="00283BDB" w:rsidP="004A6172">
            <w:pPr>
              <w:ind w:left="5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sartan</w:t>
            </w:r>
          </w:p>
        </w:tc>
        <w:tc>
          <w:tcPr>
            <w:tcW w:w="1701" w:type="dxa"/>
          </w:tcPr>
          <w:p w14:paraId="22BA8467" w14:textId="060D7F1F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DC465C">
              <w:rPr>
                <w:sz w:val="20"/>
                <w:szCs w:val="20"/>
              </w:rPr>
              <w:t xml:space="preserve"> (0</w:t>
            </w:r>
            <w:r>
              <w:rPr>
                <w:sz w:val="20"/>
                <w:szCs w:val="20"/>
              </w:rPr>
              <w:t>.0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687637A3" w14:textId="4ED27A2A" w:rsidR="00283BDB" w:rsidRPr="00DC465C" w:rsidRDefault="00283BDB" w:rsidP="004A6172">
            <w:pPr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0.9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1A41485A" w14:textId="77777777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4</w:t>
            </w:r>
          </w:p>
        </w:tc>
      </w:tr>
      <w:tr w:rsidR="00283BDB" w:rsidRPr="00DC465C" w14:paraId="1DF2E897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5E627EAE" w14:textId="77777777" w:rsidR="00283BDB" w:rsidRPr="00DC465C" w:rsidRDefault="00283BDB" w:rsidP="004A617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3A2C6E9" w14:textId="77777777" w:rsidR="00283BDB" w:rsidRPr="00DC465C" w:rsidRDefault="00283BDB" w:rsidP="004A6172">
            <w:pPr>
              <w:rPr>
                <w:sz w:val="20"/>
                <w:szCs w:val="20"/>
              </w:rPr>
            </w:pPr>
          </w:p>
        </w:tc>
        <w:tc>
          <w:tcPr>
            <w:tcW w:w="1697" w:type="dxa"/>
          </w:tcPr>
          <w:p w14:paraId="16B58920" w14:textId="77777777" w:rsidR="00283BDB" w:rsidRPr="00DC465C" w:rsidRDefault="00283BDB" w:rsidP="004A6172">
            <w:pPr>
              <w:rPr>
                <w:sz w:val="20"/>
                <w:szCs w:val="20"/>
              </w:rPr>
            </w:pPr>
          </w:p>
        </w:tc>
        <w:tc>
          <w:tcPr>
            <w:tcW w:w="1697" w:type="dxa"/>
          </w:tcPr>
          <w:p w14:paraId="4D5A581B" w14:textId="77777777" w:rsidR="00283BDB" w:rsidRPr="00DC465C" w:rsidRDefault="00283BDB" w:rsidP="004A6172">
            <w:pPr>
              <w:rPr>
                <w:sz w:val="20"/>
                <w:szCs w:val="20"/>
              </w:rPr>
            </w:pPr>
          </w:p>
        </w:tc>
      </w:tr>
      <w:tr w:rsidR="00283BDB" w:rsidRPr="00DC465C" w14:paraId="091F3808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0AD1A819" w14:textId="77777777" w:rsidR="00283BDB" w:rsidRPr="00DC465C" w:rsidRDefault="00283BDB" w:rsidP="004A6172">
            <w:pPr>
              <w:ind w:left="304"/>
              <w:rPr>
                <w:sz w:val="20"/>
                <w:szCs w:val="20"/>
              </w:rPr>
            </w:pPr>
            <w:r w:rsidRPr="00DC465C">
              <w:rPr>
                <w:b/>
                <w:bCs/>
                <w:sz w:val="20"/>
                <w:szCs w:val="20"/>
              </w:rPr>
              <w:t>Diuretic</w:t>
            </w:r>
          </w:p>
        </w:tc>
        <w:tc>
          <w:tcPr>
            <w:tcW w:w="1701" w:type="dxa"/>
          </w:tcPr>
          <w:p w14:paraId="282A8640" w14:textId="77777777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1.7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026CFD73" w14:textId="7BA5760B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0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2A43E119" w14:textId="77777777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</w:t>
            </w:r>
          </w:p>
        </w:tc>
      </w:tr>
      <w:tr w:rsidR="00283BDB" w:rsidRPr="00DC465C" w14:paraId="405FCF2D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0DB53B03" w14:textId="77777777" w:rsidR="00283BDB" w:rsidRPr="00DC465C" w:rsidRDefault="00283BDB" w:rsidP="004A6172">
            <w:pPr>
              <w:ind w:left="587"/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Furosemide</w:t>
            </w:r>
          </w:p>
        </w:tc>
        <w:tc>
          <w:tcPr>
            <w:tcW w:w="1701" w:type="dxa"/>
          </w:tcPr>
          <w:p w14:paraId="7CA5AD17" w14:textId="15AE8D91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5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7AEE44BC" w14:textId="6479BA08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.4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21CFEA64" w14:textId="77777777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2</w:t>
            </w:r>
          </w:p>
        </w:tc>
      </w:tr>
      <w:tr w:rsidR="00283BDB" w:rsidRPr="00DC465C" w14:paraId="41214C0A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369BCAD0" w14:textId="77777777" w:rsidR="00283BDB" w:rsidRPr="00DC465C" w:rsidRDefault="00283BDB" w:rsidP="004A6172">
            <w:pPr>
              <w:ind w:left="587"/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Bendroflumethiazide</w:t>
            </w:r>
          </w:p>
        </w:tc>
        <w:tc>
          <w:tcPr>
            <w:tcW w:w="1701" w:type="dxa"/>
          </w:tcPr>
          <w:p w14:paraId="11C062C2" w14:textId="2CE2B440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0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1C99741C" w14:textId="1029D1F2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46082286" w14:textId="77777777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9</w:t>
            </w:r>
          </w:p>
        </w:tc>
      </w:tr>
      <w:tr w:rsidR="00283BDB" w:rsidRPr="00DC465C" w14:paraId="749CEC9B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356F01E9" w14:textId="77777777" w:rsidR="00283BDB" w:rsidRPr="00DC465C" w:rsidRDefault="00283BDB" w:rsidP="004A6172">
            <w:pPr>
              <w:ind w:left="587"/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Spironolactone</w:t>
            </w:r>
          </w:p>
        </w:tc>
        <w:tc>
          <w:tcPr>
            <w:tcW w:w="1701" w:type="dxa"/>
          </w:tcPr>
          <w:p w14:paraId="7EA91F28" w14:textId="2F67EA76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5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391D47BB" w14:textId="409A7786" w:rsidR="00283BDB" w:rsidRPr="00DC465C" w:rsidRDefault="00283BDB" w:rsidP="004A6172">
            <w:pPr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0 (0</w:t>
            </w:r>
            <w:r>
              <w:rPr>
                <w:sz w:val="20"/>
                <w:szCs w:val="20"/>
              </w:rPr>
              <w:t>.0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335590B3" w14:textId="77777777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</w:tr>
      <w:tr w:rsidR="00283BDB" w:rsidRPr="00DC465C" w14:paraId="7DE6B008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432DDE62" w14:textId="77777777" w:rsidR="00283BDB" w:rsidRPr="00DC465C" w:rsidRDefault="00283BDB" w:rsidP="004A6172">
            <w:pPr>
              <w:ind w:left="587"/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Eplerenone</w:t>
            </w:r>
          </w:p>
        </w:tc>
        <w:tc>
          <w:tcPr>
            <w:tcW w:w="1701" w:type="dxa"/>
          </w:tcPr>
          <w:p w14:paraId="51B93AFB" w14:textId="00E8348A" w:rsidR="00283BDB" w:rsidRPr="00DC465C" w:rsidRDefault="00283BDB" w:rsidP="004A6172">
            <w:pPr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3 (</w:t>
            </w:r>
            <w:r>
              <w:rPr>
                <w:sz w:val="20"/>
                <w:szCs w:val="20"/>
              </w:rPr>
              <w:t>2.5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4A187FCE" w14:textId="673431FA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28EBECC3" w14:textId="77777777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2</w:t>
            </w:r>
          </w:p>
        </w:tc>
      </w:tr>
      <w:tr w:rsidR="00283BDB" w:rsidRPr="00DC465C" w14:paraId="6C00968F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15FC0FC8" w14:textId="77777777" w:rsidR="00283BDB" w:rsidRPr="00DC465C" w:rsidRDefault="00283BDB" w:rsidP="004A6172">
            <w:pPr>
              <w:ind w:left="587"/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Indapamide</w:t>
            </w:r>
          </w:p>
        </w:tc>
        <w:tc>
          <w:tcPr>
            <w:tcW w:w="1701" w:type="dxa"/>
          </w:tcPr>
          <w:p w14:paraId="01F61C4A" w14:textId="586E253A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.3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59A7F1F0" w14:textId="14970C79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8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1AF960BB" w14:textId="77777777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4</w:t>
            </w:r>
          </w:p>
        </w:tc>
      </w:tr>
      <w:tr w:rsidR="00283BDB" w:rsidRPr="00DC465C" w14:paraId="680992A8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6D9CE7BA" w14:textId="77777777" w:rsidR="00283BDB" w:rsidRPr="00DC465C" w:rsidRDefault="00283BDB" w:rsidP="004A6172">
            <w:pPr>
              <w:ind w:left="5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chlorothiazide</w:t>
            </w:r>
          </w:p>
        </w:tc>
        <w:tc>
          <w:tcPr>
            <w:tcW w:w="1701" w:type="dxa"/>
          </w:tcPr>
          <w:p w14:paraId="3772CD79" w14:textId="01C62EBD" w:rsidR="00283BDB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8%)</w:t>
            </w:r>
          </w:p>
        </w:tc>
        <w:tc>
          <w:tcPr>
            <w:tcW w:w="1697" w:type="dxa"/>
          </w:tcPr>
          <w:p w14:paraId="4A415B05" w14:textId="2AFBC5A7" w:rsidR="00283BDB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%)</w:t>
            </w:r>
          </w:p>
        </w:tc>
        <w:tc>
          <w:tcPr>
            <w:tcW w:w="1697" w:type="dxa"/>
          </w:tcPr>
          <w:p w14:paraId="484DB445" w14:textId="77777777" w:rsidR="00283BDB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283BDB" w:rsidRPr="00DC465C" w14:paraId="59495897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524C1DD5" w14:textId="77777777" w:rsidR="00283BDB" w:rsidRPr="00DC465C" w:rsidRDefault="00283BDB" w:rsidP="004A617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D21564F" w14:textId="77777777" w:rsidR="00283BDB" w:rsidRPr="00DC465C" w:rsidRDefault="00283BDB" w:rsidP="004A6172">
            <w:pPr>
              <w:rPr>
                <w:sz w:val="20"/>
                <w:szCs w:val="20"/>
              </w:rPr>
            </w:pPr>
          </w:p>
        </w:tc>
        <w:tc>
          <w:tcPr>
            <w:tcW w:w="1697" w:type="dxa"/>
          </w:tcPr>
          <w:p w14:paraId="12F8FE0D" w14:textId="77777777" w:rsidR="00283BDB" w:rsidRPr="00DC465C" w:rsidRDefault="00283BDB" w:rsidP="004A6172">
            <w:pPr>
              <w:rPr>
                <w:sz w:val="20"/>
                <w:szCs w:val="20"/>
              </w:rPr>
            </w:pPr>
          </w:p>
        </w:tc>
        <w:tc>
          <w:tcPr>
            <w:tcW w:w="1697" w:type="dxa"/>
          </w:tcPr>
          <w:p w14:paraId="7536FB08" w14:textId="77777777" w:rsidR="00283BDB" w:rsidRPr="00DC465C" w:rsidRDefault="00283BDB" w:rsidP="004A6172">
            <w:pPr>
              <w:rPr>
                <w:sz w:val="20"/>
                <w:szCs w:val="20"/>
              </w:rPr>
            </w:pPr>
          </w:p>
        </w:tc>
      </w:tr>
      <w:tr w:rsidR="00283BDB" w:rsidRPr="00DC465C" w14:paraId="2731FBBE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6DD88E44" w14:textId="77777777" w:rsidR="00283BDB" w:rsidRPr="00DC465C" w:rsidRDefault="00283BDB" w:rsidP="004A6172">
            <w:pPr>
              <w:ind w:left="304"/>
              <w:rPr>
                <w:b/>
                <w:bCs/>
                <w:sz w:val="20"/>
                <w:szCs w:val="20"/>
              </w:rPr>
            </w:pPr>
            <w:r w:rsidRPr="00DC465C">
              <w:rPr>
                <w:b/>
                <w:bCs/>
                <w:sz w:val="20"/>
                <w:szCs w:val="20"/>
              </w:rPr>
              <w:t>Calcium Channel Blocker</w:t>
            </w:r>
          </w:p>
        </w:tc>
        <w:tc>
          <w:tcPr>
            <w:tcW w:w="1701" w:type="dxa"/>
          </w:tcPr>
          <w:p w14:paraId="27D6B8BF" w14:textId="77777777" w:rsidR="00283BDB" w:rsidRPr="00DC465C" w:rsidRDefault="00283BDB" w:rsidP="004A6172">
            <w:pPr>
              <w:rPr>
                <w:sz w:val="20"/>
                <w:szCs w:val="20"/>
              </w:rPr>
            </w:pPr>
          </w:p>
        </w:tc>
        <w:tc>
          <w:tcPr>
            <w:tcW w:w="1697" w:type="dxa"/>
          </w:tcPr>
          <w:p w14:paraId="737A3C8B" w14:textId="77777777" w:rsidR="00283BDB" w:rsidRPr="00DC465C" w:rsidRDefault="00283BDB" w:rsidP="004A6172">
            <w:pPr>
              <w:rPr>
                <w:sz w:val="20"/>
                <w:szCs w:val="20"/>
              </w:rPr>
            </w:pPr>
          </w:p>
        </w:tc>
        <w:tc>
          <w:tcPr>
            <w:tcW w:w="1697" w:type="dxa"/>
          </w:tcPr>
          <w:p w14:paraId="33719370" w14:textId="77777777" w:rsidR="00283BDB" w:rsidRPr="00DC465C" w:rsidRDefault="00283BDB" w:rsidP="004A6172">
            <w:pPr>
              <w:rPr>
                <w:sz w:val="20"/>
                <w:szCs w:val="20"/>
              </w:rPr>
            </w:pPr>
          </w:p>
        </w:tc>
      </w:tr>
      <w:tr w:rsidR="00283BDB" w:rsidRPr="00DC465C" w14:paraId="1CEFD434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43936983" w14:textId="77777777" w:rsidR="00283BDB" w:rsidRPr="00DC465C" w:rsidRDefault="00283BDB" w:rsidP="004A6172">
            <w:pPr>
              <w:ind w:left="5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lodipine</w:t>
            </w:r>
          </w:p>
        </w:tc>
        <w:tc>
          <w:tcPr>
            <w:tcW w:w="1701" w:type="dxa"/>
          </w:tcPr>
          <w:p w14:paraId="094396FE" w14:textId="316CBA79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20.0%)</w:t>
            </w:r>
          </w:p>
        </w:tc>
        <w:tc>
          <w:tcPr>
            <w:tcW w:w="1697" w:type="dxa"/>
          </w:tcPr>
          <w:p w14:paraId="01043DEF" w14:textId="333A8255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4.6%)</w:t>
            </w:r>
          </w:p>
        </w:tc>
        <w:tc>
          <w:tcPr>
            <w:tcW w:w="1697" w:type="dxa"/>
          </w:tcPr>
          <w:p w14:paraId="1AC89B05" w14:textId="77777777" w:rsidR="00283BDB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283BDB" w:rsidRPr="00DC465C" w14:paraId="2DC24D46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37AC9583" w14:textId="77777777" w:rsidR="00283BDB" w:rsidRPr="00DC465C" w:rsidRDefault="00283BDB" w:rsidP="004A617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2F090C6" w14:textId="77777777" w:rsidR="00283BDB" w:rsidRPr="00DC465C" w:rsidRDefault="00283BDB" w:rsidP="004A6172">
            <w:pPr>
              <w:rPr>
                <w:sz w:val="20"/>
                <w:szCs w:val="20"/>
              </w:rPr>
            </w:pPr>
          </w:p>
        </w:tc>
        <w:tc>
          <w:tcPr>
            <w:tcW w:w="1697" w:type="dxa"/>
          </w:tcPr>
          <w:p w14:paraId="11EEFDB5" w14:textId="77777777" w:rsidR="00283BDB" w:rsidRPr="00DC465C" w:rsidRDefault="00283BDB" w:rsidP="004A6172">
            <w:pPr>
              <w:rPr>
                <w:sz w:val="20"/>
                <w:szCs w:val="20"/>
              </w:rPr>
            </w:pPr>
          </w:p>
        </w:tc>
        <w:tc>
          <w:tcPr>
            <w:tcW w:w="1697" w:type="dxa"/>
          </w:tcPr>
          <w:p w14:paraId="1887D34F" w14:textId="77777777" w:rsidR="00283BDB" w:rsidRPr="00DC465C" w:rsidRDefault="00283BDB" w:rsidP="004A6172">
            <w:pPr>
              <w:rPr>
                <w:sz w:val="20"/>
                <w:szCs w:val="20"/>
              </w:rPr>
            </w:pPr>
          </w:p>
        </w:tc>
      </w:tr>
      <w:tr w:rsidR="00283BDB" w:rsidRPr="00DC465C" w14:paraId="3DA28995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121B4C87" w14:textId="77777777" w:rsidR="00283BDB" w:rsidRPr="00DC465C" w:rsidRDefault="00283BDB" w:rsidP="004A6172">
            <w:pPr>
              <w:ind w:left="304"/>
              <w:rPr>
                <w:b/>
                <w:bCs/>
                <w:sz w:val="20"/>
                <w:szCs w:val="20"/>
              </w:rPr>
            </w:pPr>
            <w:r w:rsidRPr="00DC465C">
              <w:rPr>
                <w:b/>
                <w:bCs/>
                <w:sz w:val="20"/>
                <w:szCs w:val="20"/>
              </w:rPr>
              <w:t>b Blocker</w:t>
            </w:r>
          </w:p>
        </w:tc>
        <w:tc>
          <w:tcPr>
            <w:tcW w:w="1701" w:type="dxa"/>
          </w:tcPr>
          <w:p w14:paraId="3C537F35" w14:textId="289C34C7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 (58.0%)</w:t>
            </w:r>
          </w:p>
        </w:tc>
        <w:tc>
          <w:tcPr>
            <w:tcW w:w="1697" w:type="dxa"/>
          </w:tcPr>
          <w:p w14:paraId="6A43D584" w14:textId="0BA17191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 (76.3%)</w:t>
            </w:r>
          </w:p>
        </w:tc>
        <w:tc>
          <w:tcPr>
            <w:tcW w:w="1697" w:type="dxa"/>
          </w:tcPr>
          <w:p w14:paraId="47630ACF" w14:textId="77777777" w:rsidR="00283BDB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9</w:t>
            </w:r>
          </w:p>
        </w:tc>
      </w:tr>
      <w:tr w:rsidR="00283BDB" w:rsidRPr="00DC465C" w14:paraId="3FE68E99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1F84DF90" w14:textId="77777777" w:rsidR="00283BDB" w:rsidRPr="00DC465C" w:rsidRDefault="00283BDB" w:rsidP="004A6172">
            <w:pPr>
              <w:ind w:left="1307" w:hanging="5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oprolol</w:t>
            </w:r>
          </w:p>
        </w:tc>
        <w:tc>
          <w:tcPr>
            <w:tcW w:w="1701" w:type="dxa"/>
          </w:tcPr>
          <w:p w14:paraId="47816743" w14:textId="4B8E6ECA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68.3%)</w:t>
            </w:r>
          </w:p>
        </w:tc>
        <w:tc>
          <w:tcPr>
            <w:tcW w:w="1697" w:type="dxa"/>
          </w:tcPr>
          <w:p w14:paraId="4A6347E9" w14:textId="323D0E2E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70.8%)</w:t>
            </w:r>
          </w:p>
        </w:tc>
        <w:tc>
          <w:tcPr>
            <w:tcW w:w="1697" w:type="dxa"/>
          </w:tcPr>
          <w:p w14:paraId="5DCA95ED" w14:textId="77777777" w:rsidR="00283BDB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4</w:t>
            </w:r>
          </w:p>
        </w:tc>
      </w:tr>
      <w:tr w:rsidR="00283BDB" w:rsidRPr="00DC465C" w14:paraId="1D9458A4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0AF953D5" w14:textId="77777777" w:rsidR="00283BDB" w:rsidRDefault="00283BDB" w:rsidP="004A6172">
            <w:pPr>
              <w:ind w:left="587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enolol</w:t>
            </w:r>
          </w:p>
        </w:tc>
        <w:tc>
          <w:tcPr>
            <w:tcW w:w="1701" w:type="dxa"/>
          </w:tcPr>
          <w:p w14:paraId="1A11DA76" w14:textId="6B55C988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3%)</w:t>
            </w:r>
          </w:p>
        </w:tc>
        <w:tc>
          <w:tcPr>
            <w:tcW w:w="1697" w:type="dxa"/>
          </w:tcPr>
          <w:p w14:paraId="39F6B0AB" w14:textId="552169E8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.5%)</w:t>
            </w:r>
          </w:p>
        </w:tc>
        <w:tc>
          <w:tcPr>
            <w:tcW w:w="1697" w:type="dxa"/>
          </w:tcPr>
          <w:p w14:paraId="47E454C1" w14:textId="77777777" w:rsidR="00283BDB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1</w:t>
            </w:r>
          </w:p>
        </w:tc>
      </w:tr>
      <w:tr w:rsidR="00283BDB" w:rsidRPr="00DC465C" w14:paraId="4C16D58F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5F194DF7" w14:textId="77777777" w:rsidR="00283BDB" w:rsidRDefault="00283BDB" w:rsidP="004A6172">
            <w:pPr>
              <w:ind w:left="587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oprolol</w:t>
            </w:r>
          </w:p>
        </w:tc>
        <w:tc>
          <w:tcPr>
            <w:tcW w:w="1701" w:type="dxa"/>
          </w:tcPr>
          <w:p w14:paraId="68D0D405" w14:textId="7DE8BABA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8%)</w:t>
            </w:r>
          </w:p>
        </w:tc>
        <w:tc>
          <w:tcPr>
            <w:tcW w:w="1697" w:type="dxa"/>
          </w:tcPr>
          <w:p w14:paraId="2E62B51C" w14:textId="64505C6B" w:rsidR="00283BDB" w:rsidRPr="00DC465C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8%)</w:t>
            </w:r>
          </w:p>
        </w:tc>
        <w:tc>
          <w:tcPr>
            <w:tcW w:w="1697" w:type="dxa"/>
          </w:tcPr>
          <w:p w14:paraId="1BCABF3A" w14:textId="77777777" w:rsidR="00283BDB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9</w:t>
            </w:r>
          </w:p>
        </w:tc>
      </w:tr>
      <w:tr w:rsidR="00283BDB" w:rsidRPr="00DC465C" w14:paraId="18D8611F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230B9F59" w14:textId="77777777" w:rsidR="00283BDB" w:rsidRDefault="00283BDB" w:rsidP="004A6172">
            <w:pPr>
              <w:ind w:left="587" w:firstLine="14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bivilol</w:t>
            </w:r>
            <w:proofErr w:type="spellEnd"/>
          </w:p>
        </w:tc>
        <w:tc>
          <w:tcPr>
            <w:tcW w:w="1701" w:type="dxa"/>
          </w:tcPr>
          <w:p w14:paraId="0FECEF5A" w14:textId="79F64F9B" w:rsidR="00283BDB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8%)</w:t>
            </w:r>
          </w:p>
        </w:tc>
        <w:tc>
          <w:tcPr>
            <w:tcW w:w="1697" w:type="dxa"/>
          </w:tcPr>
          <w:p w14:paraId="0FA71741" w14:textId="7958EC3C" w:rsidR="00283BDB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%)</w:t>
            </w:r>
          </w:p>
        </w:tc>
        <w:tc>
          <w:tcPr>
            <w:tcW w:w="1697" w:type="dxa"/>
          </w:tcPr>
          <w:p w14:paraId="1833DE00" w14:textId="77777777" w:rsidR="00283BDB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283BDB" w:rsidRPr="00DC465C" w14:paraId="63070B68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4012A1CD" w14:textId="77777777" w:rsidR="00283BDB" w:rsidRDefault="00283BDB" w:rsidP="004A6172">
            <w:pPr>
              <w:ind w:left="587" w:firstLine="14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panolol</w:t>
            </w:r>
            <w:proofErr w:type="spellEnd"/>
          </w:p>
        </w:tc>
        <w:tc>
          <w:tcPr>
            <w:tcW w:w="1701" w:type="dxa"/>
          </w:tcPr>
          <w:p w14:paraId="25D61083" w14:textId="636BAE9C" w:rsidR="00283BDB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%)</w:t>
            </w:r>
          </w:p>
        </w:tc>
        <w:tc>
          <w:tcPr>
            <w:tcW w:w="1697" w:type="dxa"/>
          </w:tcPr>
          <w:p w14:paraId="20443FAB" w14:textId="35167768" w:rsidR="00283BDB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9%)</w:t>
            </w:r>
          </w:p>
        </w:tc>
        <w:tc>
          <w:tcPr>
            <w:tcW w:w="1697" w:type="dxa"/>
          </w:tcPr>
          <w:p w14:paraId="754B40EF" w14:textId="77777777" w:rsidR="00283BDB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</w:tr>
      <w:tr w:rsidR="00283BDB" w:rsidRPr="00DC465C" w14:paraId="5F344280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204D74EB" w14:textId="77777777" w:rsidR="00283BDB" w:rsidRDefault="00283BDB" w:rsidP="004A6172">
            <w:pPr>
              <w:ind w:left="587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701" w:type="dxa"/>
          </w:tcPr>
          <w:p w14:paraId="568B1092" w14:textId="39EF975D" w:rsidR="00283BDB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8%)</w:t>
            </w:r>
          </w:p>
        </w:tc>
        <w:tc>
          <w:tcPr>
            <w:tcW w:w="1697" w:type="dxa"/>
          </w:tcPr>
          <w:p w14:paraId="30078988" w14:textId="378EA8AC" w:rsidR="00283BDB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%)</w:t>
            </w:r>
          </w:p>
        </w:tc>
        <w:tc>
          <w:tcPr>
            <w:tcW w:w="1697" w:type="dxa"/>
          </w:tcPr>
          <w:p w14:paraId="2C33EDBD" w14:textId="77777777" w:rsidR="00283BDB" w:rsidRDefault="00283BDB" w:rsidP="004A6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283BDB" w:rsidRPr="00DC465C" w14:paraId="76161103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53F41BC5" w14:textId="77777777" w:rsidR="00283BDB" w:rsidRPr="00DC465C" w:rsidRDefault="00283BDB" w:rsidP="004A617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6DA335A" w14:textId="77777777" w:rsidR="00283BDB" w:rsidRPr="00DC465C" w:rsidRDefault="00283BDB" w:rsidP="004A6172">
            <w:pPr>
              <w:rPr>
                <w:sz w:val="20"/>
                <w:szCs w:val="20"/>
              </w:rPr>
            </w:pPr>
          </w:p>
        </w:tc>
        <w:tc>
          <w:tcPr>
            <w:tcW w:w="1697" w:type="dxa"/>
          </w:tcPr>
          <w:p w14:paraId="0BF0D4EC" w14:textId="77777777" w:rsidR="00283BDB" w:rsidRPr="00DC465C" w:rsidRDefault="00283BDB" w:rsidP="004A6172">
            <w:pPr>
              <w:rPr>
                <w:sz w:val="20"/>
                <w:szCs w:val="20"/>
              </w:rPr>
            </w:pPr>
          </w:p>
        </w:tc>
        <w:tc>
          <w:tcPr>
            <w:tcW w:w="1697" w:type="dxa"/>
          </w:tcPr>
          <w:p w14:paraId="31251151" w14:textId="77777777" w:rsidR="00283BDB" w:rsidRPr="00DC465C" w:rsidRDefault="00283BDB" w:rsidP="004A6172">
            <w:pPr>
              <w:rPr>
                <w:sz w:val="20"/>
                <w:szCs w:val="20"/>
              </w:rPr>
            </w:pPr>
          </w:p>
        </w:tc>
      </w:tr>
      <w:tr w:rsidR="00283BDB" w:rsidRPr="00DC465C" w14:paraId="29D142B1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47978FF5" w14:textId="77777777" w:rsidR="00283BDB" w:rsidRPr="00DC465C" w:rsidRDefault="00283BDB" w:rsidP="004A6172">
            <w:pPr>
              <w:pStyle w:val="Normal0"/>
              <w:ind w:left="304"/>
              <w:rPr>
                <w:b/>
                <w:bCs/>
                <w:sz w:val="20"/>
                <w:szCs w:val="20"/>
              </w:rPr>
            </w:pPr>
            <w:r w:rsidRPr="00DC465C">
              <w:rPr>
                <w:b/>
                <w:bCs/>
                <w:sz w:val="20"/>
                <w:szCs w:val="20"/>
              </w:rPr>
              <w:t>Statins</w:t>
            </w:r>
          </w:p>
        </w:tc>
        <w:tc>
          <w:tcPr>
            <w:tcW w:w="1701" w:type="dxa"/>
          </w:tcPr>
          <w:p w14:paraId="1C7A8B30" w14:textId="76E998CF" w:rsidR="00283BDB" w:rsidRPr="00DC465C" w:rsidRDefault="00283BDB" w:rsidP="004A6172">
            <w:pPr>
              <w:pStyle w:val="Normal0"/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5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5.8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243A7A78" w14:textId="7A984497" w:rsidR="00283BDB" w:rsidRPr="00DC465C" w:rsidRDefault="00283BDB" w:rsidP="004A6172">
            <w:pPr>
              <w:pStyle w:val="Normal0"/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4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1.2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727912C0" w14:textId="77777777" w:rsidR="00283BDB" w:rsidRPr="00DC465C" w:rsidRDefault="00283BDB" w:rsidP="004A6172">
            <w:pPr>
              <w:pStyle w:val="Normal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1</w:t>
            </w:r>
          </w:p>
        </w:tc>
      </w:tr>
      <w:tr w:rsidR="00283BDB" w:rsidRPr="00DC465C" w14:paraId="153F9632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5BF84C5A" w14:textId="77777777" w:rsidR="00283BDB" w:rsidRPr="00DC465C" w:rsidRDefault="00283BDB" w:rsidP="004A6172">
            <w:pPr>
              <w:pStyle w:val="Normal0"/>
              <w:ind w:left="587"/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lastRenderedPageBreak/>
              <w:t>Atorvastatin</w:t>
            </w:r>
          </w:p>
        </w:tc>
        <w:tc>
          <w:tcPr>
            <w:tcW w:w="1701" w:type="dxa"/>
          </w:tcPr>
          <w:p w14:paraId="5F96008B" w14:textId="3E8C5DC0" w:rsidR="00283BDB" w:rsidRPr="00DC465C" w:rsidRDefault="00283BDB" w:rsidP="004A6172">
            <w:pPr>
              <w:pStyle w:val="Normal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2.5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189FCB43" w14:textId="29F56332" w:rsidR="00283BDB" w:rsidRPr="00DC465C" w:rsidRDefault="00283BDB" w:rsidP="004A6172">
            <w:pPr>
              <w:pStyle w:val="Normal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3.3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454578FF" w14:textId="77777777" w:rsidR="00283BDB" w:rsidRPr="00DC465C" w:rsidRDefault="00283BDB" w:rsidP="004A6172">
            <w:pPr>
              <w:pStyle w:val="Normal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8</w:t>
            </w:r>
          </w:p>
        </w:tc>
      </w:tr>
      <w:tr w:rsidR="00283BDB" w:rsidRPr="00DC465C" w14:paraId="4478C0DA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4371C18C" w14:textId="77777777" w:rsidR="00283BDB" w:rsidRPr="00DC465C" w:rsidRDefault="00283BDB" w:rsidP="004A6172">
            <w:pPr>
              <w:pStyle w:val="Normal0"/>
              <w:ind w:left="587"/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Pravastatin</w:t>
            </w:r>
          </w:p>
        </w:tc>
        <w:tc>
          <w:tcPr>
            <w:tcW w:w="1701" w:type="dxa"/>
          </w:tcPr>
          <w:p w14:paraId="7E1AF956" w14:textId="45EB43D7" w:rsidR="00283BDB" w:rsidRPr="00DC465C" w:rsidRDefault="00283BDB" w:rsidP="004A6172">
            <w:pPr>
              <w:pStyle w:val="Normal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3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6BDC6481" w14:textId="6D965E4D" w:rsidR="00283BDB" w:rsidRPr="00DC465C" w:rsidRDefault="00283BDB" w:rsidP="004A6172">
            <w:pPr>
              <w:pStyle w:val="Normal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0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0108AA45" w14:textId="77777777" w:rsidR="00283BDB" w:rsidRPr="00DC465C" w:rsidRDefault="00283BDB" w:rsidP="004A6172">
            <w:pPr>
              <w:pStyle w:val="Normal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9</w:t>
            </w:r>
          </w:p>
        </w:tc>
      </w:tr>
      <w:tr w:rsidR="00283BDB" w:rsidRPr="00DC465C" w14:paraId="232C8F4F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678B5658" w14:textId="77777777" w:rsidR="00283BDB" w:rsidRPr="00DC465C" w:rsidRDefault="00283BDB" w:rsidP="004A6172">
            <w:pPr>
              <w:pStyle w:val="Normal0"/>
              <w:ind w:left="587"/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Rosuvastatin</w:t>
            </w:r>
          </w:p>
        </w:tc>
        <w:tc>
          <w:tcPr>
            <w:tcW w:w="1701" w:type="dxa"/>
          </w:tcPr>
          <w:p w14:paraId="677C4987" w14:textId="3CACAFF3" w:rsidR="00283BDB" w:rsidRPr="00DC465C" w:rsidRDefault="00283BDB" w:rsidP="004A6172">
            <w:pPr>
              <w:pStyle w:val="Normal0"/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1.7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261DBEE6" w14:textId="47E6E068" w:rsidR="00283BDB" w:rsidRPr="00DC465C" w:rsidRDefault="00283BDB" w:rsidP="004A6172">
            <w:pPr>
              <w:pStyle w:val="Normal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0%</w:t>
            </w:r>
            <w:r w:rsidRPr="00DC465C">
              <w:rPr>
                <w:sz w:val="20"/>
                <w:szCs w:val="20"/>
              </w:rPr>
              <w:t>)</w:t>
            </w:r>
          </w:p>
        </w:tc>
        <w:tc>
          <w:tcPr>
            <w:tcW w:w="1697" w:type="dxa"/>
          </w:tcPr>
          <w:p w14:paraId="5E3144E3" w14:textId="77777777" w:rsidR="00283BDB" w:rsidRPr="00DC465C" w:rsidRDefault="00283BDB" w:rsidP="004A6172">
            <w:pPr>
              <w:pStyle w:val="Normal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9</w:t>
            </w:r>
          </w:p>
        </w:tc>
      </w:tr>
      <w:tr w:rsidR="00283BDB" w:rsidRPr="00DC465C" w14:paraId="0660A4DA" w14:textId="77777777" w:rsidTr="004A6172">
        <w:trPr>
          <w:trHeight w:hRule="exact" w:val="360"/>
          <w:jc w:val="center"/>
        </w:trPr>
        <w:tc>
          <w:tcPr>
            <w:tcW w:w="2829" w:type="dxa"/>
          </w:tcPr>
          <w:p w14:paraId="7F82912D" w14:textId="77777777" w:rsidR="00283BDB" w:rsidRPr="00DC465C" w:rsidRDefault="00283BDB" w:rsidP="004A6172">
            <w:pPr>
              <w:pStyle w:val="Normal0"/>
              <w:ind w:left="587"/>
              <w:rPr>
                <w:sz w:val="20"/>
                <w:szCs w:val="20"/>
              </w:rPr>
            </w:pPr>
            <w:r w:rsidRPr="00DC465C">
              <w:rPr>
                <w:sz w:val="20"/>
                <w:szCs w:val="20"/>
              </w:rPr>
              <w:t>Simvastatin</w:t>
            </w:r>
          </w:p>
        </w:tc>
        <w:tc>
          <w:tcPr>
            <w:tcW w:w="1701" w:type="dxa"/>
          </w:tcPr>
          <w:p w14:paraId="4F08767D" w14:textId="7F3BDB88" w:rsidR="00283BDB" w:rsidRPr="00DC465C" w:rsidRDefault="00283BDB" w:rsidP="004A6172">
            <w:pPr>
              <w:pStyle w:val="Normal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0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12B67F17" w14:textId="3661E3DF" w:rsidR="00283BDB" w:rsidRPr="00DC465C" w:rsidRDefault="00283BDB" w:rsidP="004A6172">
            <w:pPr>
              <w:pStyle w:val="Normal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C465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</w:t>
            </w:r>
            <w:r w:rsidRPr="00DC465C">
              <w:rPr>
                <w:sz w:val="20"/>
                <w:szCs w:val="20"/>
              </w:rPr>
              <w:t>%)</w:t>
            </w:r>
          </w:p>
        </w:tc>
        <w:tc>
          <w:tcPr>
            <w:tcW w:w="1697" w:type="dxa"/>
          </w:tcPr>
          <w:p w14:paraId="7E365B7C" w14:textId="77777777" w:rsidR="00283BDB" w:rsidRPr="00DC465C" w:rsidRDefault="00283BDB" w:rsidP="004A6172">
            <w:pPr>
              <w:pStyle w:val="Normal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5</w:t>
            </w:r>
          </w:p>
        </w:tc>
      </w:tr>
    </w:tbl>
    <w:p w14:paraId="4AE50A5A" w14:textId="77777777" w:rsidR="00441679" w:rsidRPr="00441679" w:rsidRDefault="00441679" w:rsidP="00CD68BF">
      <w:pPr>
        <w:pStyle w:val="Normal0"/>
        <w:spacing w:line="360" w:lineRule="auto"/>
        <w:jc w:val="both"/>
      </w:pPr>
    </w:p>
    <w:sectPr w:rsidR="00441679" w:rsidRPr="00441679" w:rsidSect="00702A52">
      <w:headerReference w:type="default" r:id="rId15"/>
      <w:footerReference w:type="even" r:id="rId16"/>
      <w:footerReference w:type="default" r:id="rId17"/>
      <w:pgSz w:w="11901" w:h="16817"/>
      <w:pgMar w:top="1440" w:right="1440" w:bottom="1440" w:left="1440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4EA51E" w14:textId="77777777" w:rsidR="00E12B25" w:rsidRDefault="00E12B25">
      <w:r>
        <w:separator/>
      </w:r>
    </w:p>
  </w:endnote>
  <w:endnote w:type="continuationSeparator" w:id="0">
    <w:p w14:paraId="146725B7" w14:textId="77777777" w:rsidR="00E12B25" w:rsidRDefault="00E12B25">
      <w:r>
        <w:continuationSeparator/>
      </w:r>
    </w:p>
  </w:endnote>
  <w:endnote w:type="continuationNotice" w:id="1">
    <w:p w14:paraId="338F19F8" w14:textId="77777777" w:rsidR="00E12B25" w:rsidRDefault="00E12B2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15F" w14:textId="77777777" w:rsidR="0018362F" w:rsidRDefault="00C02D8B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 w:rsidR="00000000"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color w:val="000000"/>
      </w:rPr>
      <w:fldChar w:fldCharType="end"/>
    </w:r>
  </w:p>
  <w:p w14:paraId="00000160" w14:textId="77777777" w:rsidR="0018362F" w:rsidRDefault="0018362F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ascii="Calibri" w:eastAsia="Calibri" w:hAnsi="Calibri" w:cs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161" w14:textId="598CD373" w:rsidR="0018362F" w:rsidRDefault="00C02D8B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A30B5E">
      <w:rPr>
        <w:noProof/>
        <w:color w:val="000000"/>
      </w:rPr>
      <w:t>1</w:t>
    </w:r>
    <w:r>
      <w:rPr>
        <w:color w:val="000000"/>
      </w:rPr>
      <w:fldChar w:fldCharType="end"/>
    </w:r>
  </w:p>
  <w:p w14:paraId="00000162" w14:textId="77777777" w:rsidR="0018362F" w:rsidRDefault="00C02D8B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F56245" w14:textId="77777777" w:rsidR="00E12B25" w:rsidRDefault="00E12B25">
      <w:r>
        <w:separator/>
      </w:r>
    </w:p>
  </w:footnote>
  <w:footnote w:type="continuationSeparator" w:id="0">
    <w:p w14:paraId="75E1C85C" w14:textId="77777777" w:rsidR="00E12B25" w:rsidRDefault="00E12B25">
      <w:r>
        <w:continuationSeparator/>
      </w:r>
    </w:p>
  </w:footnote>
  <w:footnote w:type="continuationNotice" w:id="1">
    <w:p w14:paraId="6184BCD3" w14:textId="77777777" w:rsidR="00E12B25" w:rsidRDefault="00E12B2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9B0DA5" w14:textId="58A4294B" w:rsidR="00145AC5" w:rsidRPr="00E939B6" w:rsidRDefault="00F90103" w:rsidP="00145AC5">
    <w:pPr>
      <w:pStyle w:val="Body"/>
      <w:spacing w:line="360" w:lineRule="auto"/>
      <w:jc w:val="both"/>
    </w:pPr>
    <w:r>
      <w:rPr>
        <w:rFonts w:ascii="Times New Roman" w:hAnsi="Times New Roman" w:cs="Times New Roman"/>
        <w:sz w:val="24"/>
        <w:szCs w:val="24"/>
        <w:lang w:val="en-GB"/>
      </w:rPr>
      <w:t xml:space="preserve">NITRATE-OCT: </w:t>
    </w:r>
    <w:r w:rsidR="00145AC5">
      <w:rPr>
        <w:rFonts w:ascii="Times New Roman" w:hAnsi="Times New Roman" w:cs="Times New Roman"/>
        <w:sz w:val="24"/>
        <w:szCs w:val="24"/>
        <w:lang w:val="en-GB"/>
      </w:rPr>
      <w:t>Effects of inorganic nitrate in patients with stable angina</w:t>
    </w:r>
  </w:p>
  <w:p w14:paraId="0000015E" w14:textId="778667AD" w:rsidR="0018362F" w:rsidRDefault="0018362F">
    <w:pPr>
      <w:pStyle w:val="Normal0"/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FE51BC"/>
    <w:multiLevelType w:val="hybridMultilevel"/>
    <w:tmpl w:val="D8DC09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252EF4"/>
    <w:multiLevelType w:val="hybridMultilevel"/>
    <w:tmpl w:val="B03A3EA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C35BBA"/>
    <w:multiLevelType w:val="multilevel"/>
    <w:tmpl w:val="8B00F5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0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0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693385228">
    <w:abstractNumId w:val="2"/>
  </w:num>
  <w:num w:numId="2" w16cid:durableId="141173583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934751144">
    <w:abstractNumId w:val="0"/>
  </w:num>
  <w:num w:numId="4" w16cid:durableId="19603360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4FAADCE"/>
    <w:rsid w:val="00003F67"/>
    <w:rsid w:val="00023010"/>
    <w:rsid w:val="00025BE0"/>
    <w:rsid w:val="0004407F"/>
    <w:rsid w:val="00046366"/>
    <w:rsid w:val="00046C77"/>
    <w:rsid w:val="00047550"/>
    <w:rsid w:val="0005398E"/>
    <w:rsid w:val="00061529"/>
    <w:rsid w:val="00073EC2"/>
    <w:rsid w:val="0008224D"/>
    <w:rsid w:val="00094ED3"/>
    <w:rsid w:val="00096D43"/>
    <w:rsid w:val="000976DB"/>
    <w:rsid w:val="000A18F6"/>
    <w:rsid w:val="000A77F5"/>
    <w:rsid w:val="000B31AD"/>
    <w:rsid w:val="000C03F7"/>
    <w:rsid w:val="000C0A1E"/>
    <w:rsid w:val="000C5783"/>
    <w:rsid w:val="000D19F2"/>
    <w:rsid w:val="000D503D"/>
    <w:rsid w:val="000D713E"/>
    <w:rsid w:val="000E4FE1"/>
    <w:rsid w:val="000F4C55"/>
    <w:rsid w:val="00100829"/>
    <w:rsid w:val="00103BCE"/>
    <w:rsid w:val="001077D9"/>
    <w:rsid w:val="001121E5"/>
    <w:rsid w:val="00116FEB"/>
    <w:rsid w:val="00120CCD"/>
    <w:rsid w:val="00121CA2"/>
    <w:rsid w:val="001244C2"/>
    <w:rsid w:val="00124D4E"/>
    <w:rsid w:val="001255C7"/>
    <w:rsid w:val="00134799"/>
    <w:rsid w:val="00137812"/>
    <w:rsid w:val="0014490F"/>
    <w:rsid w:val="00145AC5"/>
    <w:rsid w:val="00146FCF"/>
    <w:rsid w:val="0016282F"/>
    <w:rsid w:val="001634A9"/>
    <w:rsid w:val="00166085"/>
    <w:rsid w:val="0017273F"/>
    <w:rsid w:val="001731E2"/>
    <w:rsid w:val="001741EE"/>
    <w:rsid w:val="0018362F"/>
    <w:rsid w:val="00186503"/>
    <w:rsid w:val="00187FFE"/>
    <w:rsid w:val="00195458"/>
    <w:rsid w:val="001A0331"/>
    <w:rsid w:val="001A3539"/>
    <w:rsid w:val="001A5E11"/>
    <w:rsid w:val="001B0E36"/>
    <w:rsid w:val="001C5416"/>
    <w:rsid w:val="001D1050"/>
    <w:rsid w:val="001D6B30"/>
    <w:rsid w:val="00206E24"/>
    <w:rsid w:val="0021200E"/>
    <w:rsid w:val="0021451D"/>
    <w:rsid w:val="00215D1D"/>
    <w:rsid w:val="00217AE7"/>
    <w:rsid w:val="00233FC2"/>
    <w:rsid w:val="00237648"/>
    <w:rsid w:val="002423DC"/>
    <w:rsid w:val="0024753D"/>
    <w:rsid w:val="00265483"/>
    <w:rsid w:val="00275AFA"/>
    <w:rsid w:val="00283BDB"/>
    <w:rsid w:val="002878DF"/>
    <w:rsid w:val="00294587"/>
    <w:rsid w:val="00294A56"/>
    <w:rsid w:val="00295AA5"/>
    <w:rsid w:val="00295ECE"/>
    <w:rsid w:val="002B05BA"/>
    <w:rsid w:val="002B15FC"/>
    <w:rsid w:val="002B6BA3"/>
    <w:rsid w:val="002C4696"/>
    <w:rsid w:val="002D6B3B"/>
    <w:rsid w:val="002E3559"/>
    <w:rsid w:val="002E3F80"/>
    <w:rsid w:val="002F4937"/>
    <w:rsid w:val="0030489C"/>
    <w:rsid w:val="00312633"/>
    <w:rsid w:val="003170A9"/>
    <w:rsid w:val="003238B1"/>
    <w:rsid w:val="00324327"/>
    <w:rsid w:val="003369D4"/>
    <w:rsid w:val="00341083"/>
    <w:rsid w:val="00341474"/>
    <w:rsid w:val="00371FFF"/>
    <w:rsid w:val="0038243B"/>
    <w:rsid w:val="003825D2"/>
    <w:rsid w:val="00387C31"/>
    <w:rsid w:val="00393BD9"/>
    <w:rsid w:val="00394A24"/>
    <w:rsid w:val="00395DEA"/>
    <w:rsid w:val="00395FE0"/>
    <w:rsid w:val="003A299F"/>
    <w:rsid w:val="003B53A0"/>
    <w:rsid w:val="003B61FD"/>
    <w:rsid w:val="003C50C2"/>
    <w:rsid w:val="003D6627"/>
    <w:rsid w:val="003D745C"/>
    <w:rsid w:val="003E0BF7"/>
    <w:rsid w:val="003E4B5D"/>
    <w:rsid w:val="003F20DC"/>
    <w:rsid w:val="003F3310"/>
    <w:rsid w:val="003F3405"/>
    <w:rsid w:val="00402918"/>
    <w:rsid w:val="004111B4"/>
    <w:rsid w:val="00413972"/>
    <w:rsid w:val="00414CF7"/>
    <w:rsid w:val="00415B44"/>
    <w:rsid w:val="00417ADA"/>
    <w:rsid w:val="004328EE"/>
    <w:rsid w:val="004353FD"/>
    <w:rsid w:val="00440B8E"/>
    <w:rsid w:val="00440D03"/>
    <w:rsid w:val="00441679"/>
    <w:rsid w:val="00454B1B"/>
    <w:rsid w:val="00460707"/>
    <w:rsid w:val="00467B3A"/>
    <w:rsid w:val="00474B17"/>
    <w:rsid w:val="00486766"/>
    <w:rsid w:val="00486BD9"/>
    <w:rsid w:val="0049096F"/>
    <w:rsid w:val="004939AB"/>
    <w:rsid w:val="004A1F37"/>
    <w:rsid w:val="004A5C62"/>
    <w:rsid w:val="004B14E1"/>
    <w:rsid w:val="004B1EA5"/>
    <w:rsid w:val="004C40E1"/>
    <w:rsid w:val="004E4BA2"/>
    <w:rsid w:val="00535204"/>
    <w:rsid w:val="0053635F"/>
    <w:rsid w:val="0054696D"/>
    <w:rsid w:val="005546D4"/>
    <w:rsid w:val="00564DFA"/>
    <w:rsid w:val="00575D70"/>
    <w:rsid w:val="00577C39"/>
    <w:rsid w:val="00585C2B"/>
    <w:rsid w:val="00591317"/>
    <w:rsid w:val="005A1508"/>
    <w:rsid w:val="005A2B16"/>
    <w:rsid w:val="005A6C26"/>
    <w:rsid w:val="005B2156"/>
    <w:rsid w:val="005B509E"/>
    <w:rsid w:val="005B757F"/>
    <w:rsid w:val="005C68EC"/>
    <w:rsid w:val="005E5377"/>
    <w:rsid w:val="005F7B22"/>
    <w:rsid w:val="006014F7"/>
    <w:rsid w:val="00602581"/>
    <w:rsid w:val="006061A8"/>
    <w:rsid w:val="00616622"/>
    <w:rsid w:val="0061717C"/>
    <w:rsid w:val="0064638A"/>
    <w:rsid w:val="00654F26"/>
    <w:rsid w:val="00673E95"/>
    <w:rsid w:val="006826A3"/>
    <w:rsid w:val="00682A39"/>
    <w:rsid w:val="00684EA7"/>
    <w:rsid w:val="006953A5"/>
    <w:rsid w:val="00695A62"/>
    <w:rsid w:val="006A0F6E"/>
    <w:rsid w:val="006A34AA"/>
    <w:rsid w:val="006B2377"/>
    <w:rsid w:val="006B4A57"/>
    <w:rsid w:val="006C25C9"/>
    <w:rsid w:val="006C296C"/>
    <w:rsid w:val="006D1A97"/>
    <w:rsid w:val="006D30A5"/>
    <w:rsid w:val="006D756F"/>
    <w:rsid w:val="006D7CE5"/>
    <w:rsid w:val="006E5127"/>
    <w:rsid w:val="006E5A1A"/>
    <w:rsid w:val="006E62D3"/>
    <w:rsid w:val="006F10AE"/>
    <w:rsid w:val="00702A52"/>
    <w:rsid w:val="0071375F"/>
    <w:rsid w:val="00723163"/>
    <w:rsid w:val="007233B4"/>
    <w:rsid w:val="00726344"/>
    <w:rsid w:val="0072669E"/>
    <w:rsid w:val="00726A03"/>
    <w:rsid w:val="00734015"/>
    <w:rsid w:val="0075090F"/>
    <w:rsid w:val="00756FE5"/>
    <w:rsid w:val="007637DC"/>
    <w:rsid w:val="007947B2"/>
    <w:rsid w:val="007A0E97"/>
    <w:rsid w:val="007A1A97"/>
    <w:rsid w:val="007A4E95"/>
    <w:rsid w:val="007B1D43"/>
    <w:rsid w:val="007B5BDD"/>
    <w:rsid w:val="007D191F"/>
    <w:rsid w:val="007D20F1"/>
    <w:rsid w:val="007D3F22"/>
    <w:rsid w:val="007D7B02"/>
    <w:rsid w:val="007D7FE1"/>
    <w:rsid w:val="007E08EA"/>
    <w:rsid w:val="007E36B6"/>
    <w:rsid w:val="007E54A8"/>
    <w:rsid w:val="007F0BBC"/>
    <w:rsid w:val="007F3CB0"/>
    <w:rsid w:val="007F3E0A"/>
    <w:rsid w:val="0080618D"/>
    <w:rsid w:val="008100C8"/>
    <w:rsid w:val="00820B95"/>
    <w:rsid w:val="00820FFB"/>
    <w:rsid w:val="0082471E"/>
    <w:rsid w:val="0084058A"/>
    <w:rsid w:val="00846D27"/>
    <w:rsid w:val="008549D6"/>
    <w:rsid w:val="0087077D"/>
    <w:rsid w:val="00872339"/>
    <w:rsid w:val="00872CC2"/>
    <w:rsid w:val="00875FE4"/>
    <w:rsid w:val="00883F7B"/>
    <w:rsid w:val="0089193B"/>
    <w:rsid w:val="008A04CB"/>
    <w:rsid w:val="008A0869"/>
    <w:rsid w:val="008A0CC3"/>
    <w:rsid w:val="008A1B9B"/>
    <w:rsid w:val="008A1D4B"/>
    <w:rsid w:val="008A3F0F"/>
    <w:rsid w:val="008B0499"/>
    <w:rsid w:val="008B7CD9"/>
    <w:rsid w:val="008C2EA2"/>
    <w:rsid w:val="008C4C17"/>
    <w:rsid w:val="008E1D81"/>
    <w:rsid w:val="008E3C4A"/>
    <w:rsid w:val="008E5129"/>
    <w:rsid w:val="008E605B"/>
    <w:rsid w:val="008E6453"/>
    <w:rsid w:val="008E676F"/>
    <w:rsid w:val="008F171C"/>
    <w:rsid w:val="008F5571"/>
    <w:rsid w:val="0090663E"/>
    <w:rsid w:val="00910A00"/>
    <w:rsid w:val="00927A7A"/>
    <w:rsid w:val="00936D4F"/>
    <w:rsid w:val="00936EEA"/>
    <w:rsid w:val="00937A95"/>
    <w:rsid w:val="00941F44"/>
    <w:rsid w:val="0095463C"/>
    <w:rsid w:val="00956362"/>
    <w:rsid w:val="00956F8D"/>
    <w:rsid w:val="00962971"/>
    <w:rsid w:val="009660F8"/>
    <w:rsid w:val="009720E7"/>
    <w:rsid w:val="009927C4"/>
    <w:rsid w:val="00994A4E"/>
    <w:rsid w:val="009A7C13"/>
    <w:rsid w:val="009B363C"/>
    <w:rsid w:val="009B4AC8"/>
    <w:rsid w:val="009B6DC0"/>
    <w:rsid w:val="009C4966"/>
    <w:rsid w:val="009C5486"/>
    <w:rsid w:val="009C7130"/>
    <w:rsid w:val="009C7739"/>
    <w:rsid w:val="009D0D3E"/>
    <w:rsid w:val="009D2E65"/>
    <w:rsid w:val="00A074E9"/>
    <w:rsid w:val="00A11057"/>
    <w:rsid w:val="00A21473"/>
    <w:rsid w:val="00A30B5E"/>
    <w:rsid w:val="00A407CA"/>
    <w:rsid w:val="00A42922"/>
    <w:rsid w:val="00A44F83"/>
    <w:rsid w:val="00A51ED1"/>
    <w:rsid w:val="00A53733"/>
    <w:rsid w:val="00A648B8"/>
    <w:rsid w:val="00A73955"/>
    <w:rsid w:val="00A76E6C"/>
    <w:rsid w:val="00A82BFA"/>
    <w:rsid w:val="00A86027"/>
    <w:rsid w:val="00A9206D"/>
    <w:rsid w:val="00A9341F"/>
    <w:rsid w:val="00AA56DC"/>
    <w:rsid w:val="00AC1E1A"/>
    <w:rsid w:val="00AD0AB9"/>
    <w:rsid w:val="00AD1621"/>
    <w:rsid w:val="00AD591B"/>
    <w:rsid w:val="00AE0146"/>
    <w:rsid w:val="00AE3D70"/>
    <w:rsid w:val="00AF1018"/>
    <w:rsid w:val="00B15FC0"/>
    <w:rsid w:val="00B23F02"/>
    <w:rsid w:val="00B24686"/>
    <w:rsid w:val="00B40275"/>
    <w:rsid w:val="00B453B2"/>
    <w:rsid w:val="00B4713E"/>
    <w:rsid w:val="00B73706"/>
    <w:rsid w:val="00B75A46"/>
    <w:rsid w:val="00B76B15"/>
    <w:rsid w:val="00B77479"/>
    <w:rsid w:val="00B82F0F"/>
    <w:rsid w:val="00B85138"/>
    <w:rsid w:val="00BA1B8D"/>
    <w:rsid w:val="00BA69B8"/>
    <w:rsid w:val="00BC1D85"/>
    <w:rsid w:val="00BC6470"/>
    <w:rsid w:val="00BE620F"/>
    <w:rsid w:val="00BE7077"/>
    <w:rsid w:val="00BF0CFF"/>
    <w:rsid w:val="00BF1C27"/>
    <w:rsid w:val="00C02D8B"/>
    <w:rsid w:val="00C048BF"/>
    <w:rsid w:val="00C06548"/>
    <w:rsid w:val="00C23E38"/>
    <w:rsid w:val="00C244EF"/>
    <w:rsid w:val="00C321B7"/>
    <w:rsid w:val="00C36827"/>
    <w:rsid w:val="00C36ABE"/>
    <w:rsid w:val="00C378DE"/>
    <w:rsid w:val="00C45C33"/>
    <w:rsid w:val="00C57B6E"/>
    <w:rsid w:val="00C619E9"/>
    <w:rsid w:val="00C65C9E"/>
    <w:rsid w:val="00C66127"/>
    <w:rsid w:val="00C6768F"/>
    <w:rsid w:val="00C75CD3"/>
    <w:rsid w:val="00C82C49"/>
    <w:rsid w:val="00CA4A1D"/>
    <w:rsid w:val="00CB0E5A"/>
    <w:rsid w:val="00CB32D5"/>
    <w:rsid w:val="00CB428A"/>
    <w:rsid w:val="00CB6AC4"/>
    <w:rsid w:val="00CB77BD"/>
    <w:rsid w:val="00CC45C5"/>
    <w:rsid w:val="00CC6D1B"/>
    <w:rsid w:val="00CD6027"/>
    <w:rsid w:val="00CD68BF"/>
    <w:rsid w:val="00CD6A3E"/>
    <w:rsid w:val="00CE66B4"/>
    <w:rsid w:val="00CF714C"/>
    <w:rsid w:val="00D025B9"/>
    <w:rsid w:val="00D04437"/>
    <w:rsid w:val="00D06541"/>
    <w:rsid w:val="00D110FF"/>
    <w:rsid w:val="00D124EA"/>
    <w:rsid w:val="00D12C61"/>
    <w:rsid w:val="00D143F4"/>
    <w:rsid w:val="00D21D19"/>
    <w:rsid w:val="00D258C7"/>
    <w:rsid w:val="00D26FE2"/>
    <w:rsid w:val="00D36083"/>
    <w:rsid w:val="00D47EEC"/>
    <w:rsid w:val="00D508DC"/>
    <w:rsid w:val="00D5607F"/>
    <w:rsid w:val="00D61F03"/>
    <w:rsid w:val="00D77E4F"/>
    <w:rsid w:val="00DA4310"/>
    <w:rsid w:val="00DB0822"/>
    <w:rsid w:val="00DC0B56"/>
    <w:rsid w:val="00DC424D"/>
    <w:rsid w:val="00DC4BC3"/>
    <w:rsid w:val="00DD2601"/>
    <w:rsid w:val="00DD40DB"/>
    <w:rsid w:val="00DE0CAA"/>
    <w:rsid w:val="00DE5602"/>
    <w:rsid w:val="00DF52F4"/>
    <w:rsid w:val="00E02266"/>
    <w:rsid w:val="00E0795A"/>
    <w:rsid w:val="00E11AC2"/>
    <w:rsid w:val="00E12656"/>
    <w:rsid w:val="00E12B25"/>
    <w:rsid w:val="00E135B8"/>
    <w:rsid w:val="00E2643D"/>
    <w:rsid w:val="00E32B88"/>
    <w:rsid w:val="00E370AD"/>
    <w:rsid w:val="00E375F5"/>
    <w:rsid w:val="00E5137E"/>
    <w:rsid w:val="00E71177"/>
    <w:rsid w:val="00E80A66"/>
    <w:rsid w:val="00E83AFC"/>
    <w:rsid w:val="00E83B3E"/>
    <w:rsid w:val="00E8656B"/>
    <w:rsid w:val="00E9567C"/>
    <w:rsid w:val="00EA2FD7"/>
    <w:rsid w:val="00EA7E7A"/>
    <w:rsid w:val="00EB3004"/>
    <w:rsid w:val="00EE057F"/>
    <w:rsid w:val="00F155A0"/>
    <w:rsid w:val="00F16E5B"/>
    <w:rsid w:val="00F365FB"/>
    <w:rsid w:val="00F41B58"/>
    <w:rsid w:val="00F41BCE"/>
    <w:rsid w:val="00F44961"/>
    <w:rsid w:val="00F4731C"/>
    <w:rsid w:val="00F50547"/>
    <w:rsid w:val="00F50B8D"/>
    <w:rsid w:val="00F549BF"/>
    <w:rsid w:val="00F54A08"/>
    <w:rsid w:val="00F57157"/>
    <w:rsid w:val="00F5778B"/>
    <w:rsid w:val="00F65A69"/>
    <w:rsid w:val="00F70126"/>
    <w:rsid w:val="00F74C83"/>
    <w:rsid w:val="00F7629F"/>
    <w:rsid w:val="00F7794C"/>
    <w:rsid w:val="00F80FD2"/>
    <w:rsid w:val="00F8132F"/>
    <w:rsid w:val="00F8592A"/>
    <w:rsid w:val="00F90103"/>
    <w:rsid w:val="00F92212"/>
    <w:rsid w:val="00FA2D2E"/>
    <w:rsid w:val="00FA649B"/>
    <w:rsid w:val="00FB2053"/>
    <w:rsid w:val="00FB2D90"/>
    <w:rsid w:val="00FD57A4"/>
    <w:rsid w:val="00FE17F0"/>
    <w:rsid w:val="00FE4E72"/>
    <w:rsid w:val="00FE7873"/>
    <w:rsid w:val="00FF1F9E"/>
    <w:rsid w:val="00FF3E00"/>
    <w:rsid w:val="0CDA3161"/>
    <w:rsid w:val="1544B6F9"/>
    <w:rsid w:val="23EA7B0E"/>
    <w:rsid w:val="296DBF1B"/>
    <w:rsid w:val="32F30F49"/>
    <w:rsid w:val="330A7E0A"/>
    <w:rsid w:val="33CF6CC4"/>
    <w:rsid w:val="3ACC2B65"/>
    <w:rsid w:val="3AD3804E"/>
    <w:rsid w:val="4A8198D8"/>
    <w:rsid w:val="4AA25639"/>
    <w:rsid w:val="4EBB1036"/>
    <w:rsid w:val="54FAADCE"/>
    <w:rsid w:val="5BE4D496"/>
    <w:rsid w:val="60CAB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7FBA6"/>
  <w15:docId w15:val="{B9B459DE-532A-4A59-89FF-73CB867F2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E0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rFonts w:ascii="Calibri" w:eastAsia="Calibri" w:hAnsi="Calibri" w:cs="Calibri"/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line="480" w:lineRule="auto"/>
      <w:ind w:left="567" w:right="284" w:hanging="567"/>
      <w:jc w:val="both"/>
      <w:outlineLvl w:val="1"/>
    </w:pPr>
    <w:rPr>
      <w:rFonts w:ascii="Arial" w:eastAsia="Arial" w:hAnsi="Arial" w:cs="Arial"/>
      <w:b/>
      <w:color w:val="000000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widowControl w:val="0"/>
      <w:tabs>
        <w:tab w:val="left" w:pos="720"/>
        <w:tab w:val="left" w:pos="965"/>
        <w:tab w:val="left" w:pos="8647"/>
      </w:tabs>
      <w:spacing w:line="480" w:lineRule="auto"/>
      <w:ind w:left="851" w:right="284" w:hanging="851"/>
      <w:outlineLvl w:val="2"/>
    </w:pPr>
    <w:rPr>
      <w:rFonts w:ascii="Arial" w:eastAsia="Arial" w:hAnsi="Arial" w:cs="Arial"/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0">
    <w:name w:val="Normal0"/>
    <w:qFormat/>
    <w:rsid w:val="00793CC5"/>
  </w:style>
  <w:style w:type="paragraph" w:customStyle="1" w:styleId="heading10">
    <w:name w:val="heading 10"/>
    <w:basedOn w:val="Normal0"/>
    <w:next w:val="Normal0"/>
    <w:link w:val="Heading1Char"/>
    <w:uiPriority w:val="9"/>
    <w:qFormat/>
    <w:rsid w:val="0010770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eading20">
    <w:name w:val="heading 20"/>
    <w:aliases w:val="PhD thesis heading 2"/>
    <w:basedOn w:val="heading10"/>
    <w:next w:val="Normal0"/>
    <w:link w:val="Heading2Char1"/>
    <w:autoRedefine/>
    <w:qFormat/>
    <w:rsid w:val="0035160C"/>
    <w:pPr>
      <w:numPr>
        <w:ilvl w:val="1"/>
        <w:numId w:val="1"/>
      </w:numPr>
      <w:spacing w:before="0" w:line="480" w:lineRule="auto"/>
      <w:ind w:left="567" w:right="284" w:hanging="567"/>
      <w:jc w:val="both"/>
      <w:outlineLvl w:val="1"/>
    </w:pPr>
    <w:rPr>
      <w:rFonts w:ascii="Arial" w:eastAsia="Times New Roman" w:hAnsi="Arial" w:cs="Times New Roman"/>
      <w:b/>
      <w:color w:val="auto"/>
      <w:kern w:val="32"/>
      <w:sz w:val="24"/>
      <w:szCs w:val="26"/>
      <w:lang w:val="en-US"/>
    </w:rPr>
  </w:style>
  <w:style w:type="paragraph" w:customStyle="1" w:styleId="heading30">
    <w:name w:val="heading 30"/>
    <w:aliases w:val="PhD thesis heading 3"/>
    <w:basedOn w:val="Normal0"/>
    <w:next w:val="Normal0"/>
    <w:link w:val="Heading3Char"/>
    <w:autoRedefine/>
    <w:uiPriority w:val="9"/>
    <w:qFormat/>
    <w:rsid w:val="0035160C"/>
    <w:pPr>
      <w:keepNext/>
      <w:keepLines/>
      <w:widowControl w:val="0"/>
      <w:numPr>
        <w:ilvl w:val="2"/>
        <w:numId w:val="2"/>
      </w:numPr>
      <w:tabs>
        <w:tab w:val="left" w:pos="720"/>
        <w:tab w:val="left" w:pos="965"/>
        <w:tab w:val="left" w:pos="8647"/>
      </w:tabs>
      <w:spacing w:line="480" w:lineRule="auto"/>
      <w:ind w:left="851" w:right="284" w:hanging="851"/>
      <w:outlineLvl w:val="2"/>
    </w:pPr>
    <w:rPr>
      <w:rFonts w:ascii="Arial" w:hAnsi="Arial" w:cs="Arial"/>
      <w:b/>
      <w:kern w:val="32"/>
      <w:szCs w:val="26"/>
      <w:bdr w:val="nil"/>
    </w:rPr>
  </w:style>
  <w:style w:type="table" w:customStyle="1" w:styleId="NormalTable0">
    <w:name w:val="Normal Table0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aliases w:val="PhD thesis heading 3 Char"/>
    <w:basedOn w:val="DefaultParagraphFont"/>
    <w:link w:val="heading30"/>
    <w:uiPriority w:val="9"/>
    <w:rsid w:val="0035160C"/>
    <w:rPr>
      <w:rFonts w:ascii="Arial" w:eastAsia="Times New Roman" w:hAnsi="Arial" w:cs="Arial"/>
      <w:b/>
      <w:kern w:val="32"/>
      <w:szCs w:val="26"/>
      <w:bdr w:val="nil"/>
    </w:rPr>
  </w:style>
  <w:style w:type="character" w:customStyle="1" w:styleId="Heading2Char">
    <w:name w:val="Heading 2 Char"/>
    <w:basedOn w:val="DefaultParagraphFont"/>
    <w:uiPriority w:val="9"/>
    <w:semiHidden/>
    <w:rsid w:val="0010770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2Char1">
    <w:name w:val="Heading 2 Char1"/>
    <w:aliases w:val="PhD thesis heading 2 Char"/>
    <w:link w:val="heading20"/>
    <w:rsid w:val="0035160C"/>
    <w:rPr>
      <w:rFonts w:ascii="Arial" w:eastAsia="Times New Roman" w:hAnsi="Arial" w:cs="Times New Roman"/>
      <w:b/>
      <w:kern w:val="32"/>
      <w:szCs w:val="26"/>
      <w:lang w:val="en-US"/>
    </w:rPr>
  </w:style>
  <w:style w:type="character" w:customStyle="1" w:styleId="Heading1Char">
    <w:name w:val="Heading 1 Char"/>
    <w:basedOn w:val="DefaultParagraphFont"/>
    <w:link w:val="heading10"/>
    <w:uiPriority w:val="9"/>
    <w:rsid w:val="001077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0"/>
    <w:link w:val="HeaderChar"/>
    <w:uiPriority w:val="99"/>
    <w:unhideWhenUsed/>
    <w:rsid w:val="00793CC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93CC5"/>
  </w:style>
  <w:style w:type="paragraph" w:styleId="Footer">
    <w:name w:val="footer"/>
    <w:basedOn w:val="Normal0"/>
    <w:link w:val="FooterChar"/>
    <w:uiPriority w:val="99"/>
    <w:unhideWhenUsed/>
    <w:rsid w:val="00793CC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93CC5"/>
  </w:style>
  <w:style w:type="character" w:styleId="LineNumber">
    <w:name w:val="line number"/>
    <w:basedOn w:val="DefaultParagraphFont"/>
    <w:uiPriority w:val="99"/>
    <w:semiHidden/>
    <w:unhideWhenUsed/>
    <w:rsid w:val="00793CC5"/>
  </w:style>
  <w:style w:type="character" w:styleId="PageNumber">
    <w:name w:val="page number"/>
    <w:basedOn w:val="DefaultParagraphFont"/>
    <w:uiPriority w:val="99"/>
    <w:semiHidden/>
    <w:unhideWhenUsed/>
    <w:rsid w:val="00793CC5"/>
  </w:style>
  <w:style w:type="paragraph" w:styleId="NoSpacing">
    <w:name w:val="No Spacing"/>
    <w:basedOn w:val="Normal0"/>
    <w:link w:val="NoSpacingChar"/>
    <w:uiPriority w:val="1"/>
    <w:qFormat/>
    <w:rsid w:val="00C9421D"/>
    <w:rPr>
      <w:rFonts w:asciiTheme="minorHAnsi" w:eastAsiaTheme="majorEastAsia" w:hAnsiTheme="minorHAnsi" w:cstheme="majorBidi"/>
      <w:sz w:val="22"/>
      <w:szCs w:val="22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9421D"/>
    <w:rPr>
      <w:rFonts w:eastAsiaTheme="majorEastAsia" w:cstheme="majorBidi"/>
      <w:sz w:val="22"/>
      <w:szCs w:val="22"/>
      <w:lang w:bidi="en-US"/>
    </w:rPr>
  </w:style>
  <w:style w:type="paragraph" w:styleId="CommentText">
    <w:name w:val="annotation text"/>
    <w:basedOn w:val="Normal0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7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77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0"/>
    <w:uiPriority w:val="34"/>
    <w:qFormat/>
    <w:pPr>
      <w:ind w:left="720"/>
      <w:contextualSpacing/>
    </w:pPr>
  </w:style>
  <w:style w:type="paragraph" w:customStyle="1" w:styleId="Body">
    <w:name w:val="Body"/>
    <w:link w:val="BodyChar"/>
    <w:rsid w:val="000F1AA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/>
    </w:rPr>
  </w:style>
  <w:style w:type="character" w:customStyle="1" w:styleId="BodyChar">
    <w:name w:val="Body Char"/>
    <w:basedOn w:val="DefaultParagraphFont"/>
    <w:link w:val="Body"/>
    <w:rsid w:val="000F1AAB"/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en-GB"/>
    </w:rPr>
  </w:style>
  <w:style w:type="paragraph" w:customStyle="1" w:styleId="paragraph">
    <w:name w:val="paragraph"/>
    <w:basedOn w:val="Normal0"/>
    <w:rsid w:val="005507C1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5507C1"/>
  </w:style>
  <w:style w:type="character" w:customStyle="1" w:styleId="eop">
    <w:name w:val="eop"/>
    <w:basedOn w:val="DefaultParagraphFont"/>
    <w:rsid w:val="005507C1"/>
  </w:style>
  <w:style w:type="character" w:customStyle="1" w:styleId="spellingerror">
    <w:name w:val="spellingerror"/>
    <w:basedOn w:val="DefaultParagraphFont"/>
    <w:rsid w:val="005507C1"/>
  </w:style>
  <w:style w:type="paragraph" w:styleId="Revision">
    <w:name w:val="Revision"/>
    <w:hidden/>
    <w:uiPriority w:val="99"/>
    <w:semiHidden/>
    <w:rsid w:val="00477F20"/>
  </w:style>
  <w:style w:type="paragraph" w:styleId="Subtitle">
    <w:name w:val="Subtitle"/>
    <w:basedOn w:val="Normal0"/>
    <w:next w:val="Normal0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Table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NormalTable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NormalTable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6Colourful">
    <w:name w:val="Grid Table 6 Colorful"/>
    <w:basedOn w:val="TableNormal"/>
    <w:uiPriority w:val="51"/>
    <w:rsid w:val="008E1D81"/>
    <w:rPr>
      <w:rFonts w:asciiTheme="minorHAnsi" w:eastAsiaTheme="minorHAnsi" w:hAnsiTheme="minorHAnsi" w:cstheme="minorBidi"/>
      <w:color w:val="000000" w:themeColor="text1"/>
      <w:kern w:val="2"/>
      <w:sz w:val="22"/>
      <w:szCs w:val="22"/>
      <w:lang w:eastAsia="en-US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7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image" Target="media/image2.png"/><Relationship Id="rId19" Type="http://schemas.openxmlformats.org/officeDocument/2006/relationships/glossaryDocument" Target="glossary/document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image" Target="media/image6.em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399543B-C98F-4424-8FDC-A8F04E51807C}"/>
      </w:docPartPr>
      <w:docPartBody>
        <w:p w:rsidR="00F86ABB" w:rsidRDefault="00F86ABB"/>
      </w:docPartBody>
    </w:docPart>
    <w:docPart>
      <w:docPartPr>
        <w:name w:val="4817BABDC1BD4367BC649C7AE0C6343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1BA94C1-3309-44F5-8F18-6F1DD922BB2F}"/>
      </w:docPartPr>
      <w:docPartBody>
        <w:p w:rsidR="003C6D57" w:rsidRDefault="003C6D57"/>
      </w:docPartBody>
    </w:docPart>
    <w:docPart>
      <w:docPartPr>
        <w:name w:val="E68DD887CB2C4C03961A937C8DAD81E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8D0773F-474E-4DB2-AEE5-70F6C3447572}"/>
      </w:docPartPr>
      <w:docPartBody>
        <w:p w:rsidR="003C6D57" w:rsidRDefault="003C6D57"/>
      </w:docPartBody>
    </w:docPart>
    <w:docPart>
      <w:docPartPr>
        <w:name w:val="F42F9321C20141ED9B9ECEE0AA98E58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BAA988-C9A7-450F-9D80-0BE0D0014E1D}"/>
      </w:docPartPr>
      <w:docPartBody>
        <w:p w:rsidR="003C6D57" w:rsidRDefault="003C6D57"/>
      </w:docPartBody>
    </w:docPart>
    <w:docPart>
      <w:docPartPr>
        <w:name w:val="AD88CE1F142963489552B9F1CBDF70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501F0DB-AF9D-6B4F-B301-9F808555E45E}"/>
      </w:docPartPr>
      <w:docPartBody>
        <w:p w:rsidR="002F51D3" w:rsidRDefault="002F51D3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defaultTabStop w:val="708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6ABB"/>
    <w:rsid w:val="000139B8"/>
    <w:rsid w:val="000331D6"/>
    <w:rsid w:val="0007661C"/>
    <w:rsid w:val="00076A31"/>
    <w:rsid w:val="000E5EC4"/>
    <w:rsid w:val="00110E0E"/>
    <w:rsid w:val="001462E4"/>
    <w:rsid w:val="001532B1"/>
    <w:rsid w:val="001609EC"/>
    <w:rsid w:val="00167C42"/>
    <w:rsid w:val="001A6689"/>
    <w:rsid w:val="002903B3"/>
    <w:rsid w:val="002C093C"/>
    <w:rsid w:val="002F51D3"/>
    <w:rsid w:val="00301975"/>
    <w:rsid w:val="003519CC"/>
    <w:rsid w:val="00381952"/>
    <w:rsid w:val="0039082C"/>
    <w:rsid w:val="003C6D57"/>
    <w:rsid w:val="00435160"/>
    <w:rsid w:val="0045593B"/>
    <w:rsid w:val="00456B90"/>
    <w:rsid w:val="004C40E1"/>
    <w:rsid w:val="004E25DD"/>
    <w:rsid w:val="00530DCF"/>
    <w:rsid w:val="005B278A"/>
    <w:rsid w:val="0065154B"/>
    <w:rsid w:val="006E33A9"/>
    <w:rsid w:val="006E516A"/>
    <w:rsid w:val="00741420"/>
    <w:rsid w:val="007655B0"/>
    <w:rsid w:val="008100C8"/>
    <w:rsid w:val="00817747"/>
    <w:rsid w:val="008C341E"/>
    <w:rsid w:val="008F0A52"/>
    <w:rsid w:val="00933747"/>
    <w:rsid w:val="00937A95"/>
    <w:rsid w:val="0099188A"/>
    <w:rsid w:val="009C7508"/>
    <w:rsid w:val="009D2142"/>
    <w:rsid w:val="009D714F"/>
    <w:rsid w:val="009E4601"/>
    <w:rsid w:val="00A234AE"/>
    <w:rsid w:val="00A454C4"/>
    <w:rsid w:val="00A6757E"/>
    <w:rsid w:val="00A80D3E"/>
    <w:rsid w:val="00AD264B"/>
    <w:rsid w:val="00B15FC0"/>
    <w:rsid w:val="00BE0933"/>
    <w:rsid w:val="00BE539C"/>
    <w:rsid w:val="00C16C59"/>
    <w:rsid w:val="00C65642"/>
    <w:rsid w:val="00C831C1"/>
    <w:rsid w:val="00CA1380"/>
    <w:rsid w:val="00CB32D5"/>
    <w:rsid w:val="00CE313F"/>
    <w:rsid w:val="00CF18ED"/>
    <w:rsid w:val="00CF30D4"/>
    <w:rsid w:val="00D20767"/>
    <w:rsid w:val="00D37DC7"/>
    <w:rsid w:val="00D57911"/>
    <w:rsid w:val="00D745E8"/>
    <w:rsid w:val="00DB0752"/>
    <w:rsid w:val="00DD40DB"/>
    <w:rsid w:val="00E15AC3"/>
    <w:rsid w:val="00EA60E2"/>
    <w:rsid w:val="00ED6F37"/>
    <w:rsid w:val="00F4731C"/>
    <w:rsid w:val="00F66878"/>
    <w:rsid w:val="00F73167"/>
    <w:rsid w:val="00F74DC8"/>
    <w:rsid w:val="00F86871"/>
    <w:rsid w:val="00F86ABB"/>
    <w:rsid w:val="00F91850"/>
    <w:rsid w:val="00FA7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Βασικό,Обычный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LU43IHJ+0sT6pV7/GLCo2R2scsQ==">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D9FA177-96A7-4F54-8F91-46E82373F3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</TotalTime>
  <Pages>25</Pages>
  <Words>4580</Words>
  <Characters>26110</Characters>
  <Application>Microsoft Office Word</Application>
  <DocSecurity>0</DocSecurity>
  <Lines>21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ad Shabbir</dc:creator>
  <cp:lastModifiedBy>Amrita Ahluwalia</cp:lastModifiedBy>
  <cp:revision>3</cp:revision>
  <dcterms:created xsi:type="dcterms:W3CDTF">2024-08-01T08:23:00Z</dcterms:created>
  <dcterms:modified xsi:type="dcterms:W3CDTF">2024-08-01T11:15:00Z</dcterms:modified>
</cp:coreProperties>
</file>